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A60B91" w14:textId="77777777" w:rsidR="003342E3" w:rsidRPr="00413D4E" w:rsidRDefault="003342E3" w:rsidP="003342E3">
      <w:pPr>
        <w:rPr>
          <w:b/>
        </w:rPr>
      </w:pPr>
      <w:proofErr w:type="gramStart"/>
      <w:r>
        <w:rPr>
          <w:b/>
        </w:rPr>
        <w:t xml:space="preserve">Supplementary </w:t>
      </w:r>
      <w:r w:rsidRPr="00413D4E">
        <w:rPr>
          <w:b/>
        </w:rPr>
        <w:t xml:space="preserve">Table </w:t>
      </w:r>
      <w:r>
        <w:rPr>
          <w:b/>
        </w:rPr>
        <w:t>1</w:t>
      </w:r>
      <w:r w:rsidRPr="00413D4E">
        <w:rPr>
          <w:b/>
        </w:rPr>
        <w:t>.</w:t>
      </w:r>
      <w:proofErr w:type="gramEnd"/>
      <w:r w:rsidRPr="00413D4E">
        <w:rPr>
          <w:b/>
        </w:rPr>
        <w:t xml:space="preserve"> Resource use </w:t>
      </w:r>
      <w:r>
        <w:rPr>
          <w:b/>
        </w:rPr>
        <w:t xml:space="preserve">over 6 months - </w:t>
      </w:r>
      <w:r w:rsidRPr="00413D4E">
        <w:rPr>
          <w:b/>
        </w:rPr>
        <w:t xml:space="preserve">descriptive results </w:t>
      </w:r>
    </w:p>
    <w:tbl>
      <w:tblPr>
        <w:tblStyle w:val="TableGrid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804"/>
        <w:gridCol w:w="2905"/>
        <w:gridCol w:w="2662"/>
        <w:gridCol w:w="2662"/>
        <w:gridCol w:w="2662"/>
        <w:gridCol w:w="2659"/>
      </w:tblGrid>
      <w:tr w:rsidR="003342E3" w:rsidRPr="006F00A5" w14:paraId="4107A1C8" w14:textId="77777777" w:rsidTr="009A0710">
        <w:trPr>
          <w:trHeight w:val="300"/>
          <w:tblHeader/>
        </w:trPr>
        <w:tc>
          <w:tcPr>
            <w:tcW w:w="587" w:type="pct"/>
            <w:shd w:val="clear" w:color="auto" w:fill="D9D9D9" w:themeFill="background1" w:themeFillShade="D9"/>
            <w:noWrap/>
            <w:vAlign w:val="center"/>
            <w:hideMark/>
          </w:tcPr>
          <w:p w14:paraId="4B1672C5" w14:textId="77777777" w:rsidR="003342E3" w:rsidRPr="001D10B0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946" w:type="pct"/>
            <w:shd w:val="clear" w:color="auto" w:fill="D9D9D9" w:themeFill="background1" w:themeFillShade="D9"/>
            <w:noWrap/>
            <w:vAlign w:val="center"/>
            <w:hideMark/>
          </w:tcPr>
          <w:p w14:paraId="373DD924" w14:textId="77777777" w:rsidR="003342E3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  <w:r w:rsidRPr="001D10B0"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  <w:t>Visit 1</w:t>
            </w:r>
          </w:p>
          <w:p w14:paraId="5AC0114B" w14:textId="77777777" w:rsidR="003342E3" w:rsidRPr="001D10B0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867" w:type="pct"/>
            <w:shd w:val="clear" w:color="auto" w:fill="D9D9D9" w:themeFill="background1" w:themeFillShade="D9"/>
            <w:noWrap/>
            <w:vAlign w:val="center"/>
            <w:hideMark/>
          </w:tcPr>
          <w:p w14:paraId="15645492" w14:textId="77777777" w:rsidR="003342E3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  <w:r w:rsidRPr="001D10B0"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  <w:t>Visit 2</w:t>
            </w:r>
          </w:p>
          <w:p w14:paraId="450D3536" w14:textId="77777777" w:rsidR="003342E3" w:rsidRPr="001D10B0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867" w:type="pct"/>
            <w:shd w:val="clear" w:color="auto" w:fill="D9D9D9" w:themeFill="background1" w:themeFillShade="D9"/>
            <w:noWrap/>
            <w:vAlign w:val="center"/>
            <w:hideMark/>
          </w:tcPr>
          <w:p w14:paraId="26BF4018" w14:textId="77777777" w:rsidR="003342E3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  <w:r w:rsidRPr="001D10B0"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  <w:t>Visit 3</w:t>
            </w:r>
          </w:p>
          <w:p w14:paraId="120AACA4" w14:textId="77777777" w:rsidR="003342E3" w:rsidRPr="001D10B0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867" w:type="pct"/>
            <w:shd w:val="clear" w:color="auto" w:fill="D9D9D9" w:themeFill="background1" w:themeFillShade="D9"/>
            <w:noWrap/>
            <w:vAlign w:val="center"/>
            <w:hideMark/>
          </w:tcPr>
          <w:p w14:paraId="3E8DD3D7" w14:textId="77777777" w:rsidR="003342E3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  <w:r w:rsidRPr="001D10B0"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  <w:t>Visit 4</w:t>
            </w:r>
          </w:p>
          <w:p w14:paraId="6204A4C9" w14:textId="77777777" w:rsidR="003342E3" w:rsidRPr="001D10B0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  <w:hideMark/>
          </w:tcPr>
          <w:p w14:paraId="6732B05F" w14:textId="77777777" w:rsidR="003342E3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  <w:r w:rsidRPr="001D10B0"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  <w:t>Visit 5</w:t>
            </w:r>
          </w:p>
          <w:p w14:paraId="1EA5284C" w14:textId="77777777" w:rsidR="003342E3" w:rsidRPr="001D10B0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  <w:t>Mean (SD)</w:t>
            </w:r>
          </w:p>
        </w:tc>
      </w:tr>
      <w:tr w:rsidR="003342E3" w:rsidRPr="00FD5B7D" w14:paraId="28DC5572" w14:textId="77777777" w:rsidTr="009A0710">
        <w:trPr>
          <w:trHeight w:val="300"/>
        </w:trPr>
        <w:tc>
          <w:tcPr>
            <w:tcW w:w="587" w:type="pct"/>
            <w:shd w:val="clear" w:color="auto" w:fill="7F7F7F" w:themeFill="text1" w:themeFillTint="80"/>
            <w:noWrap/>
            <w:vAlign w:val="center"/>
          </w:tcPr>
          <w:p w14:paraId="5CD65C02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FD5B7D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GP visits</w:t>
            </w:r>
          </w:p>
        </w:tc>
        <w:tc>
          <w:tcPr>
            <w:tcW w:w="946" w:type="pct"/>
            <w:shd w:val="clear" w:color="auto" w:fill="7F7F7F" w:themeFill="text1" w:themeFillTint="80"/>
            <w:noWrap/>
            <w:vAlign w:val="center"/>
          </w:tcPr>
          <w:p w14:paraId="26949737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2D79CE55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34ED52F2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0F93CD02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6" w:type="pct"/>
            <w:shd w:val="clear" w:color="auto" w:fill="7F7F7F" w:themeFill="text1" w:themeFillTint="80"/>
            <w:noWrap/>
            <w:vAlign w:val="center"/>
          </w:tcPr>
          <w:p w14:paraId="342C76F5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</w:tr>
      <w:tr w:rsidR="003342E3" w:rsidRPr="006F00A5" w14:paraId="587AD010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27C6B1FC" w14:textId="6627CDED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946" w:type="pct"/>
            <w:noWrap/>
            <w:vAlign w:val="center"/>
            <w:hideMark/>
          </w:tcPr>
          <w:p w14:paraId="0CA6D389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41 (2.82)</w:t>
            </w:r>
          </w:p>
        </w:tc>
        <w:tc>
          <w:tcPr>
            <w:tcW w:w="867" w:type="pct"/>
            <w:noWrap/>
            <w:vAlign w:val="center"/>
            <w:hideMark/>
          </w:tcPr>
          <w:p w14:paraId="770DF11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42 (2.87)</w:t>
            </w:r>
          </w:p>
        </w:tc>
        <w:tc>
          <w:tcPr>
            <w:tcW w:w="867" w:type="pct"/>
            <w:noWrap/>
            <w:vAlign w:val="center"/>
            <w:hideMark/>
          </w:tcPr>
          <w:p w14:paraId="6CE682F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62 (2.88)</w:t>
            </w:r>
          </w:p>
        </w:tc>
        <w:tc>
          <w:tcPr>
            <w:tcW w:w="867" w:type="pct"/>
            <w:noWrap/>
            <w:vAlign w:val="center"/>
            <w:hideMark/>
          </w:tcPr>
          <w:p w14:paraId="623A99B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7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2.67)</w:t>
            </w:r>
          </w:p>
        </w:tc>
        <w:tc>
          <w:tcPr>
            <w:tcW w:w="866" w:type="pct"/>
            <w:noWrap/>
            <w:vAlign w:val="center"/>
            <w:hideMark/>
          </w:tcPr>
          <w:p w14:paraId="7D26E70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8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2.95)</w:t>
            </w:r>
          </w:p>
        </w:tc>
      </w:tr>
      <w:tr w:rsidR="003342E3" w:rsidRPr="006F00A5" w14:paraId="371A9CFE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7A8CD6D7" w14:textId="51DF4093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946" w:type="pct"/>
            <w:noWrap/>
            <w:vAlign w:val="center"/>
            <w:hideMark/>
          </w:tcPr>
          <w:p w14:paraId="081AFEE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5 (1.82)</w:t>
            </w:r>
          </w:p>
        </w:tc>
        <w:tc>
          <w:tcPr>
            <w:tcW w:w="867" w:type="pct"/>
            <w:noWrap/>
            <w:vAlign w:val="center"/>
            <w:hideMark/>
          </w:tcPr>
          <w:p w14:paraId="0EB297A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43 (3.17)</w:t>
            </w:r>
          </w:p>
        </w:tc>
        <w:tc>
          <w:tcPr>
            <w:tcW w:w="867" w:type="pct"/>
            <w:noWrap/>
            <w:vAlign w:val="center"/>
            <w:hideMark/>
          </w:tcPr>
          <w:p w14:paraId="74709511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5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2.72)</w:t>
            </w:r>
          </w:p>
        </w:tc>
        <w:tc>
          <w:tcPr>
            <w:tcW w:w="867" w:type="pct"/>
            <w:noWrap/>
            <w:vAlign w:val="center"/>
            <w:hideMark/>
          </w:tcPr>
          <w:p w14:paraId="1E139E3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7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3.62)</w:t>
            </w:r>
          </w:p>
        </w:tc>
        <w:tc>
          <w:tcPr>
            <w:tcW w:w="866" w:type="pct"/>
            <w:noWrap/>
            <w:vAlign w:val="center"/>
            <w:hideMark/>
          </w:tcPr>
          <w:p w14:paraId="71AA8E1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54 (2.46)</w:t>
            </w:r>
          </w:p>
        </w:tc>
      </w:tr>
      <w:tr w:rsidR="003342E3" w:rsidRPr="006F00A5" w14:paraId="6E8422CD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1305876E" w14:textId="39148E37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3</w:t>
            </w:r>
          </w:p>
        </w:tc>
        <w:tc>
          <w:tcPr>
            <w:tcW w:w="946" w:type="pct"/>
            <w:noWrap/>
            <w:vAlign w:val="center"/>
            <w:hideMark/>
          </w:tcPr>
          <w:p w14:paraId="5629418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36 (3.17)</w:t>
            </w:r>
          </w:p>
        </w:tc>
        <w:tc>
          <w:tcPr>
            <w:tcW w:w="867" w:type="pct"/>
            <w:noWrap/>
            <w:vAlign w:val="center"/>
            <w:hideMark/>
          </w:tcPr>
          <w:p w14:paraId="07C4C01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2 (10.19)</w:t>
            </w:r>
          </w:p>
        </w:tc>
        <w:tc>
          <w:tcPr>
            <w:tcW w:w="867" w:type="pct"/>
            <w:noWrap/>
            <w:vAlign w:val="center"/>
            <w:hideMark/>
          </w:tcPr>
          <w:p w14:paraId="22096A6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15 (5.69)</w:t>
            </w:r>
          </w:p>
        </w:tc>
        <w:tc>
          <w:tcPr>
            <w:tcW w:w="867" w:type="pct"/>
            <w:noWrap/>
            <w:vAlign w:val="center"/>
            <w:hideMark/>
          </w:tcPr>
          <w:p w14:paraId="5E44A30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92 (3.02)</w:t>
            </w:r>
          </w:p>
        </w:tc>
        <w:tc>
          <w:tcPr>
            <w:tcW w:w="866" w:type="pct"/>
            <w:noWrap/>
            <w:vAlign w:val="center"/>
            <w:hideMark/>
          </w:tcPr>
          <w:p w14:paraId="0A30003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85 (3.41)</w:t>
            </w:r>
          </w:p>
        </w:tc>
      </w:tr>
      <w:tr w:rsidR="003342E3" w:rsidRPr="006F00A5" w14:paraId="3DFA1D16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5E380BDB" w14:textId="02DD271A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4</w:t>
            </w:r>
          </w:p>
        </w:tc>
        <w:tc>
          <w:tcPr>
            <w:tcW w:w="946" w:type="pct"/>
            <w:noWrap/>
            <w:vAlign w:val="center"/>
            <w:hideMark/>
          </w:tcPr>
          <w:p w14:paraId="272BB44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2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3.98)</w:t>
            </w:r>
          </w:p>
        </w:tc>
        <w:tc>
          <w:tcPr>
            <w:tcW w:w="867" w:type="pct"/>
            <w:noWrap/>
            <w:vAlign w:val="center"/>
            <w:hideMark/>
          </w:tcPr>
          <w:p w14:paraId="52B04BA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18 (2.26)</w:t>
            </w:r>
          </w:p>
        </w:tc>
        <w:tc>
          <w:tcPr>
            <w:tcW w:w="867" w:type="pct"/>
            <w:noWrap/>
            <w:vAlign w:val="center"/>
            <w:hideMark/>
          </w:tcPr>
          <w:p w14:paraId="50533E8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41 (2.35)</w:t>
            </w:r>
          </w:p>
        </w:tc>
        <w:tc>
          <w:tcPr>
            <w:tcW w:w="867" w:type="pct"/>
            <w:noWrap/>
            <w:vAlign w:val="center"/>
            <w:hideMark/>
          </w:tcPr>
          <w:p w14:paraId="24929A5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25 (2.08)</w:t>
            </w:r>
          </w:p>
        </w:tc>
        <w:tc>
          <w:tcPr>
            <w:tcW w:w="866" w:type="pct"/>
            <w:noWrap/>
            <w:vAlign w:val="center"/>
            <w:hideMark/>
          </w:tcPr>
          <w:p w14:paraId="273882A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1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1.68)</w:t>
            </w:r>
          </w:p>
        </w:tc>
      </w:tr>
      <w:tr w:rsidR="003342E3" w:rsidRPr="006F00A5" w14:paraId="3DDD8DB3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3F3AA098" w14:textId="07A8AA38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5</w:t>
            </w:r>
          </w:p>
        </w:tc>
        <w:tc>
          <w:tcPr>
            <w:tcW w:w="946" w:type="pct"/>
            <w:noWrap/>
            <w:vAlign w:val="center"/>
            <w:hideMark/>
          </w:tcPr>
          <w:p w14:paraId="472FCB9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4 (1.33)</w:t>
            </w:r>
          </w:p>
        </w:tc>
        <w:tc>
          <w:tcPr>
            <w:tcW w:w="867" w:type="pct"/>
            <w:noWrap/>
            <w:vAlign w:val="center"/>
            <w:hideMark/>
          </w:tcPr>
          <w:p w14:paraId="0FA37BE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35 (3.25)</w:t>
            </w:r>
          </w:p>
        </w:tc>
        <w:tc>
          <w:tcPr>
            <w:tcW w:w="867" w:type="pct"/>
            <w:noWrap/>
            <w:vAlign w:val="center"/>
            <w:hideMark/>
          </w:tcPr>
          <w:p w14:paraId="0DD4873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17 (3.85)</w:t>
            </w:r>
          </w:p>
        </w:tc>
        <w:tc>
          <w:tcPr>
            <w:tcW w:w="867" w:type="pct"/>
            <w:noWrap/>
            <w:vAlign w:val="center"/>
            <w:hideMark/>
          </w:tcPr>
          <w:p w14:paraId="2D54E57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8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7.35)</w:t>
            </w:r>
          </w:p>
        </w:tc>
        <w:tc>
          <w:tcPr>
            <w:tcW w:w="866" w:type="pct"/>
            <w:noWrap/>
            <w:vAlign w:val="center"/>
            <w:hideMark/>
          </w:tcPr>
          <w:p w14:paraId="2CF493F9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18 (1.17)</w:t>
            </w:r>
          </w:p>
        </w:tc>
      </w:tr>
      <w:tr w:rsidR="003342E3" w:rsidRPr="006F00A5" w14:paraId="12A6D793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7791E87C" w14:textId="732653D6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6</w:t>
            </w:r>
          </w:p>
        </w:tc>
        <w:tc>
          <w:tcPr>
            <w:tcW w:w="946" w:type="pct"/>
            <w:noWrap/>
            <w:vAlign w:val="center"/>
            <w:hideMark/>
          </w:tcPr>
          <w:p w14:paraId="3390E2C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64 (3.76)</w:t>
            </w:r>
          </w:p>
        </w:tc>
        <w:tc>
          <w:tcPr>
            <w:tcW w:w="867" w:type="pct"/>
            <w:noWrap/>
            <w:vAlign w:val="center"/>
            <w:hideMark/>
          </w:tcPr>
          <w:p w14:paraId="5859686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94 (2.36)</w:t>
            </w:r>
          </w:p>
        </w:tc>
        <w:tc>
          <w:tcPr>
            <w:tcW w:w="867" w:type="pct"/>
            <w:noWrap/>
            <w:vAlign w:val="center"/>
            <w:hideMark/>
          </w:tcPr>
          <w:p w14:paraId="7907FFE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7 (1.63)</w:t>
            </w:r>
          </w:p>
        </w:tc>
        <w:tc>
          <w:tcPr>
            <w:tcW w:w="867" w:type="pct"/>
            <w:noWrap/>
            <w:vAlign w:val="center"/>
            <w:hideMark/>
          </w:tcPr>
          <w:p w14:paraId="42F126B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7 (1.46)</w:t>
            </w:r>
          </w:p>
        </w:tc>
        <w:tc>
          <w:tcPr>
            <w:tcW w:w="866" w:type="pct"/>
            <w:noWrap/>
            <w:vAlign w:val="center"/>
            <w:hideMark/>
          </w:tcPr>
          <w:p w14:paraId="3868418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95 (1.73)</w:t>
            </w:r>
          </w:p>
        </w:tc>
      </w:tr>
      <w:tr w:rsidR="003342E3" w:rsidRPr="006F00A5" w14:paraId="714E4743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25A8DBB9" w14:textId="4B047E37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7</w:t>
            </w:r>
          </w:p>
        </w:tc>
        <w:tc>
          <w:tcPr>
            <w:tcW w:w="946" w:type="pct"/>
            <w:noWrap/>
            <w:vAlign w:val="center"/>
            <w:hideMark/>
          </w:tcPr>
          <w:p w14:paraId="5A02205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5 (0.99)</w:t>
            </w:r>
          </w:p>
        </w:tc>
        <w:tc>
          <w:tcPr>
            <w:tcW w:w="867" w:type="pct"/>
            <w:noWrap/>
            <w:vAlign w:val="center"/>
            <w:hideMark/>
          </w:tcPr>
          <w:p w14:paraId="1E9EDB0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1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1.58)</w:t>
            </w:r>
          </w:p>
        </w:tc>
        <w:tc>
          <w:tcPr>
            <w:tcW w:w="867" w:type="pct"/>
            <w:noWrap/>
            <w:vAlign w:val="center"/>
            <w:hideMark/>
          </w:tcPr>
          <w:p w14:paraId="4F44A0C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29 (5.18)</w:t>
            </w:r>
          </w:p>
        </w:tc>
        <w:tc>
          <w:tcPr>
            <w:tcW w:w="867" w:type="pct"/>
            <w:noWrap/>
            <w:vAlign w:val="center"/>
            <w:hideMark/>
          </w:tcPr>
          <w:p w14:paraId="16DA112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14 (2.8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6" w:type="pct"/>
            <w:noWrap/>
            <w:vAlign w:val="center"/>
            <w:hideMark/>
          </w:tcPr>
          <w:p w14:paraId="46D1950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3.16)</w:t>
            </w:r>
          </w:p>
        </w:tc>
      </w:tr>
      <w:tr w:rsidR="003342E3" w:rsidRPr="006F00A5" w14:paraId="21C60750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6310D7DD" w14:textId="4C56B843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8</w:t>
            </w:r>
          </w:p>
        </w:tc>
        <w:tc>
          <w:tcPr>
            <w:tcW w:w="946" w:type="pct"/>
            <w:noWrap/>
            <w:vAlign w:val="center"/>
            <w:hideMark/>
          </w:tcPr>
          <w:p w14:paraId="1836235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9 (0.83)</w:t>
            </w:r>
          </w:p>
        </w:tc>
        <w:tc>
          <w:tcPr>
            <w:tcW w:w="867" w:type="pct"/>
            <w:noWrap/>
            <w:vAlign w:val="center"/>
            <w:hideMark/>
          </w:tcPr>
          <w:p w14:paraId="6FF5685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8 (2.66)</w:t>
            </w:r>
          </w:p>
        </w:tc>
        <w:tc>
          <w:tcPr>
            <w:tcW w:w="867" w:type="pct"/>
            <w:noWrap/>
            <w:vAlign w:val="center"/>
            <w:hideMark/>
          </w:tcPr>
          <w:p w14:paraId="34B1896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17 (3.92)</w:t>
            </w:r>
          </w:p>
        </w:tc>
        <w:tc>
          <w:tcPr>
            <w:tcW w:w="867" w:type="pct"/>
            <w:noWrap/>
            <w:vAlign w:val="center"/>
            <w:hideMark/>
          </w:tcPr>
          <w:p w14:paraId="19F0471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2 (0.44)</w:t>
            </w:r>
          </w:p>
        </w:tc>
        <w:tc>
          <w:tcPr>
            <w:tcW w:w="866" w:type="pct"/>
            <w:noWrap/>
            <w:vAlign w:val="center"/>
            <w:hideMark/>
          </w:tcPr>
          <w:p w14:paraId="31E4636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6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2.79)</w:t>
            </w:r>
          </w:p>
        </w:tc>
      </w:tr>
      <w:tr w:rsidR="003342E3" w:rsidRPr="00FD5B7D" w14:paraId="297E7343" w14:textId="77777777" w:rsidTr="009A0710">
        <w:trPr>
          <w:trHeight w:val="300"/>
        </w:trPr>
        <w:tc>
          <w:tcPr>
            <w:tcW w:w="587" w:type="pct"/>
            <w:shd w:val="clear" w:color="auto" w:fill="7F7F7F" w:themeFill="text1" w:themeFillTint="80"/>
            <w:noWrap/>
            <w:vAlign w:val="center"/>
          </w:tcPr>
          <w:p w14:paraId="451357F0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FD5B7D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Psychologist visits</w:t>
            </w:r>
          </w:p>
        </w:tc>
        <w:tc>
          <w:tcPr>
            <w:tcW w:w="946" w:type="pct"/>
            <w:shd w:val="clear" w:color="auto" w:fill="7F7F7F" w:themeFill="text1" w:themeFillTint="80"/>
            <w:noWrap/>
            <w:vAlign w:val="center"/>
          </w:tcPr>
          <w:p w14:paraId="12215DCB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2517F2CA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22C9F225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385B4936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6" w:type="pct"/>
            <w:shd w:val="clear" w:color="auto" w:fill="7F7F7F" w:themeFill="text1" w:themeFillTint="80"/>
            <w:noWrap/>
            <w:vAlign w:val="center"/>
          </w:tcPr>
          <w:p w14:paraId="2114794E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</w:tr>
      <w:tr w:rsidR="003342E3" w:rsidRPr="006F00A5" w14:paraId="0497A703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7318A794" w14:textId="186CC864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946" w:type="pct"/>
            <w:noWrap/>
            <w:vAlign w:val="center"/>
            <w:hideMark/>
          </w:tcPr>
          <w:p w14:paraId="13E1DB9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4 (1.06)</w:t>
            </w:r>
          </w:p>
        </w:tc>
        <w:tc>
          <w:tcPr>
            <w:tcW w:w="867" w:type="pct"/>
            <w:noWrap/>
            <w:vAlign w:val="center"/>
            <w:hideMark/>
          </w:tcPr>
          <w:p w14:paraId="5AB20F6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2 (0.95)</w:t>
            </w:r>
          </w:p>
        </w:tc>
        <w:tc>
          <w:tcPr>
            <w:tcW w:w="867" w:type="pct"/>
            <w:noWrap/>
            <w:vAlign w:val="center"/>
            <w:hideMark/>
          </w:tcPr>
          <w:p w14:paraId="7C053981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1.72)</w:t>
            </w:r>
          </w:p>
        </w:tc>
        <w:tc>
          <w:tcPr>
            <w:tcW w:w="867" w:type="pct"/>
            <w:noWrap/>
            <w:vAlign w:val="center"/>
            <w:hideMark/>
          </w:tcPr>
          <w:p w14:paraId="6F7C035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5 (1.32)</w:t>
            </w:r>
          </w:p>
        </w:tc>
        <w:tc>
          <w:tcPr>
            <w:tcW w:w="866" w:type="pct"/>
            <w:noWrap/>
            <w:vAlign w:val="center"/>
            <w:hideMark/>
          </w:tcPr>
          <w:p w14:paraId="03984B91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4 (1.64)</w:t>
            </w:r>
          </w:p>
        </w:tc>
      </w:tr>
      <w:tr w:rsidR="003342E3" w:rsidRPr="006F00A5" w14:paraId="504B06E9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48EECD72" w14:textId="478CD141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946" w:type="pct"/>
            <w:noWrap/>
            <w:vAlign w:val="center"/>
            <w:hideMark/>
          </w:tcPr>
          <w:p w14:paraId="0C4C607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71 (4.99)</w:t>
            </w:r>
          </w:p>
        </w:tc>
        <w:tc>
          <w:tcPr>
            <w:tcW w:w="867" w:type="pct"/>
            <w:noWrap/>
            <w:vAlign w:val="center"/>
            <w:hideMark/>
          </w:tcPr>
          <w:p w14:paraId="691D64B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7 (2.52)</w:t>
            </w:r>
          </w:p>
        </w:tc>
        <w:tc>
          <w:tcPr>
            <w:tcW w:w="867" w:type="pct"/>
            <w:noWrap/>
            <w:vAlign w:val="center"/>
            <w:hideMark/>
          </w:tcPr>
          <w:p w14:paraId="27AE604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6 (3.21)</w:t>
            </w:r>
          </w:p>
        </w:tc>
        <w:tc>
          <w:tcPr>
            <w:tcW w:w="867" w:type="pct"/>
            <w:noWrap/>
            <w:vAlign w:val="center"/>
            <w:hideMark/>
          </w:tcPr>
          <w:p w14:paraId="67B077C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6 (2.55)</w:t>
            </w:r>
          </w:p>
        </w:tc>
        <w:tc>
          <w:tcPr>
            <w:tcW w:w="866" w:type="pct"/>
            <w:noWrap/>
            <w:vAlign w:val="center"/>
            <w:hideMark/>
          </w:tcPr>
          <w:p w14:paraId="77F0146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6 (1.54)</w:t>
            </w:r>
          </w:p>
        </w:tc>
      </w:tr>
      <w:tr w:rsidR="003342E3" w:rsidRPr="006F00A5" w14:paraId="3465CF49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6954F6AD" w14:textId="60A57BC9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3</w:t>
            </w:r>
          </w:p>
        </w:tc>
        <w:tc>
          <w:tcPr>
            <w:tcW w:w="946" w:type="pct"/>
            <w:noWrap/>
            <w:vAlign w:val="center"/>
            <w:hideMark/>
          </w:tcPr>
          <w:p w14:paraId="7B884979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9 (1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3677A61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7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3.31)</w:t>
            </w:r>
          </w:p>
        </w:tc>
        <w:tc>
          <w:tcPr>
            <w:tcW w:w="867" w:type="pct"/>
            <w:noWrap/>
            <w:vAlign w:val="center"/>
            <w:hideMark/>
          </w:tcPr>
          <w:p w14:paraId="272C637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7 (3.41)</w:t>
            </w:r>
          </w:p>
        </w:tc>
        <w:tc>
          <w:tcPr>
            <w:tcW w:w="867" w:type="pct"/>
            <w:noWrap/>
            <w:vAlign w:val="center"/>
            <w:hideMark/>
          </w:tcPr>
          <w:p w14:paraId="6CF0267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2.7)</w:t>
            </w:r>
          </w:p>
        </w:tc>
        <w:tc>
          <w:tcPr>
            <w:tcW w:w="866" w:type="pct"/>
            <w:noWrap/>
            <w:vAlign w:val="center"/>
            <w:hideMark/>
          </w:tcPr>
          <w:p w14:paraId="54008E7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1 (0.12)</w:t>
            </w:r>
          </w:p>
        </w:tc>
      </w:tr>
      <w:tr w:rsidR="003342E3" w:rsidRPr="006F00A5" w14:paraId="34628AD7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40CDE083" w14:textId="2D53A31C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4</w:t>
            </w:r>
          </w:p>
        </w:tc>
        <w:tc>
          <w:tcPr>
            <w:tcW w:w="946" w:type="pct"/>
            <w:noWrap/>
            <w:vAlign w:val="center"/>
            <w:hideMark/>
          </w:tcPr>
          <w:p w14:paraId="352AD5E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5 (2.55)</w:t>
            </w:r>
          </w:p>
        </w:tc>
        <w:tc>
          <w:tcPr>
            <w:tcW w:w="867" w:type="pct"/>
            <w:noWrap/>
            <w:vAlign w:val="center"/>
            <w:hideMark/>
          </w:tcPr>
          <w:p w14:paraId="475C263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8 (1.24)</w:t>
            </w:r>
          </w:p>
        </w:tc>
        <w:tc>
          <w:tcPr>
            <w:tcW w:w="867" w:type="pct"/>
            <w:noWrap/>
            <w:vAlign w:val="center"/>
            <w:hideMark/>
          </w:tcPr>
          <w:p w14:paraId="35327055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1 (3.91)</w:t>
            </w:r>
          </w:p>
        </w:tc>
        <w:tc>
          <w:tcPr>
            <w:tcW w:w="867" w:type="pct"/>
            <w:noWrap/>
            <w:vAlign w:val="center"/>
            <w:hideMark/>
          </w:tcPr>
          <w:p w14:paraId="6B0C45B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2 (0.12)</w:t>
            </w:r>
          </w:p>
        </w:tc>
        <w:tc>
          <w:tcPr>
            <w:tcW w:w="866" w:type="pct"/>
            <w:noWrap/>
            <w:vAlign w:val="center"/>
            <w:hideMark/>
          </w:tcPr>
          <w:p w14:paraId="50DC743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76 (3.64)</w:t>
            </w:r>
          </w:p>
        </w:tc>
      </w:tr>
      <w:tr w:rsidR="003342E3" w:rsidRPr="006F00A5" w14:paraId="611F758B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43752A6E" w14:textId="6ADD7DB3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5</w:t>
            </w:r>
          </w:p>
        </w:tc>
        <w:tc>
          <w:tcPr>
            <w:tcW w:w="946" w:type="pct"/>
            <w:noWrap/>
            <w:vAlign w:val="center"/>
            <w:hideMark/>
          </w:tcPr>
          <w:p w14:paraId="00E98D0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4 (2.19)</w:t>
            </w:r>
          </w:p>
        </w:tc>
        <w:tc>
          <w:tcPr>
            <w:tcW w:w="867" w:type="pct"/>
            <w:noWrap/>
            <w:vAlign w:val="center"/>
            <w:hideMark/>
          </w:tcPr>
          <w:p w14:paraId="1AD377C5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48 (7.05)</w:t>
            </w:r>
          </w:p>
        </w:tc>
        <w:tc>
          <w:tcPr>
            <w:tcW w:w="867" w:type="pct"/>
            <w:noWrap/>
            <w:vAlign w:val="center"/>
            <w:hideMark/>
          </w:tcPr>
          <w:p w14:paraId="3DA6859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385F48E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6" w:type="pct"/>
            <w:noWrap/>
            <w:vAlign w:val="center"/>
            <w:hideMark/>
          </w:tcPr>
          <w:p w14:paraId="3A7CCF0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</w:tr>
      <w:tr w:rsidR="003342E3" w:rsidRPr="006F00A5" w14:paraId="72A357DC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0EED3735" w14:textId="0FC50F91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6</w:t>
            </w:r>
          </w:p>
        </w:tc>
        <w:tc>
          <w:tcPr>
            <w:tcW w:w="946" w:type="pct"/>
            <w:noWrap/>
            <w:vAlign w:val="center"/>
            <w:hideMark/>
          </w:tcPr>
          <w:p w14:paraId="3D6B9A5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640CA3E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53F93D9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1BBBE3A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6" w:type="pct"/>
            <w:noWrap/>
            <w:vAlign w:val="center"/>
            <w:hideMark/>
          </w:tcPr>
          <w:p w14:paraId="121960C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7 (1.28)</w:t>
            </w:r>
          </w:p>
        </w:tc>
      </w:tr>
      <w:tr w:rsidR="003342E3" w:rsidRPr="006F00A5" w14:paraId="7808E663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7F6E8662" w14:textId="22300148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7</w:t>
            </w:r>
          </w:p>
        </w:tc>
        <w:tc>
          <w:tcPr>
            <w:tcW w:w="946" w:type="pct"/>
            <w:noWrap/>
            <w:vAlign w:val="center"/>
            <w:hideMark/>
          </w:tcPr>
          <w:p w14:paraId="4E265A5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30653F8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3743228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9 (1.31)</w:t>
            </w:r>
          </w:p>
        </w:tc>
        <w:tc>
          <w:tcPr>
            <w:tcW w:w="867" w:type="pct"/>
            <w:noWrap/>
            <w:vAlign w:val="center"/>
            <w:hideMark/>
          </w:tcPr>
          <w:p w14:paraId="2590013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73 (3.41)</w:t>
            </w:r>
          </w:p>
        </w:tc>
        <w:tc>
          <w:tcPr>
            <w:tcW w:w="866" w:type="pct"/>
            <w:noWrap/>
            <w:vAlign w:val="center"/>
            <w:hideMark/>
          </w:tcPr>
          <w:p w14:paraId="208A631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</w:tr>
      <w:tr w:rsidR="003342E3" w:rsidRPr="006F00A5" w14:paraId="6A965B52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087B4D2B" w14:textId="78C89214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8</w:t>
            </w:r>
          </w:p>
        </w:tc>
        <w:tc>
          <w:tcPr>
            <w:tcW w:w="946" w:type="pct"/>
            <w:noWrap/>
            <w:vAlign w:val="center"/>
            <w:hideMark/>
          </w:tcPr>
          <w:p w14:paraId="7D4C1EF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6C4DF53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05C49A5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6261DC5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3 (1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6" w:type="pct"/>
            <w:noWrap/>
            <w:vAlign w:val="center"/>
            <w:hideMark/>
          </w:tcPr>
          <w:p w14:paraId="5F4EBC3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</w:tr>
      <w:tr w:rsidR="003342E3" w:rsidRPr="00FD5B7D" w14:paraId="5502B914" w14:textId="77777777" w:rsidTr="009A0710">
        <w:trPr>
          <w:trHeight w:val="300"/>
        </w:trPr>
        <w:tc>
          <w:tcPr>
            <w:tcW w:w="587" w:type="pct"/>
            <w:shd w:val="clear" w:color="auto" w:fill="7F7F7F" w:themeFill="text1" w:themeFillTint="80"/>
            <w:noWrap/>
            <w:vAlign w:val="center"/>
          </w:tcPr>
          <w:p w14:paraId="253A497C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FD5B7D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Psychiatrist visits</w:t>
            </w:r>
          </w:p>
        </w:tc>
        <w:tc>
          <w:tcPr>
            <w:tcW w:w="946" w:type="pct"/>
            <w:shd w:val="clear" w:color="auto" w:fill="7F7F7F" w:themeFill="text1" w:themeFillTint="80"/>
            <w:noWrap/>
            <w:vAlign w:val="center"/>
          </w:tcPr>
          <w:p w14:paraId="4821D4B7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54EA52EF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3C7C8E97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117702B0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6" w:type="pct"/>
            <w:shd w:val="clear" w:color="auto" w:fill="7F7F7F" w:themeFill="text1" w:themeFillTint="80"/>
            <w:noWrap/>
            <w:vAlign w:val="center"/>
          </w:tcPr>
          <w:p w14:paraId="1DAEC686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</w:tr>
      <w:tr w:rsidR="003342E3" w:rsidRPr="006F00A5" w14:paraId="14C2CEB1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64830928" w14:textId="253E4717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946" w:type="pct"/>
            <w:noWrap/>
            <w:vAlign w:val="center"/>
            <w:hideMark/>
          </w:tcPr>
          <w:p w14:paraId="12033C05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38 (4.14)</w:t>
            </w:r>
          </w:p>
        </w:tc>
        <w:tc>
          <w:tcPr>
            <w:tcW w:w="867" w:type="pct"/>
            <w:noWrap/>
            <w:vAlign w:val="center"/>
            <w:hideMark/>
          </w:tcPr>
          <w:p w14:paraId="2122424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99 (3.84)</w:t>
            </w:r>
          </w:p>
        </w:tc>
        <w:tc>
          <w:tcPr>
            <w:tcW w:w="867" w:type="pct"/>
            <w:noWrap/>
            <w:vAlign w:val="center"/>
            <w:hideMark/>
          </w:tcPr>
          <w:p w14:paraId="3A55ECB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06 (4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0D68296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7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3.08)</w:t>
            </w:r>
          </w:p>
        </w:tc>
        <w:tc>
          <w:tcPr>
            <w:tcW w:w="866" w:type="pct"/>
            <w:noWrap/>
            <w:vAlign w:val="center"/>
            <w:hideMark/>
          </w:tcPr>
          <w:p w14:paraId="7008982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92 (3.38)</w:t>
            </w:r>
          </w:p>
        </w:tc>
      </w:tr>
      <w:tr w:rsidR="003342E3" w:rsidRPr="006F00A5" w14:paraId="12054F0A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108015C6" w14:textId="0879BA4D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946" w:type="pct"/>
            <w:noWrap/>
            <w:vAlign w:val="center"/>
            <w:hideMark/>
          </w:tcPr>
          <w:p w14:paraId="1CD00C9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89 (4.96)</w:t>
            </w:r>
          </w:p>
        </w:tc>
        <w:tc>
          <w:tcPr>
            <w:tcW w:w="867" w:type="pct"/>
            <w:noWrap/>
            <w:vAlign w:val="center"/>
            <w:hideMark/>
          </w:tcPr>
          <w:p w14:paraId="7480F25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4.2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5.94)</w:t>
            </w:r>
          </w:p>
        </w:tc>
        <w:tc>
          <w:tcPr>
            <w:tcW w:w="867" w:type="pct"/>
            <w:noWrap/>
            <w:vAlign w:val="center"/>
            <w:hideMark/>
          </w:tcPr>
          <w:p w14:paraId="11DF12B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66 (5.22)</w:t>
            </w:r>
          </w:p>
        </w:tc>
        <w:tc>
          <w:tcPr>
            <w:tcW w:w="867" w:type="pct"/>
            <w:noWrap/>
            <w:vAlign w:val="center"/>
            <w:hideMark/>
          </w:tcPr>
          <w:p w14:paraId="35DD8EA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39 (3.74)</w:t>
            </w:r>
          </w:p>
        </w:tc>
        <w:tc>
          <w:tcPr>
            <w:tcW w:w="866" w:type="pct"/>
            <w:noWrap/>
            <w:vAlign w:val="center"/>
            <w:hideMark/>
          </w:tcPr>
          <w:p w14:paraId="0FB79CC1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44 (5.23)</w:t>
            </w:r>
          </w:p>
        </w:tc>
      </w:tr>
      <w:tr w:rsidR="003342E3" w:rsidRPr="006F00A5" w14:paraId="74A4E39F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70B5EB93" w14:textId="5A3DC529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3</w:t>
            </w:r>
          </w:p>
        </w:tc>
        <w:tc>
          <w:tcPr>
            <w:tcW w:w="946" w:type="pct"/>
            <w:noWrap/>
            <w:vAlign w:val="center"/>
            <w:hideMark/>
          </w:tcPr>
          <w:p w14:paraId="0E1B686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4.24 (3.71)</w:t>
            </w:r>
          </w:p>
        </w:tc>
        <w:tc>
          <w:tcPr>
            <w:tcW w:w="867" w:type="pct"/>
            <w:noWrap/>
            <w:vAlign w:val="center"/>
            <w:hideMark/>
          </w:tcPr>
          <w:p w14:paraId="4C8116F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2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5.4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0F5A58D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63 (5.59)</w:t>
            </w:r>
          </w:p>
        </w:tc>
        <w:tc>
          <w:tcPr>
            <w:tcW w:w="867" w:type="pct"/>
            <w:noWrap/>
            <w:vAlign w:val="center"/>
            <w:hideMark/>
          </w:tcPr>
          <w:p w14:paraId="180E436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58 (5.83)</w:t>
            </w:r>
          </w:p>
        </w:tc>
        <w:tc>
          <w:tcPr>
            <w:tcW w:w="866" w:type="pct"/>
            <w:noWrap/>
            <w:vAlign w:val="center"/>
            <w:hideMark/>
          </w:tcPr>
          <w:p w14:paraId="763BF14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4.62 (7.06)</w:t>
            </w:r>
          </w:p>
        </w:tc>
      </w:tr>
      <w:tr w:rsidR="003342E3" w:rsidRPr="006F00A5" w14:paraId="391D166F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74BD4411" w14:textId="348E3BA2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4</w:t>
            </w:r>
          </w:p>
        </w:tc>
        <w:tc>
          <w:tcPr>
            <w:tcW w:w="946" w:type="pct"/>
            <w:noWrap/>
            <w:vAlign w:val="center"/>
            <w:hideMark/>
          </w:tcPr>
          <w:p w14:paraId="1BE94361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27 (3.2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5ECA95C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99 (4.03)</w:t>
            </w:r>
          </w:p>
        </w:tc>
        <w:tc>
          <w:tcPr>
            <w:tcW w:w="867" w:type="pct"/>
            <w:noWrap/>
            <w:vAlign w:val="center"/>
            <w:hideMark/>
          </w:tcPr>
          <w:p w14:paraId="1CE22189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35 (2.83)</w:t>
            </w:r>
          </w:p>
        </w:tc>
        <w:tc>
          <w:tcPr>
            <w:tcW w:w="867" w:type="pct"/>
            <w:noWrap/>
            <w:vAlign w:val="center"/>
            <w:hideMark/>
          </w:tcPr>
          <w:p w14:paraId="2A2D377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37 (3.01)</w:t>
            </w:r>
          </w:p>
        </w:tc>
        <w:tc>
          <w:tcPr>
            <w:tcW w:w="866" w:type="pct"/>
            <w:noWrap/>
            <w:vAlign w:val="center"/>
            <w:hideMark/>
          </w:tcPr>
          <w:p w14:paraId="23B6DBD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85 (2.9)</w:t>
            </w:r>
          </w:p>
        </w:tc>
      </w:tr>
      <w:tr w:rsidR="003342E3" w:rsidRPr="006F00A5" w14:paraId="59F736AF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2BF26ACE" w14:textId="40639BBB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5</w:t>
            </w:r>
          </w:p>
        </w:tc>
        <w:tc>
          <w:tcPr>
            <w:tcW w:w="946" w:type="pct"/>
            <w:noWrap/>
            <w:vAlign w:val="center"/>
            <w:hideMark/>
          </w:tcPr>
          <w:p w14:paraId="0DF8297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4.34 (4.94)</w:t>
            </w:r>
          </w:p>
        </w:tc>
        <w:tc>
          <w:tcPr>
            <w:tcW w:w="867" w:type="pct"/>
            <w:noWrap/>
            <w:vAlign w:val="center"/>
            <w:hideMark/>
          </w:tcPr>
          <w:p w14:paraId="045AAE45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4.74 (3.83)</w:t>
            </w:r>
          </w:p>
        </w:tc>
        <w:tc>
          <w:tcPr>
            <w:tcW w:w="867" w:type="pct"/>
            <w:noWrap/>
            <w:vAlign w:val="center"/>
            <w:hideMark/>
          </w:tcPr>
          <w:p w14:paraId="25DC34D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21 (2.6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0BE47A59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6.07 (5.04)</w:t>
            </w:r>
          </w:p>
        </w:tc>
        <w:tc>
          <w:tcPr>
            <w:tcW w:w="866" w:type="pct"/>
            <w:noWrap/>
            <w:vAlign w:val="center"/>
            <w:hideMark/>
          </w:tcPr>
          <w:p w14:paraId="57365211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27 (1.19)</w:t>
            </w:r>
          </w:p>
        </w:tc>
      </w:tr>
      <w:tr w:rsidR="003342E3" w:rsidRPr="006F00A5" w14:paraId="4EBD26A1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7BF9AF9D" w14:textId="43CD359D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6</w:t>
            </w:r>
          </w:p>
        </w:tc>
        <w:tc>
          <w:tcPr>
            <w:tcW w:w="946" w:type="pct"/>
            <w:noWrap/>
            <w:vAlign w:val="center"/>
            <w:hideMark/>
          </w:tcPr>
          <w:p w14:paraId="34D30449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4.15 (4.16)</w:t>
            </w:r>
          </w:p>
        </w:tc>
        <w:tc>
          <w:tcPr>
            <w:tcW w:w="867" w:type="pct"/>
            <w:noWrap/>
            <w:vAlign w:val="center"/>
            <w:hideMark/>
          </w:tcPr>
          <w:p w14:paraId="1E582DE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4.39 (5.84)</w:t>
            </w:r>
          </w:p>
        </w:tc>
        <w:tc>
          <w:tcPr>
            <w:tcW w:w="867" w:type="pct"/>
            <w:noWrap/>
            <w:vAlign w:val="center"/>
            <w:hideMark/>
          </w:tcPr>
          <w:p w14:paraId="37E4BD8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48 (4.2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5D486F29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21 (3.22)</w:t>
            </w:r>
          </w:p>
        </w:tc>
        <w:tc>
          <w:tcPr>
            <w:tcW w:w="866" w:type="pct"/>
            <w:noWrap/>
            <w:vAlign w:val="center"/>
            <w:hideMark/>
          </w:tcPr>
          <w:p w14:paraId="3EDD66C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27 (2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</w:tr>
      <w:tr w:rsidR="003342E3" w:rsidRPr="006F00A5" w14:paraId="0ECC72BF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497FC0C2" w14:textId="26467024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7</w:t>
            </w:r>
          </w:p>
        </w:tc>
        <w:tc>
          <w:tcPr>
            <w:tcW w:w="946" w:type="pct"/>
            <w:noWrap/>
            <w:vAlign w:val="center"/>
            <w:hideMark/>
          </w:tcPr>
          <w:p w14:paraId="4512BD4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68 (4.42)</w:t>
            </w:r>
          </w:p>
        </w:tc>
        <w:tc>
          <w:tcPr>
            <w:tcW w:w="867" w:type="pct"/>
            <w:noWrap/>
            <w:vAlign w:val="center"/>
            <w:hideMark/>
          </w:tcPr>
          <w:p w14:paraId="7AF313D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4.71 (8.49)</w:t>
            </w:r>
          </w:p>
        </w:tc>
        <w:tc>
          <w:tcPr>
            <w:tcW w:w="867" w:type="pct"/>
            <w:noWrap/>
            <w:vAlign w:val="center"/>
            <w:hideMark/>
          </w:tcPr>
          <w:p w14:paraId="5A4E20C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5.05 (10.05)</w:t>
            </w:r>
          </w:p>
        </w:tc>
        <w:tc>
          <w:tcPr>
            <w:tcW w:w="867" w:type="pct"/>
            <w:noWrap/>
            <w:vAlign w:val="center"/>
            <w:hideMark/>
          </w:tcPr>
          <w:p w14:paraId="024BAF1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86 (2.25)</w:t>
            </w:r>
          </w:p>
        </w:tc>
        <w:tc>
          <w:tcPr>
            <w:tcW w:w="866" w:type="pct"/>
            <w:noWrap/>
            <w:vAlign w:val="center"/>
            <w:hideMark/>
          </w:tcPr>
          <w:p w14:paraId="2C88951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3.1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</w:tr>
      <w:tr w:rsidR="003342E3" w:rsidRPr="006F00A5" w14:paraId="0DD1FC63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545AB645" w14:textId="42B7EDEA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8</w:t>
            </w:r>
          </w:p>
        </w:tc>
        <w:tc>
          <w:tcPr>
            <w:tcW w:w="946" w:type="pct"/>
            <w:noWrap/>
            <w:vAlign w:val="center"/>
            <w:hideMark/>
          </w:tcPr>
          <w:p w14:paraId="370F475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5.29 (7.64)</w:t>
            </w:r>
          </w:p>
        </w:tc>
        <w:tc>
          <w:tcPr>
            <w:tcW w:w="867" w:type="pct"/>
            <w:noWrap/>
            <w:vAlign w:val="center"/>
            <w:hideMark/>
          </w:tcPr>
          <w:p w14:paraId="6030990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3.43)</w:t>
            </w:r>
          </w:p>
        </w:tc>
        <w:tc>
          <w:tcPr>
            <w:tcW w:w="867" w:type="pct"/>
            <w:noWrap/>
            <w:vAlign w:val="center"/>
            <w:hideMark/>
          </w:tcPr>
          <w:p w14:paraId="436B021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83 (5.08)</w:t>
            </w:r>
          </w:p>
        </w:tc>
        <w:tc>
          <w:tcPr>
            <w:tcW w:w="867" w:type="pct"/>
            <w:noWrap/>
            <w:vAlign w:val="center"/>
            <w:hideMark/>
          </w:tcPr>
          <w:p w14:paraId="7B3B61A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78 (2.39)</w:t>
            </w:r>
          </w:p>
        </w:tc>
        <w:tc>
          <w:tcPr>
            <w:tcW w:w="866" w:type="pct"/>
            <w:noWrap/>
            <w:vAlign w:val="center"/>
            <w:hideMark/>
          </w:tcPr>
          <w:p w14:paraId="301E19D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4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2.51)</w:t>
            </w:r>
          </w:p>
        </w:tc>
      </w:tr>
      <w:tr w:rsidR="003342E3" w:rsidRPr="00FD5B7D" w14:paraId="066A60F0" w14:textId="77777777" w:rsidTr="009A0710">
        <w:trPr>
          <w:trHeight w:val="300"/>
        </w:trPr>
        <w:tc>
          <w:tcPr>
            <w:tcW w:w="587" w:type="pct"/>
            <w:shd w:val="clear" w:color="auto" w:fill="7F7F7F" w:themeFill="text1" w:themeFillTint="80"/>
            <w:noWrap/>
            <w:vAlign w:val="center"/>
          </w:tcPr>
          <w:p w14:paraId="4BCC2D0B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FD5B7D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Other specialist visits</w:t>
            </w:r>
          </w:p>
        </w:tc>
        <w:tc>
          <w:tcPr>
            <w:tcW w:w="946" w:type="pct"/>
            <w:shd w:val="clear" w:color="auto" w:fill="7F7F7F" w:themeFill="text1" w:themeFillTint="80"/>
            <w:noWrap/>
            <w:vAlign w:val="center"/>
          </w:tcPr>
          <w:p w14:paraId="72E8D8FB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69D91B27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48F39EAE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451B482F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6" w:type="pct"/>
            <w:shd w:val="clear" w:color="auto" w:fill="7F7F7F" w:themeFill="text1" w:themeFillTint="80"/>
            <w:noWrap/>
            <w:vAlign w:val="center"/>
          </w:tcPr>
          <w:p w14:paraId="42AD1E26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</w:tr>
      <w:tr w:rsidR="003342E3" w:rsidRPr="006F00A5" w14:paraId="1695C918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3A159574" w14:textId="19AD56BF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946" w:type="pct"/>
            <w:noWrap/>
            <w:vAlign w:val="center"/>
            <w:hideMark/>
          </w:tcPr>
          <w:p w14:paraId="69135AC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9 (1.25)</w:t>
            </w:r>
          </w:p>
        </w:tc>
        <w:tc>
          <w:tcPr>
            <w:tcW w:w="867" w:type="pct"/>
            <w:noWrap/>
            <w:vAlign w:val="center"/>
            <w:hideMark/>
          </w:tcPr>
          <w:p w14:paraId="268F7E9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78 (3.87)</w:t>
            </w:r>
          </w:p>
        </w:tc>
        <w:tc>
          <w:tcPr>
            <w:tcW w:w="867" w:type="pct"/>
            <w:noWrap/>
            <w:vAlign w:val="center"/>
            <w:hideMark/>
          </w:tcPr>
          <w:p w14:paraId="69F8DE1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4 (3.24)</w:t>
            </w:r>
          </w:p>
        </w:tc>
        <w:tc>
          <w:tcPr>
            <w:tcW w:w="867" w:type="pct"/>
            <w:noWrap/>
            <w:vAlign w:val="center"/>
            <w:hideMark/>
          </w:tcPr>
          <w:p w14:paraId="0B6E0EA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5 (1.61)</w:t>
            </w:r>
          </w:p>
        </w:tc>
        <w:tc>
          <w:tcPr>
            <w:tcW w:w="866" w:type="pct"/>
            <w:noWrap/>
            <w:vAlign w:val="center"/>
            <w:hideMark/>
          </w:tcPr>
          <w:p w14:paraId="1833CEE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2.6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</w:tr>
      <w:tr w:rsidR="003342E3" w:rsidRPr="006F00A5" w14:paraId="58F843BF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0B504848" w14:textId="676BFA86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946" w:type="pct"/>
            <w:noWrap/>
            <w:vAlign w:val="center"/>
            <w:hideMark/>
          </w:tcPr>
          <w:p w14:paraId="21F1AC3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3 (4.16)</w:t>
            </w:r>
          </w:p>
        </w:tc>
        <w:tc>
          <w:tcPr>
            <w:tcW w:w="867" w:type="pct"/>
            <w:noWrap/>
            <w:vAlign w:val="center"/>
            <w:hideMark/>
          </w:tcPr>
          <w:p w14:paraId="4F68FE2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5 (3.73)</w:t>
            </w:r>
          </w:p>
        </w:tc>
        <w:tc>
          <w:tcPr>
            <w:tcW w:w="867" w:type="pct"/>
            <w:noWrap/>
            <w:vAlign w:val="center"/>
            <w:hideMark/>
          </w:tcPr>
          <w:p w14:paraId="09EA997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7 (4.18)</w:t>
            </w:r>
          </w:p>
        </w:tc>
        <w:tc>
          <w:tcPr>
            <w:tcW w:w="867" w:type="pct"/>
            <w:noWrap/>
            <w:vAlign w:val="center"/>
            <w:hideMark/>
          </w:tcPr>
          <w:p w14:paraId="080D999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38 (5.94)</w:t>
            </w:r>
          </w:p>
        </w:tc>
        <w:tc>
          <w:tcPr>
            <w:tcW w:w="866" w:type="pct"/>
            <w:noWrap/>
            <w:vAlign w:val="center"/>
            <w:hideMark/>
          </w:tcPr>
          <w:p w14:paraId="0CCABE6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9 (1.33)</w:t>
            </w:r>
          </w:p>
        </w:tc>
      </w:tr>
      <w:tr w:rsidR="003342E3" w:rsidRPr="006F00A5" w14:paraId="677F03C6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474BE2A8" w14:textId="4D81E06F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3</w:t>
            </w:r>
          </w:p>
        </w:tc>
        <w:tc>
          <w:tcPr>
            <w:tcW w:w="946" w:type="pct"/>
            <w:noWrap/>
            <w:vAlign w:val="center"/>
            <w:hideMark/>
          </w:tcPr>
          <w:p w14:paraId="454332E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6 (1.13)</w:t>
            </w:r>
          </w:p>
        </w:tc>
        <w:tc>
          <w:tcPr>
            <w:tcW w:w="867" w:type="pct"/>
            <w:noWrap/>
            <w:vAlign w:val="center"/>
            <w:hideMark/>
          </w:tcPr>
          <w:p w14:paraId="3E059D8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74 (3.37)</w:t>
            </w:r>
          </w:p>
        </w:tc>
        <w:tc>
          <w:tcPr>
            <w:tcW w:w="867" w:type="pct"/>
            <w:noWrap/>
            <w:vAlign w:val="center"/>
            <w:hideMark/>
          </w:tcPr>
          <w:p w14:paraId="7878AE9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2 (2.98)</w:t>
            </w:r>
          </w:p>
        </w:tc>
        <w:tc>
          <w:tcPr>
            <w:tcW w:w="867" w:type="pct"/>
            <w:noWrap/>
            <w:vAlign w:val="center"/>
            <w:hideMark/>
          </w:tcPr>
          <w:p w14:paraId="48CF98D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65 (5.21)</w:t>
            </w:r>
          </w:p>
        </w:tc>
        <w:tc>
          <w:tcPr>
            <w:tcW w:w="866" w:type="pct"/>
            <w:noWrap/>
            <w:vAlign w:val="center"/>
            <w:hideMark/>
          </w:tcPr>
          <w:p w14:paraId="5F269DC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9 (4.83)</w:t>
            </w:r>
          </w:p>
        </w:tc>
      </w:tr>
      <w:tr w:rsidR="003342E3" w:rsidRPr="006F00A5" w14:paraId="3D5FAA36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0EC0BD24" w14:textId="314257AD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4</w:t>
            </w:r>
          </w:p>
        </w:tc>
        <w:tc>
          <w:tcPr>
            <w:tcW w:w="946" w:type="pct"/>
            <w:noWrap/>
            <w:vAlign w:val="center"/>
            <w:hideMark/>
          </w:tcPr>
          <w:p w14:paraId="1324CB5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3 (2.61)</w:t>
            </w:r>
          </w:p>
        </w:tc>
        <w:tc>
          <w:tcPr>
            <w:tcW w:w="867" w:type="pct"/>
            <w:noWrap/>
            <w:vAlign w:val="center"/>
            <w:hideMark/>
          </w:tcPr>
          <w:p w14:paraId="059AC55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5 (3.01)</w:t>
            </w:r>
          </w:p>
        </w:tc>
        <w:tc>
          <w:tcPr>
            <w:tcW w:w="867" w:type="pct"/>
            <w:noWrap/>
            <w:vAlign w:val="center"/>
            <w:hideMark/>
          </w:tcPr>
          <w:p w14:paraId="1D908B0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7 (2.72)</w:t>
            </w:r>
          </w:p>
        </w:tc>
        <w:tc>
          <w:tcPr>
            <w:tcW w:w="867" w:type="pct"/>
            <w:noWrap/>
            <w:vAlign w:val="center"/>
            <w:hideMark/>
          </w:tcPr>
          <w:p w14:paraId="4D32FDE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2 (1.7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6" w:type="pct"/>
            <w:noWrap/>
            <w:vAlign w:val="center"/>
            <w:hideMark/>
          </w:tcPr>
          <w:p w14:paraId="3844AAF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5.14)</w:t>
            </w:r>
          </w:p>
        </w:tc>
      </w:tr>
      <w:tr w:rsidR="003342E3" w:rsidRPr="006F00A5" w14:paraId="20FEA75B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1A11A359" w14:textId="458BA14E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5</w:t>
            </w:r>
          </w:p>
        </w:tc>
        <w:tc>
          <w:tcPr>
            <w:tcW w:w="946" w:type="pct"/>
            <w:noWrap/>
            <w:vAlign w:val="center"/>
            <w:hideMark/>
          </w:tcPr>
          <w:p w14:paraId="31B45CF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17 (5.45)</w:t>
            </w:r>
          </w:p>
        </w:tc>
        <w:tc>
          <w:tcPr>
            <w:tcW w:w="867" w:type="pct"/>
            <w:noWrap/>
            <w:vAlign w:val="center"/>
            <w:hideMark/>
          </w:tcPr>
          <w:p w14:paraId="6F5FE63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2 (1.39)</w:t>
            </w:r>
          </w:p>
        </w:tc>
        <w:tc>
          <w:tcPr>
            <w:tcW w:w="867" w:type="pct"/>
            <w:noWrap/>
            <w:vAlign w:val="center"/>
            <w:hideMark/>
          </w:tcPr>
          <w:p w14:paraId="4D10C94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92 (5.39)</w:t>
            </w:r>
          </w:p>
        </w:tc>
        <w:tc>
          <w:tcPr>
            <w:tcW w:w="867" w:type="pct"/>
            <w:noWrap/>
            <w:vAlign w:val="center"/>
            <w:hideMark/>
          </w:tcPr>
          <w:p w14:paraId="180703F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7 (1.68)</w:t>
            </w:r>
          </w:p>
        </w:tc>
        <w:tc>
          <w:tcPr>
            <w:tcW w:w="866" w:type="pct"/>
            <w:noWrap/>
            <w:vAlign w:val="center"/>
            <w:hideMark/>
          </w:tcPr>
          <w:p w14:paraId="602FB34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8 (0.6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</w:tr>
      <w:tr w:rsidR="003342E3" w:rsidRPr="006F00A5" w14:paraId="2185543B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646716BD" w14:textId="6787D48D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6</w:t>
            </w:r>
          </w:p>
        </w:tc>
        <w:tc>
          <w:tcPr>
            <w:tcW w:w="946" w:type="pct"/>
            <w:noWrap/>
            <w:vAlign w:val="center"/>
            <w:hideMark/>
          </w:tcPr>
          <w:p w14:paraId="61E031D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5 (0.86)</w:t>
            </w:r>
          </w:p>
        </w:tc>
        <w:tc>
          <w:tcPr>
            <w:tcW w:w="867" w:type="pct"/>
            <w:noWrap/>
            <w:vAlign w:val="center"/>
            <w:hideMark/>
          </w:tcPr>
          <w:p w14:paraId="70E4F57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1 (1.97)</w:t>
            </w:r>
          </w:p>
        </w:tc>
        <w:tc>
          <w:tcPr>
            <w:tcW w:w="867" w:type="pct"/>
            <w:noWrap/>
            <w:vAlign w:val="center"/>
            <w:hideMark/>
          </w:tcPr>
          <w:p w14:paraId="1AAAF4A9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1.26)</w:t>
            </w:r>
          </w:p>
        </w:tc>
        <w:tc>
          <w:tcPr>
            <w:tcW w:w="867" w:type="pct"/>
            <w:noWrap/>
            <w:vAlign w:val="center"/>
            <w:hideMark/>
          </w:tcPr>
          <w:p w14:paraId="2B78C40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58 (5.38)</w:t>
            </w:r>
          </w:p>
        </w:tc>
        <w:tc>
          <w:tcPr>
            <w:tcW w:w="866" w:type="pct"/>
            <w:noWrap/>
            <w:vAlign w:val="center"/>
            <w:hideMark/>
          </w:tcPr>
          <w:p w14:paraId="5305D33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5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11.5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</w:tr>
      <w:tr w:rsidR="003342E3" w:rsidRPr="006F00A5" w14:paraId="4744E378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12FD0E17" w14:textId="425F319E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7</w:t>
            </w:r>
          </w:p>
        </w:tc>
        <w:tc>
          <w:tcPr>
            <w:tcW w:w="946" w:type="pct"/>
            <w:noWrap/>
            <w:vAlign w:val="center"/>
            <w:hideMark/>
          </w:tcPr>
          <w:p w14:paraId="111233B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.31)</w:t>
            </w:r>
          </w:p>
        </w:tc>
        <w:tc>
          <w:tcPr>
            <w:tcW w:w="867" w:type="pct"/>
            <w:noWrap/>
            <w:vAlign w:val="center"/>
            <w:hideMark/>
          </w:tcPr>
          <w:p w14:paraId="0257BA0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8 (2.88)</w:t>
            </w:r>
          </w:p>
        </w:tc>
        <w:tc>
          <w:tcPr>
            <w:tcW w:w="867" w:type="pct"/>
            <w:noWrap/>
            <w:vAlign w:val="center"/>
            <w:hideMark/>
          </w:tcPr>
          <w:p w14:paraId="7A881BE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38 (8.49)</w:t>
            </w:r>
          </w:p>
        </w:tc>
        <w:tc>
          <w:tcPr>
            <w:tcW w:w="867" w:type="pct"/>
            <w:noWrap/>
            <w:vAlign w:val="center"/>
            <w:hideMark/>
          </w:tcPr>
          <w:p w14:paraId="52A3F8D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3 (0.69)</w:t>
            </w:r>
          </w:p>
        </w:tc>
        <w:tc>
          <w:tcPr>
            <w:tcW w:w="866" w:type="pct"/>
            <w:noWrap/>
            <w:vAlign w:val="center"/>
            <w:hideMark/>
          </w:tcPr>
          <w:p w14:paraId="778F15D1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</w:tr>
      <w:tr w:rsidR="003342E3" w:rsidRPr="006F00A5" w14:paraId="017CA17F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38D745D7" w14:textId="568EB6FC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8</w:t>
            </w:r>
          </w:p>
        </w:tc>
        <w:tc>
          <w:tcPr>
            <w:tcW w:w="946" w:type="pct"/>
            <w:noWrap/>
            <w:vAlign w:val="center"/>
            <w:hideMark/>
          </w:tcPr>
          <w:p w14:paraId="359F1B61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33EA1CA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.32)</w:t>
            </w:r>
          </w:p>
        </w:tc>
        <w:tc>
          <w:tcPr>
            <w:tcW w:w="867" w:type="pct"/>
            <w:noWrap/>
            <w:vAlign w:val="center"/>
            <w:hideMark/>
          </w:tcPr>
          <w:p w14:paraId="3759DFE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0DF055D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9 (0.93)</w:t>
            </w:r>
          </w:p>
        </w:tc>
        <w:tc>
          <w:tcPr>
            <w:tcW w:w="866" w:type="pct"/>
            <w:noWrap/>
            <w:vAlign w:val="center"/>
            <w:hideMark/>
          </w:tcPr>
          <w:p w14:paraId="581A3C0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</w:tr>
      <w:tr w:rsidR="003342E3" w:rsidRPr="00FD5B7D" w14:paraId="04613EC0" w14:textId="77777777" w:rsidTr="009A0710">
        <w:trPr>
          <w:trHeight w:val="300"/>
        </w:trPr>
        <w:tc>
          <w:tcPr>
            <w:tcW w:w="587" w:type="pct"/>
            <w:shd w:val="clear" w:color="auto" w:fill="7F7F7F" w:themeFill="text1" w:themeFillTint="80"/>
            <w:noWrap/>
            <w:vAlign w:val="center"/>
          </w:tcPr>
          <w:p w14:paraId="254C4248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FD5B7D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Day-clinic visits</w:t>
            </w:r>
          </w:p>
        </w:tc>
        <w:tc>
          <w:tcPr>
            <w:tcW w:w="946" w:type="pct"/>
            <w:shd w:val="clear" w:color="auto" w:fill="7F7F7F" w:themeFill="text1" w:themeFillTint="80"/>
            <w:noWrap/>
            <w:vAlign w:val="center"/>
          </w:tcPr>
          <w:p w14:paraId="79978006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4417508A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4D79A502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4EBC26A0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6" w:type="pct"/>
            <w:shd w:val="clear" w:color="auto" w:fill="7F7F7F" w:themeFill="text1" w:themeFillTint="80"/>
            <w:noWrap/>
            <w:vAlign w:val="center"/>
          </w:tcPr>
          <w:p w14:paraId="2322AD5B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</w:tr>
      <w:tr w:rsidR="003342E3" w:rsidRPr="006F00A5" w14:paraId="6E827A08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21B0F231" w14:textId="1FCF6D41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946" w:type="pct"/>
            <w:noWrap/>
            <w:vAlign w:val="center"/>
            <w:hideMark/>
          </w:tcPr>
          <w:p w14:paraId="1C47FC3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39 (13.02)</w:t>
            </w:r>
          </w:p>
        </w:tc>
        <w:tc>
          <w:tcPr>
            <w:tcW w:w="867" w:type="pct"/>
            <w:noWrap/>
            <w:vAlign w:val="center"/>
            <w:hideMark/>
          </w:tcPr>
          <w:p w14:paraId="10A4CA71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59 (17.16)</w:t>
            </w:r>
          </w:p>
        </w:tc>
        <w:tc>
          <w:tcPr>
            <w:tcW w:w="867" w:type="pct"/>
            <w:noWrap/>
            <w:vAlign w:val="center"/>
            <w:hideMark/>
          </w:tcPr>
          <w:p w14:paraId="1CF7047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7 (6.78)</w:t>
            </w:r>
          </w:p>
        </w:tc>
        <w:tc>
          <w:tcPr>
            <w:tcW w:w="867" w:type="pct"/>
            <w:noWrap/>
            <w:vAlign w:val="center"/>
            <w:hideMark/>
          </w:tcPr>
          <w:p w14:paraId="4B72A0D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41 (10.02)</w:t>
            </w:r>
          </w:p>
        </w:tc>
        <w:tc>
          <w:tcPr>
            <w:tcW w:w="866" w:type="pct"/>
            <w:noWrap/>
            <w:vAlign w:val="center"/>
            <w:hideMark/>
          </w:tcPr>
          <w:p w14:paraId="07915BF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63 (10.15)</w:t>
            </w:r>
          </w:p>
        </w:tc>
      </w:tr>
      <w:tr w:rsidR="003342E3" w:rsidRPr="006F00A5" w14:paraId="52017817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1E907A8C" w14:textId="3AD97D6B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946" w:type="pct"/>
            <w:noWrap/>
            <w:vAlign w:val="center"/>
            <w:hideMark/>
          </w:tcPr>
          <w:p w14:paraId="27BA073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4.74 (19.26)</w:t>
            </w:r>
          </w:p>
        </w:tc>
        <w:tc>
          <w:tcPr>
            <w:tcW w:w="867" w:type="pct"/>
            <w:noWrap/>
            <w:vAlign w:val="center"/>
            <w:hideMark/>
          </w:tcPr>
          <w:p w14:paraId="26B42905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5.89 (23.44)</w:t>
            </w:r>
          </w:p>
        </w:tc>
        <w:tc>
          <w:tcPr>
            <w:tcW w:w="867" w:type="pct"/>
            <w:noWrap/>
            <w:vAlign w:val="center"/>
            <w:hideMark/>
          </w:tcPr>
          <w:p w14:paraId="68965C5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5.42 (22.17)</w:t>
            </w:r>
          </w:p>
        </w:tc>
        <w:tc>
          <w:tcPr>
            <w:tcW w:w="867" w:type="pct"/>
            <w:noWrap/>
            <w:vAlign w:val="center"/>
            <w:hideMark/>
          </w:tcPr>
          <w:p w14:paraId="6B613FE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23 (15.26)</w:t>
            </w:r>
          </w:p>
        </w:tc>
        <w:tc>
          <w:tcPr>
            <w:tcW w:w="866" w:type="pct"/>
            <w:noWrap/>
            <w:vAlign w:val="center"/>
            <w:hideMark/>
          </w:tcPr>
          <w:p w14:paraId="0CDE94D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09 (18.03)</w:t>
            </w:r>
          </w:p>
        </w:tc>
      </w:tr>
      <w:tr w:rsidR="003342E3" w:rsidRPr="006F00A5" w14:paraId="118925DB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1D68DEBA" w14:textId="48B9C5B8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3</w:t>
            </w:r>
          </w:p>
        </w:tc>
        <w:tc>
          <w:tcPr>
            <w:tcW w:w="946" w:type="pct"/>
            <w:noWrap/>
            <w:vAlign w:val="center"/>
            <w:hideMark/>
          </w:tcPr>
          <w:p w14:paraId="5B354D4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14 (18.7)</w:t>
            </w:r>
          </w:p>
        </w:tc>
        <w:tc>
          <w:tcPr>
            <w:tcW w:w="867" w:type="pct"/>
            <w:noWrap/>
            <w:vAlign w:val="center"/>
            <w:hideMark/>
          </w:tcPr>
          <w:p w14:paraId="26E2701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4.27 (17.14)</w:t>
            </w:r>
          </w:p>
        </w:tc>
        <w:tc>
          <w:tcPr>
            <w:tcW w:w="867" w:type="pct"/>
            <w:noWrap/>
            <w:vAlign w:val="center"/>
            <w:hideMark/>
          </w:tcPr>
          <w:p w14:paraId="57F3E1C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46 (10.42)</w:t>
            </w:r>
          </w:p>
        </w:tc>
        <w:tc>
          <w:tcPr>
            <w:tcW w:w="867" w:type="pct"/>
            <w:noWrap/>
            <w:vAlign w:val="center"/>
            <w:hideMark/>
          </w:tcPr>
          <w:p w14:paraId="42294F95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19 (15.52)</w:t>
            </w:r>
          </w:p>
        </w:tc>
        <w:tc>
          <w:tcPr>
            <w:tcW w:w="866" w:type="pct"/>
            <w:noWrap/>
            <w:vAlign w:val="center"/>
            <w:hideMark/>
          </w:tcPr>
          <w:p w14:paraId="45DEDB2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6 (3.04)</w:t>
            </w:r>
          </w:p>
        </w:tc>
      </w:tr>
      <w:tr w:rsidR="003342E3" w:rsidRPr="006F00A5" w14:paraId="3EF17C2A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557E041F" w14:textId="331140EC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4</w:t>
            </w:r>
          </w:p>
        </w:tc>
        <w:tc>
          <w:tcPr>
            <w:tcW w:w="946" w:type="pct"/>
            <w:noWrap/>
            <w:vAlign w:val="center"/>
            <w:hideMark/>
          </w:tcPr>
          <w:p w14:paraId="5E70F0A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5.27 (19.6)</w:t>
            </w:r>
          </w:p>
        </w:tc>
        <w:tc>
          <w:tcPr>
            <w:tcW w:w="867" w:type="pct"/>
            <w:noWrap/>
            <w:vAlign w:val="center"/>
            <w:hideMark/>
          </w:tcPr>
          <w:p w14:paraId="2DCC226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5.47 (22.15)</w:t>
            </w:r>
          </w:p>
        </w:tc>
        <w:tc>
          <w:tcPr>
            <w:tcW w:w="867" w:type="pct"/>
            <w:noWrap/>
            <w:vAlign w:val="center"/>
            <w:hideMark/>
          </w:tcPr>
          <w:p w14:paraId="0B4FF7E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7.04 (23.13)</w:t>
            </w:r>
          </w:p>
        </w:tc>
        <w:tc>
          <w:tcPr>
            <w:tcW w:w="867" w:type="pct"/>
            <w:noWrap/>
            <w:vAlign w:val="center"/>
            <w:hideMark/>
          </w:tcPr>
          <w:p w14:paraId="15E5F46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91 (14.91)</w:t>
            </w:r>
          </w:p>
        </w:tc>
        <w:tc>
          <w:tcPr>
            <w:tcW w:w="866" w:type="pct"/>
            <w:noWrap/>
            <w:vAlign w:val="center"/>
            <w:hideMark/>
          </w:tcPr>
          <w:p w14:paraId="31DE79C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5.5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21.8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</w:tr>
      <w:tr w:rsidR="003342E3" w:rsidRPr="006F00A5" w14:paraId="7BBE6243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513520B0" w14:textId="35D33426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5</w:t>
            </w:r>
          </w:p>
        </w:tc>
        <w:tc>
          <w:tcPr>
            <w:tcW w:w="946" w:type="pct"/>
            <w:noWrap/>
            <w:vAlign w:val="center"/>
            <w:hideMark/>
          </w:tcPr>
          <w:p w14:paraId="7E33DA1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1.39 (44.79)</w:t>
            </w:r>
          </w:p>
        </w:tc>
        <w:tc>
          <w:tcPr>
            <w:tcW w:w="867" w:type="pct"/>
            <w:noWrap/>
            <w:vAlign w:val="center"/>
            <w:hideMark/>
          </w:tcPr>
          <w:p w14:paraId="2641F87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0.94 (30.39)</w:t>
            </w:r>
          </w:p>
        </w:tc>
        <w:tc>
          <w:tcPr>
            <w:tcW w:w="867" w:type="pct"/>
            <w:noWrap/>
            <w:vAlign w:val="center"/>
            <w:hideMark/>
          </w:tcPr>
          <w:p w14:paraId="4BE51CD5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8.38 (26.72)</w:t>
            </w:r>
          </w:p>
        </w:tc>
        <w:tc>
          <w:tcPr>
            <w:tcW w:w="867" w:type="pct"/>
            <w:noWrap/>
            <w:vAlign w:val="center"/>
            <w:hideMark/>
          </w:tcPr>
          <w:p w14:paraId="2F8FF50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6" w:type="pct"/>
            <w:noWrap/>
            <w:vAlign w:val="center"/>
            <w:hideMark/>
          </w:tcPr>
          <w:p w14:paraId="40B85C6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9.18 (30.45)</w:t>
            </w:r>
          </w:p>
        </w:tc>
      </w:tr>
      <w:tr w:rsidR="003342E3" w:rsidRPr="006F00A5" w14:paraId="0B385C2D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51CCAC09" w14:textId="2B99B730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6</w:t>
            </w:r>
          </w:p>
        </w:tc>
        <w:tc>
          <w:tcPr>
            <w:tcW w:w="946" w:type="pct"/>
            <w:noWrap/>
            <w:vAlign w:val="center"/>
            <w:hideMark/>
          </w:tcPr>
          <w:p w14:paraId="33F0AD5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4.11 (14.91)</w:t>
            </w:r>
          </w:p>
        </w:tc>
        <w:tc>
          <w:tcPr>
            <w:tcW w:w="867" w:type="pct"/>
            <w:noWrap/>
            <w:vAlign w:val="center"/>
            <w:hideMark/>
          </w:tcPr>
          <w:p w14:paraId="333599F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5.83 (19.26)</w:t>
            </w:r>
          </w:p>
        </w:tc>
        <w:tc>
          <w:tcPr>
            <w:tcW w:w="867" w:type="pct"/>
            <w:noWrap/>
            <w:vAlign w:val="center"/>
            <w:hideMark/>
          </w:tcPr>
          <w:p w14:paraId="2A5FC87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13 (5.42)</w:t>
            </w:r>
          </w:p>
        </w:tc>
        <w:tc>
          <w:tcPr>
            <w:tcW w:w="867" w:type="pct"/>
            <w:noWrap/>
            <w:vAlign w:val="center"/>
            <w:hideMark/>
          </w:tcPr>
          <w:p w14:paraId="379B024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08 (7.06)</w:t>
            </w:r>
          </w:p>
        </w:tc>
        <w:tc>
          <w:tcPr>
            <w:tcW w:w="866" w:type="pct"/>
            <w:noWrap/>
            <w:vAlign w:val="center"/>
            <w:hideMark/>
          </w:tcPr>
          <w:p w14:paraId="50B357B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7.09 (28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</w:tr>
      <w:tr w:rsidR="003342E3" w:rsidRPr="006F00A5" w14:paraId="1653A2C8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0C34DE47" w14:textId="2857E24D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7</w:t>
            </w:r>
          </w:p>
        </w:tc>
        <w:tc>
          <w:tcPr>
            <w:tcW w:w="946" w:type="pct"/>
            <w:noWrap/>
            <w:vAlign w:val="center"/>
            <w:hideMark/>
          </w:tcPr>
          <w:p w14:paraId="633FF88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282EF9E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2D3549F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2 (2.84)</w:t>
            </w:r>
          </w:p>
        </w:tc>
        <w:tc>
          <w:tcPr>
            <w:tcW w:w="867" w:type="pct"/>
            <w:noWrap/>
            <w:vAlign w:val="center"/>
            <w:hideMark/>
          </w:tcPr>
          <w:p w14:paraId="7062592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6" w:type="pct"/>
            <w:noWrap/>
            <w:vAlign w:val="center"/>
            <w:hideMark/>
          </w:tcPr>
          <w:p w14:paraId="0803D6C9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6 (0.24)</w:t>
            </w:r>
          </w:p>
        </w:tc>
      </w:tr>
      <w:tr w:rsidR="003342E3" w:rsidRPr="006F00A5" w14:paraId="19D32111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21988A41" w14:textId="3DA5D0F8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8</w:t>
            </w:r>
          </w:p>
        </w:tc>
        <w:tc>
          <w:tcPr>
            <w:tcW w:w="946" w:type="pct"/>
            <w:noWrap/>
            <w:vAlign w:val="center"/>
            <w:hideMark/>
          </w:tcPr>
          <w:p w14:paraId="73FCB0E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9.43 (35.28)</w:t>
            </w:r>
          </w:p>
        </w:tc>
        <w:tc>
          <w:tcPr>
            <w:tcW w:w="867" w:type="pct"/>
            <w:noWrap/>
            <w:vAlign w:val="center"/>
            <w:hideMark/>
          </w:tcPr>
          <w:p w14:paraId="401BB78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.9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9.17)</w:t>
            </w:r>
          </w:p>
        </w:tc>
        <w:tc>
          <w:tcPr>
            <w:tcW w:w="867" w:type="pct"/>
            <w:noWrap/>
            <w:vAlign w:val="center"/>
            <w:hideMark/>
          </w:tcPr>
          <w:p w14:paraId="025DA56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5D9FC3C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4.44 (13.33)</w:t>
            </w:r>
          </w:p>
        </w:tc>
        <w:tc>
          <w:tcPr>
            <w:tcW w:w="866" w:type="pct"/>
            <w:noWrap/>
            <w:vAlign w:val="center"/>
            <w:hideMark/>
          </w:tcPr>
          <w:p w14:paraId="55257A5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17.89)</w:t>
            </w:r>
          </w:p>
        </w:tc>
      </w:tr>
      <w:tr w:rsidR="003342E3" w:rsidRPr="00FD5B7D" w14:paraId="601A02AC" w14:textId="77777777" w:rsidTr="009A0710">
        <w:trPr>
          <w:trHeight w:val="300"/>
        </w:trPr>
        <w:tc>
          <w:tcPr>
            <w:tcW w:w="587" w:type="pct"/>
            <w:shd w:val="clear" w:color="auto" w:fill="7F7F7F" w:themeFill="text1" w:themeFillTint="80"/>
            <w:noWrap/>
            <w:vAlign w:val="center"/>
          </w:tcPr>
          <w:p w14:paraId="53A84B43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FD5B7D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Hospitalisation days</w:t>
            </w:r>
          </w:p>
        </w:tc>
        <w:tc>
          <w:tcPr>
            <w:tcW w:w="946" w:type="pct"/>
            <w:shd w:val="clear" w:color="auto" w:fill="7F7F7F" w:themeFill="text1" w:themeFillTint="80"/>
            <w:noWrap/>
            <w:vAlign w:val="center"/>
          </w:tcPr>
          <w:p w14:paraId="7A5C2B1E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3CEF1FAD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3C9EFA67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shd w:val="clear" w:color="auto" w:fill="7F7F7F" w:themeFill="text1" w:themeFillTint="80"/>
            <w:noWrap/>
            <w:vAlign w:val="center"/>
          </w:tcPr>
          <w:p w14:paraId="39F910FE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866" w:type="pct"/>
            <w:shd w:val="clear" w:color="auto" w:fill="7F7F7F" w:themeFill="text1" w:themeFillTint="80"/>
            <w:noWrap/>
            <w:vAlign w:val="center"/>
          </w:tcPr>
          <w:p w14:paraId="230DB65E" w14:textId="77777777" w:rsidR="003342E3" w:rsidRPr="00FD5B7D" w:rsidRDefault="003342E3" w:rsidP="009A0710">
            <w:pPr>
              <w:spacing w:after="0"/>
              <w:jc w:val="center"/>
              <w:rPr>
                <w:rFonts w:eastAsia="Times New Roman"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</w:p>
        </w:tc>
      </w:tr>
      <w:tr w:rsidR="003342E3" w:rsidRPr="006F00A5" w14:paraId="0717DF13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60E5681C" w14:textId="6A012FD5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946" w:type="pct"/>
            <w:noWrap/>
            <w:vAlign w:val="center"/>
            <w:hideMark/>
          </w:tcPr>
          <w:p w14:paraId="5BD7DC0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5.35 (18.82)</w:t>
            </w:r>
          </w:p>
        </w:tc>
        <w:tc>
          <w:tcPr>
            <w:tcW w:w="867" w:type="pct"/>
            <w:noWrap/>
            <w:vAlign w:val="center"/>
            <w:hideMark/>
          </w:tcPr>
          <w:p w14:paraId="0320DAE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4.78 (17.22)</w:t>
            </w:r>
          </w:p>
        </w:tc>
        <w:tc>
          <w:tcPr>
            <w:tcW w:w="867" w:type="pct"/>
            <w:noWrap/>
            <w:vAlign w:val="center"/>
            <w:hideMark/>
          </w:tcPr>
          <w:p w14:paraId="1E7B7C8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4.38 (20.7)</w:t>
            </w:r>
          </w:p>
        </w:tc>
        <w:tc>
          <w:tcPr>
            <w:tcW w:w="867" w:type="pct"/>
            <w:noWrap/>
            <w:vAlign w:val="center"/>
            <w:hideMark/>
          </w:tcPr>
          <w:p w14:paraId="02653D5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4.47 (19.63)</w:t>
            </w:r>
          </w:p>
        </w:tc>
        <w:tc>
          <w:tcPr>
            <w:tcW w:w="866" w:type="pct"/>
            <w:noWrap/>
            <w:vAlign w:val="center"/>
            <w:hideMark/>
          </w:tcPr>
          <w:p w14:paraId="00EFB5A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05 (12.81)</w:t>
            </w:r>
          </w:p>
        </w:tc>
      </w:tr>
      <w:tr w:rsidR="003342E3" w:rsidRPr="006F00A5" w14:paraId="5AF54AFC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39D5907F" w14:textId="4CAA7D55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946" w:type="pct"/>
            <w:noWrap/>
            <w:vAlign w:val="center"/>
            <w:hideMark/>
          </w:tcPr>
          <w:p w14:paraId="5115327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1.55 (28.89)</w:t>
            </w:r>
          </w:p>
        </w:tc>
        <w:tc>
          <w:tcPr>
            <w:tcW w:w="867" w:type="pct"/>
            <w:noWrap/>
            <w:vAlign w:val="center"/>
            <w:hideMark/>
          </w:tcPr>
          <w:p w14:paraId="353E7CA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9.57 (26.1)</w:t>
            </w:r>
          </w:p>
        </w:tc>
        <w:tc>
          <w:tcPr>
            <w:tcW w:w="867" w:type="pct"/>
            <w:noWrap/>
            <w:vAlign w:val="center"/>
            <w:hideMark/>
          </w:tcPr>
          <w:p w14:paraId="39405EE5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5.75 (20.51)</w:t>
            </w:r>
          </w:p>
        </w:tc>
        <w:tc>
          <w:tcPr>
            <w:tcW w:w="867" w:type="pct"/>
            <w:noWrap/>
            <w:vAlign w:val="center"/>
            <w:hideMark/>
          </w:tcPr>
          <w:p w14:paraId="75853D5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5.4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19.59)</w:t>
            </w:r>
          </w:p>
        </w:tc>
        <w:tc>
          <w:tcPr>
            <w:tcW w:w="866" w:type="pct"/>
            <w:noWrap/>
            <w:vAlign w:val="center"/>
            <w:hideMark/>
          </w:tcPr>
          <w:p w14:paraId="138E739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5.25 (21.57)</w:t>
            </w:r>
          </w:p>
        </w:tc>
      </w:tr>
      <w:tr w:rsidR="003342E3" w:rsidRPr="006F00A5" w14:paraId="35EC4179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0F4A8B4E" w14:textId="139D9EDB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3</w:t>
            </w:r>
          </w:p>
        </w:tc>
        <w:tc>
          <w:tcPr>
            <w:tcW w:w="946" w:type="pct"/>
            <w:noWrap/>
            <w:vAlign w:val="center"/>
            <w:hideMark/>
          </w:tcPr>
          <w:p w14:paraId="39CED61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2.66 (25.91)</w:t>
            </w:r>
          </w:p>
        </w:tc>
        <w:tc>
          <w:tcPr>
            <w:tcW w:w="867" w:type="pct"/>
            <w:noWrap/>
            <w:vAlign w:val="center"/>
            <w:hideMark/>
          </w:tcPr>
          <w:p w14:paraId="4EF76D3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0.4 (34.04)</w:t>
            </w:r>
          </w:p>
        </w:tc>
        <w:tc>
          <w:tcPr>
            <w:tcW w:w="867" w:type="pct"/>
            <w:noWrap/>
            <w:vAlign w:val="center"/>
            <w:hideMark/>
          </w:tcPr>
          <w:p w14:paraId="0525E0C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0.61 (42.79)</w:t>
            </w:r>
          </w:p>
        </w:tc>
        <w:tc>
          <w:tcPr>
            <w:tcW w:w="867" w:type="pct"/>
            <w:noWrap/>
            <w:vAlign w:val="center"/>
            <w:hideMark/>
          </w:tcPr>
          <w:p w14:paraId="192CE73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9.41 (20.96)</w:t>
            </w:r>
          </w:p>
        </w:tc>
        <w:tc>
          <w:tcPr>
            <w:tcW w:w="866" w:type="pct"/>
            <w:noWrap/>
            <w:vAlign w:val="center"/>
            <w:hideMark/>
          </w:tcPr>
          <w:p w14:paraId="6AAE25C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7.6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22.58)</w:t>
            </w:r>
          </w:p>
        </w:tc>
      </w:tr>
      <w:tr w:rsidR="003342E3" w:rsidRPr="006F00A5" w14:paraId="5AFEAAE6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4398944D" w14:textId="6188F7C7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4</w:t>
            </w:r>
          </w:p>
        </w:tc>
        <w:tc>
          <w:tcPr>
            <w:tcW w:w="946" w:type="pct"/>
            <w:noWrap/>
            <w:vAlign w:val="center"/>
            <w:hideMark/>
          </w:tcPr>
          <w:p w14:paraId="4F7E238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9.23 (40.76)</w:t>
            </w:r>
          </w:p>
        </w:tc>
        <w:tc>
          <w:tcPr>
            <w:tcW w:w="867" w:type="pct"/>
            <w:noWrap/>
            <w:vAlign w:val="center"/>
            <w:hideMark/>
          </w:tcPr>
          <w:p w14:paraId="35264F9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7.98 (38.83)</w:t>
            </w:r>
          </w:p>
        </w:tc>
        <w:tc>
          <w:tcPr>
            <w:tcW w:w="867" w:type="pct"/>
            <w:noWrap/>
            <w:vAlign w:val="center"/>
            <w:hideMark/>
          </w:tcPr>
          <w:p w14:paraId="19C8CB6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5.33 (15.43)</w:t>
            </w:r>
          </w:p>
        </w:tc>
        <w:tc>
          <w:tcPr>
            <w:tcW w:w="867" w:type="pct"/>
            <w:noWrap/>
            <w:vAlign w:val="center"/>
            <w:hideMark/>
          </w:tcPr>
          <w:p w14:paraId="4730A71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1.92 (33.77)</w:t>
            </w:r>
          </w:p>
        </w:tc>
        <w:tc>
          <w:tcPr>
            <w:tcW w:w="866" w:type="pct"/>
            <w:noWrap/>
            <w:vAlign w:val="center"/>
            <w:hideMark/>
          </w:tcPr>
          <w:p w14:paraId="30878B7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1.03 (34.9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</w:tr>
      <w:tr w:rsidR="003342E3" w:rsidRPr="006F00A5" w14:paraId="0B3287ED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76EF22C0" w14:textId="4DC55514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5</w:t>
            </w:r>
          </w:p>
        </w:tc>
        <w:tc>
          <w:tcPr>
            <w:tcW w:w="946" w:type="pct"/>
            <w:noWrap/>
            <w:vAlign w:val="center"/>
            <w:hideMark/>
          </w:tcPr>
          <w:p w14:paraId="4F1520D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5.8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25.64)</w:t>
            </w:r>
          </w:p>
        </w:tc>
        <w:tc>
          <w:tcPr>
            <w:tcW w:w="867" w:type="pct"/>
            <w:noWrap/>
            <w:vAlign w:val="center"/>
            <w:hideMark/>
          </w:tcPr>
          <w:p w14:paraId="789A23D5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8.35 (24.75)</w:t>
            </w:r>
          </w:p>
        </w:tc>
        <w:tc>
          <w:tcPr>
            <w:tcW w:w="867" w:type="pct"/>
            <w:noWrap/>
            <w:vAlign w:val="center"/>
            <w:hideMark/>
          </w:tcPr>
          <w:p w14:paraId="4C5D9E0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8.75 (22.27)</w:t>
            </w:r>
          </w:p>
        </w:tc>
        <w:tc>
          <w:tcPr>
            <w:tcW w:w="867" w:type="pct"/>
            <w:noWrap/>
            <w:vAlign w:val="center"/>
            <w:hideMark/>
          </w:tcPr>
          <w:p w14:paraId="3E83A7D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33 (5.16)</w:t>
            </w:r>
          </w:p>
        </w:tc>
        <w:tc>
          <w:tcPr>
            <w:tcW w:w="866" w:type="pct"/>
            <w:noWrap/>
            <w:vAlign w:val="center"/>
            <w:hideMark/>
          </w:tcPr>
          <w:p w14:paraId="5BCAB94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4 (2.11)</w:t>
            </w:r>
          </w:p>
        </w:tc>
      </w:tr>
      <w:tr w:rsidR="003342E3" w:rsidRPr="006F00A5" w14:paraId="12EA6CEF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2C954C3E" w14:textId="77573158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6</w:t>
            </w:r>
          </w:p>
        </w:tc>
        <w:tc>
          <w:tcPr>
            <w:tcW w:w="946" w:type="pct"/>
            <w:noWrap/>
            <w:vAlign w:val="center"/>
            <w:hideMark/>
          </w:tcPr>
          <w:p w14:paraId="769AA26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6.92 (19.83)</w:t>
            </w:r>
          </w:p>
        </w:tc>
        <w:tc>
          <w:tcPr>
            <w:tcW w:w="867" w:type="pct"/>
            <w:noWrap/>
            <w:vAlign w:val="center"/>
            <w:hideMark/>
          </w:tcPr>
          <w:p w14:paraId="2554B53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78 (7.54)</w:t>
            </w:r>
          </w:p>
        </w:tc>
        <w:tc>
          <w:tcPr>
            <w:tcW w:w="867" w:type="pct"/>
            <w:noWrap/>
            <w:vAlign w:val="center"/>
            <w:hideMark/>
          </w:tcPr>
          <w:p w14:paraId="3DB7CAC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9.7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40.63)</w:t>
            </w:r>
          </w:p>
        </w:tc>
        <w:tc>
          <w:tcPr>
            <w:tcW w:w="867" w:type="pct"/>
            <w:noWrap/>
            <w:vAlign w:val="center"/>
            <w:hideMark/>
          </w:tcPr>
          <w:p w14:paraId="4EEB140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27.59)</w:t>
            </w:r>
          </w:p>
        </w:tc>
        <w:tc>
          <w:tcPr>
            <w:tcW w:w="866" w:type="pct"/>
            <w:noWrap/>
            <w:vAlign w:val="center"/>
            <w:hideMark/>
          </w:tcPr>
          <w:p w14:paraId="2B6D15C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82 (11.31)</w:t>
            </w:r>
          </w:p>
        </w:tc>
      </w:tr>
      <w:tr w:rsidR="003342E3" w:rsidRPr="006F00A5" w14:paraId="1F1284D6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4661D248" w14:textId="781CF55E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7</w:t>
            </w:r>
          </w:p>
        </w:tc>
        <w:tc>
          <w:tcPr>
            <w:tcW w:w="946" w:type="pct"/>
            <w:noWrap/>
            <w:vAlign w:val="center"/>
            <w:hideMark/>
          </w:tcPr>
          <w:p w14:paraId="31CCFC9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6.98 (22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2003A81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7.48 (25.45)</w:t>
            </w:r>
          </w:p>
        </w:tc>
        <w:tc>
          <w:tcPr>
            <w:tcW w:w="867" w:type="pct"/>
            <w:noWrap/>
            <w:vAlign w:val="center"/>
            <w:hideMark/>
          </w:tcPr>
          <w:p w14:paraId="475455C5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95 (8.95)</w:t>
            </w:r>
          </w:p>
        </w:tc>
        <w:tc>
          <w:tcPr>
            <w:tcW w:w="867" w:type="pct"/>
            <w:noWrap/>
            <w:vAlign w:val="center"/>
            <w:hideMark/>
          </w:tcPr>
          <w:p w14:paraId="096B312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6.82 (46.75)</w:t>
            </w:r>
          </w:p>
        </w:tc>
        <w:tc>
          <w:tcPr>
            <w:tcW w:w="866" w:type="pct"/>
            <w:noWrap/>
            <w:vAlign w:val="center"/>
            <w:hideMark/>
          </w:tcPr>
          <w:p w14:paraId="704841D5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4.82 (14.49)</w:t>
            </w:r>
          </w:p>
        </w:tc>
      </w:tr>
      <w:tr w:rsidR="003342E3" w:rsidRPr="006F00A5" w14:paraId="18206218" w14:textId="77777777" w:rsidTr="009A0710">
        <w:trPr>
          <w:trHeight w:val="300"/>
        </w:trPr>
        <w:tc>
          <w:tcPr>
            <w:tcW w:w="587" w:type="pct"/>
            <w:noWrap/>
            <w:vAlign w:val="center"/>
            <w:hideMark/>
          </w:tcPr>
          <w:p w14:paraId="247ED458" w14:textId="7539F933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8</w:t>
            </w:r>
          </w:p>
        </w:tc>
        <w:tc>
          <w:tcPr>
            <w:tcW w:w="946" w:type="pct"/>
            <w:noWrap/>
            <w:vAlign w:val="center"/>
            <w:hideMark/>
          </w:tcPr>
          <w:p w14:paraId="30A4FC3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7.93 (40.91)</w:t>
            </w:r>
          </w:p>
        </w:tc>
        <w:tc>
          <w:tcPr>
            <w:tcW w:w="867" w:type="pct"/>
            <w:noWrap/>
            <w:vAlign w:val="center"/>
            <w:hideMark/>
          </w:tcPr>
          <w:p w14:paraId="446C0E4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3 (44.53)</w:t>
            </w:r>
          </w:p>
        </w:tc>
        <w:tc>
          <w:tcPr>
            <w:tcW w:w="867" w:type="pct"/>
            <w:noWrap/>
            <w:vAlign w:val="center"/>
            <w:hideMark/>
          </w:tcPr>
          <w:p w14:paraId="006C0319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7" w:type="pct"/>
            <w:noWrap/>
            <w:vAlign w:val="center"/>
            <w:hideMark/>
          </w:tcPr>
          <w:p w14:paraId="4ABF98F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28.11 (31.94)</w:t>
            </w:r>
          </w:p>
        </w:tc>
        <w:tc>
          <w:tcPr>
            <w:tcW w:w="866" w:type="pct"/>
            <w:noWrap/>
            <w:vAlign w:val="center"/>
            <w:hideMark/>
          </w:tcPr>
          <w:p w14:paraId="335D29F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.00</w:t>
            </w: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)</w:t>
            </w:r>
          </w:p>
        </w:tc>
      </w:tr>
    </w:tbl>
    <w:p w14:paraId="2D5FF961" w14:textId="5BB290FC" w:rsidR="003342E3" w:rsidRDefault="00F61843" w:rsidP="003342E3">
      <w:r>
        <w:t>GP = General Practitioner</w:t>
      </w:r>
    </w:p>
    <w:p w14:paraId="00EE69C2" w14:textId="77777777" w:rsidR="00BA3A71" w:rsidRDefault="00BA3A71">
      <w:pPr>
        <w:spacing w:after="0"/>
        <w:rPr>
          <w:b/>
        </w:rPr>
      </w:pPr>
      <w:r>
        <w:rPr>
          <w:b/>
        </w:rPr>
        <w:br w:type="page"/>
      </w:r>
    </w:p>
    <w:p w14:paraId="55EEBCBA" w14:textId="7155BADB" w:rsidR="003342E3" w:rsidRPr="00413D4E" w:rsidRDefault="003342E3" w:rsidP="003342E3">
      <w:pPr>
        <w:rPr>
          <w:b/>
        </w:rPr>
      </w:pPr>
      <w:proofErr w:type="gramStart"/>
      <w:r>
        <w:rPr>
          <w:b/>
        </w:rPr>
        <w:lastRenderedPageBreak/>
        <w:t>Supplementary Table 2</w:t>
      </w:r>
      <w:r w:rsidRPr="00413D4E">
        <w:rPr>
          <w:b/>
        </w:rPr>
        <w:t>.</w:t>
      </w:r>
      <w:proofErr w:type="gramEnd"/>
      <w:r w:rsidRPr="00413D4E">
        <w:rPr>
          <w:b/>
        </w:rPr>
        <w:t xml:space="preserve"> Resource use </w:t>
      </w:r>
      <w:r>
        <w:rPr>
          <w:b/>
        </w:rPr>
        <w:t>over 6 months - multivariate</w:t>
      </w:r>
      <w:r w:rsidRPr="00413D4E">
        <w:rPr>
          <w:b/>
        </w:rPr>
        <w:t xml:space="preserve"> </w:t>
      </w:r>
      <w:r>
        <w:rPr>
          <w:b/>
        </w:rPr>
        <w:t>regressions</w:t>
      </w:r>
    </w:p>
    <w:tbl>
      <w:tblPr>
        <w:tblStyle w:val="TableGrid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616"/>
        <w:gridCol w:w="1146"/>
        <w:gridCol w:w="1146"/>
        <w:gridCol w:w="1146"/>
        <w:gridCol w:w="1146"/>
        <w:gridCol w:w="1145"/>
        <w:gridCol w:w="1145"/>
        <w:gridCol w:w="1145"/>
        <w:gridCol w:w="1145"/>
        <w:gridCol w:w="1145"/>
        <w:gridCol w:w="1145"/>
        <w:gridCol w:w="1142"/>
        <w:gridCol w:w="1142"/>
      </w:tblGrid>
      <w:tr w:rsidR="003342E3" w:rsidRPr="001D10B0" w14:paraId="54AA8533" w14:textId="77777777" w:rsidTr="009A0710">
        <w:trPr>
          <w:trHeight w:val="300"/>
          <w:tblHeader/>
        </w:trPr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14:paraId="42CB1824" w14:textId="77777777" w:rsidR="003342E3" w:rsidRPr="001D10B0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</w:p>
        </w:tc>
        <w:tc>
          <w:tcPr>
            <w:tcW w:w="746" w:type="pct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469FE7D" w14:textId="77777777" w:rsidR="003342E3" w:rsidRPr="001D10B0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  <w:r w:rsidRPr="001D10B0"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  <w:t>GP</w:t>
            </w:r>
          </w:p>
        </w:tc>
        <w:tc>
          <w:tcPr>
            <w:tcW w:w="746" w:type="pct"/>
            <w:gridSpan w:val="2"/>
            <w:shd w:val="clear" w:color="auto" w:fill="D9D9D9" w:themeFill="background1" w:themeFillShade="D9"/>
            <w:noWrap/>
            <w:vAlign w:val="center"/>
          </w:tcPr>
          <w:p w14:paraId="7154B9FA" w14:textId="77777777" w:rsidR="003342E3" w:rsidRPr="001D10B0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  <w:r w:rsidRPr="001D10B0"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  <w:t>Psychologist visits</w:t>
            </w:r>
          </w:p>
        </w:tc>
        <w:tc>
          <w:tcPr>
            <w:tcW w:w="746" w:type="pct"/>
            <w:gridSpan w:val="2"/>
            <w:shd w:val="clear" w:color="auto" w:fill="D9D9D9" w:themeFill="background1" w:themeFillShade="D9"/>
            <w:noWrap/>
            <w:vAlign w:val="center"/>
          </w:tcPr>
          <w:p w14:paraId="5A6FB157" w14:textId="77777777" w:rsidR="003342E3" w:rsidRPr="001D10B0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  <w:r w:rsidRPr="001D10B0"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  <w:t>Psychiatrist visits</w:t>
            </w:r>
          </w:p>
        </w:tc>
        <w:tc>
          <w:tcPr>
            <w:tcW w:w="746" w:type="pct"/>
            <w:gridSpan w:val="2"/>
            <w:shd w:val="clear" w:color="auto" w:fill="D9D9D9" w:themeFill="background1" w:themeFillShade="D9"/>
            <w:noWrap/>
            <w:vAlign w:val="center"/>
          </w:tcPr>
          <w:p w14:paraId="09F34AD3" w14:textId="77777777" w:rsidR="003342E3" w:rsidRPr="001D10B0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  <w:r w:rsidRPr="001D10B0"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  <w:t>Other specialist visits</w:t>
            </w:r>
          </w:p>
        </w:tc>
        <w:tc>
          <w:tcPr>
            <w:tcW w:w="746" w:type="pct"/>
            <w:gridSpan w:val="2"/>
            <w:shd w:val="clear" w:color="auto" w:fill="D9D9D9" w:themeFill="background1" w:themeFillShade="D9"/>
            <w:noWrap/>
            <w:vAlign w:val="center"/>
          </w:tcPr>
          <w:p w14:paraId="558A2990" w14:textId="77777777" w:rsidR="003342E3" w:rsidRPr="001D10B0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  <w:r w:rsidRPr="001D10B0"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  <w:t>Day-clinic visits</w:t>
            </w:r>
          </w:p>
        </w:tc>
        <w:tc>
          <w:tcPr>
            <w:tcW w:w="744" w:type="pct"/>
            <w:gridSpan w:val="2"/>
            <w:shd w:val="clear" w:color="auto" w:fill="D9D9D9" w:themeFill="background1" w:themeFillShade="D9"/>
            <w:vAlign w:val="center"/>
          </w:tcPr>
          <w:p w14:paraId="306959E5" w14:textId="77777777" w:rsidR="003342E3" w:rsidRPr="001D10B0" w:rsidRDefault="003342E3" w:rsidP="009A0710">
            <w:pPr>
              <w:spacing w:after="0"/>
              <w:jc w:val="center"/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</w:pPr>
            <w:r w:rsidRPr="001D10B0">
              <w:rPr>
                <w:rFonts w:eastAsia="Times New Roman"/>
                <w:b/>
                <w:spacing w:val="0"/>
                <w:sz w:val="18"/>
                <w:szCs w:val="18"/>
                <w:lang w:eastAsia="en-GB"/>
              </w:rPr>
              <w:t>Hospitalisation days</w:t>
            </w:r>
          </w:p>
        </w:tc>
      </w:tr>
      <w:tr w:rsidR="003342E3" w:rsidRPr="00621F00" w14:paraId="144E6091" w14:textId="77777777" w:rsidTr="009A0710">
        <w:trPr>
          <w:trHeight w:val="300"/>
        </w:trPr>
        <w:tc>
          <w:tcPr>
            <w:tcW w:w="526" w:type="pct"/>
            <w:shd w:val="clear" w:color="auto" w:fill="7F7F7F" w:themeFill="text1" w:themeFillTint="80"/>
            <w:noWrap/>
            <w:vAlign w:val="center"/>
          </w:tcPr>
          <w:p w14:paraId="2CC4DBA8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PART I</w:t>
            </w:r>
          </w:p>
        </w:tc>
        <w:tc>
          <w:tcPr>
            <w:tcW w:w="373" w:type="pct"/>
            <w:shd w:val="clear" w:color="auto" w:fill="7F7F7F" w:themeFill="text1" w:themeFillTint="80"/>
            <w:noWrap/>
            <w:vAlign w:val="center"/>
          </w:tcPr>
          <w:p w14:paraId="172B859D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14:paraId="7BB199BE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373" w:type="pct"/>
            <w:shd w:val="clear" w:color="auto" w:fill="7F7F7F" w:themeFill="text1" w:themeFillTint="80"/>
            <w:noWrap/>
            <w:vAlign w:val="center"/>
          </w:tcPr>
          <w:p w14:paraId="676419B0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14:paraId="063A64F6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373" w:type="pct"/>
            <w:shd w:val="clear" w:color="auto" w:fill="7F7F7F" w:themeFill="text1" w:themeFillTint="80"/>
            <w:noWrap/>
            <w:vAlign w:val="center"/>
          </w:tcPr>
          <w:p w14:paraId="093FD3B0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14:paraId="70A8C1C1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373" w:type="pct"/>
            <w:shd w:val="clear" w:color="auto" w:fill="7F7F7F" w:themeFill="text1" w:themeFillTint="80"/>
            <w:noWrap/>
            <w:vAlign w:val="center"/>
          </w:tcPr>
          <w:p w14:paraId="151DF982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14:paraId="39F9B563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373" w:type="pct"/>
            <w:shd w:val="clear" w:color="auto" w:fill="7F7F7F" w:themeFill="text1" w:themeFillTint="80"/>
            <w:noWrap/>
            <w:vAlign w:val="center"/>
          </w:tcPr>
          <w:p w14:paraId="3BB0638B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14:paraId="78E79765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372" w:type="pct"/>
            <w:shd w:val="clear" w:color="auto" w:fill="7F7F7F" w:themeFill="text1" w:themeFillTint="80"/>
            <w:vAlign w:val="center"/>
          </w:tcPr>
          <w:p w14:paraId="67A7FDF7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372" w:type="pct"/>
            <w:shd w:val="clear" w:color="auto" w:fill="7F7F7F" w:themeFill="text1" w:themeFillTint="80"/>
            <w:vAlign w:val="center"/>
          </w:tcPr>
          <w:p w14:paraId="32C6EBBC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P-Value</w:t>
            </w:r>
          </w:p>
        </w:tc>
      </w:tr>
      <w:tr w:rsidR="003342E3" w:rsidRPr="001D10B0" w14:paraId="3C95E2DF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1DDB6947" w14:textId="77777777" w:rsidR="003342E3" w:rsidRPr="001D10B0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373" w:type="pct"/>
            <w:noWrap/>
            <w:vAlign w:val="center"/>
          </w:tcPr>
          <w:p w14:paraId="0562910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1.1361</w:t>
            </w:r>
          </w:p>
        </w:tc>
        <w:tc>
          <w:tcPr>
            <w:tcW w:w="373" w:type="pct"/>
            <w:vAlign w:val="center"/>
          </w:tcPr>
          <w:p w14:paraId="316270EB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09</w:t>
            </w:r>
          </w:p>
        </w:tc>
        <w:tc>
          <w:tcPr>
            <w:tcW w:w="373" w:type="pct"/>
            <w:noWrap/>
            <w:vAlign w:val="center"/>
          </w:tcPr>
          <w:p w14:paraId="2892A3C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2.5609</w:t>
            </w:r>
          </w:p>
        </w:tc>
        <w:tc>
          <w:tcPr>
            <w:tcW w:w="373" w:type="pct"/>
            <w:vAlign w:val="center"/>
          </w:tcPr>
          <w:p w14:paraId="1CA1591E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161</w:t>
            </w:r>
          </w:p>
        </w:tc>
        <w:tc>
          <w:tcPr>
            <w:tcW w:w="373" w:type="pct"/>
            <w:noWrap/>
            <w:vAlign w:val="center"/>
          </w:tcPr>
          <w:p w14:paraId="74E48F3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0095</w:t>
            </w:r>
          </w:p>
        </w:tc>
        <w:tc>
          <w:tcPr>
            <w:tcW w:w="373" w:type="pct"/>
            <w:vAlign w:val="center"/>
          </w:tcPr>
          <w:p w14:paraId="7F5811F7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67</w:t>
            </w:r>
          </w:p>
        </w:tc>
        <w:tc>
          <w:tcPr>
            <w:tcW w:w="373" w:type="pct"/>
            <w:noWrap/>
            <w:vAlign w:val="center"/>
          </w:tcPr>
          <w:p w14:paraId="70B625D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2.1099</w:t>
            </w:r>
          </w:p>
        </w:tc>
        <w:tc>
          <w:tcPr>
            <w:tcW w:w="373" w:type="pct"/>
            <w:vAlign w:val="center"/>
          </w:tcPr>
          <w:p w14:paraId="16D6A5B7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73" w:type="pct"/>
            <w:noWrap/>
            <w:vAlign w:val="center"/>
          </w:tcPr>
          <w:p w14:paraId="43A013A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9875</w:t>
            </w:r>
          </w:p>
        </w:tc>
        <w:tc>
          <w:tcPr>
            <w:tcW w:w="373" w:type="pct"/>
            <w:vAlign w:val="center"/>
          </w:tcPr>
          <w:p w14:paraId="6F1ED404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901</w:t>
            </w:r>
          </w:p>
        </w:tc>
        <w:tc>
          <w:tcPr>
            <w:tcW w:w="372" w:type="pct"/>
            <w:vAlign w:val="center"/>
          </w:tcPr>
          <w:p w14:paraId="0CB8A24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355</w:t>
            </w:r>
          </w:p>
        </w:tc>
        <w:tc>
          <w:tcPr>
            <w:tcW w:w="372" w:type="pct"/>
            <w:vAlign w:val="center"/>
          </w:tcPr>
          <w:p w14:paraId="22373FC3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532</w:t>
            </w:r>
          </w:p>
        </w:tc>
      </w:tr>
      <w:tr w:rsidR="003342E3" w:rsidRPr="001D10B0" w14:paraId="5E1446E5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5D2D6658" w14:textId="77777777" w:rsidR="003342E3" w:rsidRPr="009E78D0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A</w:t>
            </w:r>
            <w:r w:rsidRPr="009E78D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ge</w:t>
            </w:r>
          </w:p>
        </w:tc>
        <w:tc>
          <w:tcPr>
            <w:tcW w:w="373" w:type="pct"/>
            <w:noWrap/>
            <w:vAlign w:val="center"/>
          </w:tcPr>
          <w:p w14:paraId="31BC15F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158</w:t>
            </w:r>
          </w:p>
        </w:tc>
        <w:tc>
          <w:tcPr>
            <w:tcW w:w="373" w:type="pct"/>
            <w:vAlign w:val="center"/>
          </w:tcPr>
          <w:p w14:paraId="17A2551B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73" w:type="pct"/>
            <w:noWrap/>
            <w:vAlign w:val="center"/>
          </w:tcPr>
          <w:p w14:paraId="49A7BA2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227</w:t>
            </w:r>
          </w:p>
        </w:tc>
        <w:tc>
          <w:tcPr>
            <w:tcW w:w="373" w:type="pct"/>
            <w:vAlign w:val="center"/>
          </w:tcPr>
          <w:p w14:paraId="429C9593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37</w:t>
            </w:r>
          </w:p>
        </w:tc>
        <w:tc>
          <w:tcPr>
            <w:tcW w:w="373" w:type="pct"/>
            <w:noWrap/>
            <w:vAlign w:val="center"/>
          </w:tcPr>
          <w:p w14:paraId="0C22FF79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08</w:t>
            </w:r>
          </w:p>
        </w:tc>
        <w:tc>
          <w:tcPr>
            <w:tcW w:w="373" w:type="pct"/>
            <w:vAlign w:val="center"/>
          </w:tcPr>
          <w:p w14:paraId="35AF7AFB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187</w:t>
            </w:r>
          </w:p>
        </w:tc>
        <w:tc>
          <w:tcPr>
            <w:tcW w:w="373" w:type="pct"/>
            <w:noWrap/>
            <w:vAlign w:val="center"/>
          </w:tcPr>
          <w:p w14:paraId="280DC79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146</w:t>
            </w:r>
          </w:p>
        </w:tc>
        <w:tc>
          <w:tcPr>
            <w:tcW w:w="373" w:type="pct"/>
            <w:vAlign w:val="center"/>
          </w:tcPr>
          <w:p w14:paraId="33AF1F4F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73" w:type="pct"/>
            <w:noWrap/>
            <w:vAlign w:val="center"/>
          </w:tcPr>
          <w:p w14:paraId="6050F4A9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297</w:t>
            </w:r>
          </w:p>
        </w:tc>
        <w:tc>
          <w:tcPr>
            <w:tcW w:w="373" w:type="pct"/>
            <w:vAlign w:val="center"/>
          </w:tcPr>
          <w:p w14:paraId="1CC6E4DE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72" w:type="pct"/>
            <w:vAlign w:val="center"/>
          </w:tcPr>
          <w:p w14:paraId="1546DA9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225</w:t>
            </w:r>
          </w:p>
        </w:tc>
        <w:tc>
          <w:tcPr>
            <w:tcW w:w="372" w:type="pct"/>
            <w:vAlign w:val="center"/>
          </w:tcPr>
          <w:p w14:paraId="5A3C8056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&lt;.0001</w:t>
            </w:r>
          </w:p>
        </w:tc>
      </w:tr>
      <w:tr w:rsidR="003342E3" w:rsidRPr="001D10B0" w14:paraId="3225D38A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4AF0AF5C" w14:textId="77777777" w:rsidR="003342E3" w:rsidRPr="009E78D0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G</w:t>
            </w:r>
            <w:r w:rsidRPr="009E78D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ender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male)</w:t>
            </w:r>
          </w:p>
        </w:tc>
        <w:tc>
          <w:tcPr>
            <w:tcW w:w="373" w:type="pct"/>
            <w:noWrap/>
            <w:vAlign w:val="center"/>
          </w:tcPr>
          <w:p w14:paraId="0E84330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2089</w:t>
            </w:r>
          </w:p>
        </w:tc>
        <w:tc>
          <w:tcPr>
            <w:tcW w:w="373" w:type="pct"/>
            <w:vAlign w:val="center"/>
          </w:tcPr>
          <w:p w14:paraId="00A6DF94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373" w:type="pct"/>
            <w:noWrap/>
            <w:vAlign w:val="center"/>
          </w:tcPr>
          <w:p w14:paraId="1CDBD52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4909</w:t>
            </w:r>
          </w:p>
        </w:tc>
        <w:tc>
          <w:tcPr>
            <w:tcW w:w="373" w:type="pct"/>
            <w:vAlign w:val="center"/>
          </w:tcPr>
          <w:p w14:paraId="388E2A31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33</w:t>
            </w:r>
          </w:p>
        </w:tc>
        <w:tc>
          <w:tcPr>
            <w:tcW w:w="373" w:type="pct"/>
            <w:noWrap/>
            <w:vAlign w:val="center"/>
          </w:tcPr>
          <w:p w14:paraId="40F56F0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840</w:t>
            </w:r>
          </w:p>
        </w:tc>
        <w:tc>
          <w:tcPr>
            <w:tcW w:w="373" w:type="pct"/>
            <w:vAlign w:val="center"/>
          </w:tcPr>
          <w:p w14:paraId="22B1642B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895</w:t>
            </w:r>
          </w:p>
        </w:tc>
        <w:tc>
          <w:tcPr>
            <w:tcW w:w="373" w:type="pct"/>
            <w:noWrap/>
            <w:vAlign w:val="center"/>
          </w:tcPr>
          <w:p w14:paraId="0A5C8C6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4858</w:t>
            </w:r>
          </w:p>
        </w:tc>
        <w:tc>
          <w:tcPr>
            <w:tcW w:w="373" w:type="pct"/>
            <w:vAlign w:val="center"/>
          </w:tcPr>
          <w:p w14:paraId="1B842464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73" w:type="pct"/>
            <w:noWrap/>
            <w:vAlign w:val="center"/>
          </w:tcPr>
          <w:p w14:paraId="3774CE4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2679</w:t>
            </w:r>
          </w:p>
        </w:tc>
        <w:tc>
          <w:tcPr>
            <w:tcW w:w="373" w:type="pct"/>
            <w:vAlign w:val="center"/>
          </w:tcPr>
          <w:p w14:paraId="171AF568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367</w:t>
            </w:r>
          </w:p>
        </w:tc>
        <w:tc>
          <w:tcPr>
            <w:tcW w:w="372" w:type="pct"/>
            <w:vAlign w:val="center"/>
          </w:tcPr>
          <w:p w14:paraId="0045485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379</w:t>
            </w:r>
          </w:p>
        </w:tc>
        <w:tc>
          <w:tcPr>
            <w:tcW w:w="372" w:type="pct"/>
            <w:vAlign w:val="center"/>
          </w:tcPr>
          <w:p w14:paraId="7CF3DB02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729</w:t>
            </w:r>
          </w:p>
        </w:tc>
      </w:tr>
      <w:tr w:rsidR="003342E3" w:rsidRPr="001D10B0" w14:paraId="022FF1C5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70312813" w14:textId="77777777" w:rsidR="003342E3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G</w:t>
            </w:r>
            <w:r w:rsidRPr="009E78D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ender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female)</w:t>
            </w:r>
          </w:p>
        </w:tc>
        <w:tc>
          <w:tcPr>
            <w:tcW w:w="373" w:type="pct"/>
            <w:noWrap/>
            <w:vAlign w:val="center"/>
          </w:tcPr>
          <w:p w14:paraId="28DB6407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03993597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noWrap/>
            <w:vAlign w:val="center"/>
          </w:tcPr>
          <w:p w14:paraId="27A99B8D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30C144D1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noWrap/>
            <w:vAlign w:val="center"/>
          </w:tcPr>
          <w:p w14:paraId="0179E28B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3BF48F17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noWrap/>
            <w:vAlign w:val="center"/>
          </w:tcPr>
          <w:p w14:paraId="30223FB9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2CF35D65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noWrap/>
            <w:vAlign w:val="center"/>
          </w:tcPr>
          <w:p w14:paraId="0F52C695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75990244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2" w:type="pct"/>
            <w:vAlign w:val="center"/>
          </w:tcPr>
          <w:p w14:paraId="09F8D721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2" w:type="pct"/>
            <w:vAlign w:val="center"/>
          </w:tcPr>
          <w:p w14:paraId="2A61BA2C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</w:tr>
      <w:tr w:rsidR="003342E3" w:rsidRPr="001D10B0" w14:paraId="662A343B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045AC67F" w14:textId="1DD329B5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373" w:type="pct"/>
            <w:noWrap/>
            <w:vAlign w:val="center"/>
          </w:tcPr>
          <w:p w14:paraId="297DA4E5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281</w:t>
            </w:r>
          </w:p>
        </w:tc>
        <w:tc>
          <w:tcPr>
            <w:tcW w:w="373" w:type="pct"/>
            <w:vAlign w:val="center"/>
          </w:tcPr>
          <w:p w14:paraId="542BBCD9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373" w:type="pct"/>
            <w:noWrap/>
            <w:vAlign w:val="center"/>
          </w:tcPr>
          <w:p w14:paraId="2CF8AF5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075</w:t>
            </w:r>
          </w:p>
        </w:tc>
        <w:tc>
          <w:tcPr>
            <w:tcW w:w="373" w:type="pct"/>
            <w:vAlign w:val="center"/>
          </w:tcPr>
          <w:p w14:paraId="5B6C0209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763</w:t>
            </w:r>
          </w:p>
        </w:tc>
        <w:tc>
          <w:tcPr>
            <w:tcW w:w="373" w:type="pct"/>
            <w:noWrap/>
            <w:vAlign w:val="center"/>
          </w:tcPr>
          <w:p w14:paraId="5996F42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611</w:t>
            </w:r>
          </w:p>
        </w:tc>
        <w:tc>
          <w:tcPr>
            <w:tcW w:w="373" w:type="pct"/>
            <w:vAlign w:val="center"/>
          </w:tcPr>
          <w:p w14:paraId="0F2150B1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787</w:t>
            </w:r>
          </w:p>
        </w:tc>
        <w:tc>
          <w:tcPr>
            <w:tcW w:w="373" w:type="pct"/>
            <w:noWrap/>
            <w:vAlign w:val="center"/>
          </w:tcPr>
          <w:p w14:paraId="0C21459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542</w:t>
            </w:r>
          </w:p>
        </w:tc>
        <w:tc>
          <w:tcPr>
            <w:tcW w:w="373" w:type="pct"/>
            <w:vAlign w:val="center"/>
          </w:tcPr>
          <w:p w14:paraId="73773034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414</w:t>
            </w:r>
          </w:p>
        </w:tc>
        <w:tc>
          <w:tcPr>
            <w:tcW w:w="373" w:type="pct"/>
            <w:noWrap/>
            <w:vAlign w:val="center"/>
          </w:tcPr>
          <w:p w14:paraId="3E813B3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7046</w:t>
            </w:r>
          </w:p>
        </w:tc>
        <w:tc>
          <w:tcPr>
            <w:tcW w:w="373" w:type="pct"/>
            <w:vAlign w:val="center"/>
          </w:tcPr>
          <w:p w14:paraId="7ECA9934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885</w:t>
            </w:r>
          </w:p>
        </w:tc>
        <w:tc>
          <w:tcPr>
            <w:tcW w:w="372" w:type="pct"/>
            <w:vAlign w:val="center"/>
          </w:tcPr>
          <w:p w14:paraId="3D645E5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1.5130</w:t>
            </w:r>
          </w:p>
        </w:tc>
        <w:tc>
          <w:tcPr>
            <w:tcW w:w="372" w:type="pct"/>
            <w:vAlign w:val="center"/>
          </w:tcPr>
          <w:p w14:paraId="4E852D5D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&lt;.0001</w:t>
            </w:r>
          </w:p>
        </w:tc>
      </w:tr>
      <w:tr w:rsidR="003342E3" w:rsidRPr="001D10B0" w14:paraId="22CB5DA5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7C22A767" w14:textId="49D856A1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373" w:type="pct"/>
            <w:noWrap/>
            <w:vAlign w:val="center"/>
          </w:tcPr>
          <w:p w14:paraId="587D10C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030</w:t>
            </w:r>
          </w:p>
        </w:tc>
        <w:tc>
          <w:tcPr>
            <w:tcW w:w="373" w:type="pct"/>
            <w:vAlign w:val="center"/>
          </w:tcPr>
          <w:p w14:paraId="50FA8860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531</w:t>
            </w:r>
          </w:p>
        </w:tc>
        <w:tc>
          <w:tcPr>
            <w:tcW w:w="373" w:type="pct"/>
            <w:noWrap/>
            <w:vAlign w:val="center"/>
          </w:tcPr>
          <w:p w14:paraId="364EA70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7157</w:t>
            </w:r>
          </w:p>
        </w:tc>
        <w:tc>
          <w:tcPr>
            <w:tcW w:w="373" w:type="pct"/>
            <w:vAlign w:val="center"/>
          </w:tcPr>
          <w:p w14:paraId="026AEE26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846</w:t>
            </w:r>
          </w:p>
        </w:tc>
        <w:tc>
          <w:tcPr>
            <w:tcW w:w="373" w:type="pct"/>
            <w:noWrap/>
            <w:vAlign w:val="center"/>
          </w:tcPr>
          <w:p w14:paraId="5B3ECE2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246</w:t>
            </w:r>
          </w:p>
        </w:tc>
        <w:tc>
          <w:tcPr>
            <w:tcW w:w="373" w:type="pct"/>
            <w:vAlign w:val="center"/>
          </w:tcPr>
          <w:p w14:paraId="13782177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323</w:t>
            </w:r>
          </w:p>
        </w:tc>
        <w:tc>
          <w:tcPr>
            <w:tcW w:w="373" w:type="pct"/>
            <w:noWrap/>
            <w:vAlign w:val="center"/>
          </w:tcPr>
          <w:p w14:paraId="02A8948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065</w:t>
            </w:r>
          </w:p>
        </w:tc>
        <w:tc>
          <w:tcPr>
            <w:tcW w:w="373" w:type="pct"/>
            <w:vAlign w:val="center"/>
          </w:tcPr>
          <w:p w14:paraId="185768D2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594</w:t>
            </w:r>
          </w:p>
        </w:tc>
        <w:tc>
          <w:tcPr>
            <w:tcW w:w="373" w:type="pct"/>
            <w:noWrap/>
            <w:vAlign w:val="center"/>
          </w:tcPr>
          <w:p w14:paraId="6C5D0F5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1148</w:t>
            </w:r>
          </w:p>
        </w:tc>
        <w:tc>
          <w:tcPr>
            <w:tcW w:w="373" w:type="pct"/>
            <w:vAlign w:val="center"/>
          </w:tcPr>
          <w:p w14:paraId="49225F49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314</w:t>
            </w:r>
          </w:p>
        </w:tc>
        <w:tc>
          <w:tcPr>
            <w:tcW w:w="372" w:type="pct"/>
            <w:vAlign w:val="center"/>
          </w:tcPr>
          <w:p w14:paraId="46AE55E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9974</w:t>
            </w:r>
          </w:p>
        </w:tc>
        <w:tc>
          <w:tcPr>
            <w:tcW w:w="372" w:type="pct"/>
            <w:vAlign w:val="center"/>
          </w:tcPr>
          <w:p w14:paraId="2922455A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23</w:t>
            </w:r>
          </w:p>
        </w:tc>
      </w:tr>
      <w:tr w:rsidR="003342E3" w:rsidRPr="001D10B0" w14:paraId="24BBE256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6ED45583" w14:textId="52A44D2D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3</w:t>
            </w:r>
          </w:p>
        </w:tc>
        <w:tc>
          <w:tcPr>
            <w:tcW w:w="373" w:type="pct"/>
            <w:noWrap/>
            <w:vAlign w:val="center"/>
          </w:tcPr>
          <w:p w14:paraId="62E162D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199</w:t>
            </w:r>
          </w:p>
        </w:tc>
        <w:tc>
          <w:tcPr>
            <w:tcW w:w="373" w:type="pct"/>
            <w:vAlign w:val="center"/>
          </w:tcPr>
          <w:p w14:paraId="7B9AEE95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193</w:t>
            </w:r>
          </w:p>
        </w:tc>
        <w:tc>
          <w:tcPr>
            <w:tcW w:w="373" w:type="pct"/>
            <w:noWrap/>
            <w:vAlign w:val="center"/>
          </w:tcPr>
          <w:p w14:paraId="01BFC7B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601</w:t>
            </w:r>
          </w:p>
        </w:tc>
        <w:tc>
          <w:tcPr>
            <w:tcW w:w="373" w:type="pct"/>
            <w:vAlign w:val="center"/>
          </w:tcPr>
          <w:p w14:paraId="355D5514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91</w:t>
            </w:r>
          </w:p>
        </w:tc>
        <w:tc>
          <w:tcPr>
            <w:tcW w:w="373" w:type="pct"/>
            <w:noWrap/>
            <w:vAlign w:val="center"/>
          </w:tcPr>
          <w:p w14:paraId="5895B071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166</w:t>
            </w:r>
          </w:p>
        </w:tc>
        <w:tc>
          <w:tcPr>
            <w:tcW w:w="373" w:type="pct"/>
            <w:vAlign w:val="center"/>
          </w:tcPr>
          <w:p w14:paraId="019EB72C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44</w:t>
            </w:r>
          </w:p>
        </w:tc>
        <w:tc>
          <w:tcPr>
            <w:tcW w:w="373" w:type="pct"/>
            <w:noWrap/>
            <w:vAlign w:val="center"/>
          </w:tcPr>
          <w:p w14:paraId="40E5B77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493</w:t>
            </w:r>
          </w:p>
        </w:tc>
        <w:tc>
          <w:tcPr>
            <w:tcW w:w="373" w:type="pct"/>
            <w:vAlign w:val="center"/>
          </w:tcPr>
          <w:p w14:paraId="47BC8868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26</w:t>
            </w:r>
          </w:p>
        </w:tc>
        <w:tc>
          <w:tcPr>
            <w:tcW w:w="373" w:type="pct"/>
            <w:noWrap/>
            <w:vAlign w:val="center"/>
          </w:tcPr>
          <w:p w14:paraId="26C9CED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4112</w:t>
            </w:r>
          </w:p>
        </w:tc>
        <w:tc>
          <w:tcPr>
            <w:tcW w:w="373" w:type="pct"/>
            <w:vAlign w:val="center"/>
          </w:tcPr>
          <w:p w14:paraId="27116F91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66</w:t>
            </w:r>
          </w:p>
        </w:tc>
        <w:tc>
          <w:tcPr>
            <w:tcW w:w="372" w:type="pct"/>
            <w:vAlign w:val="center"/>
          </w:tcPr>
          <w:p w14:paraId="62F1D681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6840</w:t>
            </w:r>
          </w:p>
        </w:tc>
        <w:tc>
          <w:tcPr>
            <w:tcW w:w="372" w:type="pct"/>
            <w:vAlign w:val="center"/>
          </w:tcPr>
          <w:p w14:paraId="72BF01FB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419</w:t>
            </w:r>
          </w:p>
        </w:tc>
      </w:tr>
      <w:tr w:rsidR="003342E3" w:rsidRPr="001D10B0" w14:paraId="443E4F47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56E6C34D" w14:textId="7DBE030B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4</w:t>
            </w:r>
          </w:p>
        </w:tc>
        <w:tc>
          <w:tcPr>
            <w:tcW w:w="373" w:type="pct"/>
            <w:noWrap/>
            <w:vAlign w:val="center"/>
          </w:tcPr>
          <w:p w14:paraId="6DDF3471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849</w:t>
            </w:r>
          </w:p>
        </w:tc>
        <w:tc>
          <w:tcPr>
            <w:tcW w:w="373" w:type="pct"/>
            <w:vAlign w:val="center"/>
          </w:tcPr>
          <w:p w14:paraId="26EBBA3B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015</w:t>
            </w:r>
          </w:p>
        </w:tc>
        <w:tc>
          <w:tcPr>
            <w:tcW w:w="373" w:type="pct"/>
            <w:noWrap/>
            <w:vAlign w:val="center"/>
          </w:tcPr>
          <w:p w14:paraId="3C54218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279</w:t>
            </w:r>
          </w:p>
        </w:tc>
        <w:tc>
          <w:tcPr>
            <w:tcW w:w="373" w:type="pct"/>
            <w:vAlign w:val="center"/>
          </w:tcPr>
          <w:p w14:paraId="0298204D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146</w:t>
            </w:r>
          </w:p>
        </w:tc>
        <w:tc>
          <w:tcPr>
            <w:tcW w:w="373" w:type="pct"/>
            <w:noWrap/>
            <w:vAlign w:val="center"/>
          </w:tcPr>
          <w:p w14:paraId="211BEA0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960</w:t>
            </w:r>
          </w:p>
        </w:tc>
        <w:tc>
          <w:tcPr>
            <w:tcW w:w="373" w:type="pct"/>
            <w:vAlign w:val="center"/>
          </w:tcPr>
          <w:p w14:paraId="46EE40BA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735</w:t>
            </w:r>
          </w:p>
        </w:tc>
        <w:tc>
          <w:tcPr>
            <w:tcW w:w="373" w:type="pct"/>
            <w:noWrap/>
            <w:vAlign w:val="center"/>
          </w:tcPr>
          <w:p w14:paraId="3D35E7C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721</w:t>
            </w:r>
          </w:p>
        </w:tc>
        <w:tc>
          <w:tcPr>
            <w:tcW w:w="373" w:type="pct"/>
            <w:vAlign w:val="center"/>
          </w:tcPr>
          <w:p w14:paraId="580A8135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768</w:t>
            </w:r>
          </w:p>
        </w:tc>
        <w:tc>
          <w:tcPr>
            <w:tcW w:w="373" w:type="pct"/>
            <w:noWrap/>
            <w:vAlign w:val="center"/>
          </w:tcPr>
          <w:p w14:paraId="260BB10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306</w:t>
            </w:r>
          </w:p>
        </w:tc>
        <w:tc>
          <w:tcPr>
            <w:tcW w:w="373" w:type="pct"/>
            <w:vAlign w:val="center"/>
          </w:tcPr>
          <w:p w14:paraId="29928301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481</w:t>
            </w:r>
          </w:p>
        </w:tc>
        <w:tc>
          <w:tcPr>
            <w:tcW w:w="372" w:type="pct"/>
            <w:vAlign w:val="center"/>
          </w:tcPr>
          <w:p w14:paraId="74B878B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5622</w:t>
            </w:r>
          </w:p>
        </w:tc>
        <w:tc>
          <w:tcPr>
            <w:tcW w:w="372" w:type="pct"/>
            <w:vAlign w:val="center"/>
          </w:tcPr>
          <w:p w14:paraId="63FB8C32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958</w:t>
            </w:r>
          </w:p>
        </w:tc>
      </w:tr>
      <w:tr w:rsidR="003342E3" w:rsidRPr="001D10B0" w14:paraId="6ED17576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25742CF6" w14:textId="5C3E3604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5</w:t>
            </w:r>
          </w:p>
        </w:tc>
        <w:tc>
          <w:tcPr>
            <w:tcW w:w="373" w:type="pct"/>
            <w:noWrap/>
            <w:vAlign w:val="center"/>
          </w:tcPr>
          <w:p w14:paraId="74EDAED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1921</w:t>
            </w:r>
          </w:p>
        </w:tc>
        <w:tc>
          <w:tcPr>
            <w:tcW w:w="373" w:type="pct"/>
            <w:vAlign w:val="center"/>
          </w:tcPr>
          <w:p w14:paraId="5D5A116D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093</w:t>
            </w:r>
          </w:p>
        </w:tc>
        <w:tc>
          <w:tcPr>
            <w:tcW w:w="373" w:type="pct"/>
            <w:noWrap/>
            <w:vAlign w:val="center"/>
          </w:tcPr>
          <w:p w14:paraId="635B64D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377</w:t>
            </w:r>
          </w:p>
        </w:tc>
        <w:tc>
          <w:tcPr>
            <w:tcW w:w="373" w:type="pct"/>
            <w:vAlign w:val="center"/>
          </w:tcPr>
          <w:p w14:paraId="4437F7E0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994</w:t>
            </w:r>
          </w:p>
        </w:tc>
        <w:tc>
          <w:tcPr>
            <w:tcW w:w="373" w:type="pct"/>
            <w:noWrap/>
            <w:vAlign w:val="center"/>
          </w:tcPr>
          <w:p w14:paraId="322D2491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449</w:t>
            </w:r>
          </w:p>
        </w:tc>
        <w:tc>
          <w:tcPr>
            <w:tcW w:w="373" w:type="pct"/>
            <w:vAlign w:val="center"/>
          </w:tcPr>
          <w:p w14:paraId="08E0A080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964</w:t>
            </w:r>
          </w:p>
        </w:tc>
        <w:tc>
          <w:tcPr>
            <w:tcW w:w="373" w:type="pct"/>
            <w:noWrap/>
            <w:vAlign w:val="center"/>
          </w:tcPr>
          <w:p w14:paraId="2C7A0F7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637</w:t>
            </w:r>
          </w:p>
        </w:tc>
        <w:tc>
          <w:tcPr>
            <w:tcW w:w="373" w:type="pct"/>
            <w:vAlign w:val="center"/>
          </w:tcPr>
          <w:p w14:paraId="61B00E36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994</w:t>
            </w:r>
          </w:p>
        </w:tc>
        <w:tc>
          <w:tcPr>
            <w:tcW w:w="373" w:type="pct"/>
            <w:noWrap/>
            <w:vAlign w:val="center"/>
          </w:tcPr>
          <w:p w14:paraId="3A1E207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024</w:t>
            </w:r>
          </w:p>
        </w:tc>
        <w:tc>
          <w:tcPr>
            <w:tcW w:w="373" w:type="pct"/>
            <w:vAlign w:val="center"/>
          </w:tcPr>
          <w:p w14:paraId="30D0F9FB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064</w:t>
            </w:r>
          </w:p>
        </w:tc>
        <w:tc>
          <w:tcPr>
            <w:tcW w:w="372" w:type="pct"/>
            <w:vAlign w:val="center"/>
          </w:tcPr>
          <w:p w14:paraId="5C12F03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1.0952</w:t>
            </w:r>
          </w:p>
        </w:tc>
        <w:tc>
          <w:tcPr>
            <w:tcW w:w="372" w:type="pct"/>
            <w:vAlign w:val="center"/>
          </w:tcPr>
          <w:p w14:paraId="5D966C9C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71</w:t>
            </w:r>
          </w:p>
        </w:tc>
      </w:tr>
      <w:tr w:rsidR="003342E3" w:rsidRPr="001D10B0" w14:paraId="53B9AFF0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74941312" w14:textId="14D9E3DE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6</w:t>
            </w:r>
          </w:p>
        </w:tc>
        <w:tc>
          <w:tcPr>
            <w:tcW w:w="373" w:type="pct"/>
            <w:noWrap/>
            <w:vAlign w:val="center"/>
          </w:tcPr>
          <w:p w14:paraId="6FAC864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601</w:t>
            </w:r>
          </w:p>
        </w:tc>
        <w:tc>
          <w:tcPr>
            <w:tcW w:w="373" w:type="pct"/>
            <w:vAlign w:val="center"/>
          </w:tcPr>
          <w:p w14:paraId="48A78165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373" w:type="pct"/>
            <w:noWrap/>
            <w:vAlign w:val="center"/>
          </w:tcPr>
          <w:p w14:paraId="5D1BDD6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1.0125</w:t>
            </w:r>
          </w:p>
        </w:tc>
        <w:tc>
          <w:tcPr>
            <w:tcW w:w="373" w:type="pct"/>
            <w:vAlign w:val="center"/>
          </w:tcPr>
          <w:p w14:paraId="110A815B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777</w:t>
            </w:r>
          </w:p>
        </w:tc>
        <w:tc>
          <w:tcPr>
            <w:tcW w:w="373" w:type="pct"/>
            <w:noWrap/>
            <w:vAlign w:val="center"/>
          </w:tcPr>
          <w:p w14:paraId="5B1142F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044</w:t>
            </w:r>
          </w:p>
        </w:tc>
        <w:tc>
          <w:tcPr>
            <w:tcW w:w="373" w:type="pct"/>
            <w:vAlign w:val="center"/>
          </w:tcPr>
          <w:p w14:paraId="404305CD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433</w:t>
            </w:r>
          </w:p>
        </w:tc>
        <w:tc>
          <w:tcPr>
            <w:tcW w:w="373" w:type="pct"/>
            <w:noWrap/>
            <w:vAlign w:val="center"/>
          </w:tcPr>
          <w:p w14:paraId="66425DE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4356</w:t>
            </w:r>
          </w:p>
        </w:tc>
        <w:tc>
          <w:tcPr>
            <w:tcW w:w="373" w:type="pct"/>
            <w:vAlign w:val="center"/>
          </w:tcPr>
          <w:p w14:paraId="1B19CF0C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115</w:t>
            </w:r>
          </w:p>
        </w:tc>
        <w:tc>
          <w:tcPr>
            <w:tcW w:w="373" w:type="pct"/>
            <w:noWrap/>
            <w:vAlign w:val="center"/>
          </w:tcPr>
          <w:p w14:paraId="4828CE8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132</w:t>
            </w:r>
          </w:p>
        </w:tc>
        <w:tc>
          <w:tcPr>
            <w:tcW w:w="373" w:type="pct"/>
            <w:vAlign w:val="center"/>
          </w:tcPr>
          <w:p w14:paraId="60891D90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523</w:t>
            </w:r>
          </w:p>
        </w:tc>
        <w:tc>
          <w:tcPr>
            <w:tcW w:w="372" w:type="pct"/>
            <w:vAlign w:val="center"/>
          </w:tcPr>
          <w:p w14:paraId="0740007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9459</w:t>
            </w:r>
          </w:p>
        </w:tc>
        <w:tc>
          <w:tcPr>
            <w:tcW w:w="372" w:type="pct"/>
            <w:vAlign w:val="center"/>
          </w:tcPr>
          <w:p w14:paraId="3D5DD4CE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154</w:t>
            </w:r>
          </w:p>
        </w:tc>
      </w:tr>
      <w:tr w:rsidR="003342E3" w:rsidRPr="001D10B0" w14:paraId="1FDE464B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159F6082" w14:textId="664A6FC7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7</w:t>
            </w:r>
          </w:p>
        </w:tc>
        <w:tc>
          <w:tcPr>
            <w:tcW w:w="373" w:type="pct"/>
            <w:noWrap/>
            <w:vAlign w:val="center"/>
          </w:tcPr>
          <w:p w14:paraId="1E46184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381</w:t>
            </w:r>
          </w:p>
        </w:tc>
        <w:tc>
          <w:tcPr>
            <w:tcW w:w="373" w:type="pct"/>
            <w:vAlign w:val="center"/>
          </w:tcPr>
          <w:p w14:paraId="021ED083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556</w:t>
            </w:r>
          </w:p>
        </w:tc>
        <w:tc>
          <w:tcPr>
            <w:tcW w:w="373" w:type="pct"/>
            <w:noWrap/>
            <w:vAlign w:val="center"/>
          </w:tcPr>
          <w:p w14:paraId="7331EE3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2863</w:t>
            </w:r>
          </w:p>
        </w:tc>
        <w:tc>
          <w:tcPr>
            <w:tcW w:w="373" w:type="pct"/>
            <w:vAlign w:val="center"/>
          </w:tcPr>
          <w:p w14:paraId="5D8C3F12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172</w:t>
            </w:r>
          </w:p>
        </w:tc>
        <w:tc>
          <w:tcPr>
            <w:tcW w:w="373" w:type="pct"/>
            <w:noWrap/>
            <w:vAlign w:val="center"/>
          </w:tcPr>
          <w:p w14:paraId="685C81F5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629</w:t>
            </w:r>
          </w:p>
        </w:tc>
        <w:tc>
          <w:tcPr>
            <w:tcW w:w="373" w:type="pct"/>
            <w:vAlign w:val="center"/>
          </w:tcPr>
          <w:p w14:paraId="3FF28DD6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721</w:t>
            </w:r>
          </w:p>
        </w:tc>
        <w:tc>
          <w:tcPr>
            <w:tcW w:w="373" w:type="pct"/>
            <w:noWrap/>
            <w:vAlign w:val="center"/>
          </w:tcPr>
          <w:p w14:paraId="573831E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293</w:t>
            </w:r>
          </w:p>
        </w:tc>
        <w:tc>
          <w:tcPr>
            <w:tcW w:w="373" w:type="pct"/>
            <w:vAlign w:val="center"/>
          </w:tcPr>
          <w:p w14:paraId="21DFE2C8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9541</w:t>
            </w:r>
          </w:p>
        </w:tc>
        <w:tc>
          <w:tcPr>
            <w:tcW w:w="373" w:type="pct"/>
            <w:noWrap/>
            <w:vAlign w:val="center"/>
          </w:tcPr>
          <w:p w14:paraId="250BE76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1.7113</w:t>
            </w:r>
          </w:p>
        </w:tc>
        <w:tc>
          <w:tcPr>
            <w:tcW w:w="373" w:type="pct"/>
            <w:vAlign w:val="center"/>
          </w:tcPr>
          <w:p w14:paraId="54B91E9A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536</w:t>
            </w:r>
          </w:p>
        </w:tc>
        <w:tc>
          <w:tcPr>
            <w:tcW w:w="372" w:type="pct"/>
            <w:vAlign w:val="center"/>
          </w:tcPr>
          <w:p w14:paraId="5CD7DF0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1.1021</w:t>
            </w:r>
          </w:p>
        </w:tc>
        <w:tc>
          <w:tcPr>
            <w:tcW w:w="372" w:type="pct"/>
            <w:vAlign w:val="center"/>
          </w:tcPr>
          <w:p w14:paraId="6093C44A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61</w:t>
            </w:r>
          </w:p>
        </w:tc>
      </w:tr>
      <w:tr w:rsidR="003342E3" w:rsidRPr="001D10B0" w14:paraId="57B3155E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2D3B64F1" w14:textId="67B4A809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8</w:t>
            </w:r>
          </w:p>
        </w:tc>
        <w:tc>
          <w:tcPr>
            <w:tcW w:w="373" w:type="pct"/>
            <w:noWrap/>
            <w:vAlign w:val="center"/>
          </w:tcPr>
          <w:p w14:paraId="5A9C4625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383BD60E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noWrap/>
            <w:vAlign w:val="center"/>
          </w:tcPr>
          <w:p w14:paraId="6A8F9E0A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22AEE65D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noWrap/>
            <w:vAlign w:val="center"/>
          </w:tcPr>
          <w:p w14:paraId="2AC83383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5D6CE521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noWrap/>
            <w:vAlign w:val="center"/>
          </w:tcPr>
          <w:p w14:paraId="359F1A33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33BCEFFE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noWrap/>
            <w:vAlign w:val="center"/>
          </w:tcPr>
          <w:p w14:paraId="724FB877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77649B39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2" w:type="pct"/>
            <w:vAlign w:val="center"/>
          </w:tcPr>
          <w:p w14:paraId="69A3CC6C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2" w:type="pct"/>
            <w:vAlign w:val="center"/>
          </w:tcPr>
          <w:p w14:paraId="4BE628AB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</w:tr>
      <w:tr w:rsidR="003342E3" w:rsidRPr="00621F00" w14:paraId="322CC493" w14:textId="77777777" w:rsidTr="009A0710">
        <w:trPr>
          <w:trHeight w:val="300"/>
        </w:trPr>
        <w:tc>
          <w:tcPr>
            <w:tcW w:w="526" w:type="pct"/>
            <w:shd w:val="clear" w:color="auto" w:fill="7F7F7F" w:themeFill="text1" w:themeFillTint="80"/>
            <w:noWrap/>
            <w:vAlign w:val="center"/>
          </w:tcPr>
          <w:p w14:paraId="0C478A8C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PART II</w:t>
            </w:r>
          </w:p>
        </w:tc>
        <w:tc>
          <w:tcPr>
            <w:tcW w:w="373" w:type="pct"/>
            <w:shd w:val="clear" w:color="auto" w:fill="7F7F7F" w:themeFill="text1" w:themeFillTint="80"/>
            <w:noWrap/>
            <w:vAlign w:val="center"/>
          </w:tcPr>
          <w:p w14:paraId="2F9AD6B5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14:paraId="622B99EB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373" w:type="pct"/>
            <w:shd w:val="clear" w:color="auto" w:fill="7F7F7F" w:themeFill="text1" w:themeFillTint="80"/>
            <w:noWrap/>
            <w:vAlign w:val="center"/>
          </w:tcPr>
          <w:p w14:paraId="3DBCC71B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14:paraId="0E2F1E85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373" w:type="pct"/>
            <w:shd w:val="clear" w:color="auto" w:fill="7F7F7F" w:themeFill="text1" w:themeFillTint="80"/>
            <w:noWrap/>
            <w:vAlign w:val="center"/>
          </w:tcPr>
          <w:p w14:paraId="40B28146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14:paraId="1B1633AC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373" w:type="pct"/>
            <w:shd w:val="clear" w:color="auto" w:fill="7F7F7F" w:themeFill="text1" w:themeFillTint="80"/>
            <w:noWrap/>
            <w:vAlign w:val="center"/>
          </w:tcPr>
          <w:p w14:paraId="3DC90DC6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14:paraId="652238EC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373" w:type="pct"/>
            <w:shd w:val="clear" w:color="auto" w:fill="7F7F7F" w:themeFill="text1" w:themeFillTint="80"/>
            <w:noWrap/>
            <w:vAlign w:val="center"/>
          </w:tcPr>
          <w:p w14:paraId="6CEEA753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373" w:type="pct"/>
            <w:shd w:val="clear" w:color="auto" w:fill="7F7F7F" w:themeFill="text1" w:themeFillTint="80"/>
            <w:vAlign w:val="center"/>
          </w:tcPr>
          <w:p w14:paraId="1A960315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372" w:type="pct"/>
            <w:shd w:val="clear" w:color="auto" w:fill="7F7F7F" w:themeFill="text1" w:themeFillTint="80"/>
            <w:vAlign w:val="center"/>
          </w:tcPr>
          <w:p w14:paraId="0800EDB6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372" w:type="pct"/>
            <w:shd w:val="clear" w:color="auto" w:fill="7F7F7F" w:themeFill="text1" w:themeFillTint="80"/>
            <w:vAlign w:val="center"/>
          </w:tcPr>
          <w:p w14:paraId="26AC119F" w14:textId="77777777" w:rsidR="003342E3" w:rsidRPr="00621F00" w:rsidRDefault="003342E3" w:rsidP="009A0710">
            <w:pPr>
              <w:spacing w:after="0"/>
              <w:jc w:val="center"/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</w:pPr>
            <w:r w:rsidRPr="00621F00">
              <w:rPr>
                <w:rFonts w:eastAsia="Times New Roman"/>
                <w:b/>
                <w:color w:val="FFFFFF" w:themeColor="background1"/>
                <w:spacing w:val="0"/>
                <w:sz w:val="18"/>
                <w:szCs w:val="18"/>
                <w:lang w:eastAsia="en-GB"/>
              </w:rPr>
              <w:t>P-Value</w:t>
            </w:r>
          </w:p>
        </w:tc>
      </w:tr>
      <w:tr w:rsidR="003342E3" w:rsidRPr="001D10B0" w14:paraId="6D8658C1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7A7DFDA3" w14:textId="77777777" w:rsidR="003342E3" w:rsidRPr="001D10B0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373" w:type="pct"/>
            <w:noWrap/>
            <w:vAlign w:val="center"/>
          </w:tcPr>
          <w:p w14:paraId="4E7845EF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0945</w:t>
            </w:r>
          </w:p>
        </w:tc>
        <w:tc>
          <w:tcPr>
            <w:tcW w:w="373" w:type="pct"/>
            <w:vAlign w:val="center"/>
          </w:tcPr>
          <w:p w14:paraId="771FB511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73" w:type="pct"/>
            <w:noWrap/>
            <w:vAlign w:val="center"/>
          </w:tcPr>
          <w:p w14:paraId="167245D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772</w:t>
            </w:r>
          </w:p>
        </w:tc>
        <w:tc>
          <w:tcPr>
            <w:tcW w:w="373" w:type="pct"/>
            <w:vAlign w:val="center"/>
          </w:tcPr>
          <w:p w14:paraId="38ED011F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458</w:t>
            </w:r>
          </w:p>
        </w:tc>
        <w:tc>
          <w:tcPr>
            <w:tcW w:w="373" w:type="pct"/>
            <w:noWrap/>
            <w:vAlign w:val="center"/>
          </w:tcPr>
          <w:p w14:paraId="7750E3D1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9213</w:t>
            </w:r>
          </w:p>
        </w:tc>
        <w:tc>
          <w:tcPr>
            <w:tcW w:w="373" w:type="pct"/>
            <w:vAlign w:val="center"/>
          </w:tcPr>
          <w:p w14:paraId="7540B5CB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73" w:type="pct"/>
            <w:noWrap/>
            <w:vAlign w:val="center"/>
          </w:tcPr>
          <w:p w14:paraId="4E8B2A1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129</w:t>
            </w:r>
          </w:p>
        </w:tc>
        <w:tc>
          <w:tcPr>
            <w:tcW w:w="373" w:type="pct"/>
            <w:vAlign w:val="center"/>
          </w:tcPr>
          <w:p w14:paraId="4BDAFCF0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7808</w:t>
            </w:r>
          </w:p>
        </w:tc>
        <w:tc>
          <w:tcPr>
            <w:tcW w:w="373" w:type="pct"/>
            <w:noWrap/>
            <w:vAlign w:val="center"/>
          </w:tcPr>
          <w:p w14:paraId="2B2666B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7095</w:t>
            </w:r>
          </w:p>
        </w:tc>
        <w:tc>
          <w:tcPr>
            <w:tcW w:w="373" w:type="pct"/>
            <w:vAlign w:val="center"/>
          </w:tcPr>
          <w:p w14:paraId="7B3E7687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72" w:type="pct"/>
            <w:vAlign w:val="center"/>
          </w:tcPr>
          <w:p w14:paraId="26561E4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3.7390</w:t>
            </w:r>
          </w:p>
        </w:tc>
        <w:tc>
          <w:tcPr>
            <w:tcW w:w="372" w:type="pct"/>
            <w:vAlign w:val="center"/>
          </w:tcPr>
          <w:p w14:paraId="50D3EF0B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&lt;.0001</w:t>
            </w:r>
          </w:p>
        </w:tc>
      </w:tr>
      <w:tr w:rsidR="003342E3" w:rsidRPr="001D10B0" w14:paraId="6D2D8C6F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5607C332" w14:textId="77777777" w:rsidR="003342E3" w:rsidRPr="009E78D0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A</w:t>
            </w:r>
            <w:r w:rsidRPr="009E78D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ge</w:t>
            </w:r>
          </w:p>
        </w:tc>
        <w:tc>
          <w:tcPr>
            <w:tcW w:w="373" w:type="pct"/>
            <w:noWrap/>
            <w:vAlign w:val="center"/>
          </w:tcPr>
          <w:p w14:paraId="02D8425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35</w:t>
            </w:r>
          </w:p>
        </w:tc>
        <w:tc>
          <w:tcPr>
            <w:tcW w:w="373" w:type="pct"/>
            <w:vAlign w:val="center"/>
          </w:tcPr>
          <w:p w14:paraId="3D75A9AB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275</w:t>
            </w:r>
          </w:p>
        </w:tc>
        <w:tc>
          <w:tcPr>
            <w:tcW w:w="373" w:type="pct"/>
            <w:noWrap/>
            <w:vAlign w:val="center"/>
          </w:tcPr>
          <w:p w14:paraId="65FAE973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52</w:t>
            </w:r>
          </w:p>
        </w:tc>
        <w:tc>
          <w:tcPr>
            <w:tcW w:w="373" w:type="pct"/>
            <w:vAlign w:val="center"/>
          </w:tcPr>
          <w:p w14:paraId="65DAD9EF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935</w:t>
            </w:r>
          </w:p>
        </w:tc>
        <w:tc>
          <w:tcPr>
            <w:tcW w:w="373" w:type="pct"/>
            <w:noWrap/>
            <w:vAlign w:val="center"/>
          </w:tcPr>
          <w:p w14:paraId="17E79B0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040</w:t>
            </w:r>
          </w:p>
        </w:tc>
        <w:tc>
          <w:tcPr>
            <w:tcW w:w="373" w:type="pct"/>
            <w:vAlign w:val="center"/>
          </w:tcPr>
          <w:p w14:paraId="2B329F3A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05</w:t>
            </w:r>
          </w:p>
        </w:tc>
        <w:tc>
          <w:tcPr>
            <w:tcW w:w="373" w:type="pct"/>
            <w:noWrap/>
            <w:vAlign w:val="center"/>
          </w:tcPr>
          <w:p w14:paraId="50134571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70</w:t>
            </w:r>
          </w:p>
        </w:tc>
        <w:tc>
          <w:tcPr>
            <w:tcW w:w="373" w:type="pct"/>
            <w:vAlign w:val="center"/>
          </w:tcPr>
          <w:p w14:paraId="0E5BE3EF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148</w:t>
            </w:r>
          </w:p>
        </w:tc>
        <w:tc>
          <w:tcPr>
            <w:tcW w:w="373" w:type="pct"/>
            <w:noWrap/>
            <w:vAlign w:val="center"/>
          </w:tcPr>
          <w:p w14:paraId="7644002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63</w:t>
            </w:r>
          </w:p>
        </w:tc>
        <w:tc>
          <w:tcPr>
            <w:tcW w:w="373" w:type="pct"/>
            <w:vAlign w:val="center"/>
          </w:tcPr>
          <w:p w14:paraId="29C7623D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823</w:t>
            </w:r>
          </w:p>
        </w:tc>
        <w:tc>
          <w:tcPr>
            <w:tcW w:w="372" w:type="pct"/>
            <w:vAlign w:val="center"/>
          </w:tcPr>
          <w:p w14:paraId="6110984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39</w:t>
            </w:r>
          </w:p>
        </w:tc>
        <w:tc>
          <w:tcPr>
            <w:tcW w:w="372" w:type="pct"/>
            <w:vAlign w:val="center"/>
          </w:tcPr>
          <w:p w14:paraId="54AF8927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045</w:t>
            </w:r>
          </w:p>
        </w:tc>
      </w:tr>
      <w:tr w:rsidR="003342E3" w:rsidRPr="001D10B0" w14:paraId="654CBE7B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0771746A" w14:textId="77777777" w:rsidR="003342E3" w:rsidRPr="009E78D0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G</w:t>
            </w:r>
            <w:r w:rsidRPr="009E78D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ender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male)</w:t>
            </w:r>
          </w:p>
        </w:tc>
        <w:tc>
          <w:tcPr>
            <w:tcW w:w="373" w:type="pct"/>
            <w:noWrap/>
            <w:vAlign w:val="center"/>
          </w:tcPr>
          <w:p w14:paraId="268BC42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263</w:t>
            </w:r>
          </w:p>
        </w:tc>
        <w:tc>
          <w:tcPr>
            <w:tcW w:w="373" w:type="pct"/>
            <w:vAlign w:val="center"/>
          </w:tcPr>
          <w:p w14:paraId="5AF1B8A1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642</w:t>
            </w:r>
          </w:p>
        </w:tc>
        <w:tc>
          <w:tcPr>
            <w:tcW w:w="373" w:type="pct"/>
            <w:noWrap/>
            <w:vAlign w:val="center"/>
          </w:tcPr>
          <w:p w14:paraId="0644E0D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512</w:t>
            </w:r>
          </w:p>
        </w:tc>
        <w:tc>
          <w:tcPr>
            <w:tcW w:w="373" w:type="pct"/>
            <w:vAlign w:val="center"/>
          </w:tcPr>
          <w:p w14:paraId="1B73591A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7555</w:t>
            </w:r>
          </w:p>
        </w:tc>
        <w:tc>
          <w:tcPr>
            <w:tcW w:w="373" w:type="pct"/>
            <w:noWrap/>
            <w:vAlign w:val="center"/>
          </w:tcPr>
          <w:p w14:paraId="332DF39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728</w:t>
            </w:r>
          </w:p>
        </w:tc>
        <w:tc>
          <w:tcPr>
            <w:tcW w:w="373" w:type="pct"/>
            <w:vAlign w:val="center"/>
          </w:tcPr>
          <w:p w14:paraId="04E7BE95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56</w:t>
            </w:r>
          </w:p>
        </w:tc>
        <w:tc>
          <w:tcPr>
            <w:tcW w:w="373" w:type="pct"/>
            <w:noWrap/>
            <w:vAlign w:val="center"/>
          </w:tcPr>
          <w:p w14:paraId="498706D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1638</w:t>
            </w:r>
          </w:p>
        </w:tc>
        <w:tc>
          <w:tcPr>
            <w:tcW w:w="373" w:type="pct"/>
            <w:vAlign w:val="center"/>
          </w:tcPr>
          <w:p w14:paraId="5C1F109E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79</w:t>
            </w:r>
          </w:p>
        </w:tc>
        <w:tc>
          <w:tcPr>
            <w:tcW w:w="373" w:type="pct"/>
            <w:noWrap/>
            <w:vAlign w:val="center"/>
          </w:tcPr>
          <w:p w14:paraId="2ECD706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316</w:t>
            </w:r>
          </w:p>
        </w:tc>
        <w:tc>
          <w:tcPr>
            <w:tcW w:w="373" w:type="pct"/>
            <w:vAlign w:val="center"/>
          </w:tcPr>
          <w:p w14:paraId="1A5E6562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462</w:t>
            </w:r>
          </w:p>
        </w:tc>
        <w:tc>
          <w:tcPr>
            <w:tcW w:w="372" w:type="pct"/>
            <w:vAlign w:val="center"/>
          </w:tcPr>
          <w:p w14:paraId="3264100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881</w:t>
            </w:r>
          </w:p>
        </w:tc>
        <w:tc>
          <w:tcPr>
            <w:tcW w:w="372" w:type="pct"/>
            <w:vAlign w:val="center"/>
          </w:tcPr>
          <w:p w14:paraId="43C7DBEC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598</w:t>
            </w:r>
          </w:p>
        </w:tc>
      </w:tr>
      <w:tr w:rsidR="003342E3" w:rsidRPr="001D10B0" w14:paraId="28A7B78F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4C34550A" w14:textId="77777777" w:rsidR="003342E3" w:rsidRPr="009E78D0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G</w:t>
            </w:r>
            <w:r w:rsidRPr="009E78D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ender</w:t>
            </w: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(female)</w:t>
            </w:r>
          </w:p>
        </w:tc>
        <w:tc>
          <w:tcPr>
            <w:tcW w:w="373" w:type="pct"/>
            <w:noWrap/>
            <w:vAlign w:val="center"/>
          </w:tcPr>
          <w:p w14:paraId="0EAF511A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76C71E92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noWrap/>
            <w:vAlign w:val="center"/>
          </w:tcPr>
          <w:p w14:paraId="4FECB5DB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47098546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noWrap/>
            <w:vAlign w:val="center"/>
          </w:tcPr>
          <w:p w14:paraId="534AABCA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72AD4AA8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noWrap/>
            <w:vAlign w:val="center"/>
          </w:tcPr>
          <w:p w14:paraId="7D160CE8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51FA267A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noWrap/>
            <w:vAlign w:val="center"/>
          </w:tcPr>
          <w:p w14:paraId="04A2FC74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7BBB915B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2" w:type="pct"/>
            <w:vAlign w:val="center"/>
          </w:tcPr>
          <w:p w14:paraId="65C43822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2" w:type="pct"/>
            <w:vAlign w:val="center"/>
          </w:tcPr>
          <w:p w14:paraId="33AA55BB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</w:tr>
      <w:tr w:rsidR="003342E3" w:rsidRPr="001D10B0" w14:paraId="0AD0BA30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4539AD82" w14:textId="31326142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373" w:type="pct"/>
            <w:noWrap/>
            <w:vAlign w:val="center"/>
          </w:tcPr>
          <w:p w14:paraId="50C235C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965</w:t>
            </w:r>
          </w:p>
        </w:tc>
        <w:tc>
          <w:tcPr>
            <w:tcW w:w="373" w:type="pct"/>
            <w:vAlign w:val="center"/>
          </w:tcPr>
          <w:p w14:paraId="45962687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391</w:t>
            </w:r>
          </w:p>
        </w:tc>
        <w:tc>
          <w:tcPr>
            <w:tcW w:w="373" w:type="pct"/>
            <w:noWrap/>
            <w:vAlign w:val="center"/>
          </w:tcPr>
          <w:p w14:paraId="2C50DFF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077</w:t>
            </w:r>
          </w:p>
        </w:tc>
        <w:tc>
          <w:tcPr>
            <w:tcW w:w="373" w:type="pct"/>
            <w:vAlign w:val="center"/>
          </w:tcPr>
          <w:p w14:paraId="35ACAED1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901</w:t>
            </w:r>
          </w:p>
        </w:tc>
        <w:tc>
          <w:tcPr>
            <w:tcW w:w="373" w:type="pct"/>
            <w:noWrap/>
            <w:vAlign w:val="center"/>
          </w:tcPr>
          <w:p w14:paraId="3CBB6895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3968</w:t>
            </w:r>
          </w:p>
        </w:tc>
        <w:tc>
          <w:tcPr>
            <w:tcW w:w="373" w:type="pct"/>
            <w:vAlign w:val="center"/>
          </w:tcPr>
          <w:p w14:paraId="7CA8021A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32</w:t>
            </w:r>
          </w:p>
        </w:tc>
        <w:tc>
          <w:tcPr>
            <w:tcW w:w="373" w:type="pct"/>
            <w:noWrap/>
            <w:vAlign w:val="center"/>
          </w:tcPr>
          <w:p w14:paraId="5465A7D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616</w:t>
            </w:r>
          </w:p>
        </w:tc>
        <w:tc>
          <w:tcPr>
            <w:tcW w:w="373" w:type="pct"/>
            <w:vAlign w:val="center"/>
          </w:tcPr>
          <w:p w14:paraId="5AE3C6E1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876</w:t>
            </w:r>
          </w:p>
        </w:tc>
        <w:tc>
          <w:tcPr>
            <w:tcW w:w="373" w:type="pct"/>
            <w:noWrap/>
            <w:vAlign w:val="center"/>
          </w:tcPr>
          <w:p w14:paraId="6F518A4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2857</w:t>
            </w:r>
          </w:p>
        </w:tc>
        <w:tc>
          <w:tcPr>
            <w:tcW w:w="373" w:type="pct"/>
            <w:vAlign w:val="center"/>
          </w:tcPr>
          <w:p w14:paraId="26332FF2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249</w:t>
            </w:r>
          </w:p>
        </w:tc>
        <w:tc>
          <w:tcPr>
            <w:tcW w:w="372" w:type="pct"/>
            <w:vAlign w:val="center"/>
          </w:tcPr>
          <w:p w14:paraId="14C32285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2455</w:t>
            </w:r>
          </w:p>
        </w:tc>
        <w:tc>
          <w:tcPr>
            <w:tcW w:w="372" w:type="pct"/>
            <w:vAlign w:val="center"/>
          </w:tcPr>
          <w:p w14:paraId="1D10065C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235</w:t>
            </w:r>
          </w:p>
        </w:tc>
      </w:tr>
      <w:tr w:rsidR="003342E3" w:rsidRPr="001D10B0" w14:paraId="7BE91206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048370D9" w14:textId="0015DEBA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373" w:type="pct"/>
            <w:noWrap/>
            <w:vAlign w:val="center"/>
          </w:tcPr>
          <w:p w14:paraId="418CEB2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402</w:t>
            </w:r>
          </w:p>
        </w:tc>
        <w:tc>
          <w:tcPr>
            <w:tcW w:w="373" w:type="pct"/>
            <w:vAlign w:val="center"/>
          </w:tcPr>
          <w:p w14:paraId="56262B75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8469</w:t>
            </w:r>
          </w:p>
        </w:tc>
        <w:tc>
          <w:tcPr>
            <w:tcW w:w="373" w:type="pct"/>
            <w:noWrap/>
            <w:vAlign w:val="center"/>
          </w:tcPr>
          <w:p w14:paraId="115DFDC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3955</w:t>
            </w:r>
          </w:p>
        </w:tc>
        <w:tc>
          <w:tcPr>
            <w:tcW w:w="373" w:type="pct"/>
            <w:vAlign w:val="center"/>
          </w:tcPr>
          <w:p w14:paraId="5DDC64D9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157</w:t>
            </w:r>
          </w:p>
        </w:tc>
        <w:tc>
          <w:tcPr>
            <w:tcW w:w="373" w:type="pct"/>
            <w:noWrap/>
            <w:vAlign w:val="center"/>
          </w:tcPr>
          <w:p w14:paraId="6B15B83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1890</w:t>
            </w:r>
          </w:p>
        </w:tc>
        <w:tc>
          <w:tcPr>
            <w:tcW w:w="373" w:type="pct"/>
            <w:vAlign w:val="center"/>
          </w:tcPr>
          <w:p w14:paraId="3B48F896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644</w:t>
            </w:r>
          </w:p>
        </w:tc>
        <w:tc>
          <w:tcPr>
            <w:tcW w:w="373" w:type="pct"/>
            <w:noWrap/>
            <w:vAlign w:val="center"/>
          </w:tcPr>
          <w:p w14:paraId="79756DD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1625</w:t>
            </w:r>
          </w:p>
        </w:tc>
        <w:tc>
          <w:tcPr>
            <w:tcW w:w="373" w:type="pct"/>
            <w:vAlign w:val="center"/>
          </w:tcPr>
          <w:p w14:paraId="290347F7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373" w:type="pct"/>
            <w:noWrap/>
            <w:vAlign w:val="center"/>
          </w:tcPr>
          <w:p w14:paraId="7DECA292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452</w:t>
            </w:r>
          </w:p>
        </w:tc>
        <w:tc>
          <w:tcPr>
            <w:tcW w:w="373" w:type="pct"/>
            <w:vAlign w:val="center"/>
          </w:tcPr>
          <w:p w14:paraId="7A25C50E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9207</w:t>
            </w:r>
          </w:p>
        </w:tc>
        <w:tc>
          <w:tcPr>
            <w:tcW w:w="372" w:type="pct"/>
            <w:vAlign w:val="center"/>
          </w:tcPr>
          <w:p w14:paraId="16059A6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1374</w:t>
            </w:r>
          </w:p>
        </w:tc>
        <w:tc>
          <w:tcPr>
            <w:tcW w:w="372" w:type="pct"/>
            <w:vAlign w:val="center"/>
          </w:tcPr>
          <w:p w14:paraId="7001460B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861</w:t>
            </w:r>
          </w:p>
        </w:tc>
      </w:tr>
      <w:tr w:rsidR="003342E3" w:rsidRPr="001D10B0" w14:paraId="7EDAAC78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37655E1A" w14:textId="5789C934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3</w:t>
            </w:r>
          </w:p>
        </w:tc>
        <w:tc>
          <w:tcPr>
            <w:tcW w:w="373" w:type="pct"/>
            <w:noWrap/>
            <w:vAlign w:val="center"/>
          </w:tcPr>
          <w:p w14:paraId="46D7D0E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451</w:t>
            </w:r>
          </w:p>
        </w:tc>
        <w:tc>
          <w:tcPr>
            <w:tcW w:w="373" w:type="pct"/>
            <w:vAlign w:val="center"/>
          </w:tcPr>
          <w:p w14:paraId="6076165E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465</w:t>
            </w:r>
          </w:p>
        </w:tc>
        <w:tc>
          <w:tcPr>
            <w:tcW w:w="373" w:type="pct"/>
            <w:noWrap/>
            <w:vAlign w:val="center"/>
          </w:tcPr>
          <w:p w14:paraId="2D44F5E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2471</w:t>
            </w:r>
          </w:p>
        </w:tc>
        <w:tc>
          <w:tcPr>
            <w:tcW w:w="373" w:type="pct"/>
            <w:vAlign w:val="center"/>
          </w:tcPr>
          <w:p w14:paraId="499B86E0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676</w:t>
            </w:r>
          </w:p>
        </w:tc>
        <w:tc>
          <w:tcPr>
            <w:tcW w:w="373" w:type="pct"/>
            <w:noWrap/>
            <w:vAlign w:val="center"/>
          </w:tcPr>
          <w:p w14:paraId="6E9209E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931</w:t>
            </w:r>
          </w:p>
        </w:tc>
        <w:tc>
          <w:tcPr>
            <w:tcW w:w="373" w:type="pct"/>
            <w:vAlign w:val="center"/>
          </w:tcPr>
          <w:p w14:paraId="7393BF08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041</w:t>
            </w:r>
          </w:p>
        </w:tc>
        <w:tc>
          <w:tcPr>
            <w:tcW w:w="373" w:type="pct"/>
            <w:noWrap/>
            <w:vAlign w:val="center"/>
          </w:tcPr>
          <w:p w14:paraId="0614928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0574</w:t>
            </w:r>
          </w:p>
        </w:tc>
        <w:tc>
          <w:tcPr>
            <w:tcW w:w="373" w:type="pct"/>
            <w:vAlign w:val="center"/>
          </w:tcPr>
          <w:p w14:paraId="5E458820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78</w:t>
            </w:r>
          </w:p>
        </w:tc>
        <w:tc>
          <w:tcPr>
            <w:tcW w:w="373" w:type="pct"/>
            <w:noWrap/>
            <w:vAlign w:val="center"/>
          </w:tcPr>
          <w:p w14:paraId="2C8419F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3214</w:t>
            </w:r>
          </w:p>
        </w:tc>
        <w:tc>
          <w:tcPr>
            <w:tcW w:w="373" w:type="pct"/>
            <w:vAlign w:val="center"/>
          </w:tcPr>
          <w:p w14:paraId="62E56A4E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98</w:t>
            </w:r>
          </w:p>
        </w:tc>
        <w:tc>
          <w:tcPr>
            <w:tcW w:w="372" w:type="pct"/>
            <w:vAlign w:val="center"/>
          </w:tcPr>
          <w:p w14:paraId="162C0E0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779</w:t>
            </w:r>
          </w:p>
        </w:tc>
        <w:tc>
          <w:tcPr>
            <w:tcW w:w="372" w:type="pct"/>
            <w:vAlign w:val="center"/>
          </w:tcPr>
          <w:p w14:paraId="3323C8CA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7652</w:t>
            </w:r>
          </w:p>
        </w:tc>
      </w:tr>
      <w:tr w:rsidR="003342E3" w:rsidRPr="001D10B0" w14:paraId="38DA7801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2617758D" w14:textId="6E9CB0B4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4</w:t>
            </w:r>
          </w:p>
        </w:tc>
        <w:tc>
          <w:tcPr>
            <w:tcW w:w="373" w:type="pct"/>
            <w:noWrap/>
            <w:vAlign w:val="center"/>
          </w:tcPr>
          <w:p w14:paraId="6D0562B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822</w:t>
            </w:r>
          </w:p>
        </w:tc>
        <w:tc>
          <w:tcPr>
            <w:tcW w:w="373" w:type="pct"/>
            <w:vAlign w:val="center"/>
          </w:tcPr>
          <w:p w14:paraId="02A9AF33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7035</w:t>
            </w:r>
          </w:p>
        </w:tc>
        <w:tc>
          <w:tcPr>
            <w:tcW w:w="373" w:type="pct"/>
            <w:noWrap/>
            <w:vAlign w:val="center"/>
          </w:tcPr>
          <w:p w14:paraId="42B2F66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4284</w:t>
            </w:r>
          </w:p>
        </w:tc>
        <w:tc>
          <w:tcPr>
            <w:tcW w:w="373" w:type="pct"/>
            <w:vAlign w:val="center"/>
          </w:tcPr>
          <w:p w14:paraId="66A34361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194</w:t>
            </w:r>
          </w:p>
        </w:tc>
        <w:tc>
          <w:tcPr>
            <w:tcW w:w="373" w:type="pct"/>
            <w:noWrap/>
            <w:vAlign w:val="center"/>
          </w:tcPr>
          <w:p w14:paraId="205CC40C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2524</w:t>
            </w:r>
          </w:p>
        </w:tc>
        <w:tc>
          <w:tcPr>
            <w:tcW w:w="373" w:type="pct"/>
            <w:vAlign w:val="center"/>
          </w:tcPr>
          <w:p w14:paraId="21D9B1BD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713</w:t>
            </w:r>
          </w:p>
        </w:tc>
        <w:tc>
          <w:tcPr>
            <w:tcW w:w="373" w:type="pct"/>
            <w:noWrap/>
            <w:vAlign w:val="center"/>
          </w:tcPr>
          <w:p w14:paraId="37846E09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1362</w:t>
            </w:r>
          </w:p>
        </w:tc>
        <w:tc>
          <w:tcPr>
            <w:tcW w:w="373" w:type="pct"/>
            <w:vAlign w:val="center"/>
          </w:tcPr>
          <w:p w14:paraId="6E7E28F5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51</w:t>
            </w:r>
          </w:p>
        </w:tc>
        <w:tc>
          <w:tcPr>
            <w:tcW w:w="373" w:type="pct"/>
            <w:noWrap/>
            <w:vAlign w:val="center"/>
          </w:tcPr>
          <w:p w14:paraId="78F62919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2257</w:t>
            </w:r>
          </w:p>
        </w:tc>
        <w:tc>
          <w:tcPr>
            <w:tcW w:w="373" w:type="pct"/>
            <w:vAlign w:val="center"/>
          </w:tcPr>
          <w:p w14:paraId="1693AC14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6237</w:t>
            </w:r>
          </w:p>
        </w:tc>
        <w:tc>
          <w:tcPr>
            <w:tcW w:w="372" w:type="pct"/>
            <w:vAlign w:val="center"/>
          </w:tcPr>
          <w:p w14:paraId="3A3D48D1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938</w:t>
            </w:r>
          </w:p>
        </w:tc>
        <w:tc>
          <w:tcPr>
            <w:tcW w:w="372" w:type="pct"/>
            <w:vAlign w:val="center"/>
          </w:tcPr>
          <w:p w14:paraId="5C1F53B0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7201</w:t>
            </w:r>
          </w:p>
        </w:tc>
      </w:tr>
      <w:tr w:rsidR="003342E3" w:rsidRPr="001D10B0" w14:paraId="0774664C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303A9BE0" w14:textId="3F3076FB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5</w:t>
            </w:r>
          </w:p>
        </w:tc>
        <w:tc>
          <w:tcPr>
            <w:tcW w:w="373" w:type="pct"/>
            <w:noWrap/>
            <w:vAlign w:val="center"/>
          </w:tcPr>
          <w:p w14:paraId="537AAE3A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1349</w:t>
            </w:r>
          </w:p>
        </w:tc>
        <w:tc>
          <w:tcPr>
            <w:tcW w:w="373" w:type="pct"/>
            <w:vAlign w:val="center"/>
          </w:tcPr>
          <w:p w14:paraId="247AB659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768</w:t>
            </w:r>
          </w:p>
        </w:tc>
        <w:tc>
          <w:tcPr>
            <w:tcW w:w="373" w:type="pct"/>
            <w:noWrap/>
            <w:vAlign w:val="center"/>
          </w:tcPr>
          <w:p w14:paraId="12B22E8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6644</w:t>
            </w:r>
          </w:p>
        </w:tc>
        <w:tc>
          <w:tcPr>
            <w:tcW w:w="373" w:type="pct"/>
            <w:vAlign w:val="center"/>
          </w:tcPr>
          <w:p w14:paraId="58B0B63B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885</w:t>
            </w:r>
          </w:p>
        </w:tc>
        <w:tc>
          <w:tcPr>
            <w:tcW w:w="373" w:type="pct"/>
            <w:noWrap/>
            <w:vAlign w:val="center"/>
          </w:tcPr>
          <w:p w14:paraId="0E4BDB90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530</w:t>
            </w:r>
          </w:p>
        </w:tc>
        <w:tc>
          <w:tcPr>
            <w:tcW w:w="373" w:type="pct"/>
            <w:vAlign w:val="center"/>
          </w:tcPr>
          <w:p w14:paraId="0F32ECE5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7307</w:t>
            </w:r>
          </w:p>
        </w:tc>
        <w:tc>
          <w:tcPr>
            <w:tcW w:w="373" w:type="pct"/>
            <w:noWrap/>
            <w:vAlign w:val="center"/>
          </w:tcPr>
          <w:p w14:paraId="2FB6CEE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3408</w:t>
            </w:r>
          </w:p>
        </w:tc>
        <w:tc>
          <w:tcPr>
            <w:tcW w:w="373" w:type="pct"/>
            <w:vAlign w:val="center"/>
          </w:tcPr>
          <w:p w14:paraId="132C5939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373" w:type="pct"/>
            <w:noWrap/>
            <w:vAlign w:val="center"/>
          </w:tcPr>
          <w:p w14:paraId="2767A95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019</w:t>
            </w:r>
          </w:p>
        </w:tc>
        <w:tc>
          <w:tcPr>
            <w:tcW w:w="373" w:type="pct"/>
            <w:vAlign w:val="center"/>
          </w:tcPr>
          <w:p w14:paraId="4ED91D77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122</w:t>
            </w:r>
          </w:p>
        </w:tc>
        <w:tc>
          <w:tcPr>
            <w:tcW w:w="372" w:type="pct"/>
            <w:vAlign w:val="center"/>
          </w:tcPr>
          <w:p w14:paraId="7A4C3F69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2602</w:t>
            </w:r>
          </w:p>
        </w:tc>
        <w:tc>
          <w:tcPr>
            <w:tcW w:w="372" w:type="pct"/>
            <w:vAlign w:val="center"/>
          </w:tcPr>
          <w:p w14:paraId="5A298F89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328</w:t>
            </w:r>
          </w:p>
        </w:tc>
      </w:tr>
      <w:tr w:rsidR="003342E3" w:rsidRPr="001D10B0" w14:paraId="43D141E6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178517D3" w14:textId="6A56E068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6</w:t>
            </w:r>
          </w:p>
        </w:tc>
        <w:tc>
          <w:tcPr>
            <w:tcW w:w="373" w:type="pct"/>
            <w:noWrap/>
            <w:vAlign w:val="center"/>
          </w:tcPr>
          <w:p w14:paraId="67EFC58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027</w:t>
            </w:r>
          </w:p>
        </w:tc>
        <w:tc>
          <w:tcPr>
            <w:tcW w:w="373" w:type="pct"/>
            <w:vAlign w:val="center"/>
          </w:tcPr>
          <w:p w14:paraId="747AB27F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9909</w:t>
            </w:r>
          </w:p>
        </w:tc>
        <w:tc>
          <w:tcPr>
            <w:tcW w:w="373" w:type="pct"/>
            <w:noWrap/>
            <w:vAlign w:val="center"/>
          </w:tcPr>
          <w:p w14:paraId="221EB124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7323</w:t>
            </w:r>
          </w:p>
        </w:tc>
        <w:tc>
          <w:tcPr>
            <w:tcW w:w="373" w:type="pct"/>
            <w:vAlign w:val="center"/>
          </w:tcPr>
          <w:p w14:paraId="0E7E876D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5566</w:t>
            </w:r>
          </w:p>
        </w:tc>
        <w:tc>
          <w:tcPr>
            <w:tcW w:w="373" w:type="pct"/>
            <w:noWrap/>
            <w:vAlign w:val="center"/>
          </w:tcPr>
          <w:p w14:paraId="271E0FC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1480</w:t>
            </w:r>
          </w:p>
        </w:tc>
        <w:tc>
          <w:tcPr>
            <w:tcW w:w="373" w:type="pct"/>
            <w:vAlign w:val="center"/>
          </w:tcPr>
          <w:p w14:paraId="475115F2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291</w:t>
            </w:r>
          </w:p>
        </w:tc>
        <w:tc>
          <w:tcPr>
            <w:tcW w:w="373" w:type="pct"/>
            <w:noWrap/>
            <w:vAlign w:val="center"/>
          </w:tcPr>
          <w:p w14:paraId="0CC3C307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8672</w:t>
            </w:r>
          </w:p>
        </w:tc>
        <w:tc>
          <w:tcPr>
            <w:tcW w:w="373" w:type="pct"/>
            <w:vAlign w:val="center"/>
          </w:tcPr>
          <w:p w14:paraId="4D1D9C6A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373" w:type="pct"/>
            <w:noWrap/>
            <w:vAlign w:val="center"/>
          </w:tcPr>
          <w:p w14:paraId="0406632E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4008</w:t>
            </w:r>
          </w:p>
        </w:tc>
        <w:tc>
          <w:tcPr>
            <w:tcW w:w="373" w:type="pct"/>
            <w:vAlign w:val="center"/>
          </w:tcPr>
          <w:p w14:paraId="041798EE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4309</w:t>
            </w:r>
          </w:p>
        </w:tc>
        <w:tc>
          <w:tcPr>
            <w:tcW w:w="372" w:type="pct"/>
            <w:vAlign w:val="center"/>
          </w:tcPr>
          <w:p w14:paraId="1852A54D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3006</w:t>
            </w:r>
          </w:p>
        </w:tc>
        <w:tc>
          <w:tcPr>
            <w:tcW w:w="372" w:type="pct"/>
            <w:vAlign w:val="center"/>
          </w:tcPr>
          <w:p w14:paraId="359C2F59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3389</w:t>
            </w:r>
          </w:p>
        </w:tc>
      </w:tr>
      <w:tr w:rsidR="003342E3" w:rsidRPr="001D10B0" w14:paraId="33D72623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4DD9E2DB" w14:textId="7279CB0A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 w:rsidRPr="001D10B0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7</w:t>
            </w:r>
          </w:p>
        </w:tc>
        <w:tc>
          <w:tcPr>
            <w:tcW w:w="373" w:type="pct"/>
            <w:noWrap/>
            <w:vAlign w:val="center"/>
          </w:tcPr>
          <w:p w14:paraId="3AE0BE4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832</w:t>
            </w:r>
          </w:p>
        </w:tc>
        <w:tc>
          <w:tcPr>
            <w:tcW w:w="373" w:type="pct"/>
            <w:vAlign w:val="center"/>
          </w:tcPr>
          <w:p w14:paraId="5AF09803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7176</w:t>
            </w:r>
          </w:p>
        </w:tc>
        <w:tc>
          <w:tcPr>
            <w:tcW w:w="373" w:type="pct"/>
            <w:noWrap/>
            <w:vAlign w:val="center"/>
          </w:tcPr>
          <w:p w14:paraId="5B048C5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2464</w:t>
            </w:r>
          </w:p>
        </w:tc>
        <w:tc>
          <w:tcPr>
            <w:tcW w:w="373" w:type="pct"/>
            <w:vAlign w:val="center"/>
          </w:tcPr>
          <w:p w14:paraId="58890354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2446</w:t>
            </w:r>
          </w:p>
        </w:tc>
        <w:tc>
          <w:tcPr>
            <w:tcW w:w="373" w:type="pct"/>
            <w:noWrap/>
            <w:vAlign w:val="center"/>
          </w:tcPr>
          <w:p w14:paraId="1B5194EB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584</w:t>
            </w:r>
          </w:p>
        </w:tc>
        <w:tc>
          <w:tcPr>
            <w:tcW w:w="373" w:type="pct"/>
            <w:vAlign w:val="center"/>
          </w:tcPr>
          <w:p w14:paraId="23CAC853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7051</w:t>
            </w:r>
          </w:p>
        </w:tc>
        <w:tc>
          <w:tcPr>
            <w:tcW w:w="373" w:type="pct"/>
            <w:noWrap/>
            <w:vAlign w:val="center"/>
          </w:tcPr>
          <w:p w14:paraId="3573E089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1.0637</w:t>
            </w:r>
          </w:p>
        </w:tc>
        <w:tc>
          <w:tcPr>
            <w:tcW w:w="373" w:type="pct"/>
            <w:vAlign w:val="center"/>
          </w:tcPr>
          <w:p w14:paraId="3979AD14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161</w:t>
            </w:r>
          </w:p>
        </w:tc>
        <w:tc>
          <w:tcPr>
            <w:tcW w:w="373" w:type="pct"/>
            <w:noWrap/>
            <w:vAlign w:val="center"/>
          </w:tcPr>
          <w:p w14:paraId="0BF1B2C8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2.0487</w:t>
            </w:r>
          </w:p>
        </w:tc>
        <w:tc>
          <w:tcPr>
            <w:tcW w:w="373" w:type="pct"/>
            <w:vAlign w:val="center"/>
          </w:tcPr>
          <w:p w14:paraId="52646651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0072</w:t>
            </w:r>
          </w:p>
        </w:tc>
        <w:tc>
          <w:tcPr>
            <w:tcW w:w="372" w:type="pct"/>
            <w:vAlign w:val="center"/>
          </w:tcPr>
          <w:p w14:paraId="70B60C16" w14:textId="77777777" w:rsidR="003342E3" w:rsidRPr="0005483D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05483D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0.0261</w:t>
            </w:r>
          </w:p>
        </w:tc>
        <w:tc>
          <w:tcPr>
            <w:tcW w:w="372" w:type="pct"/>
            <w:vAlign w:val="center"/>
          </w:tcPr>
          <w:p w14:paraId="12FA9FF5" w14:textId="77777777" w:rsidR="003342E3" w:rsidRPr="00703DE8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 w:rsidRPr="00703DE8">
              <w:rPr>
                <w:rFonts w:eastAsia="Times New Roman"/>
                <w:spacing w:val="0"/>
                <w:sz w:val="18"/>
                <w:szCs w:val="18"/>
                <w:lang w:eastAsia="en-GB"/>
              </w:rPr>
              <w:t>0.9366</w:t>
            </w:r>
          </w:p>
        </w:tc>
      </w:tr>
      <w:tr w:rsidR="003342E3" w:rsidRPr="001D10B0" w14:paraId="4573B60A" w14:textId="77777777" w:rsidTr="009A0710">
        <w:trPr>
          <w:trHeight w:val="300"/>
        </w:trPr>
        <w:tc>
          <w:tcPr>
            <w:tcW w:w="526" w:type="pct"/>
            <w:noWrap/>
            <w:vAlign w:val="center"/>
          </w:tcPr>
          <w:p w14:paraId="5FDEE607" w14:textId="53AB78E0" w:rsidR="003342E3" w:rsidRPr="001D10B0" w:rsidRDefault="004658CA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HS</w:t>
            </w:r>
            <w:r w:rsidR="003342E3">
              <w:rPr>
                <w:rFonts w:eastAsia="Times New Roman"/>
                <w:spacing w:val="0"/>
                <w:sz w:val="18"/>
                <w:szCs w:val="18"/>
                <w:lang w:eastAsia="en-GB"/>
              </w:rPr>
              <w:t xml:space="preserve"> 8</w:t>
            </w:r>
          </w:p>
        </w:tc>
        <w:tc>
          <w:tcPr>
            <w:tcW w:w="373" w:type="pct"/>
            <w:noWrap/>
            <w:vAlign w:val="center"/>
          </w:tcPr>
          <w:p w14:paraId="052B882B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72138321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noWrap/>
            <w:vAlign w:val="center"/>
          </w:tcPr>
          <w:p w14:paraId="719A7AF4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4E6BC71E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noWrap/>
            <w:vAlign w:val="center"/>
          </w:tcPr>
          <w:p w14:paraId="17C2BA12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2468F4CB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noWrap/>
            <w:vAlign w:val="center"/>
          </w:tcPr>
          <w:p w14:paraId="6983E8AF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048272B8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noWrap/>
            <w:vAlign w:val="center"/>
          </w:tcPr>
          <w:p w14:paraId="1B77BAF6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3" w:type="pct"/>
            <w:vAlign w:val="center"/>
          </w:tcPr>
          <w:p w14:paraId="5B4C3918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2" w:type="pct"/>
            <w:vAlign w:val="center"/>
          </w:tcPr>
          <w:p w14:paraId="163743BC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2" w:type="pct"/>
            <w:vAlign w:val="center"/>
          </w:tcPr>
          <w:p w14:paraId="612E39FE" w14:textId="77777777" w:rsidR="003342E3" w:rsidRPr="006F00A5" w:rsidRDefault="003342E3" w:rsidP="009A0710">
            <w:pPr>
              <w:spacing w:after="0"/>
              <w:jc w:val="center"/>
              <w:rPr>
                <w:rFonts w:eastAsia="Times New Roman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pacing w:val="0"/>
                <w:sz w:val="18"/>
                <w:szCs w:val="18"/>
                <w:lang w:eastAsia="en-GB"/>
              </w:rPr>
              <w:t>-</w:t>
            </w:r>
          </w:p>
        </w:tc>
      </w:tr>
    </w:tbl>
    <w:p w14:paraId="57D964B4" w14:textId="77292B2E" w:rsidR="00F259FD" w:rsidRPr="00F259FD" w:rsidRDefault="00F259FD" w:rsidP="00A46778">
      <w:r>
        <w:t>GP = General Practitioner</w:t>
      </w:r>
    </w:p>
    <w:p w14:paraId="5E248547" w14:textId="185B3E55" w:rsidR="00FF758A" w:rsidRPr="00A46778" w:rsidRDefault="00A46778" w:rsidP="00BA3A71">
      <w:pPr>
        <w:jc w:val="left"/>
      </w:pPr>
      <w:r>
        <w:rPr>
          <w:i/>
          <w:sz w:val="22"/>
        </w:rPr>
        <w:t xml:space="preserve">Part I provides the coefficients (and associated p-values) of the logistic regression and Part II provides the coefficients (and associated p-values) of the gamma regression. To calculate probabilities of consumption, the following formula should be used: </w:t>
      </w:r>
      <w:proofErr w:type="spellStart"/>
      <w:r>
        <w:rPr>
          <w:i/>
          <w:sz w:val="22"/>
        </w:rPr>
        <w:t>exp</w:t>
      </w:r>
      <w:proofErr w:type="spellEnd"/>
      <w:r>
        <w:rPr>
          <w:i/>
          <w:sz w:val="22"/>
        </w:rPr>
        <w:t>(X)</w:t>
      </w:r>
      <w:proofErr w:type="gramStart"/>
      <w:r>
        <w:rPr>
          <w:i/>
          <w:sz w:val="22"/>
        </w:rPr>
        <w:t>/(</w:t>
      </w:r>
      <w:proofErr w:type="gramEnd"/>
      <w:r>
        <w:rPr>
          <w:i/>
          <w:sz w:val="22"/>
        </w:rPr>
        <w:t xml:space="preserve">1+exp(X)) with X=intercept + age coefficient*mean age + male coefficient * % males + </w:t>
      </w:r>
      <w:r w:rsidR="004658CA">
        <w:rPr>
          <w:i/>
          <w:sz w:val="22"/>
        </w:rPr>
        <w:t>HS</w:t>
      </w:r>
      <w:r>
        <w:rPr>
          <w:i/>
          <w:sz w:val="22"/>
        </w:rPr>
        <w:t xml:space="preserve"> health state coefficient. To calculate quantity of resource consumed, the following formula should be used: </w:t>
      </w:r>
      <w:proofErr w:type="spellStart"/>
      <w:r>
        <w:rPr>
          <w:i/>
          <w:sz w:val="22"/>
        </w:rPr>
        <w:t>exp</w:t>
      </w:r>
      <w:proofErr w:type="spellEnd"/>
      <w:r>
        <w:rPr>
          <w:i/>
          <w:sz w:val="22"/>
        </w:rPr>
        <w:t xml:space="preserve">(Y) with Y=intercept + age coefficient*mean age + male coefficient * % males + </w:t>
      </w:r>
      <w:r w:rsidR="004658CA">
        <w:rPr>
          <w:i/>
          <w:sz w:val="22"/>
        </w:rPr>
        <w:t>HS</w:t>
      </w:r>
      <w:r w:rsidR="00BA3A71">
        <w:rPr>
          <w:i/>
          <w:sz w:val="22"/>
        </w:rPr>
        <w:t xml:space="preserve"> health state coefficient</w:t>
      </w:r>
      <w:bookmarkStart w:id="0" w:name="_GoBack"/>
      <w:bookmarkEnd w:id="0"/>
    </w:p>
    <w:sectPr w:rsidR="00FF758A" w:rsidRPr="00A46778" w:rsidSect="00BA3A71">
      <w:footerReference w:type="default" r:id="rId9"/>
      <w:pgSz w:w="16840" w:h="11900" w:orient="landscape"/>
      <w:pgMar w:top="567" w:right="851" w:bottom="709" w:left="851" w:header="709" w:footer="0" w:gutter="0"/>
      <w:cols w:space="708"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1DD4067" w15:done="0"/>
  <w15:commentEx w15:paraId="0A348458" w15:done="0"/>
  <w15:commentEx w15:paraId="1BC5C7B6" w15:done="0"/>
  <w15:commentEx w15:paraId="36850258" w15:done="0"/>
  <w15:commentEx w15:paraId="102DB520" w15:paraIdParent="36850258" w15:done="0"/>
  <w15:commentEx w15:paraId="12AFA260" w15:done="0"/>
  <w15:commentEx w15:paraId="76F4FF2F" w15:paraIdParent="12AFA260" w15:done="0"/>
  <w15:commentEx w15:paraId="48F01313" w15:done="0"/>
  <w15:commentEx w15:paraId="1A4BF70B" w15:done="0"/>
  <w15:commentEx w15:paraId="39C93548" w15:done="0"/>
  <w15:commentEx w15:paraId="4DD76547" w15:done="0"/>
  <w15:commentEx w15:paraId="70F89FB3" w15:done="0"/>
  <w15:commentEx w15:paraId="5B553F31" w15:done="0"/>
  <w15:commentEx w15:paraId="7B193870" w15:done="0"/>
  <w15:commentEx w15:paraId="099E57B7" w15:done="0"/>
  <w15:commentEx w15:paraId="4B489E48" w15:done="0"/>
  <w15:commentEx w15:paraId="350E8E80" w15:done="0"/>
  <w15:commentEx w15:paraId="48725BF2" w15:paraIdParent="350E8E80" w15:done="0"/>
  <w15:commentEx w15:paraId="3D008F7E" w15:done="0"/>
  <w15:commentEx w15:paraId="706611F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F4006C" w14:textId="77777777" w:rsidR="00701776" w:rsidRDefault="00701776" w:rsidP="00976137">
      <w:r>
        <w:separator/>
      </w:r>
    </w:p>
  </w:endnote>
  <w:endnote w:type="continuationSeparator" w:id="0">
    <w:p w14:paraId="08A8C50C" w14:textId="77777777" w:rsidR="00701776" w:rsidRDefault="00701776" w:rsidP="00976137">
      <w:r>
        <w:continuationSeparator/>
      </w:r>
    </w:p>
    <w:p w14:paraId="4D9C09F1" w14:textId="77777777" w:rsidR="00701776" w:rsidRDefault="00701776" w:rsidP="00976137"/>
    <w:p w14:paraId="76363F4F" w14:textId="77777777" w:rsidR="00701776" w:rsidRDefault="00701776" w:rsidP="00976137"/>
    <w:p w14:paraId="1A27B4F5" w14:textId="77777777" w:rsidR="00701776" w:rsidRDefault="00701776" w:rsidP="0097613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TNEJMQuadraat">
    <w:altName w:val="Arial Unicode MS"/>
    <w:panose1 w:val="00000000000000000000"/>
    <w:charset w:val="00"/>
    <w:family w:val="auto"/>
    <w:notTrueType/>
    <w:pitch w:val="default"/>
    <w:sig w:usb0="00000000" w:usb1="08070000" w:usb2="00000010" w:usb3="00000000" w:csb0="000201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062037" w14:textId="77777777" w:rsidR="00896AEB" w:rsidRPr="00C93DCC" w:rsidRDefault="00896AEB" w:rsidP="00976137">
    <w:pPr>
      <w:pStyle w:val="Footer"/>
    </w:pPr>
  </w:p>
  <w:p w14:paraId="070ED712" w14:textId="77777777" w:rsidR="00896AEB" w:rsidRPr="00C93DCC" w:rsidRDefault="00896AEB" w:rsidP="0097613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9087ED" w14:textId="77777777" w:rsidR="00701776" w:rsidRDefault="00701776" w:rsidP="00976137">
      <w:r>
        <w:separator/>
      </w:r>
    </w:p>
    <w:p w14:paraId="33BB6125" w14:textId="77777777" w:rsidR="00701776" w:rsidRDefault="00701776" w:rsidP="00976137"/>
    <w:p w14:paraId="368A9E4F" w14:textId="77777777" w:rsidR="00701776" w:rsidRDefault="00701776" w:rsidP="00976137"/>
    <w:p w14:paraId="7EE81CAE" w14:textId="77777777" w:rsidR="00701776" w:rsidRDefault="00701776" w:rsidP="00976137"/>
  </w:footnote>
  <w:footnote w:type="continuationSeparator" w:id="0">
    <w:p w14:paraId="28360C43" w14:textId="77777777" w:rsidR="00701776" w:rsidRDefault="00701776" w:rsidP="00976137">
      <w:r>
        <w:continuationSeparator/>
      </w:r>
    </w:p>
    <w:p w14:paraId="3C812CEC" w14:textId="77777777" w:rsidR="00701776" w:rsidRDefault="00701776" w:rsidP="00976137"/>
    <w:p w14:paraId="42A5379F" w14:textId="77777777" w:rsidR="00701776" w:rsidRDefault="00701776" w:rsidP="00976137"/>
    <w:p w14:paraId="57539917" w14:textId="77777777" w:rsidR="00701776" w:rsidRDefault="00701776" w:rsidP="0097613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C03AB"/>
    <w:multiLevelType w:val="hybridMultilevel"/>
    <w:tmpl w:val="668C98A8"/>
    <w:lvl w:ilvl="0" w:tplc="F9303B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8FC2"/>
      </w:rPr>
    </w:lvl>
    <w:lvl w:ilvl="1" w:tplc="3496B88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75B001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203F07"/>
    <w:multiLevelType w:val="multilevel"/>
    <w:tmpl w:val="894A7A80"/>
    <w:styleLink w:val="PUCESCC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/>
        <w:color w:val="4F81BD" w:themeColor="accent1"/>
        <w:sz w:val="36"/>
      </w:rPr>
    </w:lvl>
    <w:lvl w:ilvl="1">
      <w:start w:val="1"/>
      <w:numFmt w:val="bullet"/>
      <w:lvlText w:val=""/>
      <w:lvlJc w:val="left"/>
      <w:pPr>
        <w:ind w:left="1776" w:hanging="360"/>
      </w:pPr>
      <w:rPr>
        <w:rFonts w:ascii="Wingdings" w:hAnsi="Wingdings" w:hint="default"/>
        <w:color w:val="9BBB59" w:themeColor="accent3"/>
        <w:spacing w:val="6"/>
        <w:position w:val="0"/>
        <w:sz w:val="20"/>
        <w:u w:val="none" w:color="9BBB59" w:themeColor="accent3"/>
      </w:rPr>
    </w:lvl>
    <w:lvl w:ilvl="2">
      <w:start w:val="1"/>
      <w:numFmt w:val="bullet"/>
      <w:lvlText w:val=""/>
      <w:lvlJc w:val="left"/>
      <w:pPr>
        <w:ind w:left="2484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1205747F"/>
    <w:multiLevelType w:val="multilevel"/>
    <w:tmpl w:val="577451C2"/>
    <w:lvl w:ilvl="0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/>
        <w:color w:val="4F81BD" w:themeColor="accent1"/>
        <w:sz w:val="36"/>
      </w:rPr>
    </w:lvl>
    <w:lvl w:ilvl="1">
      <w:start w:val="1"/>
      <w:numFmt w:val="bullet"/>
      <w:pStyle w:val="ListBullet2"/>
      <w:lvlText w:val=""/>
      <w:lvlJc w:val="left"/>
      <w:pPr>
        <w:ind w:left="1068" w:hanging="360"/>
      </w:pPr>
      <w:rPr>
        <w:rFonts w:ascii="Wingdings" w:hAnsi="Wingdings" w:hint="default"/>
        <w:color w:val="9BBB59" w:themeColor="accent3"/>
        <w:spacing w:val="6"/>
        <w:position w:val="0"/>
        <w:sz w:val="20"/>
        <w:u w:val="none" w:color="9BBB59" w:themeColor="accent3"/>
      </w:rPr>
    </w:lvl>
    <w:lvl w:ilvl="2">
      <w:start w:val="1"/>
      <w:numFmt w:val="bullet"/>
      <w:pStyle w:val="ListBullet3"/>
      <w:lvlText w:val=""/>
      <w:lvlJc w:val="left"/>
      <w:pPr>
        <w:ind w:left="1776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ind w:left="732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092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452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2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172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532" w:hanging="360"/>
      </w:pPr>
      <w:rPr>
        <w:rFonts w:hint="default"/>
      </w:rPr>
    </w:lvl>
  </w:abstractNum>
  <w:abstractNum w:abstractNumId="3">
    <w:nsid w:val="1862106D"/>
    <w:multiLevelType w:val="hybridMultilevel"/>
    <w:tmpl w:val="F1528E3A"/>
    <w:lvl w:ilvl="0" w:tplc="AF34E54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D454FE"/>
    <w:multiLevelType w:val="hybridMultilevel"/>
    <w:tmpl w:val="93CC5D86"/>
    <w:lvl w:ilvl="0" w:tplc="89C4A916">
      <w:start w:val="1"/>
      <w:numFmt w:val="decimalZero"/>
      <w:pStyle w:val="Titretableau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044EFE"/>
    <w:multiLevelType w:val="hybridMultilevel"/>
    <w:tmpl w:val="33E0980E"/>
    <w:lvl w:ilvl="0" w:tplc="3496B8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5B00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217C3E"/>
    <w:multiLevelType w:val="multilevel"/>
    <w:tmpl w:val="0D502FA2"/>
    <w:name w:val="Liste CC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921193C"/>
    <w:multiLevelType w:val="hybridMultilevel"/>
    <w:tmpl w:val="8C30A432"/>
    <w:lvl w:ilvl="0" w:tplc="F9303B1A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  <w:color w:val="008FC2"/>
      </w:rPr>
    </w:lvl>
    <w:lvl w:ilvl="1" w:tplc="08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8">
    <w:nsid w:val="4094264B"/>
    <w:multiLevelType w:val="multilevel"/>
    <w:tmpl w:val="94922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9951BA7"/>
    <w:multiLevelType w:val="hybridMultilevel"/>
    <w:tmpl w:val="902204B4"/>
    <w:lvl w:ilvl="0" w:tplc="F9303B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8FC2"/>
      </w:rPr>
    </w:lvl>
    <w:lvl w:ilvl="1" w:tplc="3496B88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75B001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3C4434"/>
    <w:multiLevelType w:val="multilevel"/>
    <w:tmpl w:val="4DD8DB1C"/>
    <w:name w:val="Liste CC22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5B731CBD"/>
    <w:multiLevelType w:val="multilevel"/>
    <w:tmpl w:val="19205524"/>
    <w:lvl w:ilvl="0">
      <w:start w:val="1"/>
      <w:numFmt w:val="decimal"/>
      <w:lvlText w:val="%1"/>
      <w:lvlJc w:val="left"/>
      <w:pPr>
        <w:ind w:left="709" w:hanging="70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9" w:hanging="709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09" w:hanging="709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09" w:hanging="709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709" w:hanging="709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709" w:hanging="709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709" w:hanging="709"/>
      </w:pPr>
      <w:rPr>
        <w:rFonts w:hint="default"/>
      </w:rPr>
    </w:lvl>
  </w:abstractNum>
  <w:abstractNum w:abstractNumId="12">
    <w:nsid w:val="69022FBA"/>
    <w:multiLevelType w:val="hybridMultilevel"/>
    <w:tmpl w:val="9D962F1C"/>
    <w:lvl w:ilvl="0" w:tplc="04090001">
      <w:start w:val="1"/>
      <w:numFmt w:val="bullet"/>
      <w:pStyle w:val="Normal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5C6172"/>
    <w:multiLevelType w:val="multilevel"/>
    <w:tmpl w:val="AA1C5D72"/>
    <w:name w:val="Liste CC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71DA7CD9"/>
    <w:multiLevelType w:val="hybridMultilevel"/>
    <w:tmpl w:val="BB5A0370"/>
    <w:lvl w:ilvl="0" w:tplc="C458DC60">
      <w:start w:val="1"/>
      <w:numFmt w:val="decimalZero"/>
      <w:pStyle w:val="Titregraphique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3F54F28"/>
    <w:multiLevelType w:val="hybridMultilevel"/>
    <w:tmpl w:val="82A0D792"/>
    <w:lvl w:ilvl="0" w:tplc="F9303B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8FC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4"/>
  </w:num>
  <w:num w:numId="4">
    <w:abstractNumId w:val="4"/>
  </w:num>
  <w:num w:numId="5">
    <w:abstractNumId w:val="1"/>
  </w:num>
  <w:num w:numId="6">
    <w:abstractNumId w:val="12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15"/>
  </w:num>
  <w:num w:numId="10">
    <w:abstractNumId w:val="0"/>
  </w:num>
  <w:num w:numId="11">
    <w:abstractNumId w:val="5"/>
  </w:num>
  <w:num w:numId="12">
    <w:abstractNumId w:val="3"/>
  </w:num>
  <w:num w:numId="13">
    <w:abstractNumId w:val="7"/>
  </w:num>
  <w:num w:numId="14">
    <w:abstractNumId w:val="8"/>
  </w:num>
  <w:numIdMacAtCleanup w:val="1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oltán Kaló">
    <w15:presenceInfo w15:providerId="Windows Live" w15:userId="891748d2e350bb42"/>
  </w15:person>
  <w15:person w15:author="Kovácsné dr. Horváth Margit">
    <w15:presenceInfo w15:providerId="AD" w15:userId="S-1-5-21-1806863905-1858224646-3445393417-46342"/>
  </w15:person>
  <w15:person w15:author="Kóczián Kristóf dr.">
    <w15:presenceInfo w15:providerId="AD" w15:userId="S-1-5-21-1806863905-1858224646-3445393417-217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attachedTemplate r:id="rId1"/>
  <w:linkStyles/>
  <w:defaultTabStop w:val="709"/>
  <w:hyphenationZone w:val="425"/>
  <w:clickAndTypeStyle w:val="BlueTable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145">
      <o:colormru v:ext="edit" colors="#008fc1,#8d9397,#71787d,#75b001,#d7ecae,#cce9f3,#ebf5d7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&amp;amp;F Standard NLM&lt;/Style&gt;&lt;LeftDelim&gt;{&lt;/LeftDelim&gt;&lt;RightDelim&gt;}&lt;/RightDelim&gt;&lt;FontName&gt;Cambria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zd0srznt2ra5e5ps2psxr9spdwevvdfapp&quot;&gt;EuroSC paper resource use&lt;record-ids&gt;&lt;item&gt;1&lt;/item&gt;&lt;item&gt;2&lt;/item&gt;&lt;item&gt;3&lt;/item&gt;&lt;item&gt;4&lt;/item&gt;&lt;item&gt;5&lt;/item&gt;&lt;item&gt;6&lt;/item&gt;&lt;item&gt;7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7&lt;/item&gt;&lt;item&gt;28&lt;/item&gt;&lt;item&gt;31&lt;/item&gt;&lt;item&gt;34&lt;/item&gt;&lt;item&gt;37&lt;/item&gt;&lt;item&gt;38&lt;/item&gt;&lt;item&gt;39&lt;/item&gt;&lt;item&gt;41&lt;/item&gt;&lt;item&gt;42&lt;/item&gt;&lt;item&gt;43&lt;/item&gt;&lt;item&gt;44&lt;/item&gt;&lt;item&gt;45&lt;/item&gt;&lt;item&gt;49&lt;/item&gt;&lt;item&gt;50&lt;/item&gt;&lt;item&gt;55&lt;/item&gt;&lt;item&gt;56&lt;/item&gt;&lt;item&gt;57&lt;/item&gt;&lt;item&gt;58&lt;/item&gt;&lt;item&gt;59&lt;/item&gt;&lt;item&gt;60&lt;/item&gt;&lt;item&gt;61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ritish Medical Journal&lt;/Style&gt;&lt;LeftDelim&gt;{&lt;/LeftDelim&gt;&lt;RightDelim&gt;}&lt;/RightDelim&gt;&lt;FontName&gt;Calibri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&lt;/item&gt;&lt;/Libraries&gt;&lt;/ENLibraries&gt;"/>
  </w:docVars>
  <w:rsids>
    <w:rsidRoot w:val="00FC4D99"/>
    <w:rsid w:val="00000575"/>
    <w:rsid w:val="00002385"/>
    <w:rsid w:val="00003B81"/>
    <w:rsid w:val="00004E0D"/>
    <w:rsid w:val="00007090"/>
    <w:rsid w:val="00007593"/>
    <w:rsid w:val="000106B8"/>
    <w:rsid w:val="0001152C"/>
    <w:rsid w:val="00011810"/>
    <w:rsid w:val="00011A7A"/>
    <w:rsid w:val="00011C28"/>
    <w:rsid w:val="0001250C"/>
    <w:rsid w:val="00012D6E"/>
    <w:rsid w:val="00013183"/>
    <w:rsid w:val="000146FB"/>
    <w:rsid w:val="00016499"/>
    <w:rsid w:val="00016AC1"/>
    <w:rsid w:val="00017052"/>
    <w:rsid w:val="000176C9"/>
    <w:rsid w:val="00017F7E"/>
    <w:rsid w:val="000209D7"/>
    <w:rsid w:val="00020BB0"/>
    <w:rsid w:val="0002153E"/>
    <w:rsid w:val="00021C70"/>
    <w:rsid w:val="00022AD9"/>
    <w:rsid w:val="00022EC3"/>
    <w:rsid w:val="00022F6A"/>
    <w:rsid w:val="0002668C"/>
    <w:rsid w:val="000269BC"/>
    <w:rsid w:val="00026C64"/>
    <w:rsid w:val="0002723E"/>
    <w:rsid w:val="00027762"/>
    <w:rsid w:val="000300B8"/>
    <w:rsid w:val="000301CB"/>
    <w:rsid w:val="000308ED"/>
    <w:rsid w:val="000312F1"/>
    <w:rsid w:val="00031990"/>
    <w:rsid w:val="00031CE5"/>
    <w:rsid w:val="00032280"/>
    <w:rsid w:val="00034FA5"/>
    <w:rsid w:val="00035B69"/>
    <w:rsid w:val="00035C93"/>
    <w:rsid w:val="00036077"/>
    <w:rsid w:val="000364C4"/>
    <w:rsid w:val="00040F76"/>
    <w:rsid w:val="00042AD5"/>
    <w:rsid w:val="000430C8"/>
    <w:rsid w:val="00043846"/>
    <w:rsid w:val="000439D5"/>
    <w:rsid w:val="00043DE4"/>
    <w:rsid w:val="00043F47"/>
    <w:rsid w:val="00044256"/>
    <w:rsid w:val="00045499"/>
    <w:rsid w:val="00046A69"/>
    <w:rsid w:val="00046F76"/>
    <w:rsid w:val="00051555"/>
    <w:rsid w:val="000522B0"/>
    <w:rsid w:val="00053A38"/>
    <w:rsid w:val="00053AA9"/>
    <w:rsid w:val="000546AC"/>
    <w:rsid w:val="0005483D"/>
    <w:rsid w:val="00054B30"/>
    <w:rsid w:val="00054C1E"/>
    <w:rsid w:val="00054DAE"/>
    <w:rsid w:val="000555C6"/>
    <w:rsid w:val="00055CAF"/>
    <w:rsid w:val="0005608A"/>
    <w:rsid w:val="00056607"/>
    <w:rsid w:val="00056B43"/>
    <w:rsid w:val="00056E44"/>
    <w:rsid w:val="00057A3C"/>
    <w:rsid w:val="00057CD6"/>
    <w:rsid w:val="00061043"/>
    <w:rsid w:val="00061BA6"/>
    <w:rsid w:val="00062206"/>
    <w:rsid w:val="000632D6"/>
    <w:rsid w:val="00063B7A"/>
    <w:rsid w:val="00063F58"/>
    <w:rsid w:val="00065B5E"/>
    <w:rsid w:val="0006600B"/>
    <w:rsid w:val="00066B29"/>
    <w:rsid w:val="00066F5C"/>
    <w:rsid w:val="00070F78"/>
    <w:rsid w:val="00071AE5"/>
    <w:rsid w:val="0007217C"/>
    <w:rsid w:val="000725BA"/>
    <w:rsid w:val="00072D1E"/>
    <w:rsid w:val="000738F4"/>
    <w:rsid w:val="000745B1"/>
    <w:rsid w:val="0007515D"/>
    <w:rsid w:val="00075524"/>
    <w:rsid w:val="000760FE"/>
    <w:rsid w:val="00076A0E"/>
    <w:rsid w:val="00076DAA"/>
    <w:rsid w:val="00077003"/>
    <w:rsid w:val="000775BE"/>
    <w:rsid w:val="000800DB"/>
    <w:rsid w:val="000801B0"/>
    <w:rsid w:val="00081306"/>
    <w:rsid w:val="000819FE"/>
    <w:rsid w:val="00081B25"/>
    <w:rsid w:val="000823F3"/>
    <w:rsid w:val="000826F1"/>
    <w:rsid w:val="00086562"/>
    <w:rsid w:val="00087F7A"/>
    <w:rsid w:val="0009110B"/>
    <w:rsid w:val="000925EB"/>
    <w:rsid w:val="000929AF"/>
    <w:rsid w:val="000935D0"/>
    <w:rsid w:val="00093A1B"/>
    <w:rsid w:val="00093CDB"/>
    <w:rsid w:val="00093F03"/>
    <w:rsid w:val="00095279"/>
    <w:rsid w:val="00096520"/>
    <w:rsid w:val="00097D41"/>
    <w:rsid w:val="000A062C"/>
    <w:rsid w:val="000A0DE1"/>
    <w:rsid w:val="000A0F4B"/>
    <w:rsid w:val="000A1CCC"/>
    <w:rsid w:val="000A1F4E"/>
    <w:rsid w:val="000A270C"/>
    <w:rsid w:val="000A292D"/>
    <w:rsid w:val="000A31E6"/>
    <w:rsid w:val="000A3DE8"/>
    <w:rsid w:val="000A4F1B"/>
    <w:rsid w:val="000A57F8"/>
    <w:rsid w:val="000A6687"/>
    <w:rsid w:val="000A6824"/>
    <w:rsid w:val="000A6D28"/>
    <w:rsid w:val="000B0ADE"/>
    <w:rsid w:val="000B0E45"/>
    <w:rsid w:val="000B17F4"/>
    <w:rsid w:val="000B1CF7"/>
    <w:rsid w:val="000B3366"/>
    <w:rsid w:val="000B3B9E"/>
    <w:rsid w:val="000B3E39"/>
    <w:rsid w:val="000B5BBD"/>
    <w:rsid w:val="000B6258"/>
    <w:rsid w:val="000B66A8"/>
    <w:rsid w:val="000B6789"/>
    <w:rsid w:val="000B79B7"/>
    <w:rsid w:val="000B7BB1"/>
    <w:rsid w:val="000B7C8D"/>
    <w:rsid w:val="000C031D"/>
    <w:rsid w:val="000C0507"/>
    <w:rsid w:val="000C12F0"/>
    <w:rsid w:val="000C2B10"/>
    <w:rsid w:val="000C3093"/>
    <w:rsid w:val="000C57C8"/>
    <w:rsid w:val="000C6350"/>
    <w:rsid w:val="000C6F85"/>
    <w:rsid w:val="000C7553"/>
    <w:rsid w:val="000C7D89"/>
    <w:rsid w:val="000D28C2"/>
    <w:rsid w:val="000D433E"/>
    <w:rsid w:val="000D4646"/>
    <w:rsid w:val="000D4EC3"/>
    <w:rsid w:val="000D51F3"/>
    <w:rsid w:val="000D55CC"/>
    <w:rsid w:val="000D5D13"/>
    <w:rsid w:val="000D5D7E"/>
    <w:rsid w:val="000D65FC"/>
    <w:rsid w:val="000D6FE9"/>
    <w:rsid w:val="000D7286"/>
    <w:rsid w:val="000D7C12"/>
    <w:rsid w:val="000E00AB"/>
    <w:rsid w:val="000E045B"/>
    <w:rsid w:val="000E0CF2"/>
    <w:rsid w:val="000E10DD"/>
    <w:rsid w:val="000E1FCD"/>
    <w:rsid w:val="000E417D"/>
    <w:rsid w:val="000E655E"/>
    <w:rsid w:val="000E77A4"/>
    <w:rsid w:val="000F02B5"/>
    <w:rsid w:val="000F0CEF"/>
    <w:rsid w:val="000F1463"/>
    <w:rsid w:val="000F2C7B"/>
    <w:rsid w:val="000F2CF2"/>
    <w:rsid w:val="000F3504"/>
    <w:rsid w:val="000F3C23"/>
    <w:rsid w:val="000F4867"/>
    <w:rsid w:val="000F48F7"/>
    <w:rsid w:val="000F4C59"/>
    <w:rsid w:val="000F4E53"/>
    <w:rsid w:val="000F4ECC"/>
    <w:rsid w:val="000F7045"/>
    <w:rsid w:val="000F7138"/>
    <w:rsid w:val="000F76CB"/>
    <w:rsid w:val="000F7947"/>
    <w:rsid w:val="000F7AAD"/>
    <w:rsid w:val="0010041C"/>
    <w:rsid w:val="001007CD"/>
    <w:rsid w:val="00100CE8"/>
    <w:rsid w:val="00100E32"/>
    <w:rsid w:val="0010243B"/>
    <w:rsid w:val="001036AB"/>
    <w:rsid w:val="00104988"/>
    <w:rsid w:val="00105EDD"/>
    <w:rsid w:val="001064D5"/>
    <w:rsid w:val="00106E55"/>
    <w:rsid w:val="00107D72"/>
    <w:rsid w:val="001102B3"/>
    <w:rsid w:val="00110C72"/>
    <w:rsid w:val="00114456"/>
    <w:rsid w:val="001146F9"/>
    <w:rsid w:val="001148C6"/>
    <w:rsid w:val="00114ACE"/>
    <w:rsid w:val="00116609"/>
    <w:rsid w:val="001179BB"/>
    <w:rsid w:val="0012187F"/>
    <w:rsid w:val="00121CC2"/>
    <w:rsid w:val="00122562"/>
    <w:rsid w:val="00124343"/>
    <w:rsid w:val="0012485C"/>
    <w:rsid w:val="00125A4F"/>
    <w:rsid w:val="00125E8B"/>
    <w:rsid w:val="0012630E"/>
    <w:rsid w:val="00127CBC"/>
    <w:rsid w:val="00130262"/>
    <w:rsid w:val="00131F6D"/>
    <w:rsid w:val="00132023"/>
    <w:rsid w:val="001322D2"/>
    <w:rsid w:val="001324C4"/>
    <w:rsid w:val="001331DC"/>
    <w:rsid w:val="001341D9"/>
    <w:rsid w:val="00134401"/>
    <w:rsid w:val="0013488C"/>
    <w:rsid w:val="00134AD7"/>
    <w:rsid w:val="00134BA8"/>
    <w:rsid w:val="00135200"/>
    <w:rsid w:val="00135F48"/>
    <w:rsid w:val="00136049"/>
    <w:rsid w:val="001366FF"/>
    <w:rsid w:val="00136ED6"/>
    <w:rsid w:val="0013712C"/>
    <w:rsid w:val="00137A12"/>
    <w:rsid w:val="001404B8"/>
    <w:rsid w:val="00140897"/>
    <w:rsid w:val="0014123B"/>
    <w:rsid w:val="0014286A"/>
    <w:rsid w:val="00142B92"/>
    <w:rsid w:val="00142C3D"/>
    <w:rsid w:val="001431AF"/>
    <w:rsid w:val="0014337D"/>
    <w:rsid w:val="00143CFC"/>
    <w:rsid w:val="001452AD"/>
    <w:rsid w:val="00145BA9"/>
    <w:rsid w:val="0014617D"/>
    <w:rsid w:val="0014693A"/>
    <w:rsid w:val="00146BB3"/>
    <w:rsid w:val="001501B2"/>
    <w:rsid w:val="001506C4"/>
    <w:rsid w:val="00152C42"/>
    <w:rsid w:val="001530B2"/>
    <w:rsid w:val="00153118"/>
    <w:rsid w:val="00153290"/>
    <w:rsid w:val="001546DD"/>
    <w:rsid w:val="00154C8B"/>
    <w:rsid w:val="001550D4"/>
    <w:rsid w:val="00155663"/>
    <w:rsid w:val="00155AF9"/>
    <w:rsid w:val="00155D98"/>
    <w:rsid w:val="001562B1"/>
    <w:rsid w:val="001564C3"/>
    <w:rsid w:val="001567B6"/>
    <w:rsid w:val="00156B20"/>
    <w:rsid w:val="00157FB0"/>
    <w:rsid w:val="00157FF5"/>
    <w:rsid w:val="00160214"/>
    <w:rsid w:val="001604EA"/>
    <w:rsid w:val="001605CE"/>
    <w:rsid w:val="00160A41"/>
    <w:rsid w:val="001623BB"/>
    <w:rsid w:val="001626A1"/>
    <w:rsid w:val="00163BAA"/>
    <w:rsid w:val="00164411"/>
    <w:rsid w:val="001665EB"/>
    <w:rsid w:val="00167422"/>
    <w:rsid w:val="00167AC4"/>
    <w:rsid w:val="00171154"/>
    <w:rsid w:val="00171BED"/>
    <w:rsid w:val="00173477"/>
    <w:rsid w:val="00173DF1"/>
    <w:rsid w:val="0017550B"/>
    <w:rsid w:val="00175AB0"/>
    <w:rsid w:val="001762DF"/>
    <w:rsid w:val="001765EF"/>
    <w:rsid w:val="0017716A"/>
    <w:rsid w:val="00177512"/>
    <w:rsid w:val="001779A8"/>
    <w:rsid w:val="00177EBD"/>
    <w:rsid w:val="001818AF"/>
    <w:rsid w:val="00181915"/>
    <w:rsid w:val="00181F95"/>
    <w:rsid w:val="00182811"/>
    <w:rsid w:val="00183A29"/>
    <w:rsid w:val="00183BAA"/>
    <w:rsid w:val="00183FFD"/>
    <w:rsid w:val="00184147"/>
    <w:rsid w:val="00184370"/>
    <w:rsid w:val="001852A0"/>
    <w:rsid w:val="00186DF6"/>
    <w:rsid w:val="00187B98"/>
    <w:rsid w:val="00190134"/>
    <w:rsid w:val="00190270"/>
    <w:rsid w:val="001904F9"/>
    <w:rsid w:val="00190F94"/>
    <w:rsid w:val="00191008"/>
    <w:rsid w:val="001919F1"/>
    <w:rsid w:val="001920E8"/>
    <w:rsid w:val="001926B2"/>
    <w:rsid w:val="00192A94"/>
    <w:rsid w:val="001933B2"/>
    <w:rsid w:val="0019351B"/>
    <w:rsid w:val="001937DF"/>
    <w:rsid w:val="00193C96"/>
    <w:rsid w:val="00193FB0"/>
    <w:rsid w:val="00193FDC"/>
    <w:rsid w:val="00194342"/>
    <w:rsid w:val="0019501B"/>
    <w:rsid w:val="001955AE"/>
    <w:rsid w:val="00195C21"/>
    <w:rsid w:val="00195D79"/>
    <w:rsid w:val="00196027"/>
    <w:rsid w:val="00196E6F"/>
    <w:rsid w:val="00196FAF"/>
    <w:rsid w:val="00197E50"/>
    <w:rsid w:val="001A0209"/>
    <w:rsid w:val="001A1022"/>
    <w:rsid w:val="001A2376"/>
    <w:rsid w:val="001A269E"/>
    <w:rsid w:val="001A38C6"/>
    <w:rsid w:val="001A3EF7"/>
    <w:rsid w:val="001A56CB"/>
    <w:rsid w:val="001A7126"/>
    <w:rsid w:val="001B0DC9"/>
    <w:rsid w:val="001B17C1"/>
    <w:rsid w:val="001B1FC4"/>
    <w:rsid w:val="001B1FD9"/>
    <w:rsid w:val="001B221C"/>
    <w:rsid w:val="001B2867"/>
    <w:rsid w:val="001B40E6"/>
    <w:rsid w:val="001B5491"/>
    <w:rsid w:val="001B5744"/>
    <w:rsid w:val="001B5A91"/>
    <w:rsid w:val="001B5B6D"/>
    <w:rsid w:val="001B66DB"/>
    <w:rsid w:val="001B67AA"/>
    <w:rsid w:val="001B7AB5"/>
    <w:rsid w:val="001C00DB"/>
    <w:rsid w:val="001C12A1"/>
    <w:rsid w:val="001C2D23"/>
    <w:rsid w:val="001C2FAE"/>
    <w:rsid w:val="001C3FCE"/>
    <w:rsid w:val="001C49A2"/>
    <w:rsid w:val="001C52EC"/>
    <w:rsid w:val="001C553F"/>
    <w:rsid w:val="001C5C9C"/>
    <w:rsid w:val="001C61CA"/>
    <w:rsid w:val="001C6373"/>
    <w:rsid w:val="001C6976"/>
    <w:rsid w:val="001C6F15"/>
    <w:rsid w:val="001C7554"/>
    <w:rsid w:val="001C7A7E"/>
    <w:rsid w:val="001D02D2"/>
    <w:rsid w:val="001D0E5B"/>
    <w:rsid w:val="001D10B0"/>
    <w:rsid w:val="001D34DF"/>
    <w:rsid w:val="001D50DB"/>
    <w:rsid w:val="001D57E0"/>
    <w:rsid w:val="001D583E"/>
    <w:rsid w:val="001D5BB4"/>
    <w:rsid w:val="001D5F0B"/>
    <w:rsid w:val="001D5F1C"/>
    <w:rsid w:val="001D7847"/>
    <w:rsid w:val="001D7B79"/>
    <w:rsid w:val="001E023B"/>
    <w:rsid w:val="001E0B44"/>
    <w:rsid w:val="001E2C84"/>
    <w:rsid w:val="001E325E"/>
    <w:rsid w:val="001E3404"/>
    <w:rsid w:val="001E368C"/>
    <w:rsid w:val="001E46D3"/>
    <w:rsid w:val="001E4BCD"/>
    <w:rsid w:val="001E6156"/>
    <w:rsid w:val="001E7147"/>
    <w:rsid w:val="001E7426"/>
    <w:rsid w:val="001E7470"/>
    <w:rsid w:val="001F0618"/>
    <w:rsid w:val="001F1281"/>
    <w:rsid w:val="001F2026"/>
    <w:rsid w:val="001F2464"/>
    <w:rsid w:val="001F3B53"/>
    <w:rsid w:val="001F4007"/>
    <w:rsid w:val="001F4696"/>
    <w:rsid w:val="001F46E1"/>
    <w:rsid w:val="001F5362"/>
    <w:rsid w:val="001F54C8"/>
    <w:rsid w:val="001F55B7"/>
    <w:rsid w:val="001F6293"/>
    <w:rsid w:val="001F6EAE"/>
    <w:rsid w:val="00201E8E"/>
    <w:rsid w:val="00202A74"/>
    <w:rsid w:val="0020309B"/>
    <w:rsid w:val="00203478"/>
    <w:rsid w:val="00203BD9"/>
    <w:rsid w:val="0020483F"/>
    <w:rsid w:val="00204D53"/>
    <w:rsid w:val="0020602C"/>
    <w:rsid w:val="002061E7"/>
    <w:rsid w:val="00206E82"/>
    <w:rsid w:val="002071BB"/>
    <w:rsid w:val="002103FB"/>
    <w:rsid w:val="0021049E"/>
    <w:rsid w:val="0021068C"/>
    <w:rsid w:val="0021071E"/>
    <w:rsid w:val="00211135"/>
    <w:rsid w:val="00211CB4"/>
    <w:rsid w:val="0021309C"/>
    <w:rsid w:val="0021414A"/>
    <w:rsid w:val="002141D8"/>
    <w:rsid w:val="002145B1"/>
    <w:rsid w:val="00214640"/>
    <w:rsid w:val="00215301"/>
    <w:rsid w:val="0021577F"/>
    <w:rsid w:val="002173D3"/>
    <w:rsid w:val="00217ADB"/>
    <w:rsid w:val="002203F7"/>
    <w:rsid w:val="00220AE5"/>
    <w:rsid w:val="00220D1B"/>
    <w:rsid w:val="00221BF9"/>
    <w:rsid w:val="002220BB"/>
    <w:rsid w:val="002228E1"/>
    <w:rsid w:val="00222D3D"/>
    <w:rsid w:val="00223D1C"/>
    <w:rsid w:val="002244FA"/>
    <w:rsid w:val="00224DA1"/>
    <w:rsid w:val="00225625"/>
    <w:rsid w:val="00225C79"/>
    <w:rsid w:val="0022657A"/>
    <w:rsid w:val="00226FA6"/>
    <w:rsid w:val="002274E8"/>
    <w:rsid w:val="00230419"/>
    <w:rsid w:val="00230967"/>
    <w:rsid w:val="002311D4"/>
    <w:rsid w:val="0023155A"/>
    <w:rsid w:val="00232B59"/>
    <w:rsid w:val="00233345"/>
    <w:rsid w:val="00234904"/>
    <w:rsid w:val="00235D8D"/>
    <w:rsid w:val="00236E7C"/>
    <w:rsid w:val="00236ED1"/>
    <w:rsid w:val="00237765"/>
    <w:rsid w:val="00240440"/>
    <w:rsid w:val="00240475"/>
    <w:rsid w:val="002404F1"/>
    <w:rsid w:val="00240B66"/>
    <w:rsid w:val="002413DE"/>
    <w:rsid w:val="00243FF4"/>
    <w:rsid w:val="00244246"/>
    <w:rsid w:val="002448E4"/>
    <w:rsid w:val="0024500A"/>
    <w:rsid w:val="00245073"/>
    <w:rsid w:val="00245A15"/>
    <w:rsid w:val="00246205"/>
    <w:rsid w:val="002464D3"/>
    <w:rsid w:val="00247138"/>
    <w:rsid w:val="00247E3E"/>
    <w:rsid w:val="00247F80"/>
    <w:rsid w:val="00251B2D"/>
    <w:rsid w:val="00251B2E"/>
    <w:rsid w:val="00252305"/>
    <w:rsid w:val="0025267D"/>
    <w:rsid w:val="00252A9B"/>
    <w:rsid w:val="00252EC9"/>
    <w:rsid w:val="00253176"/>
    <w:rsid w:val="0025409A"/>
    <w:rsid w:val="00254B46"/>
    <w:rsid w:val="00255075"/>
    <w:rsid w:val="002552DE"/>
    <w:rsid w:val="0025574D"/>
    <w:rsid w:val="0025735D"/>
    <w:rsid w:val="00257B78"/>
    <w:rsid w:val="00257BB9"/>
    <w:rsid w:val="00260D54"/>
    <w:rsid w:val="00261366"/>
    <w:rsid w:val="00261A20"/>
    <w:rsid w:val="002637F5"/>
    <w:rsid w:val="00264933"/>
    <w:rsid w:val="0026544E"/>
    <w:rsid w:val="0026595F"/>
    <w:rsid w:val="00265F11"/>
    <w:rsid w:val="002669FE"/>
    <w:rsid w:val="0026726E"/>
    <w:rsid w:val="00270358"/>
    <w:rsid w:val="002708BB"/>
    <w:rsid w:val="00270C36"/>
    <w:rsid w:val="002716E3"/>
    <w:rsid w:val="00272066"/>
    <w:rsid w:val="0027212D"/>
    <w:rsid w:val="00272891"/>
    <w:rsid w:val="00273D8C"/>
    <w:rsid w:val="00273E5D"/>
    <w:rsid w:val="002760C7"/>
    <w:rsid w:val="002811ED"/>
    <w:rsid w:val="00281BFC"/>
    <w:rsid w:val="002826E8"/>
    <w:rsid w:val="00282C4B"/>
    <w:rsid w:val="00282D33"/>
    <w:rsid w:val="00284468"/>
    <w:rsid w:val="00284EF4"/>
    <w:rsid w:val="002862CE"/>
    <w:rsid w:val="00286930"/>
    <w:rsid w:val="00287175"/>
    <w:rsid w:val="00287362"/>
    <w:rsid w:val="0028783E"/>
    <w:rsid w:val="00291098"/>
    <w:rsid w:val="00291E8C"/>
    <w:rsid w:val="0029291C"/>
    <w:rsid w:val="00292C5F"/>
    <w:rsid w:val="002933BE"/>
    <w:rsid w:val="00293675"/>
    <w:rsid w:val="00293947"/>
    <w:rsid w:val="00293B7B"/>
    <w:rsid w:val="002955CE"/>
    <w:rsid w:val="00295702"/>
    <w:rsid w:val="002957E3"/>
    <w:rsid w:val="00295817"/>
    <w:rsid w:val="0029613D"/>
    <w:rsid w:val="002970C4"/>
    <w:rsid w:val="00297359"/>
    <w:rsid w:val="002A089B"/>
    <w:rsid w:val="002A1792"/>
    <w:rsid w:val="002A2296"/>
    <w:rsid w:val="002A2CD4"/>
    <w:rsid w:val="002A2F20"/>
    <w:rsid w:val="002A2FD1"/>
    <w:rsid w:val="002A3AFB"/>
    <w:rsid w:val="002A3C2B"/>
    <w:rsid w:val="002A40F0"/>
    <w:rsid w:val="002A4415"/>
    <w:rsid w:val="002A46F1"/>
    <w:rsid w:val="002A4DA3"/>
    <w:rsid w:val="002A52ED"/>
    <w:rsid w:val="002A55C1"/>
    <w:rsid w:val="002A58E0"/>
    <w:rsid w:val="002A67A1"/>
    <w:rsid w:val="002A6E5C"/>
    <w:rsid w:val="002A6EBD"/>
    <w:rsid w:val="002A7174"/>
    <w:rsid w:val="002A7844"/>
    <w:rsid w:val="002B00C3"/>
    <w:rsid w:val="002B1102"/>
    <w:rsid w:val="002B14AE"/>
    <w:rsid w:val="002B3E44"/>
    <w:rsid w:val="002B41CD"/>
    <w:rsid w:val="002B4932"/>
    <w:rsid w:val="002B6018"/>
    <w:rsid w:val="002B6749"/>
    <w:rsid w:val="002B6C19"/>
    <w:rsid w:val="002B6C55"/>
    <w:rsid w:val="002B7AFA"/>
    <w:rsid w:val="002B7E7A"/>
    <w:rsid w:val="002C06E6"/>
    <w:rsid w:val="002C0E08"/>
    <w:rsid w:val="002C1CB1"/>
    <w:rsid w:val="002C1F43"/>
    <w:rsid w:val="002C24EE"/>
    <w:rsid w:val="002C286E"/>
    <w:rsid w:val="002C47D9"/>
    <w:rsid w:val="002C47DA"/>
    <w:rsid w:val="002C4C53"/>
    <w:rsid w:val="002C6A02"/>
    <w:rsid w:val="002D08AD"/>
    <w:rsid w:val="002D280D"/>
    <w:rsid w:val="002D313E"/>
    <w:rsid w:val="002D33EF"/>
    <w:rsid w:val="002D3DAC"/>
    <w:rsid w:val="002D417C"/>
    <w:rsid w:val="002D4347"/>
    <w:rsid w:val="002D45FA"/>
    <w:rsid w:val="002D4920"/>
    <w:rsid w:val="002D4CD6"/>
    <w:rsid w:val="002D4EB6"/>
    <w:rsid w:val="002D54A3"/>
    <w:rsid w:val="002D5F07"/>
    <w:rsid w:val="002D6A9B"/>
    <w:rsid w:val="002D6DB7"/>
    <w:rsid w:val="002D70AF"/>
    <w:rsid w:val="002D77A7"/>
    <w:rsid w:val="002D7A7D"/>
    <w:rsid w:val="002D7D1D"/>
    <w:rsid w:val="002E003F"/>
    <w:rsid w:val="002E0C6C"/>
    <w:rsid w:val="002E0F2F"/>
    <w:rsid w:val="002E126C"/>
    <w:rsid w:val="002E1766"/>
    <w:rsid w:val="002E1AD9"/>
    <w:rsid w:val="002E2FB6"/>
    <w:rsid w:val="002E3B3C"/>
    <w:rsid w:val="002E3FD3"/>
    <w:rsid w:val="002E4585"/>
    <w:rsid w:val="002E4A03"/>
    <w:rsid w:val="002E4FA9"/>
    <w:rsid w:val="002E60F4"/>
    <w:rsid w:val="002E7973"/>
    <w:rsid w:val="002F009E"/>
    <w:rsid w:val="002F08B5"/>
    <w:rsid w:val="002F0D5D"/>
    <w:rsid w:val="002F1C9F"/>
    <w:rsid w:val="002F1F91"/>
    <w:rsid w:val="002F2FAA"/>
    <w:rsid w:val="002F33C0"/>
    <w:rsid w:val="002F3E1D"/>
    <w:rsid w:val="002F454D"/>
    <w:rsid w:val="002F508A"/>
    <w:rsid w:val="002F5A23"/>
    <w:rsid w:val="002F6124"/>
    <w:rsid w:val="002F74E4"/>
    <w:rsid w:val="00300D08"/>
    <w:rsid w:val="00300FEB"/>
    <w:rsid w:val="00301CE6"/>
    <w:rsid w:val="00301E5C"/>
    <w:rsid w:val="00301EE1"/>
    <w:rsid w:val="00303720"/>
    <w:rsid w:val="00303A65"/>
    <w:rsid w:val="00305212"/>
    <w:rsid w:val="00305AEB"/>
    <w:rsid w:val="00305BB2"/>
    <w:rsid w:val="00307705"/>
    <w:rsid w:val="00310F49"/>
    <w:rsid w:val="00312883"/>
    <w:rsid w:val="00312ACD"/>
    <w:rsid w:val="00313796"/>
    <w:rsid w:val="0031639E"/>
    <w:rsid w:val="00316ACA"/>
    <w:rsid w:val="00317ED0"/>
    <w:rsid w:val="00317FC0"/>
    <w:rsid w:val="0032076F"/>
    <w:rsid w:val="00320C0F"/>
    <w:rsid w:val="003212DD"/>
    <w:rsid w:val="003215D9"/>
    <w:rsid w:val="00322501"/>
    <w:rsid w:val="00322BF6"/>
    <w:rsid w:val="0032374E"/>
    <w:rsid w:val="003237CC"/>
    <w:rsid w:val="00324BA0"/>
    <w:rsid w:val="00324C9C"/>
    <w:rsid w:val="00325102"/>
    <w:rsid w:val="003266A8"/>
    <w:rsid w:val="00326883"/>
    <w:rsid w:val="003305C9"/>
    <w:rsid w:val="00330D5D"/>
    <w:rsid w:val="00331A35"/>
    <w:rsid w:val="00331D1D"/>
    <w:rsid w:val="00331D60"/>
    <w:rsid w:val="00332450"/>
    <w:rsid w:val="0033396E"/>
    <w:rsid w:val="0033413D"/>
    <w:rsid w:val="0033416B"/>
    <w:rsid w:val="003342E3"/>
    <w:rsid w:val="00334E23"/>
    <w:rsid w:val="00334F8F"/>
    <w:rsid w:val="0033572D"/>
    <w:rsid w:val="003358C3"/>
    <w:rsid w:val="003358DA"/>
    <w:rsid w:val="00335D4C"/>
    <w:rsid w:val="003363A0"/>
    <w:rsid w:val="00337196"/>
    <w:rsid w:val="00340224"/>
    <w:rsid w:val="00341A1F"/>
    <w:rsid w:val="00343A03"/>
    <w:rsid w:val="00344531"/>
    <w:rsid w:val="00345ED9"/>
    <w:rsid w:val="003470A3"/>
    <w:rsid w:val="0034763F"/>
    <w:rsid w:val="00347FDD"/>
    <w:rsid w:val="00350AAB"/>
    <w:rsid w:val="00350D1B"/>
    <w:rsid w:val="00351BD3"/>
    <w:rsid w:val="003522F5"/>
    <w:rsid w:val="00352EE9"/>
    <w:rsid w:val="00353568"/>
    <w:rsid w:val="00353FE5"/>
    <w:rsid w:val="00354216"/>
    <w:rsid w:val="0035425A"/>
    <w:rsid w:val="003543DB"/>
    <w:rsid w:val="00355A24"/>
    <w:rsid w:val="00355EEA"/>
    <w:rsid w:val="0035694F"/>
    <w:rsid w:val="0035739D"/>
    <w:rsid w:val="00357A22"/>
    <w:rsid w:val="00360500"/>
    <w:rsid w:val="00360713"/>
    <w:rsid w:val="003617E9"/>
    <w:rsid w:val="003618A8"/>
    <w:rsid w:val="00361A0E"/>
    <w:rsid w:val="003630FF"/>
    <w:rsid w:val="0036377D"/>
    <w:rsid w:val="0036466A"/>
    <w:rsid w:val="00364A55"/>
    <w:rsid w:val="00364A68"/>
    <w:rsid w:val="003671B1"/>
    <w:rsid w:val="00367BE3"/>
    <w:rsid w:val="00370265"/>
    <w:rsid w:val="003724D6"/>
    <w:rsid w:val="00373A3A"/>
    <w:rsid w:val="00373CFB"/>
    <w:rsid w:val="003752F5"/>
    <w:rsid w:val="003755F9"/>
    <w:rsid w:val="00375EF3"/>
    <w:rsid w:val="00376AD3"/>
    <w:rsid w:val="00377FA9"/>
    <w:rsid w:val="003801DC"/>
    <w:rsid w:val="0038099F"/>
    <w:rsid w:val="00381C0E"/>
    <w:rsid w:val="00381D1A"/>
    <w:rsid w:val="00382953"/>
    <w:rsid w:val="003844C4"/>
    <w:rsid w:val="00385441"/>
    <w:rsid w:val="003856BF"/>
    <w:rsid w:val="00390A9A"/>
    <w:rsid w:val="0039131E"/>
    <w:rsid w:val="003917A7"/>
    <w:rsid w:val="00392A89"/>
    <w:rsid w:val="00392C9B"/>
    <w:rsid w:val="00392CFA"/>
    <w:rsid w:val="00392FC9"/>
    <w:rsid w:val="00393632"/>
    <w:rsid w:val="003936E4"/>
    <w:rsid w:val="00393C29"/>
    <w:rsid w:val="00393DA6"/>
    <w:rsid w:val="003945B9"/>
    <w:rsid w:val="003946A2"/>
    <w:rsid w:val="003A0464"/>
    <w:rsid w:val="003A0D9D"/>
    <w:rsid w:val="003A1379"/>
    <w:rsid w:val="003A22D0"/>
    <w:rsid w:val="003A39FA"/>
    <w:rsid w:val="003A41A0"/>
    <w:rsid w:val="003A42E0"/>
    <w:rsid w:val="003A4888"/>
    <w:rsid w:val="003A5BFC"/>
    <w:rsid w:val="003A647E"/>
    <w:rsid w:val="003A6CB0"/>
    <w:rsid w:val="003B029F"/>
    <w:rsid w:val="003B03CD"/>
    <w:rsid w:val="003B05C7"/>
    <w:rsid w:val="003B0A20"/>
    <w:rsid w:val="003B0A38"/>
    <w:rsid w:val="003B0BF5"/>
    <w:rsid w:val="003B107A"/>
    <w:rsid w:val="003B1E3F"/>
    <w:rsid w:val="003B1EB8"/>
    <w:rsid w:val="003B23BC"/>
    <w:rsid w:val="003B2401"/>
    <w:rsid w:val="003B2C1B"/>
    <w:rsid w:val="003B3347"/>
    <w:rsid w:val="003B3539"/>
    <w:rsid w:val="003B3828"/>
    <w:rsid w:val="003B3B9C"/>
    <w:rsid w:val="003B43CE"/>
    <w:rsid w:val="003B47D0"/>
    <w:rsid w:val="003B561D"/>
    <w:rsid w:val="003B5775"/>
    <w:rsid w:val="003B5F3F"/>
    <w:rsid w:val="003B6302"/>
    <w:rsid w:val="003B75F8"/>
    <w:rsid w:val="003C0292"/>
    <w:rsid w:val="003C06A5"/>
    <w:rsid w:val="003C0C01"/>
    <w:rsid w:val="003C136E"/>
    <w:rsid w:val="003C26B5"/>
    <w:rsid w:val="003C2861"/>
    <w:rsid w:val="003C2FE7"/>
    <w:rsid w:val="003C32B3"/>
    <w:rsid w:val="003C386F"/>
    <w:rsid w:val="003C430D"/>
    <w:rsid w:val="003C4CF4"/>
    <w:rsid w:val="003C57F4"/>
    <w:rsid w:val="003C5EA7"/>
    <w:rsid w:val="003C6501"/>
    <w:rsid w:val="003C7302"/>
    <w:rsid w:val="003C739A"/>
    <w:rsid w:val="003C79A0"/>
    <w:rsid w:val="003C7DC2"/>
    <w:rsid w:val="003D1932"/>
    <w:rsid w:val="003D19A4"/>
    <w:rsid w:val="003D2697"/>
    <w:rsid w:val="003D3BFF"/>
    <w:rsid w:val="003D3F47"/>
    <w:rsid w:val="003D46D7"/>
    <w:rsid w:val="003D4A09"/>
    <w:rsid w:val="003D5031"/>
    <w:rsid w:val="003D509D"/>
    <w:rsid w:val="003D76D4"/>
    <w:rsid w:val="003E0012"/>
    <w:rsid w:val="003E0D35"/>
    <w:rsid w:val="003E1359"/>
    <w:rsid w:val="003E19AB"/>
    <w:rsid w:val="003E1D27"/>
    <w:rsid w:val="003E2315"/>
    <w:rsid w:val="003E3A1E"/>
    <w:rsid w:val="003E466B"/>
    <w:rsid w:val="003E687C"/>
    <w:rsid w:val="003E68D0"/>
    <w:rsid w:val="003E6C91"/>
    <w:rsid w:val="003E71F6"/>
    <w:rsid w:val="003E74A5"/>
    <w:rsid w:val="003E79BB"/>
    <w:rsid w:val="003E7B4E"/>
    <w:rsid w:val="003F017C"/>
    <w:rsid w:val="003F02F1"/>
    <w:rsid w:val="003F08B0"/>
    <w:rsid w:val="003F0A6A"/>
    <w:rsid w:val="003F2850"/>
    <w:rsid w:val="003F2978"/>
    <w:rsid w:val="003F29B1"/>
    <w:rsid w:val="003F3B29"/>
    <w:rsid w:val="003F3C51"/>
    <w:rsid w:val="003F4263"/>
    <w:rsid w:val="003F4FCF"/>
    <w:rsid w:val="003F5DFD"/>
    <w:rsid w:val="003F7691"/>
    <w:rsid w:val="003F7A66"/>
    <w:rsid w:val="00400E85"/>
    <w:rsid w:val="00401707"/>
    <w:rsid w:val="00401954"/>
    <w:rsid w:val="004025CA"/>
    <w:rsid w:val="004025FE"/>
    <w:rsid w:val="00404934"/>
    <w:rsid w:val="004049BB"/>
    <w:rsid w:val="00404DD4"/>
    <w:rsid w:val="004054CC"/>
    <w:rsid w:val="004054D8"/>
    <w:rsid w:val="004061C7"/>
    <w:rsid w:val="00407403"/>
    <w:rsid w:val="00407E79"/>
    <w:rsid w:val="00410647"/>
    <w:rsid w:val="00411C5F"/>
    <w:rsid w:val="00412000"/>
    <w:rsid w:val="0041214A"/>
    <w:rsid w:val="00412747"/>
    <w:rsid w:val="00413D4E"/>
    <w:rsid w:val="0041444E"/>
    <w:rsid w:val="00414519"/>
    <w:rsid w:val="00414D7C"/>
    <w:rsid w:val="004155E4"/>
    <w:rsid w:val="0041569E"/>
    <w:rsid w:val="00415929"/>
    <w:rsid w:val="00415BC7"/>
    <w:rsid w:val="004162D4"/>
    <w:rsid w:val="004169C0"/>
    <w:rsid w:val="0041728D"/>
    <w:rsid w:val="0041738B"/>
    <w:rsid w:val="00417989"/>
    <w:rsid w:val="00420711"/>
    <w:rsid w:val="0042158F"/>
    <w:rsid w:val="004264F7"/>
    <w:rsid w:val="00427165"/>
    <w:rsid w:val="00427C23"/>
    <w:rsid w:val="00430E90"/>
    <w:rsid w:val="004312CA"/>
    <w:rsid w:val="0043237B"/>
    <w:rsid w:val="00432C6F"/>
    <w:rsid w:val="0043716D"/>
    <w:rsid w:val="0044056C"/>
    <w:rsid w:val="0044112B"/>
    <w:rsid w:val="0044143E"/>
    <w:rsid w:val="00442A98"/>
    <w:rsid w:val="00442AEB"/>
    <w:rsid w:val="00443A66"/>
    <w:rsid w:val="0044543E"/>
    <w:rsid w:val="00445C8D"/>
    <w:rsid w:val="00446CBC"/>
    <w:rsid w:val="00446E20"/>
    <w:rsid w:val="00447517"/>
    <w:rsid w:val="00450573"/>
    <w:rsid w:val="00450B75"/>
    <w:rsid w:val="0045123F"/>
    <w:rsid w:val="00451E81"/>
    <w:rsid w:val="0045440B"/>
    <w:rsid w:val="00454FB0"/>
    <w:rsid w:val="0045606A"/>
    <w:rsid w:val="004561C6"/>
    <w:rsid w:val="0045623B"/>
    <w:rsid w:val="00456A26"/>
    <w:rsid w:val="00456FAB"/>
    <w:rsid w:val="00457CB0"/>
    <w:rsid w:val="00461156"/>
    <w:rsid w:val="00461A97"/>
    <w:rsid w:val="00461C2B"/>
    <w:rsid w:val="00462097"/>
    <w:rsid w:val="0046231A"/>
    <w:rsid w:val="00462C35"/>
    <w:rsid w:val="00462F01"/>
    <w:rsid w:val="004658CA"/>
    <w:rsid w:val="00465ADE"/>
    <w:rsid w:val="0046690E"/>
    <w:rsid w:val="00466CCE"/>
    <w:rsid w:val="0047275C"/>
    <w:rsid w:val="00473530"/>
    <w:rsid w:val="00474560"/>
    <w:rsid w:val="004745BF"/>
    <w:rsid w:val="004758EE"/>
    <w:rsid w:val="00475EF8"/>
    <w:rsid w:val="00476F6A"/>
    <w:rsid w:val="00476FAA"/>
    <w:rsid w:val="004771F9"/>
    <w:rsid w:val="00477223"/>
    <w:rsid w:val="00477909"/>
    <w:rsid w:val="00477995"/>
    <w:rsid w:val="00477B6D"/>
    <w:rsid w:val="00477D04"/>
    <w:rsid w:val="00477F7C"/>
    <w:rsid w:val="004810D6"/>
    <w:rsid w:val="00481171"/>
    <w:rsid w:val="00481256"/>
    <w:rsid w:val="0048159A"/>
    <w:rsid w:val="0048175D"/>
    <w:rsid w:val="00482102"/>
    <w:rsid w:val="004824F0"/>
    <w:rsid w:val="004829B9"/>
    <w:rsid w:val="00482BBB"/>
    <w:rsid w:val="00483A23"/>
    <w:rsid w:val="00484427"/>
    <w:rsid w:val="00485460"/>
    <w:rsid w:val="00485A39"/>
    <w:rsid w:val="00485FE4"/>
    <w:rsid w:val="004867A0"/>
    <w:rsid w:val="00486AA9"/>
    <w:rsid w:val="00487674"/>
    <w:rsid w:val="0049041A"/>
    <w:rsid w:val="00490BD5"/>
    <w:rsid w:val="00490DB2"/>
    <w:rsid w:val="00490E56"/>
    <w:rsid w:val="004910AB"/>
    <w:rsid w:val="004912E6"/>
    <w:rsid w:val="004914D6"/>
    <w:rsid w:val="00491F35"/>
    <w:rsid w:val="004922BD"/>
    <w:rsid w:val="00492393"/>
    <w:rsid w:val="00493924"/>
    <w:rsid w:val="00494776"/>
    <w:rsid w:val="00494A50"/>
    <w:rsid w:val="00494A73"/>
    <w:rsid w:val="004974CF"/>
    <w:rsid w:val="00497800"/>
    <w:rsid w:val="004A042F"/>
    <w:rsid w:val="004A10F7"/>
    <w:rsid w:val="004A12D2"/>
    <w:rsid w:val="004A24B0"/>
    <w:rsid w:val="004A2AAA"/>
    <w:rsid w:val="004A2EBD"/>
    <w:rsid w:val="004A40FC"/>
    <w:rsid w:val="004A4C9B"/>
    <w:rsid w:val="004A531F"/>
    <w:rsid w:val="004A6030"/>
    <w:rsid w:val="004A6EC0"/>
    <w:rsid w:val="004A6F65"/>
    <w:rsid w:val="004A7936"/>
    <w:rsid w:val="004A7FDB"/>
    <w:rsid w:val="004B0204"/>
    <w:rsid w:val="004B07C9"/>
    <w:rsid w:val="004B107A"/>
    <w:rsid w:val="004B24B2"/>
    <w:rsid w:val="004B2D30"/>
    <w:rsid w:val="004B3298"/>
    <w:rsid w:val="004B4178"/>
    <w:rsid w:val="004B42DD"/>
    <w:rsid w:val="004B49FA"/>
    <w:rsid w:val="004B4DEC"/>
    <w:rsid w:val="004B5577"/>
    <w:rsid w:val="004B57FE"/>
    <w:rsid w:val="004C042E"/>
    <w:rsid w:val="004C1BC8"/>
    <w:rsid w:val="004C273E"/>
    <w:rsid w:val="004C306D"/>
    <w:rsid w:val="004C3CB1"/>
    <w:rsid w:val="004C4853"/>
    <w:rsid w:val="004C48FC"/>
    <w:rsid w:val="004C5047"/>
    <w:rsid w:val="004C55F5"/>
    <w:rsid w:val="004C570F"/>
    <w:rsid w:val="004C5E71"/>
    <w:rsid w:val="004C6B90"/>
    <w:rsid w:val="004C7368"/>
    <w:rsid w:val="004C7459"/>
    <w:rsid w:val="004C7D5E"/>
    <w:rsid w:val="004C7E07"/>
    <w:rsid w:val="004C7E33"/>
    <w:rsid w:val="004D062D"/>
    <w:rsid w:val="004D18BF"/>
    <w:rsid w:val="004D2569"/>
    <w:rsid w:val="004D31E0"/>
    <w:rsid w:val="004D3594"/>
    <w:rsid w:val="004D3B8E"/>
    <w:rsid w:val="004D40CD"/>
    <w:rsid w:val="004D4579"/>
    <w:rsid w:val="004D515F"/>
    <w:rsid w:val="004E0F62"/>
    <w:rsid w:val="004E10BD"/>
    <w:rsid w:val="004E1883"/>
    <w:rsid w:val="004E19E6"/>
    <w:rsid w:val="004E1BEE"/>
    <w:rsid w:val="004E1C25"/>
    <w:rsid w:val="004E1F4E"/>
    <w:rsid w:val="004E2ADD"/>
    <w:rsid w:val="004E2B99"/>
    <w:rsid w:val="004E30D5"/>
    <w:rsid w:val="004E3857"/>
    <w:rsid w:val="004E56E7"/>
    <w:rsid w:val="004E5B45"/>
    <w:rsid w:val="004E6F7C"/>
    <w:rsid w:val="004E70D0"/>
    <w:rsid w:val="004E7CD2"/>
    <w:rsid w:val="004F0735"/>
    <w:rsid w:val="004F23A2"/>
    <w:rsid w:val="004F28E1"/>
    <w:rsid w:val="004F2FF5"/>
    <w:rsid w:val="004F3749"/>
    <w:rsid w:val="004F3E2D"/>
    <w:rsid w:val="004F4007"/>
    <w:rsid w:val="004F517C"/>
    <w:rsid w:val="004F5609"/>
    <w:rsid w:val="004F5E96"/>
    <w:rsid w:val="0050026D"/>
    <w:rsid w:val="00504393"/>
    <w:rsid w:val="00504EA3"/>
    <w:rsid w:val="005057C5"/>
    <w:rsid w:val="00505850"/>
    <w:rsid w:val="00505F15"/>
    <w:rsid w:val="005078FD"/>
    <w:rsid w:val="00507F95"/>
    <w:rsid w:val="005101D0"/>
    <w:rsid w:val="00512F82"/>
    <w:rsid w:val="00513FFA"/>
    <w:rsid w:val="00514CB1"/>
    <w:rsid w:val="005150EB"/>
    <w:rsid w:val="00515AF1"/>
    <w:rsid w:val="0051608B"/>
    <w:rsid w:val="00516FFD"/>
    <w:rsid w:val="00517E4E"/>
    <w:rsid w:val="0052058F"/>
    <w:rsid w:val="00521340"/>
    <w:rsid w:val="005216AB"/>
    <w:rsid w:val="00521BF6"/>
    <w:rsid w:val="00521C23"/>
    <w:rsid w:val="00522387"/>
    <w:rsid w:val="00522A40"/>
    <w:rsid w:val="005234AE"/>
    <w:rsid w:val="0052373F"/>
    <w:rsid w:val="00523D8D"/>
    <w:rsid w:val="00524392"/>
    <w:rsid w:val="005244BF"/>
    <w:rsid w:val="00524681"/>
    <w:rsid w:val="005249F4"/>
    <w:rsid w:val="00525488"/>
    <w:rsid w:val="005264DC"/>
    <w:rsid w:val="00527B92"/>
    <w:rsid w:val="0053009F"/>
    <w:rsid w:val="00530174"/>
    <w:rsid w:val="0053050C"/>
    <w:rsid w:val="00531839"/>
    <w:rsid w:val="00531E3D"/>
    <w:rsid w:val="00532829"/>
    <w:rsid w:val="005329DA"/>
    <w:rsid w:val="00532BE9"/>
    <w:rsid w:val="00532F4F"/>
    <w:rsid w:val="00533160"/>
    <w:rsid w:val="0053374C"/>
    <w:rsid w:val="005339BD"/>
    <w:rsid w:val="00533A56"/>
    <w:rsid w:val="00533B2E"/>
    <w:rsid w:val="00533CB2"/>
    <w:rsid w:val="00533E9A"/>
    <w:rsid w:val="00534A4C"/>
    <w:rsid w:val="00535E68"/>
    <w:rsid w:val="00536CFC"/>
    <w:rsid w:val="0053719E"/>
    <w:rsid w:val="005377BB"/>
    <w:rsid w:val="005378E9"/>
    <w:rsid w:val="00537D0C"/>
    <w:rsid w:val="00537EA4"/>
    <w:rsid w:val="00540273"/>
    <w:rsid w:val="00540C37"/>
    <w:rsid w:val="00541561"/>
    <w:rsid w:val="00541D49"/>
    <w:rsid w:val="00541F1D"/>
    <w:rsid w:val="00541FD1"/>
    <w:rsid w:val="005429F1"/>
    <w:rsid w:val="005431F6"/>
    <w:rsid w:val="00543DE2"/>
    <w:rsid w:val="0054402B"/>
    <w:rsid w:val="00545EF1"/>
    <w:rsid w:val="005473FA"/>
    <w:rsid w:val="00547948"/>
    <w:rsid w:val="00547A2D"/>
    <w:rsid w:val="00547C44"/>
    <w:rsid w:val="00551019"/>
    <w:rsid w:val="00551CCA"/>
    <w:rsid w:val="00552570"/>
    <w:rsid w:val="005528AE"/>
    <w:rsid w:val="00553B5E"/>
    <w:rsid w:val="00554177"/>
    <w:rsid w:val="005545DE"/>
    <w:rsid w:val="005553C0"/>
    <w:rsid w:val="00555729"/>
    <w:rsid w:val="0055682E"/>
    <w:rsid w:val="00556ECE"/>
    <w:rsid w:val="00556FD1"/>
    <w:rsid w:val="00557B36"/>
    <w:rsid w:val="00557DB6"/>
    <w:rsid w:val="00557ECE"/>
    <w:rsid w:val="00557F43"/>
    <w:rsid w:val="00560A55"/>
    <w:rsid w:val="0056113E"/>
    <w:rsid w:val="005636F9"/>
    <w:rsid w:val="0056376C"/>
    <w:rsid w:val="00563EF0"/>
    <w:rsid w:val="00564DCC"/>
    <w:rsid w:val="00565819"/>
    <w:rsid w:val="00566B67"/>
    <w:rsid w:val="00567208"/>
    <w:rsid w:val="005702D2"/>
    <w:rsid w:val="00570B9D"/>
    <w:rsid w:val="005710D6"/>
    <w:rsid w:val="0057159E"/>
    <w:rsid w:val="00574F82"/>
    <w:rsid w:val="00576399"/>
    <w:rsid w:val="00576932"/>
    <w:rsid w:val="005772F4"/>
    <w:rsid w:val="00577F96"/>
    <w:rsid w:val="00580611"/>
    <w:rsid w:val="00580A1E"/>
    <w:rsid w:val="00583E60"/>
    <w:rsid w:val="00583EE1"/>
    <w:rsid w:val="00584149"/>
    <w:rsid w:val="00584ACB"/>
    <w:rsid w:val="0058630A"/>
    <w:rsid w:val="0058676B"/>
    <w:rsid w:val="00586BC3"/>
    <w:rsid w:val="005903BA"/>
    <w:rsid w:val="005909E9"/>
    <w:rsid w:val="00591975"/>
    <w:rsid w:val="00592380"/>
    <w:rsid w:val="00592AD7"/>
    <w:rsid w:val="00593C37"/>
    <w:rsid w:val="0059473E"/>
    <w:rsid w:val="00594E71"/>
    <w:rsid w:val="00595132"/>
    <w:rsid w:val="00595B32"/>
    <w:rsid w:val="00596DDF"/>
    <w:rsid w:val="00597E12"/>
    <w:rsid w:val="005A070C"/>
    <w:rsid w:val="005A1121"/>
    <w:rsid w:val="005A1E06"/>
    <w:rsid w:val="005A1FBD"/>
    <w:rsid w:val="005A3722"/>
    <w:rsid w:val="005A3963"/>
    <w:rsid w:val="005A3A96"/>
    <w:rsid w:val="005A3F57"/>
    <w:rsid w:val="005A3FA0"/>
    <w:rsid w:val="005A4FF7"/>
    <w:rsid w:val="005A5B16"/>
    <w:rsid w:val="005A6573"/>
    <w:rsid w:val="005A6BFB"/>
    <w:rsid w:val="005A6F40"/>
    <w:rsid w:val="005A74CB"/>
    <w:rsid w:val="005A7D3D"/>
    <w:rsid w:val="005A7F59"/>
    <w:rsid w:val="005B0031"/>
    <w:rsid w:val="005B05A5"/>
    <w:rsid w:val="005B1644"/>
    <w:rsid w:val="005B1E86"/>
    <w:rsid w:val="005B2100"/>
    <w:rsid w:val="005B28F3"/>
    <w:rsid w:val="005B3103"/>
    <w:rsid w:val="005B4198"/>
    <w:rsid w:val="005B4404"/>
    <w:rsid w:val="005B5296"/>
    <w:rsid w:val="005B5697"/>
    <w:rsid w:val="005B6723"/>
    <w:rsid w:val="005B6CAB"/>
    <w:rsid w:val="005B7571"/>
    <w:rsid w:val="005C0FC9"/>
    <w:rsid w:val="005C3B6A"/>
    <w:rsid w:val="005C3F7E"/>
    <w:rsid w:val="005C4740"/>
    <w:rsid w:val="005C57B1"/>
    <w:rsid w:val="005C5B01"/>
    <w:rsid w:val="005C65EF"/>
    <w:rsid w:val="005C6B28"/>
    <w:rsid w:val="005C6B56"/>
    <w:rsid w:val="005C7C49"/>
    <w:rsid w:val="005D129C"/>
    <w:rsid w:val="005D1671"/>
    <w:rsid w:val="005D242B"/>
    <w:rsid w:val="005D31C3"/>
    <w:rsid w:val="005D48EE"/>
    <w:rsid w:val="005D49BF"/>
    <w:rsid w:val="005D61EC"/>
    <w:rsid w:val="005D6B99"/>
    <w:rsid w:val="005D7324"/>
    <w:rsid w:val="005D7525"/>
    <w:rsid w:val="005D7D21"/>
    <w:rsid w:val="005E09F6"/>
    <w:rsid w:val="005E0F09"/>
    <w:rsid w:val="005E14AD"/>
    <w:rsid w:val="005E1D06"/>
    <w:rsid w:val="005E21A2"/>
    <w:rsid w:val="005E26CE"/>
    <w:rsid w:val="005E2A9C"/>
    <w:rsid w:val="005E412E"/>
    <w:rsid w:val="005E4734"/>
    <w:rsid w:val="005E4C28"/>
    <w:rsid w:val="005E6448"/>
    <w:rsid w:val="005E654E"/>
    <w:rsid w:val="005E666C"/>
    <w:rsid w:val="005E6AD8"/>
    <w:rsid w:val="005E759F"/>
    <w:rsid w:val="005F12B9"/>
    <w:rsid w:val="005F1A8C"/>
    <w:rsid w:val="005F21D2"/>
    <w:rsid w:val="005F2A49"/>
    <w:rsid w:val="005F3003"/>
    <w:rsid w:val="005F3AA9"/>
    <w:rsid w:val="005F4831"/>
    <w:rsid w:val="005F58BD"/>
    <w:rsid w:val="005F65D8"/>
    <w:rsid w:val="005F68D5"/>
    <w:rsid w:val="005F6B8F"/>
    <w:rsid w:val="005F6D98"/>
    <w:rsid w:val="005F7031"/>
    <w:rsid w:val="006008F7"/>
    <w:rsid w:val="006019BC"/>
    <w:rsid w:val="00601BA7"/>
    <w:rsid w:val="00604087"/>
    <w:rsid w:val="00604734"/>
    <w:rsid w:val="00604CED"/>
    <w:rsid w:val="00604FFC"/>
    <w:rsid w:val="00605989"/>
    <w:rsid w:val="00605B13"/>
    <w:rsid w:val="00606DD5"/>
    <w:rsid w:val="00606FFC"/>
    <w:rsid w:val="00607BE5"/>
    <w:rsid w:val="00610D91"/>
    <w:rsid w:val="0061167E"/>
    <w:rsid w:val="006122E6"/>
    <w:rsid w:val="006124D9"/>
    <w:rsid w:val="00612BB3"/>
    <w:rsid w:val="00613450"/>
    <w:rsid w:val="0061348D"/>
    <w:rsid w:val="00613B60"/>
    <w:rsid w:val="006152A2"/>
    <w:rsid w:val="00615949"/>
    <w:rsid w:val="00615B18"/>
    <w:rsid w:val="00616AF8"/>
    <w:rsid w:val="00616E76"/>
    <w:rsid w:val="00617D57"/>
    <w:rsid w:val="00617E1F"/>
    <w:rsid w:val="0062000A"/>
    <w:rsid w:val="00620866"/>
    <w:rsid w:val="006209E8"/>
    <w:rsid w:val="00620ACD"/>
    <w:rsid w:val="00620FD6"/>
    <w:rsid w:val="006211B1"/>
    <w:rsid w:val="006215CD"/>
    <w:rsid w:val="00621F00"/>
    <w:rsid w:val="006225C9"/>
    <w:rsid w:val="00622A05"/>
    <w:rsid w:val="006230F6"/>
    <w:rsid w:val="00623BE5"/>
    <w:rsid w:val="00623C5A"/>
    <w:rsid w:val="00623ED1"/>
    <w:rsid w:val="00624BD6"/>
    <w:rsid w:val="0062731C"/>
    <w:rsid w:val="00627450"/>
    <w:rsid w:val="00627BFB"/>
    <w:rsid w:val="0063010D"/>
    <w:rsid w:val="00630905"/>
    <w:rsid w:val="00630D69"/>
    <w:rsid w:val="006311D6"/>
    <w:rsid w:val="0063123F"/>
    <w:rsid w:val="006312D9"/>
    <w:rsid w:val="0063382D"/>
    <w:rsid w:val="006338B0"/>
    <w:rsid w:val="006344AA"/>
    <w:rsid w:val="00634BC0"/>
    <w:rsid w:val="00635BC1"/>
    <w:rsid w:val="00635E39"/>
    <w:rsid w:val="00636081"/>
    <w:rsid w:val="00636452"/>
    <w:rsid w:val="00636934"/>
    <w:rsid w:val="006401AC"/>
    <w:rsid w:val="00640789"/>
    <w:rsid w:val="006409AA"/>
    <w:rsid w:val="006416D1"/>
    <w:rsid w:val="006419B8"/>
    <w:rsid w:val="006426F5"/>
    <w:rsid w:val="00643201"/>
    <w:rsid w:val="00643C1E"/>
    <w:rsid w:val="00643E2A"/>
    <w:rsid w:val="006444AE"/>
    <w:rsid w:val="006446B1"/>
    <w:rsid w:val="00644974"/>
    <w:rsid w:val="00644A77"/>
    <w:rsid w:val="00644C52"/>
    <w:rsid w:val="006454B0"/>
    <w:rsid w:val="00645990"/>
    <w:rsid w:val="00646222"/>
    <w:rsid w:val="00646629"/>
    <w:rsid w:val="006467DF"/>
    <w:rsid w:val="00647A2B"/>
    <w:rsid w:val="00650519"/>
    <w:rsid w:val="00651A2F"/>
    <w:rsid w:val="00651FB4"/>
    <w:rsid w:val="00654959"/>
    <w:rsid w:val="006557EF"/>
    <w:rsid w:val="00655D09"/>
    <w:rsid w:val="00656330"/>
    <w:rsid w:val="00656A53"/>
    <w:rsid w:val="00656EE3"/>
    <w:rsid w:val="00657498"/>
    <w:rsid w:val="00657C1B"/>
    <w:rsid w:val="006608A5"/>
    <w:rsid w:val="00660C95"/>
    <w:rsid w:val="006620D2"/>
    <w:rsid w:val="0066466B"/>
    <w:rsid w:val="00664D03"/>
    <w:rsid w:val="00665107"/>
    <w:rsid w:val="00665345"/>
    <w:rsid w:val="006653A1"/>
    <w:rsid w:val="0066553B"/>
    <w:rsid w:val="00665EFA"/>
    <w:rsid w:val="00666A0A"/>
    <w:rsid w:val="00666E0B"/>
    <w:rsid w:val="0067065B"/>
    <w:rsid w:val="00671182"/>
    <w:rsid w:val="00671905"/>
    <w:rsid w:val="00672990"/>
    <w:rsid w:val="0067378E"/>
    <w:rsid w:val="00673F30"/>
    <w:rsid w:val="00674382"/>
    <w:rsid w:val="00674E59"/>
    <w:rsid w:val="00674F91"/>
    <w:rsid w:val="00675DF5"/>
    <w:rsid w:val="00675EC6"/>
    <w:rsid w:val="00676537"/>
    <w:rsid w:val="00676AE1"/>
    <w:rsid w:val="00676BDA"/>
    <w:rsid w:val="00677AFF"/>
    <w:rsid w:val="00680584"/>
    <w:rsid w:val="006813BA"/>
    <w:rsid w:val="00681A7F"/>
    <w:rsid w:val="00681F03"/>
    <w:rsid w:val="00682561"/>
    <w:rsid w:val="006836D8"/>
    <w:rsid w:val="0068491B"/>
    <w:rsid w:val="00685366"/>
    <w:rsid w:val="006859E9"/>
    <w:rsid w:val="00686568"/>
    <w:rsid w:val="00686695"/>
    <w:rsid w:val="00686BC2"/>
    <w:rsid w:val="00690107"/>
    <w:rsid w:val="00690A7C"/>
    <w:rsid w:val="00691000"/>
    <w:rsid w:val="00691A52"/>
    <w:rsid w:val="00692105"/>
    <w:rsid w:val="00692281"/>
    <w:rsid w:val="006927B3"/>
    <w:rsid w:val="00692865"/>
    <w:rsid w:val="00692BF3"/>
    <w:rsid w:val="00692CB6"/>
    <w:rsid w:val="006937A0"/>
    <w:rsid w:val="00694073"/>
    <w:rsid w:val="00694524"/>
    <w:rsid w:val="00694B19"/>
    <w:rsid w:val="006969A1"/>
    <w:rsid w:val="00696CBC"/>
    <w:rsid w:val="00697DE0"/>
    <w:rsid w:val="006A0A01"/>
    <w:rsid w:val="006A0FD8"/>
    <w:rsid w:val="006A1B59"/>
    <w:rsid w:val="006A1FBB"/>
    <w:rsid w:val="006A39B3"/>
    <w:rsid w:val="006A3E61"/>
    <w:rsid w:val="006A4CF9"/>
    <w:rsid w:val="006A564D"/>
    <w:rsid w:val="006A7583"/>
    <w:rsid w:val="006B06A4"/>
    <w:rsid w:val="006B0C69"/>
    <w:rsid w:val="006B1E8C"/>
    <w:rsid w:val="006B20BD"/>
    <w:rsid w:val="006B328F"/>
    <w:rsid w:val="006B33F7"/>
    <w:rsid w:val="006B39A8"/>
    <w:rsid w:val="006B4063"/>
    <w:rsid w:val="006B456F"/>
    <w:rsid w:val="006B48AC"/>
    <w:rsid w:val="006B5905"/>
    <w:rsid w:val="006B5D83"/>
    <w:rsid w:val="006B61F1"/>
    <w:rsid w:val="006B667E"/>
    <w:rsid w:val="006B67CF"/>
    <w:rsid w:val="006B6D6B"/>
    <w:rsid w:val="006B6E58"/>
    <w:rsid w:val="006B70C4"/>
    <w:rsid w:val="006B7DA1"/>
    <w:rsid w:val="006C01F2"/>
    <w:rsid w:val="006C0545"/>
    <w:rsid w:val="006C0BE2"/>
    <w:rsid w:val="006C1202"/>
    <w:rsid w:val="006C1D5D"/>
    <w:rsid w:val="006C300E"/>
    <w:rsid w:val="006C3755"/>
    <w:rsid w:val="006C3C35"/>
    <w:rsid w:val="006C4255"/>
    <w:rsid w:val="006C45A9"/>
    <w:rsid w:val="006C48BB"/>
    <w:rsid w:val="006C4934"/>
    <w:rsid w:val="006C4FCD"/>
    <w:rsid w:val="006C5AA1"/>
    <w:rsid w:val="006C6B7A"/>
    <w:rsid w:val="006C7A57"/>
    <w:rsid w:val="006D177C"/>
    <w:rsid w:val="006D3266"/>
    <w:rsid w:val="006D3735"/>
    <w:rsid w:val="006D3DE1"/>
    <w:rsid w:val="006D428E"/>
    <w:rsid w:val="006D439E"/>
    <w:rsid w:val="006D54F7"/>
    <w:rsid w:val="006D59D7"/>
    <w:rsid w:val="006D6613"/>
    <w:rsid w:val="006D69C8"/>
    <w:rsid w:val="006D7CE5"/>
    <w:rsid w:val="006E11A2"/>
    <w:rsid w:val="006E16D3"/>
    <w:rsid w:val="006E1D40"/>
    <w:rsid w:val="006E2214"/>
    <w:rsid w:val="006E25C7"/>
    <w:rsid w:val="006E269C"/>
    <w:rsid w:val="006E34B7"/>
    <w:rsid w:val="006E3882"/>
    <w:rsid w:val="006E3A6C"/>
    <w:rsid w:val="006E405F"/>
    <w:rsid w:val="006E4885"/>
    <w:rsid w:val="006E59BC"/>
    <w:rsid w:val="006E664F"/>
    <w:rsid w:val="006E6B26"/>
    <w:rsid w:val="006E6BC4"/>
    <w:rsid w:val="006E6DDE"/>
    <w:rsid w:val="006F00A5"/>
    <w:rsid w:val="006F0D0A"/>
    <w:rsid w:val="006F1583"/>
    <w:rsid w:val="006F1A6B"/>
    <w:rsid w:val="006F1D8D"/>
    <w:rsid w:val="006F2AB7"/>
    <w:rsid w:val="006F3275"/>
    <w:rsid w:val="006F3A79"/>
    <w:rsid w:val="006F5FE7"/>
    <w:rsid w:val="006F7933"/>
    <w:rsid w:val="006F7AB1"/>
    <w:rsid w:val="007010EA"/>
    <w:rsid w:val="007013E7"/>
    <w:rsid w:val="00701776"/>
    <w:rsid w:val="00701A72"/>
    <w:rsid w:val="00702D63"/>
    <w:rsid w:val="00702FD5"/>
    <w:rsid w:val="00703AAA"/>
    <w:rsid w:val="00703DE8"/>
    <w:rsid w:val="007048DD"/>
    <w:rsid w:val="00704E77"/>
    <w:rsid w:val="007062F9"/>
    <w:rsid w:val="00706629"/>
    <w:rsid w:val="007071ED"/>
    <w:rsid w:val="00707A51"/>
    <w:rsid w:val="00707DB9"/>
    <w:rsid w:val="00710C4B"/>
    <w:rsid w:val="00711CB2"/>
    <w:rsid w:val="00712BF2"/>
    <w:rsid w:val="0071313C"/>
    <w:rsid w:val="007132D5"/>
    <w:rsid w:val="00713925"/>
    <w:rsid w:val="00713EA6"/>
    <w:rsid w:val="00714259"/>
    <w:rsid w:val="00714E8E"/>
    <w:rsid w:val="00715787"/>
    <w:rsid w:val="00715D36"/>
    <w:rsid w:val="00717757"/>
    <w:rsid w:val="00717BB9"/>
    <w:rsid w:val="00717FCC"/>
    <w:rsid w:val="00720E3D"/>
    <w:rsid w:val="0072121F"/>
    <w:rsid w:val="007215E0"/>
    <w:rsid w:val="00721C51"/>
    <w:rsid w:val="00723492"/>
    <w:rsid w:val="0072480B"/>
    <w:rsid w:val="00724E3E"/>
    <w:rsid w:val="00726415"/>
    <w:rsid w:val="00726E08"/>
    <w:rsid w:val="00727410"/>
    <w:rsid w:val="007275E5"/>
    <w:rsid w:val="00727E95"/>
    <w:rsid w:val="00730968"/>
    <w:rsid w:val="00731268"/>
    <w:rsid w:val="007312A1"/>
    <w:rsid w:val="007313BE"/>
    <w:rsid w:val="00731B99"/>
    <w:rsid w:val="00731BDA"/>
    <w:rsid w:val="007323E3"/>
    <w:rsid w:val="007331D5"/>
    <w:rsid w:val="0073370B"/>
    <w:rsid w:val="0073394F"/>
    <w:rsid w:val="00734DB6"/>
    <w:rsid w:val="00734DD4"/>
    <w:rsid w:val="007351C2"/>
    <w:rsid w:val="007353B8"/>
    <w:rsid w:val="0073560F"/>
    <w:rsid w:val="00735619"/>
    <w:rsid w:val="007358D3"/>
    <w:rsid w:val="00735A52"/>
    <w:rsid w:val="00735FAD"/>
    <w:rsid w:val="007364BD"/>
    <w:rsid w:val="007367C0"/>
    <w:rsid w:val="007378E6"/>
    <w:rsid w:val="0074167A"/>
    <w:rsid w:val="00741C39"/>
    <w:rsid w:val="00741C54"/>
    <w:rsid w:val="00741EAD"/>
    <w:rsid w:val="007432C0"/>
    <w:rsid w:val="0074372B"/>
    <w:rsid w:val="00743CB0"/>
    <w:rsid w:val="00743DD3"/>
    <w:rsid w:val="00743F6A"/>
    <w:rsid w:val="00744008"/>
    <w:rsid w:val="00744FC0"/>
    <w:rsid w:val="0074546C"/>
    <w:rsid w:val="00745D9B"/>
    <w:rsid w:val="00745FB1"/>
    <w:rsid w:val="0074651F"/>
    <w:rsid w:val="00746800"/>
    <w:rsid w:val="00746AED"/>
    <w:rsid w:val="00746C70"/>
    <w:rsid w:val="007503CC"/>
    <w:rsid w:val="00751C31"/>
    <w:rsid w:val="00752557"/>
    <w:rsid w:val="00753357"/>
    <w:rsid w:val="007535E5"/>
    <w:rsid w:val="007544C3"/>
    <w:rsid w:val="00755E72"/>
    <w:rsid w:val="0075600E"/>
    <w:rsid w:val="00756AD2"/>
    <w:rsid w:val="00756E7A"/>
    <w:rsid w:val="00757D2A"/>
    <w:rsid w:val="00757FA8"/>
    <w:rsid w:val="0076013A"/>
    <w:rsid w:val="00760F2B"/>
    <w:rsid w:val="00761294"/>
    <w:rsid w:val="00761E5B"/>
    <w:rsid w:val="007623C1"/>
    <w:rsid w:val="00763E14"/>
    <w:rsid w:val="00764AAC"/>
    <w:rsid w:val="00766724"/>
    <w:rsid w:val="007667C9"/>
    <w:rsid w:val="0076774E"/>
    <w:rsid w:val="007679E4"/>
    <w:rsid w:val="00767C7D"/>
    <w:rsid w:val="007709DD"/>
    <w:rsid w:val="00770F38"/>
    <w:rsid w:val="007714EE"/>
    <w:rsid w:val="007726EE"/>
    <w:rsid w:val="00772D97"/>
    <w:rsid w:val="00773B9F"/>
    <w:rsid w:val="00774A0E"/>
    <w:rsid w:val="00774B03"/>
    <w:rsid w:val="00774F94"/>
    <w:rsid w:val="0077598D"/>
    <w:rsid w:val="00776814"/>
    <w:rsid w:val="007768F6"/>
    <w:rsid w:val="007769AB"/>
    <w:rsid w:val="00776CE2"/>
    <w:rsid w:val="00777BFE"/>
    <w:rsid w:val="00777C74"/>
    <w:rsid w:val="007804F8"/>
    <w:rsid w:val="007810E2"/>
    <w:rsid w:val="00781907"/>
    <w:rsid w:val="00781A19"/>
    <w:rsid w:val="00782373"/>
    <w:rsid w:val="00782588"/>
    <w:rsid w:val="00783C03"/>
    <w:rsid w:val="007841A9"/>
    <w:rsid w:val="007846D7"/>
    <w:rsid w:val="00784DA9"/>
    <w:rsid w:val="007858DC"/>
    <w:rsid w:val="00785C92"/>
    <w:rsid w:val="00785E3B"/>
    <w:rsid w:val="0078781E"/>
    <w:rsid w:val="00790246"/>
    <w:rsid w:val="00791561"/>
    <w:rsid w:val="007923EE"/>
    <w:rsid w:val="00792CE7"/>
    <w:rsid w:val="00792DF2"/>
    <w:rsid w:val="00794BF3"/>
    <w:rsid w:val="00794E07"/>
    <w:rsid w:val="00795073"/>
    <w:rsid w:val="007955C7"/>
    <w:rsid w:val="00796EA6"/>
    <w:rsid w:val="00797130"/>
    <w:rsid w:val="007A2255"/>
    <w:rsid w:val="007A24F6"/>
    <w:rsid w:val="007A2C4F"/>
    <w:rsid w:val="007A3071"/>
    <w:rsid w:val="007A329C"/>
    <w:rsid w:val="007A3679"/>
    <w:rsid w:val="007A3AD0"/>
    <w:rsid w:val="007A4EA9"/>
    <w:rsid w:val="007A4EEA"/>
    <w:rsid w:val="007A5BE3"/>
    <w:rsid w:val="007A5C1F"/>
    <w:rsid w:val="007A69A1"/>
    <w:rsid w:val="007A6E11"/>
    <w:rsid w:val="007A776C"/>
    <w:rsid w:val="007A7DD5"/>
    <w:rsid w:val="007B112E"/>
    <w:rsid w:val="007B13A8"/>
    <w:rsid w:val="007B2471"/>
    <w:rsid w:val="007B3CEB"/>
    <w:rsid w:val="007B44C3"/>
    <w:rsid w:val="007B45DE"/>
    <w:rsid w:val="007B4918"/>
    <w:rsid w:val="007B5B3A"/>
    <w:rsid w:val="007B5B3D"/>
    <w:rsid w:val="007B5EDE"/>
    <w:rsid w:val="007B66A8"/>
    <w:rsid w:val="007B729B"/>
    <w:rsid w:val="007B7A1A"/>
    <w:rsid w:val="007B7BAF"/>
    <w:rsid w:val="007B7DAD"/>
    <w:rsid w:val="007C0290"/>
    <w:rsid w:val="007C1610"/>
    <w:rsid w:val="007C1706"/>
    <w:rsid w:val="007C5164"/>
    <w:rsid w:val="007C617E"/>
    <w:rsid w:val="007C6372"/>
    <w:rsid w:val="007C6A89"/>
    <w:rsid w:val="007C6B65"/>
    <w:rsid w:val="007C6E4B"/>
    <w:rsid w:val="007C73BF"/>
    <w:rsid w:val="007C77DC"/>
    <w:rsid w:val="007D037B"/>
    <w:rsid w:val="007D0397"/>
    <w:rsid w:val="007D03A2"/>
    <w:rsid w:val="007D044D"/>
    <w:rsid w:val="007D06A1"/>
    <w:rsid w:val="007D12C8"/>
    <w:rsid w:val="007D14C7"/>
    <w:rsid w:val="007D1C88"/>
    <w:rsid w:val="007D2274"/>
    <w:rsid w:val="007D27BC"/>
    <w:rsid w:val="007D2D33"/>
    <w:rsid w:val="007D334C"/>
    <w:rsid w:val="007D3C21"/>
    <w:rsid w:val="007D58B5"/>
    <w:rsid w:val="007D5BD1"/>
    <w:rsid w:val="007D60E3"/>
    <w:rsid w:val="007D746A"/>
    <w:rsid w:val="007D7612"/>
    <w:rsid w:val="007E0E81"/>
    <w:rsid w:val="007E1003"/>
    <w:rsid w:val="007E18E1"/>
    <w:rsid w:val="007E23CD"/>
    <w:rsid w:val="007E2CD4"/>
    <w:rsid w:val="007E2E32"/>
    <w:rsid w:val="007E32A4"/>
    <w:rsid w:val="007E33F3"/>
    <w:rsid w:val="007E342A"/>
    <w:rsid w:val="007E535E"/>
    <w:rsid w:val="007E55FD"/>
    <w:rsid w:val="007E56CE"/>
    <w:rsid w:val="007E5D7F"/>
    <w:rsid w:val="007E6ECA"/>
    <w:rsid w:val="007E7B8C"/>
    <w:rsid w:val="007F035A"/>
    <w:rsid w:val="007F1059"/>
    <w:rsid w:val="007F2104"/>
    <w:rsid w:val="007F2279"/>
    <w:rsid w:val="007F27EC"/>
    <w:rsid w:val="007F2950"/>
    <w:rsid w:val="007F2FC0"/>
    <w:rsid w:val="007F4678"/>
    <w:rsid w:val="007F53F9"/>
    <w:rsid w:val="007F5830"/>
    <w:rsid w:val="007F6CA6"/>
    <w:rsid w:val="007F78CB"/>
    <w:rsid w:val="007F7A86"/>
    <w:rsid w:val="007F7ED9"/>
    <w:rsid w:val="00800231"/>
    <w:rsid w:val="00800864"/>
    <w:rsid w:val="00802158"/>
    <w:rsid w:val="008022DC"/>
    <w:rsid w:val="00802C15"/>
    <w:rsid w:val="00802D00"/>
    <w:rsid w:val="00802D47"/>
    <w:rsid w:val="00803832"/>
    <w:rsid w:val="0080468D"/>
    <w:rsid w:val="00805767"/>
    <w:rsid w:val="0080606C"/>
    <w:rsid w:val="008066C9"/>
    <w:rsid w:val="00807C09"/>
    <w:rsid w:val="008113A4"/>
    <w:rsid w:val="00811F19"/>
    <w:rsid w:val="0081239A"/>
    <w:rsid w:val="00812ADB"/>
    <w:rsid w:val="008151DB"/>
    <w:rsid w:val="008158A5"/>
    <w:rsid w:val="00815B1C"/>
    <w:rsid w:val="00816058"/>
    <w:rsid w:val="008161EC"/>
    <w:rsid w:val="008162C9"/>
    <w:rsid w:val="0081651D"/>
    <w:rsid w:val="008165C4"/>
    <w:rsid w:val="00820129"/>
    <w:rsid w:val="0082173A"/>
    <w:rsid w:val="008225FD"/>
    <w:rsid w:val="00822BED"/>
    <w:rsid w:val="00823832"/>
    <w:rsid w:val="00823ED7"/>
    <w:rsid w:val="00825AC6"/>
    <w:rsid w:val="008265D8"/>
    <w:rsid w:val="0082757D"/>
    <w:rsid w:val="00827C47"/>
    <w:rsid w:val="00827D9F"/>
    <w:rsid w:val="008310AD"/>
    <w:rsid w:val="008338FC"/>
    <w:rsid w:val="00833C5C"/>
    <w:rsid w:val="0083461C"/>
    <w:rsid w:val="008347D0"/>
    <w:rsid w:val="008357C1"/>
    <w:rsid w:val="00836B06"/>
    <w:rsid w:val="00836FFD"/>
    <w:rsid w:val="0083740E"/>
    <w:rsid w:val="00837663"/>
    <w:rsid w:val="00837933"/>
    <w:rsid w:val="008401B8"/>
    <w:rsid w:val="0084024F"/>
    <w:rsid w:val="008410ED"/>
    <w:rsid w:val="00841879"/>
    <w:rsid w:val="00841D07"/>
    <w:rsid w:val="00842FC3"/>
    <w:rsid w:val="00842FFD"/>
    <w:rsid w:val="00843262"/>
    <w:rsid w:val="008449F3"/>
    <w:rsid w:val="008451B4"/>
    <w:rsid w:val="008452C3"/>
    <w:rsid w:val="00846D35"/>
    <w:rsid w:val="008474F0"/>
    <w:rsid w:val="00850247"/>
    <w:rsid w:val="0085136C"/>
    <w:rsid w:val="00851AE6"/>
    <w:rsid w:val="00851EAE"/>
    <w:rsid w:val="00854BF0"/>
    <w:rsid w:val="00856347"/>
    <w:rsid w:val="00856423"/>
    <w:rsid w:val="00856CED"/>
    <w:rsid w:val="00860820"/>
    <w:rsid w:val="008608B6"/>
    <w:rsid w:val="00861E18"/>
    <w:rsid w:val="00864357"/>
    <w:rsid w:val="00864683"/>
    <w:rsid w:val="00865CC8"/>
    <w:rsid w:val="00865F9F"/>
    <w:rsid w:val="00866A76"/>
    <w:rsid w:val="00866CBC"/>
    <w:rsid w:val="0086752F"/>
    <w:rsid w:val="00870455"/>
    <w:rsid w:val="00870622"/>
    <w:rsid w:val="00871155"/>
    <w:rsid w:val="00871384"/>
    <w:rsid w:val="008713CA"/>
    <w:rsid w:val="00871C30"/>
    <w:rsid w:val="0087203B"/>
    <w:rsid w:val="008731A5"/>
    <w:rsid w:val="0087370D"/>
    <w:rsid w:val="00874591"/>
    <w:rsid w:val="0087480A"/>
    <w:rsid w:val="00874EFA"/>
    <w:rsid w:val="008753C4"/>
    <w:rsid w:val="00875AC8"/>
    <w:rsid w:val="00875AF7"/>
    <w:rsid w:val="00876C56"/>
    <w:rsid w:val="0088021F"/>
    <w:rsid w:val="00880A9A"/>
    <w:rsid w:val="008813E2"/>
    <w:rsid w:val="00881800"/>
    <w:rsid w:val="00882332"/>
    <w:rsid w:val="0088377B"/>
    <w:rsid w:val="00884119"/>
    <w:rsid w:val="008841B2"/>
    <w:rsid w:val="0088449C"/>
    <w:rsid w:val="00884E98"/>
    <w:rsid w:val="00885545"/>
    <w:rsid w:val="008856D5"/>
    <w:rsid w:val="00885752"/>
    <w:rsid w:val="008865B8"/>
    <w:rsid w:val="00886CC9"/>
    <w:rsid w:val="00886F2E"/>
    <w:rsid w:val="0088794C"/>
    <w:rsid w:val="008908FA"/>
    <w:rsid w:val="00890AF7"/>
    <w:rsid w:val="00891098"/>
    <w:rsid w:val="008910A0"/>
    <w:rsid w:val="008912EA"/>
    <w:rsid w:val="00891936"/>
    <w:rsid w:val="008920DF"/>
    <w:rsid w:val="00892C18"/>
    <w:rsid w:val="00893104"/>
    <w:rsid w:val="00894D01"/>
    <w:rsid w:val="0089527A"/>
    <w:rsid w:val="00895729"/>
    <w:rsid w:val="008959FE"/>
    <w:rsid w:val="00895F2A"/>
    <w:rsid w:val="008963AE"/>
    <w:rsid w:val="00896AEB"/>
    <w:rsid w:val="008A00B2"/>
    <w:rsid w:val="008A1088"/>
    <w:rsid w:val="008A1136"/>
    <w:rsid w:val="008A186F"/>
    <w:rsid w:val="008A1EDD"/>
    <w:rsid w:val="008A24B8"/>
    <w:rsid w:val="008A2525"/>
    <w:rsid w:val="008A2706"/>
    <w:rsid w:val="008A3D7E"/>
    <w:rsid w:val="008A49F6"/>
    <w:rsid w:val="008A53FC"/>
    <w:rsid w:val="008A5F97"/>
    <w:rsid w:val="008A6B30"/>
    <w:rsid w:val="008A7172"/>
    <w:rsid w:val="008B066E"/>
    <w:rsid w:val="008B0864"/>
    <w:rsid w:val="008B21A2"/>
    <w:rsid w:val="008B321A"/>
    <w:rsid w:val="008B397C"/>
    <w:rsid w:val="008B3DEC"/>
    <w:rsid w:val="008B45C6"/>
    <w:rsid w:val="008B4D73"/>
    <w:rsid w:val="008B4F94"/>
    <w:rsid w:val="008B5DBF"/>
    <w:rsid w:val="008B662E"/>
    <w:rsid w:val="008B7835"/>
    <w:rsid w:val="008C1B97"/>
    <w:rsid w:val="008C2146"/>
    <w:rsid w:val="008C2739"/>
    <w:rsid w:val="008C2D10"/>
    <w:rsid w:val="008C4436"/>
    <w:rsid w:val="008C4895"/>
    <w:rsid w:val="008C4B88"/>
    <w:rsid w:val="008C4F3B"/>
    <w:rsid w:val="008C51FF"/>
    <w:rsid w:val="008C5BF8"/>
    <w:rsid w:val="008C6536"/>
    <w:rsid w:val="008C75B4"/>
    <w:rsid w:val="008C78FC"/>
    <w:rsid w:val="008C7E76"/>
    <w:rsid w:val="008D0158"/>
    <w:rsid w:val="008D0361"/>
    <w:rsid w:val="008D0437"/>
    <w:rsid w:val="008D2DF7"/>
    <w:rsid w:val="008D345B"/>
    <w:rsid w:val="008D372A"/>
    <w:rsid w:val="008D48B1"/>
    <w:rsid w:val="008D5210"/>
    <w:rsid w:val="008D5B1B"/>
    <w:rsid w:val="008D5C99"/>
    <w:rsid w:val="008D6298"/>
    <w:rsid w:val="008D65F0"/>
    <w:rsid w:val="008D7C4C"/>
    <w:rsid w:val="008E1E9C"/>
    <w:rsid w:val="008E1FB4"/>
    <w:rsid w:val="008E28D9"/>
    <w:rsid w:val="008E3225"/>
    <w:rsid w:val="008E3477"/>
    <w:rsid w:val="008E3CBE"/>
    <w:rsid w:val="008E45FF"/>
    <w:rsid w:val="008E503C"/>
    <w:rsid w:val="008E5C66"/>
    <w:rsid w:val="008E6120"/>
    <w:rsid w:val="008E6558"/>
    <w:rsid w:val="008E6EE5"/>
    <w:rsid w:val="008E7ED5"/>
    <w:rsid w:val="008F15D9"/>
    <w:rsid w:val="008F361F"/>
    <w:rsid w:val="008F4CBB"/>
    <w:rsid w:val="008F4F95"/>
    <w:rsid w:val="008F6691"/>
    <w:rsid w:val="008F6EDC"/>
    <w:rsid w:val="008F738B"/>
    <w:rsid w:val="0090059A"/>
    <w:rsid w:val="009018A5"/>
    <w:rsid w:val="00901F6D"/>
    <w:rsid w:val="0090312A"/>
    <w:rsid w:val="00903C6E"/>
    <w:rsid w:val="00904681"/>
    <w:rsid w:val="00904B98"/>
    <w:rsid w:val="00905216"/>
    <w:rsid w:val="00906A13"/>
    <w:rsid w:val="00907038"/>
    <w:rsid w:val="00907A48"/>
    <w:rsid w:val="009111AF"/>
    <w:rsid w:val="009114B0"/>
    <w:rsid w:val="0091172B"/>
    <w:rsid w:val="0091189C"/>
    <w:rsid w:val="00911FFB"/>
    <w:rsid w:val="00912268"/>
    <w:rsid w:val="00912963"/>
    <w:rsid w:val="00912D36"/>
    <w:rsid w:val="00913A8E"/>
    <w:rsid w:val="00913D6A"/>
    <w:rsid w:val="00913F97"/>
    <w:rsid w:val="009140D5"/>
    <w:rsid w:val="00915511"/>
    <w:rsid w:val="00915E7A"/>
    <w:rsid w:val="009170D8"/>
    <w:rsid w:val="009202B5"/>
    <w:rsid w:val="0092131A"/>
    <w:rsid w:val="009219D0"/>
    <w:rsid w:val="00921A21"/>
    <w:rsid w:val="00921FB2"/>
    <w:rsid w:val="009220D5"/>
    <w:rsid w:val="0092274C"/>
    <w:rsid w:val="00922AB5"/>
    <w:rsid w:val="00923470"/>
    <w:rsid w:val="009236C7"/>
    <w:rsid w:val="0092537E"/>
    <w:rsid w:val="00925E94"/>
    <w:rsid w:val="00927046"/>
    <w:rsid w:val="00927369"/>
    <w:rsid w:val="0093092A"/>
    <w:rsid w:val="00930FFB"/>
    <w:rsid w:val="009317C1"/>
    <w:rsid w:val="00933146"/>
    <w:rsid w:val="009359E6"/>
    <w:rsid w:val="009366D3"/>
    <w:rsid w:val="00936BFC"/>
    <w:rsid w:val="00937405"/>
    <w:rsid w:val="009378A6"/>
    <w:rsid w:val="00937EBB"/>
    <w:rsid w:val="0094043F"/>
    <w:rsid w:val="00940AC4"/>
    <w:rsid w:val="009412A3"/>
    <w:rsid w:val="00941A72"/>
    <w:rsid w:val="00941F7B"/>
    <w:rsid w:val="00943520"/>
    <w:rsid w:val="00943AED"/>
    <w:rsid w:val="0094474C"/>
    <w:rsid w:val="00944810"/>
    <w:rsid w:val="00944A90"/>
    <w:rsid w:val="009450CB"/>
    <w:rsid w:val="009455AC"/>
    <w:rsid w:val="009456AD"/>
    <w:rsid w:val="0094636E"/>
    <w:rsid w:val="00946520"/>
    <w:rsid w:val="009468B7"/>
    <w:rsid w:val="00946D7C"/>
    <w:rsid w:val="00947B40"/>
    <w:rsid w:val="00950616"/>
    <w:rsid w:val="00950931"/>
    <w:rsid w:val="009509BF"/>
    <w:rsid w:val="0095105F"/>
    <w:rsid w:val="009514AA"/>
    <w:rsid w:val="00952378"/>
    <w:rsid w:val="009529BB"/>
    <w:rsid w:val="0095359A"/>
    <w:rsid w:val="00953B34"/>
    <w:rsid w:val="00954250"/>
    <w:rsid w:val="00955AE8"/>
    <w:rsid w:val="00955C53"/>
    <w:rsid w:val="00956417"/>
    <w:rsid w:val="009566AE"/>
    <w:rsid w:val="009575F2"/>
    <w:rsid w:val="009611C6"/>
    <w:rsid w:val="009614E8"/>
    <w:rsid w:val="009617FD"/>
    <w:rsid w:val="00961D8B"/>
    <w:rsid w:val="00962D77"/>
    <w:rsid w:val="009632BB"/>
    <w:rsid w:val="00963FB8"/>
    <w:rsid w:val="00964A39"/>
    <w:rsid w:val="00964AC7"/>
    <w:rsid w:val="00964DA3"/>
    <w:rsid w:val="00965938"/>
    <w:rsid w:val="00967A16"/>
    <w:rsid w:val="00967E08"/>
    <w:rsid w:val="0097048D"/>
    <w:rsid w:val="00971527"/>
    <w:rsid w:val="00971E26"/>
    <w:rsid w:val="00972FBF"/>
    <w:rsid w:val="0097329B"/>
    <w:rsid w:val="00973615"/>
    <w:rsid w:val="00973B27"/>
    <w:rsid w:val="00974EC6"/>
    <w:rsid w:val="00975D5E"/>
    <w:rsid w:val="00976137"/>
    <w:rsid w:val="00976237"/>
    <w:rsid w:val="009767D4"/>
    <w:rsid w:val="00980D01"/>
    <w:rsid w:val="00980E78"/>
    <w:rsid w:val="00981015"/>
    <w:rsid w:val="00981079"/>
    <w:rsid w:val="00981825"/>
    <w:rsid w:val="00981E83"/>
    <w:rsid w:val="00982882"/>
    <w:rsid w:val="00983AB0"/>
    <w:rsid w:val="00983E5A"/>
    <w:rsid w:val="00987FBE"/>
    <w:rsid w:val="0099049B"/>
    <w:rsid w:val="00991071"/>
    <w:rsid w:val="009911F9"/>
    <w:rsid w:val="00991AF3"/>
    <w:rsid w:val="00992275"/>
    <w:rsid w:val="0099252B"/>
    <w:rsid w:val="009927AA"/>
    <w:rsid w:val="00992C86"/>
    <w:rsid w:val="009934E4"/>
    <w:rsid w:val="00993F74"/>
    <w:rsid w:val="00995253"/>
    <w:rsid w:val="00995521"/>
    <w:rsid w:val="00995928"/>
    <w:rsid w:val="00995B19"/>
    <w:rsid w:val="009967EB"/>
    <w:rsid w:val="00996A39"/>
    <w:rsid w:val="00996AA7"/>
    <w:rsid w:val="00996CE7"/>
    <w:rsid w:val="00996FEC"/>
    <w:rsid w:val="00997945"/>
    <w:rsid w:val="00997AFC"/>
    <w:rsid w:val="009A0710"/>
    <w:rsid w:val="009A2484"/>
    <w:rsid w:val="009A3950"/>
    <w:rsid w:val="009A42BB"/>
    <w:rsid w:val="009A6ADA"/>
    <w:rsid w:val="009A7676"/>
    <w:rsid w:val="009B0385"/>
    <w:rsid w:val="009B040E"/>
    <w:rsid w:val="009B111B"/>
    <w:rsid w:val="009B17D3"/>
    <w:rsid w:val="009B1B8C"/>
    <w:rsid w:val="009B1B93"/>
    <w:rsid w:val="009B2E78"/>
    <w:rsid w:val="009B2FCF"/>
    <w:rsid w:val="009B3299"/>
    <w:rsid w:val="009B4128"/>
    <w:rsid w:val="009B4459"/>
    <w:rsid w:val="009B49E0"/>
    <w:rsid w:val="009B6139"/>
    <w:rsid w:val="009B61A6"/>
    <w:rsid w:val="009B6E64"/>
    <w:rsid w:val="009C12E5"/>
    <w:rsid w:val="009C1463"/>
    <w:rsid w:val="009C19D3"/>
    <w:rsid w:val="009C1BCE"/>
    <w:rsid w:val="009C222A"/>
    <w:rsid w:val="009C3994"/>
    <w:rsid w:val="009C44F6"/>
    <w:rsid w:val="009C4663"/>
    <w:rsid w:val="009C4CC3"/>
    <w:rsid w:val="009C56DB"/>
    <w:rsid w:val="009C5F2D"/>
    <w:rsid w:val="009C64D6"/>
    <w:rsid w:val="009C667C"/>
    <w:rsid w:val="009C6BDC"/>
    <w:rsid w:val="009C7326"/>
    <w:rsid w:val="009C77CA"/>
    <w:rsid w:val="009C7936"/>
    <w:rsid w:val="009C7CB1"/>
    <w:rsid w:val="009C7F05"/>
    <w:rsid w:val="009C7F90"/>
    <w:rsid w:val="009D04E8"/>
    <w:rsid w:val="009D0B0F"/>
    <w:rsid w:val="009D0F50"/>
    <w:rsid w:val="009D107D"/>
    <w:rsid w:val="009D1341"/>
    <w:rsid w:val="009D1DAE"/>
    <w:rsid w:val="009D2139"/>
    <w:rsid w:val="009D2A6C"/>
    <w:rsid w:val="009D5F07"/>
    <w:rsid w:val="009D65B8"/>
    <w:rsid w:val="009D7589"/>
    <w:rsid w:val="009D7944"/>
    <w:rsid w:val="009D7DED"/>
    <w:rsid w:val="009E35C0"/>
    <w:rsid w:val="009E3A1F"/>
    <w:rsid w:val="009E3AE8"/>
    <w:rsid w:val="009E56E8"/>
    <w:rsid w:val="009E6AB5"/>
    <w:rsid w:val="009E78D0"/>
    <w:rsid w:val="009E7CAF"/>
    <w:rsid w:val="009F03FD"/>
    <w:rsid w:val="009F1B7D"/>
    <w:rsid w:val="009F317C"/>
    <w:rsid w:val="009F3317"/>
    <w:rsid w:val="009F3D11"/>
    <w:rsid w:val="009F4DEB"/>
    <w:rsid w:val="009F522A"/>
    <w:rsid w:val="009F5931"/>
    <w:rsid w:val="009F6629"/>
    <w:rsid w:val="009F7772"/>
    <w:rsid w:val="00A002C4"/>
    <w:rsid w:val="00A0093E"/>
    <w:rsid w:val="00A01004"/>
    <w:rsid w:val="00A0183F"/>
    <w:rsid w:val="00A01EEF"/>
    <w:rsid w:val="00A0245A"/>
    <w:rsid w:val="00A026EA"/>
    <w:rsid w:val="00A02802"/>
    <w:rsid w:val="00A02B95"/>
    <w:rsid w:val="00A0308F"/>
    <w:rsid w:val="00A031F4"/>
    <w:rsid w:val="00A034B1"/>
    <w:rsid w:val="00A0428E"/>
    <w:rsid w:val="00A047F6"/>
    <w:rsid w:val="00A05097"/>
    <w:rsid w:val="00A055B7"/>
    <w:rsid w:val="00A05D6C"/>
    <w:rsid w:val="00A0654B"/>
    <w:rsid w:val="00A0691D"/>
    <w:rsid w:val="00A071A3"/>
    <w:rsid w:val="00A07E91"/>
    <w:rsid w:val="00A113EA"/>
    <w:rsid w:val="00A1251B"/>
    <w:rsid w:val="00A126FE"/>
    <w:rsid w:val="00A12DA6"/>
    <w:rsid w:val="00A14C27"/>
    <w:rsid w:val="00A14FC6"/>
    <w:rsid w:val="00A1517C"/>
    <w:rsid w:val="00A15E01"/>
    <w:rsid w:val="00A16A3C"/>
    <w:rsid w:val="00A16A9E"/>
    <w:rsid w:val="00A16C7A"/>
    <w:rsid w:val="00A20A53"/>
    <w:rsid w:val="00A20CFF"/>
    <w:rsid w:val="00A21A96"/>
    <w:rsid w:val="00A21BFE"/>
    <w:rsid w:val="00A21EC2"/>
    <w:rsid w:val="00A23D0D"/>
    <w:rsid w:val="00A2553F"/>
    <w:rsid w:val="00A2586A"/>
    <w:rsid w:val="00A25998"/>
    <w:rsid w:val="00A264FF"/>
    <w:rsid w:val="00A26AA3"/>
    <w:rsid w:val="00A27CC9"/>
    <w:rsid w:val="00A27ECC"/>
    <w:rsid w:val="00A30A96"/>
    <w:rsid w:val="00A30AB2"/>
    <w:rsid w:val="00A3205E"/>
    <w:rsid w:val="00A3253D"/>
    <w:rsid w:val="00A3333F"/>
    <w:rsid w:val="00A33A41"/>
    <w:rsid w:val="00A3452A"/>
    <w:rsid w:val="00A35502"/>
    <w:rsid w:val="00A35701"/>
    <w:rsid w:val="00A35F99"/>
    <w:rsid w:val="00A37981"/>
    <w:rsid w:val="00A40666"/>
    <w:rsid w:val="00A40DE8"/>
    <w:rsid w:val="00A41C1E"/>
    <w:rsid w:val="00A4282B"/>
    <w:rsid w:val="00A42849"/>
    <w:rsid w:val="00A436C0"/>
    <w:rsid w:val="00A43AD5"/>
    <w:rsid w:val="00A43B29"/>
    <w:rsid w:val="00A43C37"/>
    <w:rsid w:val="00A43FD8"/>
    <w:rsid w:val="00A4479D"/>
    <w:rsid w:val="00A447B1"/>
    <w:rsid w:val="00A447BB"/>
    <w:rsid w:val="00A45522"/>
    <w:rsid w:val="00A4587D"/>
    <w:rsid w:val="00A46778"/>
    <w:rsid w:val="00A46B4A"/>
    <w:rsid w:val="00A47821"/>
    <w:rsid w:val="00A4788A"/>
    <w:rsid w:val="00A50644"/>
    <w:rsid w:val="00A517FA"/>
    <w:rsid w:val="00A5371A"/>
    <w:rsid w:val="00A53DE4"/>
    <w:rsid w:val="00A53E64"/>
    <w:rsid w:val="00A559B3"/>
    <w:rsid w:val="00A601A6"/>
    <w:rsid w:val="00A60226"/>
    <w:rsid w:val="00A604B1"/>
    <w:rsid w:val="00A60B93"/>
    <w:rsid w:val="00A60FFE"/>
    <w:rsid w:val="00A61159"/>
    <w:rsid w:val="00A62CD9"/>
    <w:rsid w:val="00A63430"/>
    <w:rsid w:val="00A63EBA"/>
    <w:rsid w:val="00A64108"/>
    <w:rsid w:val="00A6574E"/>
    <w:rsid w:val="00A66084"/>
    <w:rsid w:val="00A666EB"/>
    <w:rsid w:val="00A67685"/>
    <w:rsid w:val="00A67CDA"/>
    <w:rsid w:val="00A70975"/>
    <w:rsid w:val="00A728C4"/>
    <w:rsid w:val="00A73350"/>
    <w:rsid w:val="00A734C8"/>
    <w:rsid w:val="00A74907"/>
    <w:rsid w:val="00A7597B"/>
    <w:rsid w:val="00A76708"/>
    <w:rsid w:val="00A7673C"/>
    <w:rsid w:val="00A767BE"/>
    <w:rsid w:val="00A7685D"/>
    <w:rsid w:val="00A76B37"/>
    <w:rsid w:val="00A76F40"/>
    <w:rsid w:val="00A77B68"/>
    <w:rsid w:val="00A803E7"/>
    <w:rsid w:val="00A80A61"/>
    <w:rsid w:val="00A80E5E"/>
    <w:rsid w:val="00A81067"/>
    <w:rsid w:val="00A813C9"/>
    <w:rsid w:val="00A8273A"/>
    <w:rsid w:val="00A82BD8"/>
    <w:rsid w:val="00A83238"/>
    <w:rsid w:val="00A845F7"/>
    <w:rsid w:val="00A85528"/>
    <w:rsid w:val="00A8586E"/>
    <w:rsid w:val="00A85A76"/>
    <w:rsid w:val="00A87FC5"/>
    <w:rsid w:val="00A90125"/>
    <w:rsid w:val="00A911F3"/>
    <w:rsid w:val="00A920DA"/>
    <w:rsid w:val="00A92500"/>
    <w:rsid w:val="00A92CEB"/>
    <w:rsid w:val="00A938B8"/>
    <w:rsid w:val="00A93D02"/>
    <w:rsid w:val="00A9500F"/>
    <w:rsid w:val="00A958A5"/>
    <w:rsid w:val="00A95A72"/>
    <w:rsid w:val="00A9694D"/>
    <w:rsid w:val="00AA0060"/>
    <w:rsid w:val="00AA05D2"/>
    <w:rsid w:val="00AA41A1"/>
    <w:rsid w:val="00AA457E"/>
    <w:rsid w:val="00AA4981"/>
    <w:rsid w:val="00AA5791"/>
    <w:rsid w:val="00AA61B3"/>
    <w:rsid w:val="00AA623A"/>
    <w:rsid w:val="00AA629C"/>
    <w:rsid w:val="00AA75B4"/>
    <w:rsid w:val="00AA7B4E"/>
    <w:rsid w:val="00AA7C9C"/>
    <w:rsid w:val="00AB00C7"/>
    <w:rsid w:val="00AB0221"/>
    <w:rsid w:val="00AB027B"/>
    <w:rsid w:val="00AB22B2"/>
    <w:rsid w:val="00AB2DC1"/>
    <w:rsid w:val="00AB3ACF"/>
    <w:rsid w:val="00AB48D2"/>
    <w:rsid w:val="00AB61A5"/>
    <w:rsid w:val="00AB6689"/>
    <w:rsid w:val="00AB7309"/>
    <w:rsid w:val="00AB7B75"/>
    <w:rsid w:val="00AB7D72"/>
    <w:rsid w:val="00AC0D5A"/>
    <w:rsid w:val="00AC1993"/>
    <w:rsid w:val="00AC1A8C"/>
    <w:rsid w:val="00AC1BFC"/>
    <w:rsid w:val="00AC1CD9"/>
    <w:rsid w:val="00AC1E9B"/>
    <w:rsid w:val="00AC2053"/>
    <w:rsid w:val="00AC2085"/>
    <w:rsid w:val="00AC231E"/>
    <w:rsid w:val="00AC2C28"/>
    <w:rsid w:val="00AC2FCE"/>
    <w:rsid w:val="00AC322E"/>
    <w:rsid w:val="00AC354D"/>
    <w:rsid w:val="00AC37B5"/>
    <w:rsid w:val="00AC4741"/>
    <w:rsid w:val="00AC482B"/>
    <w:rsid w:val="00AC62DE"/>
    <w:rsid w:val="00AC6846"/>
    <w:rsid w:val="00AC783A"/>
    <w:rsid w:val="00AD0D13"/>
    <w:rsid w:val="00AD1427"/>
    <w:rsid w:val="00AD1A0F"/>
    <w:rsid w:val="00AD24B8"/>
    <w:rsid w:val="00AD2A75"/>
    <w:rsid w:val="00AD2B56"/>
    <w:rsid w:val="00AD2F20"/>
    <w:rsid w:val="00AD31AE"/>
    <w:rsid w:val="00AD4BB4"/>
    <w:rsid w:val="00AD6C14"/>
    <w:rsid w:val="00AD7DEA"/>
    <w:rsid w:val="00AE008D"/>
    <w:rsid w:val="00AE0E44"/>
    <w:rsid w:val="00AE291D"/>
    <w:rsid w:val="00AE44F4"/>
    <w:rsid w:val="00AE4F7C"/>
    <w:rsid w:val="00AE5B88"/>
    <w:rsid w:val="00AE5C6C"/>
    <w:rsid w:val="00AE5CBA"/>
    <w:rsid w:val="00AE5F59"/>
    <w:rsid w:val="00AE6001"/>
    <w:rsid w:val="00AE6A44"/>
    <w:rsid w:val="00AF11FA"/>
    <w:rsid w:val="00AF23A5"/>
    <w:rsid w:val="00AF3730"/>
    <w:rsid w:val="00AF3907"/>
    <w:rsid w:val="00AF3F64"/>
    <w:rsid w:val="00AF4461"/>
    <w:rsid w:val="00AF4A2D"/>
    <w:rsid w:val="00AF5DFD"/>
    <w:rsid w:val="00AF5E62"/>
    <w:rsid w:val="00AF7207"/>
    <w:rsid w:val="00AF7A8A"/>
    <w:rsid w:val="00AF7CC9"/>
    <w:rsid w:val="00B01996"/>
    <w:rsid w:val="00B025E0"/>
    <w:rsid w:val="00B0311A"/>
    <w:rsid w:val="00B03566"/>
    <w:rsid w:val="00B03C74"/>
    <w:rsid w:val="00B046C2"/>
    <w:rsid w:val="00B04F6B"/>
    <w:rsid w:val="00B05284"/>
    <w:rsid w:val="00B053D0"/>
    <w:rsid w:val="00B05A56"/>
    <w:rsid w:val="00B06F04"/>
    <w:rsid w:val="00B10F58"/>
    <w:rsid w:val="00B12599"/>
    <w:rsid w:val="00B1267F"/>
    <w:rsid w:val="00B126D3"/>
    <w:rsid w:val="00B13A02"/>
    <w:rsid w:val="00B13CF1"/>
    <w:rsid w:val="00B14AAF"/>
    <w:rsid w:val="00B14C50"/>
    <w:rsid w:val="00B150F9"/>
    <w:rsid w:val="00B15499"/>
    <w:rsid w:val="00B1558E"/>
    <w:rsid w:val="00B15E48"/>
    <w:rsid w:val="00B161FB"/>
    <w:rsid w:val="00B1643A"/>
    <w:rsid w:val="00B16D1C"/>
    <w:rsid w:val="00B17D24"/>
    <w:rsid w:val="00B17FA0"/>
    <w:rsid w:val="00B20E12"/>
    <w:rsid w:val="00B2110C"/>
    <w:rsid w:val="00B23412"/>
    <w:rsid w:val="00B24421"/>
    <w:rsid w:val="00B24D7A"/>
    <w:rsid w:val="00B256DB"/>
    <w:rsid w:val="00B2604C"/>
    <w:rsid w:val="00B268D7"/>
    <w:rsid w:val="00B27231"/>
    <w:rsid w:val="00B30126"/>
    <w:rsid w:val="00B31815"/>
    <w:rsid w:val="00B32FCF"/>
    <w:rsid w:val="00B3357C"/>
    <w:rsid w:val="00B3366E"/>
    <w:rsid w:val="00B336EE"/>
    <w:rsid w:val="00B34BE5"/>
    <w:rsid w:val="00B35561"/>
    <w:rsid w:val="00B35C3D"/>
    <w:rsid w:val="00B35FBC"/>
    <w:rsid w:val="00B36121"/>
    <w:rsid w:val="00B371B3"/>
    <w:rsid w:val="00B37DCD"/>
    <w:rsid w:val="00B40017"/>
    <w:rsid w:val="00B401CD"/>
    <w:rsid w:val="00B4099F"/>
    <w:rsid w:val="00B40B8B"/>
    <w:rsid w:val="00B431B7"/>
    <w:rsid w:val="00B43801"/>
    <w:rsid w:val="00B440C7"/>
    <w:rsid w:val="00B44605"/>
    <w:rsid w:val="00B44A7A"/>
    <w:rsid w:val="00B44C01"/>
    <w:rsid w:val="00B45562"/>
    <w:rsid w:val="00B45ED8"/>
    <w:rsid w:val="00B4695C"/>
    <w:rsid w:val="00B46D2E"/>
    <w:rsid w:val="00B46D7E"/>
    <w:rsid w:val="00B5077A"/>
    <w:rsid w:val="00B50D62"/>
    <w:rsid w:val="00B52542"/>
    <w:rsid w:val="00B5275A"/>
    <w:rsid w:val="00B527D0"/>
    <w:rsid w:val="00B533D7"/>
    <w:rsid w:val="00B542AD"/>
    <w:rsid w:val="00B54ABB"/>
    <w:rsid w:val="00B54C4D"/>
    <w:rsid w:val="00B55D37"/>
    <w:rsid w:val="00B56004"/>
    <w:rsid w:val="00B60EF2"/>
    <w:rsid w:val="00B60F01"/>
    <w:rsid w:val="00B61283"/>
    <w:rsid w:val="00B61B6D"/>
    <w:rsid w:val="00B625F5"/>
    <w:rsid w:val="00B62DE1"/>
    <w:rsid w:val="00B63AD1"/>
    <w:rsid w:val="00B644D9"/>
    <w:rsid w:val="00B64DF1"/>
    <w:rsid w:val="00B66420"/>
    <w:rsid w:val="00B66C78"/>
    <w:rsid w:val="00B66CDB"/>
    <w:rsid w:val="00B7008E"/>
    <w:rsid w:val="00B70CAE"/>
    <w:rsid w:val="00B72103"/>
    <w:rsid w:val="00B7250D"/>
    <w:rsid w:val="00B73820"/>
    <w:rsid w:val="00B744DC"/>
    <w:rsid w:val="00B74BE4"/>
    <w:rsid w:val="00B752F0"/>
    <w:rsid w:val="00B76389"/>
    <w:rsid w:val="00B76EC1"/>
    <w:rsid w:val="00B76F03"/>
    <w:rsid w:val="00B76FCE"/>
    <w:rsid w:val="00B76FD7"/>
    <w:rsid w:val="00B7795F"/>
    <w:rsid w:val="00B80BD7"/>
    <w:rsid w:val="00B80E7D"/>
    <w:rsid w:val="00B80F90"/>
    <w:rsid w:val="00B8124C"/>
    <w:rsid w:val="00B815AC"/>
    <w:rsid w:val="00B816D3"/>
    <w:rsid w:val="00B81AC2"/>
    <w:rsid w:val="00B81C8F"/>
    <w:rsid w:val="00B82208"/>
    <w:rsid w:val="00B82F66"/>
    <w:rsid w:val="00B839FE"/>
    <w:rsid w:val="00B83EB7"/>
    <w:rsid w:val="00B848BB"/>
    <w:rsid w:val="00B85FB2"/>
    <w:rsid w:val="00B861B7"/>
    <w:rsid w:val="00B861ED"/>
    <w:rsid w:val="00B8720A"/>
    <w:rsid w:val="00B87862"/>
    <w:rsid w:val="00B87DE6"/>
    <w:rsid w:val="00B902DD"/>
    <w:rsid w:val="00B90A9D"/>
    <w:rsid w:val="00B90F62"/>
    <w:rsid w:val="00B92715"/>
    <w:rsid w:val="00B934BD"/>
    <w:rsid w:val="00B93AEF"/>
    <w:rsid w:val="00B93CF1"/>
    <w:rsid w:val="00B940EE"/>
    <w:rsid w:val="00B943DF"/>
    <w:rsid w:val="00B9441B"/>
    <w:rsid w:val="00B95B70"/>
    <w:rsid w:val="00B95BEA"/>
    <w:rsid w:val="00B95F0F"/>
    <w:rsid w:val="00B96CC6"/>
    <w:rsid w:val="00B96DEB"/>
    <w:rsid w:val="00B974BF"/>
    <w:rsid w:val="00BA0854"/>
    <w:rsid w:val="00BA0987"/>
    <w:rsid w:val="00BA0B8F"/>
    <w:rsid w:val="00BA1219"/>
    <w:rsid w:val="00BA169D"/>
    <w:rsid w:val="00BA193C"/>
    <w:rsid w:val="00BA218E"/>
    <w:rsid w:val="00BA2C7A"/>
    <w:rsid w:val="00BA2F67"/>
    <w:rsid w:val="00BA3A71"/>
    <w:rsid w:val="00BA4DFD"/>
    <w:rsid w:val="00BA5463"/>
    <w:rsid w:val="00BA5586"/>
    <w:rsid w:val="00BA59BB"/>
    <w:rsid w:val="00BA702A"/>
    <w:rsid w:val="00BA751F"/>
    <w:rsid w:val="00BA7B8B"/>
    <w:rsid w:val="00BA7C1C"/>
    <w:rsid w:val="00BA7C43"/>
    <w:rsid w:val="00BB06B5"/>
    <w:rsid w:val="00BB076F"/>
    <w:rsid w:val="00BB0CBA"/>
    <w:rsid w:val="00BB0FAF"/>
    <w:rsid w:val="00BB308C"/>
    <w:rsid w:val="00BB35A6"/>
    <w:rsid w:val="00BB54F8"/>
    <w:rsid w:val="00BB5CDC"/>
    <w:rsid w:val="00BC0012"/>
    <w:rsid w:val="00BC0296"/>
    <w:rsid w:val="00BC092F"/>
    <w:rsid w:val="00BC0D9C"/>
    <w:rsid w:val="00BC0EF0"/>
    <w:rsid w:val="00BC1B5A"/>
    <w:rsid w:val="00BC2118"/>
    <w:rsid w:val="00BC2501"/>
    <w:rsid w:val="00BC3001"/>
    <w:rsid w:val="00BC3F98"/>
    <w:rsid w:val="00BC4886"/>
    <w:rsid w:val="00BC4B2B"/>
    <w:rsid w:val="00BC5777"/>
    <w:rsid w:val="00BC5932"/>
    <w:rsid w:val="00BC5BC8"/>
    <w:rsid w:val="00BC5DCE"/>
    <w:rsid w:val="00BC62DF"/>
    <w:rsid w:val="00BC6ECD"/>
    <w:rsid w:val="00BD02DB"/>
    <w:rsid w:val="00BD26AD"/>
    <w:rsid w:val="00BD33EB"/>
    <w:rsid w:val="00BD3ADE"/>
    <w:rsid w:val="00BD686E"/>
    <w:rsid w:val="00BD7296"/>
    <w:rsid w:val="00BE0709"/>
    <w:rsid w:val="00BE0CDE"/>
    <w:rsid w:val="00BE0D28"/>
    <w:rsid w:val="00BE0D35"/>
    <w:rsid w:val="00BE0E7F"/>
    <w:rsid w:val="00BE1C00"/>
    <w:rsid w:val="00BE325B"/>
    <w:rsid w:val="00BE3C71"/>
    <w:rsid w:val="00BE419D"/>
    <w:rsid w:val="00BE4471"/>
    <w:rsid w:val="00BE4B99"/>
    <w:rsid w:val="00BE545F"/>
    <w:rsid w:val="00BE5787"/>
    <w:rsid w:val="00BE5C98"/>
    <w:rsid w:val="00BE63FD"/>
    <w:rsid w:val="00BE6E71"/>
    <w:rsid w:val="00BE7B4E"/>
    <w:rsid w:val="00BE7EA4"/>
    <w:rsid w:val="00BE7FC1"/>
    <w:rsid w:val="00BF11C9"/>
    <w:rsid w:val="00BF1C3C"/>
    <w:rsid w:val="00BF1DC9"/>
    <w:rsid w:val="00BF2259"/>
    <w:rsid w:val="00BF310C"/>
    <w:rsid w:val="00BF34B9"/>
    <w:rsid w:val="00BF35DF"/>
    <w:rsid w:val="00BF3A9B"/>
    <w:rsid w:val="00BF3AEC"/>
    <w:rsid w:val="00BF433B"/>
    <w:rsid w:val="00BF44A7"/>
    <w:rsid w:val="00BF478D"/>
    <w:rsid w:val="00BF4CDB"/>
    <w:rsid w:val="00BF5F89"/>
    <w:rsid w:val="00BF7252"/>
    <w:rsid w:val="00C000C3"/>
    <w:rsid w:val="00C007D5"/>
    <w:rsid w:val="00C02480"/>
    <w:rsid w:val="00C02B54"/>
    <w:rsid w:val="00C02C80"/>
    <w:rsid w:val="00C0527A"/>
    <w:rsid w:val="00C05729"/>
    <w:rsid w:val="00C0581F"/>
    <w:rsid w:val="00C06AC2"/>
    <w:rsid w:val="00C10569"/>
    <w:rsid w:val="00C1128A"/>
    <w:rsid w:val="00C115F4"/>
    <w:rsid w:val="00C1383D"/>
    <w:rsid w:val="00C13945"/>
    <w:rsid w:val="00C147CA"/>
    <w:rsid w:val="00C15BB2"/>
    <w:rsid w:val="00C16C6E"/>
    <w:rsid w:val="00C16C70"/>
    <w:rsid w:val="00C16D09"/>
    <w:rsid w:val="00C17F24"/>
    <w:rsid w:val="00C218A4"/>
    <w:rsid w:val="00C21CD4"/>
    <w:rsid w:val="00C2212D"/>
    <w:rsid w:val="00C22166"/>
    <w:rsid w:val="00C22280"/>
    <w:rsid w:val="00C22962"/>
    <w:rsid w:val="00C2444D"/>
    <w:rsid w:val="00C2457D"/>
    <w:rsid w:val="00C2529C"/>
    <w:rsid w:val="00C25780"/>
    <w:rsid w:val="00C26462"/>
    <w:rsid w:val="00C3032D"/>
    <w:rsid w:val="00C309C3"/>
    <w:rsid w:val="00C30FD4"/>
    <w:rsid w:val="00C31DC3"/>
    <w:rsid w:val="00C322C2"/>
    <w:rsid w:val="00C32BD7"/>
    <w:rsid w:val="00C33B55"/>
    <w:rsid w:val="00C33D4F"/>
    <w:rsid w:val="00C353AB"/>
    <w:rsid w:val="00C358DF"/>
    <w:rsid w:val="00C365D5"/>
    <w:rsid w:val="00C36EC2"/>
    <w:rsid w:val="00C374DE"/>
    <w:rsid w:val="00C407ED"/>
    <w:rsid w:val="00C4154D"/>
    <w:rsid w:val="00C41863"/>
    <w:rsid w:val="00C41918"/>
    <w:rsid w:val="00C41FEB"/>
    <w:rsid w:val="00C4317E"/>
    <w:rsid w:val="00C44303"/>
    <w:rsid w:val="00C444AD"/>
    <w:rsid w:val="00C47BA2"/>
    <w:rsid w:val="00C50702"/>
    <w:rsid w:val="00C507CD"/>
    <w:rsid w:val="00C51427"/>
    <w:rsid w:val="00C515C9"/>
    <w:rsid w:val="00C515E9"/>
    <w:rsid w:val="00C53643"/>
    <w:rsid w:val="00C54BBA"/>
    <w:rsid w:val="00C5590C"/>
    <w:rsid w:val="00C5590D"/>
    <w:rsid w:val="00C56070"/>
    <w:rsid w:val="00C56173"/>
    <w:rsid w:val="00C56543"/>
    <w:rsid w:val="00C56585"/>
    <w:rsid w:val="00C57C1D"/>
    <w:rsid w:val="00C606D1"/>
    <w:rsid w:val="00C608A2"/>
    <w:rsid w:val="00C60A4B"/>
    <w:rsid w:val="00C60F1A"/>
    <w:rsid w:val="00C612D8"/>
    <w:rsid w:val="00C62FAD"/>
    <w:rsid w:val="00C630E5"/>
    <w:rsid w:val="00C63535"/>
    <w:rsid w:val="00C63BB7"/>
    <w:rsid w:val="00C64C00"/>
    <w:rsid w:val="00C6523A"/>
    <w:rsid w:val="00C65B42"/>
    <w:rsid w:val="00C65C00"/>
    <w:rsid w:val="00C65CAC"/>
    <w:rsid w:val="00C660A7"/>
    <w:rsid w:val="00C66A0D"/>
    <w:rsid w:val="00C67215"/>
    <w:rsid w:val="00C6748F"/>
    <w:rsid w:val="00C677C2"/>
    <w:rsid w:val="00C67B19"/>
    <w:rsid w:val="00C702DE"/>
    <w:rsid w:val="00C723B8"/>
    <w:rsid w:val="00C724C6"/>
    <w:rsid w:val="00C730C5"/>
    <w:rsid w:val="00C74DD9"/>
    <w:rsid w:val="00C75ED5"/>
    <w:rsid w:val="00C76305"/>
    <w:rsid w:val="00C7669A"/>
    <w:rsid w:val="00C80373"/>
    <w:rsid w:val="00C80944"/>
    <w:rsid w:val="00C80C33"/>
    <w:rsid w:val="00C8108B"/>
    <w:rsid w:val="00C81195"/>
    <w:rsid w:val="00C811A6"/>
    <w:rsid w:val="00C844B1"/>
    <w:rsid w:val="00C849BF"/>
    <w:rsid w:val="00C84F49"/>
    <w:rsid w:val="00C85546"/>
    <w:rsid w:val="00C867CD"/>
    <w:rsid w:val="00C86BFC"/>
    <w:rsid w:val="00C8703C"/>
    <w:rsid w:val="00C87FC7"/>
    <w:rsid w:val="00C90D90"/>
    <w:rsid w:val="00C92AF8"/>
    <w:rsid w:val="00C9366A"/>
    <w:rsid w:val="00C93C9B"/>
    <w:rsid w:val="00C93DCC"/>
    <w:rsid w:val="00C93E05"/>
    <w:rsid w:val="00C94146"/>
    <w:rsid w:val="00C944F5"/>
    <w:rsid w:val="00C94885"/>
    <w:rsid w:val="00C94B32"/>
    <w:rsid w:val="00C94D6D"/>
    <w:rsid w:val="00C94F86"/>
    <w:rsid w:val="00C958BB"/>
    <w:rsid w:val="00C96041"/>
    <w:rsid w:val="00C969BE"/>
    <w:rsid w:val="00C96D07"/>
    <w:rsid w:val="00C97098"/>
    <w:rsid w:val="00C97AA9"/>
    <w:rsid w:val="00C97B00"/>
    <w:rsid w:val="00C97C22"/>
    <w:rsid w:val="00CA01D6"/>
    <w:rsid w:val="00CA1109"/>
    <w:rsid w:val="00CA152A"/>
    <w:rsid w:val="00CA2A2B"/>
    <w:rsid w:val="00CA302D"/>
    <w:rsid w:val="00CA351D"/>
    <w:rsid w:val="00CA41C0"/>
    <w:rsid w:val="00CA503D"/>
    <w:rsid w:val="00CA506E"/>
    <w:rsid w:val="00CA59BC"/>
    <w:rsid w:val="00CA62E0"/>
    <w:rsid w:val="00CA6D1B"/>
    <w:rsid w:val="00CA7794"/>
    <w:rsid w:val="00CA796C"/>
    <w:rsid w:val="00CA7988"/>
    <w:rsid w:val="00CB0E1C"/>
    <w:rsid w:val="00CB14D5"/>
    <w:rsid w:val="00CB1F44"/>
    <w:rsid w:val="00CB206E"/>
    <w:rsid w:val="00CB2E32"/>
    <w:rsid w:val="00CB4651"/>
    <w:rsid w:val="00CB4BD7"/>
    <w:rsid w:val="00CB4EF1"/>
    <w:rsid w:val="00CB5286"/>
    <w:rsid w:val="00CB589E"/>
    <w:rsid w:val="00CB69EF"/>
    <w:rsid w:val="00CB70AD"/>
    <w:rsid w:val="00CB730F"/>
    <w:rsid w:val="00CB7361"/>
    <w:rsid w:val="00CC01BB"/>
    <w:rsid w:val="00CC036D"/>
    <w:rsid w:val="00CC0B70"/>
    <w:rsid w:val="00CC1508"/>
    <w:rsid w:val="00CC1F06"/>
    <w:rsid w:val="00CC3D7D"/>
    <w:rsid w:val="00CC5265"/>
    <w:rsid w:val="00CC5EBB"/>
    <w:rsid w:val="00CC732A"/>
    <w:rsid w:val="00CC7818"/>
    <w:rsid w:val="00CC7981"/>
    <w:rsid w:val="00CD0EB7"/>
    <w:rsid w:val="00CD2129"/>
    <w:rsid w:val="00CD3011"/>
    <w:rsid w:val="00CD4551"/>
    <w:rsid w:val="00CD48B1"/>
    <w:rsid w:val="00CD48C9"/>
    <w:rsid w:val="00CD4B97"/>
    <w:rsid w:val="00CD508C"/>
    <w:rsid w:val="00CD55CB"/>
    <w:rsid w:val="00CD6857"/>
    <w:rsid w:val="00CD753E"/>
    <w:rsid w:val="00CD77F4"/>
    <w:rsid w:val="00CD7F6A"/>
    <w:rsid w:val="00CE04E9"/>
    <w:rsid w:val="00CE050B"/>
    <w:rsid w:val="00CE0733"/>
    <w:rsid w:val="00CE0D75"/>
    <w:rsid w:val="00CE167E"/>
    <w:rsid w:val="00CE1CEA"/>
    <w:rsid w:val="00CE220D"/>
    <w:rsid w:val="00CE2B8E"/>
    <w:rsid w:val="00CE32F5"/>
    <w:rsid w:val="00CE584E"/>
    <w:rsid w:val="00CE5A1D"/>
    <w:rsid w:val="00CE64CA"/>
    <w:rsid w:val="00CE6626"/>
    <w:rsid w:val="00CE6863"/>
    <w:rsid w:val="00CE7511"/>
    <w:rsid w:val="00CE7D77"/>
    <w:rsid w:val="00CF0623"/>
    <w:rsid w:val="00CF106A"/>
    <w:rsid w:val="00CF1127"/>
    <w:rsid w:val="00CF1690"/>
    <w:rsid w:val="00CF2250"/>
    <w:rsid w:val="00CF279A"/>
    <w:rsid w:val="00CF2A79"/>
    <w:rsid w:val="00CF3073"/>
    <w:rsid w:val="00CF3ECE"/>
    <w:rsid w:val="00CF47E6"/>
    <w:rsid w:val="00CF4C47"/>
    <w:rsid w:val="00CF514E"/>
    <w:rsid w:val="00CF5956"/>
    <w:rsid w:val="00CF5B06"/>
    <w:rsid w:val="00CF6456"/>
    <w:rsid w:val="00CF70B4"/>
    <w:rsid w:val="00CF7508"/>
    <w:rsid w:val="00CF758B"/>
    <w:rsid w:val="00CF7A31"/>
    <w:rsid w:val="00D0065A"/>
    <w:rsid w:val="00D00F88"/>
    <w:rsid w:val="00D00F8B"/>
    <w:rsid w:val="00D01674"/>
    <w:rsid w:val="00D01BE3"/>
    <w:rsid w:val="00D02BE8"/>
    <w:rsid w:val="00D0392C"/>
    <w:rsid w:val="00D03F91"/>
    <w:rsid w:val="00D04064"/>
    <w:rsid w:val="00D04117"/>
    <w:rsid w:val="00D04BEA"/>
    <w:rsid w:val="00D04D90"/>
    <w:rsid w:val="00D04E01"/>
    <w:rsid w:val="00D05F09"/>
    <w:rsid w:val="00D07846"/>
    <w:rsid w:val="00D11E34"/>
    <w:rsid w:val="00D14B8A"/>
    <w:rsid w:val="00D14C92"/>
    <w:rsid w:val="00D14F85"/>
    <w:rsid w:val="00D153B6"/>
    <w:rsid w:val="00D15934"/>
    <w:rsid w:val="00D15B98"/>
    <w:rsid w:val="00D15E18"/>
    <w:rsid w:val="00D1650B"/>
    <w:rsid w:val="00D1783B"/>
    <w:rsid w:val="00D17AA3"/>
    <w:rsid w:val="00D17AAD"/>
    <w:rsid w:val="00D17B66"/>
    <w:rsid w:val="00D20C3E"/>
    <w:rsid w:val="00D20CD1"/>
    <w:rsid w:val="00D217B7"/>
    <w:rsid w:val="00D23290"/>
    <w:rsid w:val="00D2349C"/>
    <w:rsid w:val="00D2390D"/>
    <w:rsid w:val="00D23C2F"/>
    <w:rsid w:val="00D2479D"/>
    <w:rsid w:val="00D24A6C"/>
    <w:rsid w:val="00D24C09"/>
    <w:rsid w:val="00D24D70"/>
    <w:rsid w:val="00D25863"/>
    <w:rsid w:val="00D2666E"/>
    <w:rsid w:val="00D26F7B"/>
    <w:rsid w:val="00D2724C"/>
    <w:rsid w:val="00D305E2"/>
    <w:rsid w:val="00D3283A"/>
    <w:rsid w:val="00D3322D"/>
    <w:rsid w:val="00D34330"/>
    <w:rsid w:val="00D35075"/>
    <w:rsid w:val="00D3523F"/>
    <w:rsid w:val="00D3571A"/>
    <w:rsid w:val="00D376D4"/>
    <w:rsid w:val="00D426C7"/>
    <w:rsid w:val="00D429ED"/>
    <w:rsid w:val="00D4343C"/>
    <w:rsid w:val="00D43807"/>
    <w:rsid w:val="00D44052"/>
    <w:rsid w:val="00D44420"/>
    <w:rsid w:val="00D44498"/>
    <w:rsid w:val="00D44F5B"/>
    <w:rsid w:val="00D45204"/>
    <w:rsid w:val="00D45EF2"/>
    <w:rsid w:val="00D4619E"/>
    <w:rsid w:val="00D510B7"/>
    <w:rsid w:val="00D52FAB"/>
    <w:rsid w:val="00D5308F"/>
    <w:rsid w:val="00D5342D"/>
    <w:rsid w:val="00D53AE4"/>
    <w:rsid w:val="00D54904"/>
    <w:rsid w:val="00D54BC8"/>
    <w:rsid w:val="00D55521"/>
    <w:rsid w:val="00D56B9F"/>
    <w:rsid w:val="00D56E7B"/>
    <w:rsid w:val="00D572CB"/>
    <w:rsid w:val="00D579B3"/>
    <w:rsid w:val="00D60D4F"/>
    <w:rsid w:val="00D62E91"/>
    <w:rsid w:val="00D64539"/>
    <w:rsid w:val="00D65025"/>
    <w:rsid w:val="00D65109"/>
    <w:rsid w:val="00D65203"/>
    <w:rsid w:val="00D6590D"/>
    <w:rsid w:val="00D66416"/>
    <w:rsid w:val="00D66CD9"/>
    <w:rsid w:val="00D67181"/>
    <w:rsid w:val="00D70254"/>
    <w:rsid w:val="00D70C35"/>
    <w:rsid w:val="00D71223"/>
    <w:rsid w:val="00D71334"/>
    <w:rsid w:val="00D71486"/>
    <w:rsid w:val="00D71D50"/>
    <w:rsid w:val="00D724E6"/>
    <w:rsid w:val="00D72D6B"/>
    <w:rsid w:val="00D730BA"/>
    <w:rsid w:val="00D73A36"/>
    <w:rsid w:val="00D74295"/>
    <w:rsid w:val="00D74B1E"/>
    <w:rsid w:val="00D74F16"/>
    <w:rsid w:val="00D75092"/>
    <w:rsid w:val="00D7581B"/>
    <w:rsid w:val="00D8078B"/>
    <w:rsid w:val="00D81A40"/>
    <w:rsid w:val="00D81F25"/>
    <w:rsid w:val="00D82EE2"/>
    <w:rsid w:val="00D8438C"/>
    <w:rsid w:val="00D84744"/>
    <w:rsid w:val="00D855F6"/>
    <w:rsid w:val="00D858FC"/>
    <w:rsid w:val="00D86238"/>
    <w:rsid w:val="00D871DC"/>
    <w:rsid w:val="00D87BDF"/>
    <w:rsid w:val="00D87DA0"/>
    <w:rsid w:val="00D90107"/>
    <w:rsid w:val="00D9152B"/>
    <w:rsid w:val="00D916FF"/>
    <w:rsid w:val="00D91C74"/>
    <w:rsid w:val="00D9202B"/>
    <w:rsid w:val="00D921D5"/>
    <w:rsid w:val="00D9262A"/>
    <w:rsid w:val="00D92D78"/>
    <w:rsid w:val="00D94193"/>
    <w:rsid w:val="00D94DE5"/>
    <w:rsid w:val="00D9581D"/>
    <w:rsid w:val="00D96C90"/>
    <w:rsid w:val="00D97408"/>
    <w:rsid w:val="00D97ED4"/>
    <w:rsid w:val="00D97F5C"/>
    <w:rsid w:val="00DA00DD"/>
    <w:rsid w:val="00DA0D51"/>
    <w:rsid w:val="00DA1DC3"/>
    <w:rsid w:val="00DA217B"/>
    <w:rsid w:val="00DA2A6A"/>
    <w:rsid w:val="00DA3BF2"/>
    <w:rsid w:val="00DA3D6A"/>
    <w:rsid w:val="00DA3F86"/>
    <w:rsid w:val="00DA4496"/>
    <w:rsid w:val="00DA54EC"/>
    <w:rsid w:val="00DA5B52"/>
    <w:rsid w:val="00DA5BDF"/>
    <w:rsid w:val="00DA5F50"/>
    <w:rsid w:val="00DA726F"/>
    <w:rsid w:val="00DA773F"/>
    <w:rsid w:val="00DB08CA"/>
    <w:rsid w:val="00DB1AB4"/>
    <w:rsid w:val="00DB2D39"/>
    <w:rsid w:val="00DB3421"/>
    <w:rsid w:val="00DB3887"/>
    <w:rsid w:val="00DB4343"/>
    <w:rsid w:val="00DB45F3"/>
    <w:rsid w:val="00DB48D8"/>
    <w:rsid w:val="00DB4D92"/>
    <w:rsid w:val="00DB619D"/>
    <w:rsid w:val="00DB675F"/>
    <w:rsid w:val="00DB7171"/>
    <w:rsid w:val="00DB76DB"/>
    <w:rsid w:val="00DC050E"/>
    <w:rsid w:val="00DC1328"/>
    <w:rsid w:val="00DC1E6A"/>
    <w:rsid w:val="00DC3860"/>
    <w:rsid w:val="00DC4BD2"/>
    <w:rsid w:val="00DC5B96"/>
    <w:rsid w:val="00DC6A14"/>
    <w:rsid w:val="00DC6A74"/>
    <w:rsid w:val="00DC70EB"/>
    <w:rsid w:val="00DC7366"/>
    <w:rsid w:val="00DC7743"/>
    <w:rsid w:val="00DD105D"/>
    <w:rsid w:val="00DD1AE0"/>
    <w:rsid w:val="00DD39C1"/>
    <w:rsid w:val="00DD3B26"/>
    <w:rsid w:val="00DD4F14"/>
    <w:rsid w:val="00DD5283"/>
    <w:rsid w:val="00DD6DDA"/>
    <w:rsid w:val="00DE00ED"/>
    <w:rsid w:val="00DE0CFB"/>
    <w:rsid w:val="00DE0F00"/>
    <w:rsid w:val="00DE1138"/>
    <w:rsid w:val="00DE11AD"/>
    <w:rsid w:val="00DE173C"/>
    <w:rsid w:val="00DE1BE1"/>
    <w:rsid w:val="00DE2DFA"/>
    <w:rsid w:val="00DE47DB"/>
    <w:rsid w:val="00DE48E8"/>
    <w:rsid w:val="00DE543A"/>
    <w:rsid w:val="00DE5D0A"/>
    <w:rsid w:val="00DE68F2"/>
    <w:rsid w:val="00DF05E3"/>
    <w:rsid w:val="00DF0E2C"/>
    <w:rsid w:val="00DF1744"/>
    <w:rsid w:val="00DF36BF"/>
    <w:rsid w:val="00DF4CDB"/>
    <w:rsid w:val="00DF4F28"/>
    <w:rsid w:val="00DF57DD"/>
    <w:rsid w:val="00DF5E15"/>
    <w:rsid w:val="00DF61EA"/>
    <w:rsid w:val="00E011C5"/>
    <w:rsid w:val="00E018CF"/>
    <w:rsid w:val="00E0285C"/>
    <w:rsid w:val="00E02E87"/>
    <w:rsid w:val="00E02FD0"/>
    <w:rsid w:val="00E03F5F"/>
    <w:rsid w:val="00E044B0"/>
    <w:rsid w:val="00E04513"/>
    <w:rsid w:val="00E0455B"/>
    <w:rsid w:val="00E07844"/>
    <w:rsid w:val="00E07B08"/>
    <w:rsid w:val="00E101A1"/>
    <w:rsid w:val="00E106E6"/>
    <w:rsid w:val="00E11613"/>
    <w:rsid w:val="00E14751"/>
    <w:rsid w:val="00E1482A"/>
    <w:rsid w:val="00E155BF"/>
    <w:rsid w:val="00E179D4"/>
    <w:rsid w:val="00E179E8"/>
    <w:rsid w:val="00E17C90"/>
    <w:rsid w:val="00E209A4"/>
    <w:rsid w:val="00E214AA"/>
    <w:rsid w:val="00E2195B"/>
    <w:rsid w:val="00E2227A"/>
    <w:rsid w:val="00E2233C"/>
    <w:rsid w:val="00E22875"/>
    <w:rsid w:val="00E22B57"/>
    <w:rsid w:val="00E2304D"/>
    <w:rsid w:val="00E23B1A"/>
    <w:rsid w:val="00E25188"/>
    <w:rsid w:val="00E256C4"/>
    <w:rsid w:val="00E25C35"/>
    <w:rsid w:val="00E25CBD"/>
    <w:rsid w:val="00E2648A"/>
    <w:rsid w:val="00E26679"/>
    <w:rsid w:val="00E269FE"/>
    <w:rsid w:val="00E26C84"/>
    <w:rsid w:val="00E30209"/>
    <w:rsid w:val="00E31A2F"/>
    <w:rsid w:val="00E324BD"/>
    <w:rsid w:val="00E32A51"/>
    <w:rsid w:val="00E332CA"/>
    <w:rsid w:val="00E33309"/>
    <w:rsid w:val="00E3414D"/>
    <w:rsid w:val="00E3505A"/>
    <w:rsid w:val="00E35136"/>
    <w:rsid w:val="00E3560E"/>
    <w:rsid w:val="00E364DC"/>
    <w:rsid w:val="00E368C6"/>
    <w:rsid w:val="00E36C04"/>
    <w:rsid w:val="00E37068"/>
    <w:rsid w:val="00E40289"/>
    <w:rsid w:val="00E403F4"/>
    <w:rsid w:val="00E40577"/>
    <w:rsid w:val="00E40CC9"/>
    <w:rsid w:val="00E40DA4"/>
    <w:rsid w:val="00E438E2"/>
    <w:rsid w:val="00E44208"/>
    <w:rsid w:val="00E45616"/>
    <w:rsid w:val="00E45A11"/>
    <w:rsid w:val="00E46229"/>
    <w:rsid w:val="00E4632B"/>
    <w:rsid w:val="00E46668"/>
    <w:rsid w:val="00E46DA8"/>
    <w:rsid w:val="00E475A8"/>
    <w:rsid w:val="00E47B85"/>
    <w:rsid w:val="00E50555"/>
    <w:rsid w:val="00E505B3"/>
    <w:rsid w:val="00E52480"/>
    <w:rsid w:val="00E5367B"/>
    <w:rsid w:val="00E556B7"/>
    <w:rsid w:val="00E55F46"/>
    <w:rsid w:val="00E567F0"/>
    <w:rsid w:val="00E571EE"/>
    <w:rsid w:val="00E6038C"/>
    <w:rsid w:val="00E61CDE"/>
    <w:rsid w:val="00E63194"/>
    <w:rsid w:val="00E6329A"/>
    <w:rsid w:val="00E633F8"/>
    <w:rsid w:val="00E639FB"/>
    <w:rsid w:val="00E63B6A"/>
    <w:rsid w:val="00E65386"/>
    <w:rsid w:val="00E66060"/>
    <w:rsid w:val="00E703CC"/>
    <w:rsid w:val="00E70550"/>
    <w:rsid w:val="00E709DF"/>
    <w:rsid w:val="00E70DEF"/>
    <w:rsid w:val="00E71196"/>
    <w:rsid w:val="00E7163A"/>
    <w:rsid w:val="00E73887"/>
    <w:rsid w:val="00E73DE3"/>
    <w:rsid w:val="00E746DD"/>
    <w:rsid w:val="00E7513B"/>
    <w:rsid w:val="00E75322"/>
    <w:rsid w:val="00E75388"/>
    <w:rsid w:val="00E75486"/>
    <w:rsid w:val="00E776CE"/>
    <w:rsid w:val="00E827AB"/>
    <w:rsid w:val="00E82889"/>
    <w:rsid w:val="00E847E5"/>
    <w:rsid w:val="00E8634A"/>
    <w:rsid w:val="00E86A65"/>
    <w:rsid w:val="00E8767F"/>
    <w:rsid w:val="00E877B5"/>
    <w:rsid w:val="00E87C84"/>
    <w:rsid w:val="00E90CF1"/>
    <w:rsid w:val="00E9168A"/>
    <w:rsid w:val="00E91956"/>
    <w:rsid w:val="00E91D2D"/>
    <w:rsid w:val="00E92E36"/>
    <w:rsid w:val="00E92EDD"/>
    <w:rsid w:val="00E936CD"/>
    <w:rsid w:val="00E93B84"/>
    <w:rsid w:val="00E94698"/>
    <w:rsid w:val="00E94B82"/>
    <w:rsid w:val="00E95950"/>
    <w:rsid w:val="00E95D71"/>
    <w:rsid w:val="00E9630D"/>
    <w:rsid w:val="00E96869"/>
    <w:rsid w:val="00E96A1B"/>
    <w:rsid w:val="00EA03F0"/>
    <w:rsid w:val="00EA14BB"/>
    <w:rsid w:val="00EA2B1C"/>
    <w:rsid w:val="00EA2BF6"/>
    <w:rsid w:val="00EA488C"/>
    <w:rsid w:val="00EA495A"/>
    <w:rsid w:val="00EA5686"/>
    <w:rsid w:val="00EA5B1E"/>
    <w:rsid w:val="00EA5D4F"/>
    <w:rsid w:val="00EA612F"/>
    <w:rsid w:val="00EA6647"/>
    <w:rsid w:val="00EA6D42"/>
    <w:rsid w:val="00EA7177"/>
    <w:rsid w:val="00EA794F"/>
    <w:rsid w:val="00EB07C2"/>
    <w:rsid w:val="00EB1D5F"/>
    <w:rsid w:val="00EB3221"/>
    <w:rsid w:val="00EB44F9"/>
    <w:rsid w:val="00EB5672"/>
    <w:rsid w:val="00EB572C"/>
    <w:rsid w:val="00EB5A92"/>
    <w:rsid w:val="00EB681B"/>
    <w:rsid w:val="00EB6987"/>
    <w:rsid w:val="00EB7680"/>
    <w:rsid w:val="00EC024F"/>
    <w:rsid w:val="00EC1C6E"/>
    <w:rsid w:val="00EC220E"/>
    <w:rsid w:val="00EC3132"/>
    <w:rsid w:val="00EC396B"/>
    <w:rsid w:val="00EC459E"/>
    <w:rsid w:val="00EC494B"/>
    <w:rsid w:val="00EC6751"/>
    <w:rsid w:val="00EC74CD"/>
    <w:rsid w:val="00EC76A5"/>
    <w:rsid w:val="00EC7A35"/>
    <w:rsid w:val="00EC7B36"/>
    <w:rsid w:val="00ED0271"/>
    <w:rsid w:val="00ED09DC"/>
    <w:rsid w:val="00ED1591"/>
    <w:rsid w:val="00ED1811"/>
    <w:rsid w:val="00ED1A05"/>
    <w:rsid w:val="00ED22DE"/>
    <w:rsid w:val="00ED2B21"/>
    <w:rsid w:val="00ED2DBA"/>
    <w:rsid w:val="00ED3123"/>
    <w:rsid w:val="00ED3265"/>
    <w:rsid w:val="00ED64E8"/>
    <w:rsid w:val="00ED69FB"/>
    <w:rsid w:val="00ED7614"/>
    <w:rsid w:val="00EE01BC"/>
    <w:rsid w:val="00EE0CAB"/>
    <w:rsid w:val="00EE12EE"/>
    <w:rsid w:val="00EE1337"/>
    <w:rsid w:val="00EE13AE"/>
    <w:rsid w:val="00EE1F4B"/>
    <w:rsid w:val="00EE21F0"/>
    <w:rsid w:val="00EE4C2D"/>
    <w:rsid w:val="00EE65E8"/>
    <w:rsid w:val="00EE68B3"/>
    <w:rsid w:val="00EE6DE7"/>
    <w:rsid w:val="00EE7310"/>
    <w:rsid w:val="00EF08B2"/>
    <w:rsid w:val="00EF0DA8"/>
    <w:rsid w:val="00EF168B"/>
    <w:rsid w:val="00EF2141"/>
    <w:rsid w:val="00EF42BE"/>
    <w:rsid w:val="00EF433E"/>
    <w:rsid w:val="00EF4A07"/>
    <w:rsid w:val="00EF5FB7"/>
    <w:rsid w:val="00EF6221"/>
    <w:rsid w:val="00EF64E9"/>
    <w:rsid w:val="00EF670B"/>
    <w:rsid w:val="00EF6D6E"/>
    <w:rsid w:val="00EF71E8"/>
    <w:rsid w:val="00EF794D"/>
    <w:rsid w:val="00F0010D"/>
    <w:rsid w:val="00F0027A"/>
    <w:rsid w:val="00F01059"/>
    <w:rsid w:val="00F022B0"/>
    <w:rsid w:val="00F036C0"/>
    <w:rsid w:val="00F03D3C"/>
    <w:rsid w:val="00F043F2"/>
    <w:rsid w:val="00F04553"/>
    <w:rsid w:val="00F054CD"/>
    <w:rsid w:val="00F05545"/>
    <w:rsid w:val="00F056D2"/>
    <w:rsid w:val="00F064F0"/>
    <w:rsid w:val="00F06B69"/>
    <w:rsid w:val="00F0708B"/>
    <w:rsid w:val="00F07702"/>
    <w:rsid w:val="00F0798C"/>
    <w:rsid w:val="00F100E1"/>
    <w:rsid w:val="00F10FF6"/>
    <w:rsid w:val="00F12665"/>
    <w:rsid w:val="00F12C4E"/>
    <w:rsid w:val="00F1328D"/>
    <w:rsid w:val="00F134BD"/>
    <w:rsid w:val="00F13B57"/>
    <w:rsid w:val="00F13D60"/>
    <w:rsid w:val="00F140A0"/>
    <w:rsid w:val="00F14D44"/>
    <w:rsid w:val="00F15811"/>
    <w:rsid w:val="00F159F7"/>
    <w:rsid w:val="00F16499"/>
    <w:rsid w:val="00F168E7"/>
    <w:rsid w:val="00F16E40"/>
    <w:rsid w:val="00F17A19"/>
    <w:rsid w:val="00F17E0F"/>
    <w:rsid w:val="00F201F3"/>
    <w:rsid w:val="00F20448"/>
    <w:rsid w:val="00F209A9"/>
    <w:rsid w:val="00F209D9"/>
    <w:rsid w:val="00F20D45"/>
    <w:rsid w:val="00F22406"/>
    <w:rsid w:val="00F235B1"/>
    <w:rsid w:val="00F2460E"/>
    <w:rsid w:val="00F24CF2"/>
    <w:rsid w:val="00F2516F"/>
    <w:rsid w:val="00F259FD"/>
    <w:rsid w:val="00F27B01"/>
    <w:rsid w:val="00F27E16"/>
    <w:rsid w:val="00F3046D"/>
    <w:rsid w:val="00F30E40"/>
    <w:rsid w:val="00F315D0"/>
    <w:rsid w:val="00F319A4"/>
    <w:rsid w:val="00F329F8"/>
    <w:rsid w:val="00F33058"/>
    <w:rsid w:val="00F34CCF"/>
    <w:rsid w:val="00F35E80"/>
    <w:rsid w:val="00F40169"/>
    <w:rsid w:val="00F40B5C"/>
    <w:rsid w:val="00F40C80"/>
    <w:rsid w:val="00F415F8"/>
    <w:rsid w:val="00F417B7"/>
    <w:rsid w:val="00F42043"/>
    <w:rsid w:val="00F4284B"/>
    <w:rsid w:val="00F43776"/>
    <w:rsid w:val="00F4389A"/>
    <w:rsid w:val="00F43BDD"/>
    <w:rsid w:val="00F43CE8"/>
    <w:rsid w:val="00F455D5"/>
    <w:rsid w:val="00F46080"/>
    <w:rsid w:val="00F461EA"/>
    <w:rsid w:val="00F4626E"/>
    <w:rsid w:val="00F466BC"/>
    <w:rsid w:val="00F46D08"/>
    <w:rsid w:val="00F46FE2"/>
    <w:rsid w:val="00F47592"/>
    <w:rsid w:val="00F47981"/>
    <w:rsid w:val="00F50661"/>
    <w:rsid w:val="00F5125B"/>
    <w:rsid w:val="00F5295E"/>
    <w:rsid w:val="00F54CBE"/>
    <w:rsid w:val="00F553D8"/>
    <w:rsid w:val="00F5557B"/>
    <w:rsid w:val="00F558C8"/>
    <w:rsid w:val="00F57D7B"/>
    <w:rsid w:val="00F61410"/>
    <w:rsid w:val="00F61843"/>
    <w:rsid w:val="00F61ED2"/>
    <w:rsid w:val="00F6219E"/>
    <w:rsid w:val="00F62C7B"/>
    <w:rsid w:val="00F63E2F"/>
    <w:rsid w:val="00F63FDB"/>
    <w:rsid w:val="00F64077"/>
    <w:rsid w:val="00F649F8"/>
    <w:rsid w:val="00F64A4B"/>
    <w:rsid w:val="00F66296"/>
    <w:rsid w:val="00F6708C"/>
    <w:rsid w:val="00F67292"/>
    <w:rsid w:val="00F67882"/>
    <w:rsid w:val="00F70039"/>
    <w:rsid w:val="00F707A3"/>
    <w:rsid w:val="00F7117F"/>
    <w:rsid w:val="00F72152"/>
    <w:rsid w:val="00F73B2C"/>
    <w:rsid w:val="00F745AB"/>
    <w:rsid w:val="00F74C34"/>
    <w:rsid w:val="00F754A5"/>
    <w:rsid w:val="00F76F54"/>
    <w:rsid w:val="00F77418"/>
    <w:rsid w:val="00F77563"/>
    <w:rsid w:val="00F77617"/>
    <w:rsid w:val="00F80869"/>
    <w:rsid w:val="00F8247F"/>
    <w:rsid w:val="00F82B86"/>
    <w:rsid w:val="00F82F2F"/>
    <w:rsid w:val="00F83B9F"/>
    <w:rsid w:val="00F8494A"/>
    <w:rsid w:val="00F85526"/>
    <w:rsid w:val="00F85709"/>
    <w:rsid w:val="00F87179"/>
    <w:rsid w:val="00F873B6"/>
    <w:rsid w:val="00F87545"/>
    <w:rsid w:val="00F87AA0"/>
    <w:rsid w:val="00F87DB0"/>
    <w:rsid w:val="00F87F4D"/>
    <w:rsid w:val="00F90498"/>
    <w:rsid w:val="00F913AF"/>
    <w:rsid w:val="00F9236A"/>
    <w:rsid w:val="00F932E2"/>
    <w:rsid w:val="00F93AAE"/>
    <w:rsid w:val="00F93F9E"/>
    <w:rsid w:val="00F951E9"/>
    <w:rsid w:val="00F95928"/>
    <w:rsid w:val="00F962A2"/>
    <w:rsid w:val="00F9674A"/>
    <w:rsid w:val="00F96F7C"/>
    <w:rsid w:val="00F97432"/>
    <w:rsid w:val="00F974BB"/>
    <w:rsid w:val="00F97627"/>
    <w:rsid w:val="00FA0DC2"/>
    <w:rsid w:val="00FA1E91"/>
    <w:rsid w:val="00FA30F5"/>
    <w:rsid w:val="00FA5F7A"/>
    <w:rsid w:val="00FA62FF"/>
    <w:rsid w:val="00FA6FB3"/>
    <w:rsid w:val="00FA7204"/>
    <w:rsid w:val="00FB05EE"/>
    <w:rsid w:val="00FB0AAD"/>
    <w:rsid w:val="00FB0FC3"/>
    <w:rsid w:val="00FB199F"/>
    <w:rsid w:val="00FB3516"/>
    <w:rsid w:val="00FB3DDC"/>
    <w:rsid w:val="00FB4377"/>
    <w:rsid w:val="00FB495A"/>
    <w:rsid w:val="00FB591B"/>
    <w:rsid w:val="00FB5B45"/>
    <w:rsid w:val="00FB5C6B"/>
    <w:rsid w:val="00FB79E6"/>
    <w:rsid w:val="00FC210F"/>
    <w:rsid w:val="00FC3B27"/>
    <w:rsid w:val="00FC43F2"/>
    <w:rsid w:val="00FC4A2B"/>
    <w:rsid w:val="00FC4D99"/>
    <w:rsid w:val="00FC5823"/>
    <w:rsid w:val="00FC6764"/>
    <w:rsid w:val="00FC6EE7"/>
    <w:rsid w:val="00FC71D3"/>
    <w:rsid w:val="00FC7414"/>
    <w:rsid w:val="00FC7418"/>
    <w:rsid w:val="00FC7AF6"/>
    <w:rsid w:val="00FD012F"/>
    <w:rsid w:val="00FD017F"/>
    <w:rsid w:val="00FD0186"/>
    <w:rsid w:val="00FD072F"/>
    <w:rsid w:val="00FD0C8C"/>
    <w:rsid w:val="00FD0EC8"/>
    <w:rsid w:val="00FD14BE"/>
    <w:rsid w:val="00FD1A6C"/>
    <w:rsid w:val="00FD3DF0"/>
    <w:rsid w:val="00FD4EEA"/>
    <w:rsid w:val="00FD5B7D"/>
    <w:rsid w:val="00FD61C3"/>
    <w:rsid w:val="00FD62A8"/>
    <w:rsid w:val="00FD68CA"/>
    <w:rsid w:val="00FD692D"/>
    <w:rsid w:val="00FD6933"/>
    <w:rsid w:val="00FD6B4C"/>
    <w:rsid w:val="00FD6CBE"/>
    <w:rsid w:val="00FD7167"/>
    <w:rsid w:val="00FD78AA"/>
    <w:rsid w:val="00FE0072"/>
    <w:rsid w:val="00FE112E"/>
    <w:rsid w:val="00FE11C5"/>
    <w:rsid w:val="00FE137E"/>
    <w:rsid w:val="00FE5792"/>
    <w:rsid w:val="00FE70DE"/>
    <w:rsid w:val="00FE74FD"/>
    <w:rsid w:val="00FE76A7"/>
    <w:rsid w:val="00FE7D92"/>
    <w:rsid w:val="00FE7E6D"/>
    <w:rsid w:val="00FE7E75"/>
    <w:rsid w:val="00FF108A"/>
    <w:rsid w:val="00FF1142"/>
    <w:rsid w:val="00FF196B"/>
    <w:rsid w:val="00FF1C72"/>
    <w:rsid w:val="00FF20DC"/>
    <w:rsid w:val="00FF23F3"/>
    <w:rsid w:val="00FF3438"/>
    <w:rsid w:val="00FF3B07"/>
    <w:rsid w:val="00FF4779"/>
    <w:rsid w:val="00FF539A"/>
    <w:rsid w:val="00FF6935"/>
    <w:rsid w:val="00FF6C9E"/>
    <w:rsid w:val="00FF6D1D"/>
    <w:rsid w:val="00FF758A"/>
    <w:rsid w:val="00FF7729"/>
    <w:rsid w:val="00FF7779"/>
    <w:rsid w:val="00FF7D64"/>
    <w:rsid w:val="00FF7E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o:colormru v:ext="edit" colors="#008fc1,#8d9397,#71787d,#75b001,#d7ecae,#cce9f3,#ebf5d7"/>
    </o:shapedefaults>
    <o:shapelayout v:ext="edit">
      <o:idmap v:ext="edit" data="1"/>
    </o:shapelayout>
  </w:shapeDefaults>
  <w:decimalSymbol w:val="."/>
  <w:listSeparator w:val=","/>
  <w14:docId w14:val="4F61C2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line="300" w:lineRule="exact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nhideWhenUsed="0" w:qFormat="1"/>
    <w:lsdException w:name="heading 5" w:semiHidden="0" w:uiPriority="9" w:unhideWhenUsed="0" w:qFormat="1"/>
    <w:lsdException w:name="heading 6" w:semiHidden="0" w:uiPriority="9" w:unhideWhenUsed="0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List Bullet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qFormat="1"/>
    <w:lsdException w:name="List Bullet 3" w:qFormat="1"/>
    <w:lsdException w:name="Title" w:semiHidden="0" w:unhideWhenUsed="0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HTML Preformatted" w:uiPriority="99"/>
    <w:lsdException w:name="No List" w:uiPriority="99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122562"/>
    <w:pPr>
      <w:spacing w:after="120"/>
    </w:pPr>
    <w:rPr>
      <w:rFonts w:ascii="Calibri" w:eastAsia="Calibri" w:hAnsi="Calibri" w:cs="Times New Roman"/>
      <w:spacing w:val="-10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562"/>
    <w:pPr>
      <w:pageBreakBefore/>
      <w:numPr>
        <w:numId w:val="2"/>
      </w:numPr>
      <w:pBdr>
        <w:bottom w:val="single" w:sz="4" w:space="1" w:color="auto"/>
      </w:pBdr>
      <w:spacing w:after="300"/>
      <w:ind w:left="782" w:hanging="782"/>
      <w:outlineLvl w:val="0"/>
    </w:pPr>
    <w:rPr>
      <w:rFonts w:ascii="Rockwell" w:hAnsi="Rockwell"/>
      <w:b/>
      <w:color w:val="008FC1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122562"/>
    <w:pPr>
      <w:numPr>
        <w:ilvl w:val="1"/>
        <w:numId w:val="2"/>
      </w:numPr>
      <w:spacing w:before="400" w:after="240"/>
      <w:ind w:left="794" w:hanging="794"/>
      <w:outlineLvl w:val="1"/>
    </w:pPr>
    <w:rPr>
      <w:b/>
      <w:color w:val="008FC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122562"/>
    <w:pPr>
      <w:numPr>
        <w:ilvl w:val="2"/>
        <w:numId w:val="2"/>
      </w:numPr>
      <w:spacing w:before="200"/>
      <w:ind w:left="771" w:hanging="771"/>
      <w:outlineLvl w:val="2"/>
    </w:pPr>
    <w:rPr>
      <w:b/>
      <w:color w:val="71787D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122562"/>
    <w:pPr>
      <w:numPr>
        <w:ilvl w:val="3"/>
        <w:numId w:val="2"/>
      </w:numPr>
      <w:spacing w:before="100"/>
      <w:ind w:left="754" w:hanging="754"/>
      <w:outlineLvl w:val="3"/>
    </w:pPr>
    <w:rPr>
      <w:b/>
      <w:color w:val="71787D"/>
    </w:rPr>
  </w:style>
  <w:style w:type="paragraph" w:styleId="Heading5">
    <w:name w:val="heading 5"/>
    <w:basedOn w:val="Normal"/>
    <w:next w:val="Normal"/>
    <w:link w:val="Heading5Char"/>
    <w:uiPriority w:val="9"/>
    <w:qFormat/>
    <w:rsid w:val="00122562"/>
    <w:pPr>
      <w:numPr>
        <w:ilvl w:val="4"/>
        <w:numId w:val="2"/>
      </w:numPr>
      <w:spacing w:before="100"/>
      <w:ind w:left="851" w:hanging="851"/>
      <w:outlineLvl w:val="4"/>
    </w:pPr>
    <w:rPr>
      <w:color w:val="595959" w:themeColor="text1" w:themeTint="A6"/>
      <w:sz w:val="22"/>
    </w:rPr>
  </w:style>
  <w:style w:type="paragraph" w:styleId="Heading6">
    <w:name w:val="heading 6"/>
    <w:basedOn w:val="Normal"/>
    <w:next w:val="Normal"/>
    <w:link w:val="Heading6Char"/>
    <w:uiPriority w:val="9"/>
    <w:rsid w:val="00122562"/>
    <w:pPr>
      <w:numPr>
        <w:ilvl w:val="5"/>
        <w:numId w:val="2"/>
      </w:numPr>
      <w:spacing w:before="100"/>
      <w:ind w:left="1021" w:hanging="1021"/>
      <w:outlineLvl w:val="5"/>
    </w:pPr>
    <w:rPr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rsid w:val="00122562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rsid w:val="00122562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rsid w:val="0012256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UCESCC">
    <w:name w:val="PUCES CC"/>
    <w:basedOn w:val="NoList"/>
    <w:uiPriority w:val="99"/>
    <w:rsid w:val="00122562"/>
    <w:pPr>
      <w:numPr>
        <w:numId w:val="5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122562"/>
    <w:rPr>
      <w:rFonts w:ascii="Rockwell" w:eastAsia="Calibri" w:hAnsi="Rockwell" w:cs="Times New Roman"/>
      <w:b/>
      <w:color w:val="008FC1"/>
      <w:spacing w:val="-10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22562"/>
    <w:rPr>
      <w:rFonts w:ascii="Calibri" w:eastAsia="Calibri" w:hAnsi="Calibri" w:cs="Times New Roman"/>
      <w:b/>
      <w:color w:val="008FC1"/>
      <w:spacing w:val="-10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22562"/>
    <w:rPr>
      <w:rFonts w:ascii="Calibri" w:eastAsia="Calibri" w:hAnsi="Calibri" w:cs="Times New Roman"/>
      <w:b/>
      <w:color w:val="71787D"/>
      <w:spacing w:val="-10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rsid w:val="00122562"/>
    <w:rPr>
      <w:rFonts w:ascii="Calibri" w:eastAsia="Calibri" w:hAnsi="Calibri" w:cs="Times New Roman"/>
      <w:b/>
      <w:color w:val="71787D"/>
      <w:spacing w:val="-10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122562"/>
    <w:rPr>
      <w:rFonts w:ascii="Calibri" w:eastAsia="Calibri" w:hAnsi="Calibri" w:cs="Times New Roman"/>
      <w:color w:val="595959" w:themeColor="text1" w:themeTint="A6"/>
      <w:spacing w:val="-10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122562"/>
    <w:rPr>
      <w:rFonts w:ascii="Calibri" w:eastAsia="Calibri" w:hAnsi="Calibri" w:cs="Times New Roman"/>
      <w:color w:val="595959" w:themeColor="text1" w:themeTint="A6"/>
      <w:spacing w:val="-10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122562"/>
    <w:rPr>
      <w:rFonts w:asciiTheme="majorHAnsi" w:eastAsiaTheme="majorEastAsia" w:hAnsiTheme="majorHAnsi" w:cstheme="majorBidi"/>
      <w:i/>
      <w:iCs/>
      <w:color w:val="404040" w:themeColor="text1" w:themeTint="BF"/>
      <w:spacing w:val="-10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122562"/>
    <w:rPr>
      <w:rFonts w:asciiTheme="majorHAnsi" w:eastAsiaTheme="majorEastAsia" w:hAnsiTheme="majorHAnsi" w:cstheme="majorBidi"/>
      <w:color w:val="363636" w:themeColor="text1" w:themeTint="C9"/>
      <w:spacing w:val="-1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122562"/>
    <w:rPr>
      <w:rFonts w:asciiTheme="majorHAnsi" w:eastAsiaTheme="majorEastAsia" w:hAnsiTheme="majorHAnsi" w:cstheme="majorBidi"/>
      <w:i/>
      <w:iCs/>
      <w:color w:val="363636" w:themeColor="text1" w:themeTint="C9"/>
      <w:spacing w:val="-10"/>
      <w:sz w:val="20"/>
      <w:szCs w:val="20"/>
      <w:lang w:val="en-GB"/>
    </w:rPr>
  </w:style>
  <w:style w:type="character" w:styleId="PageNumber">
    <w:name w:val="page number"/>
    <w:basedOn w:val="DefaultParagraphFont"/>
    <w:rsid w:val="00122562"/>
  </w:style>
  <w:style w:type="table" w:customStyle="1" w:styleId="SmallBlueTable">
    <w:name w:val="SmallBlueTable"/>
    <w:basedOn w:val="BlueTable"/>
    <w:uiPriority w:val="99"/>
    <w:qFormat/>
    <w:rsid w:val="00122562"/>
    <w:rPr>
      <w:sz w:val="16"/>
      <w:szCs w:val="20"/>
      <w:lang w:val="en-GB" w:eastAsia="fr-FR"/>
    </w:rPr>
    <w:tblPr>
      <w:tblBorders>
        <w:bottom w:val="none" w:sz="0" w:space="0" w:color="auto"/>
        <w:insideH w:val="single" w:sz="4" w:space="0" w:color="A6A6A6"/>
      </w:tblBorders>
    </w:tblPr>
    <w:tcPr>
      <w:shd w:val="clear" w:color="auto" w:fill="auto"/>
    </w:tcPr>
    <w:tblStylePr w:type="firstRow">
      <w:rPr>
        <w:b/>
        <w:color w:val="FFFFFF" w:themeColor="background1"/>
        <w:sz w:val="16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">
    <w:name w:val="BlueTable"/>
    <w:basedOn w:val="TableNormal"/>
    <w:uiPriority w:val="99"/>
    <w:qFormat/>
    <w:rsid w:val="00122562"/>
    <w:pPr>
      <w:spacing w:before="80" w:after="80" w:line="240" w:lineRule="auto"/>
      <w:jc w:val="left"/>
    </w:pPr>
    <w:rPr>
      <w:sz w:val="20"/>
      <w:szCs w:val="22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styleId="TableGrid">
    <w:name w:val="Table Grid"/>
    <w:basedOn w:val="TableNormal"/>
    <w:uiPriority w:val="59"/>
    <w:rsid w:val="00122562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EXTEEXERGUE">
    <w:name w:val="TEXTE EXERGUE"/>
    <w:rsid w:val="00122562"/>
    <w:rPr>
      <w:rFonts w:ascii="Calibri" w:eastAsia="Calibri" w:hAnsi="Calibri" w:cs="Times New Roman"/>
      <w:b/>
      <w:color w:val="FFFFFF" w:themeColor="background1"/>
      <w:spacing w:val="-10"/>
      <w:szCs w:val="22"/>
      <w:lang w:val="en-US" w:eastAsia="en-GB"/>
    </w:rPr>
  </w:style>
  <w:style w:type="paragraph" w:customStyle="1" w:styleId="carreTexteTABLEAUPHOTO">
    <w:name w:val="carre Texte  TABLEAU PHOTO"/>
    <w:basedOn w:val="Normal"/>
    <w:rsid w:val="00122562"/>
    <w:pPr>
      <w:spacing w:before="240" w:line="240" w:lineRule="auto"/>
      <w:ind w:left="680" w:right="284"/>
      <w:jc w:val="left"/>
    </w:pPr>
    <w:rPr>
      <w:b/>
      <w:color w:val="FFFFFF" w:themeColor="background1"/>
      <w:sz w:val="32"/>
    </w:rPr>
  </w:style>
  <w:style w:type="paragraph" w:customStyle="1" w:styleId="TITRECHAPITRE">
    <w:name w:val="TITRE CHAPITRE"/>
    <w:rsid w:val="00122562"/>
    <w:pPr>
      <w:autoSpaceDE w:val="0"/>
      <w:autoSpaceDN w:val="0"/>
      <w:adjustRightInd w:val="0"/>
      <w:spacing w:line="300" w:lineRule="atLeast"/>
    </w:pPr>
    <w:rPr>
      <w:rFonts w:ascii="Rockwell" w:eastAsia="Calibri" w:hAnsi="Rockwell" w:cs="Times New Roman"/>
      <w:b/>
      <w:color w:val="404040"/>
      <w:spacing w:val="-10"/>
      <w:sz w:val="48"/>
      <w:szCs w:val="22"/>
      <w:vertAlign w:val="subscript"/>
      <w:lang w:val="en-US"/>
    </w:rPr>
  </w:style>
  <w:style w:type="paragraph" w:customStyle="1" w:styleId="Pagedegarde">
    <w:name w:val="Page de garde"/>
    <w:basedOn w:val="Normal"/>
    <w:rsid w:val="00122562"/>
  </w:style>
  <w:style w:type="paragraph" w:styleId="Header">
    <w:name w:val="header"/>
    <w:basedOn w:val="Normal"/>
    <w:link w:val="HeaderChar"/>
    <w:rsid w:val="001225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22562"/>
    <w:rPr>
      <w:rFonts w:ascii="Calibri" w:eastAsia="Calibri" w:hAnsi="Calibri" w:cs="Times New Roman"/>
      <w:spacing w:val="-10"/>
      <w:szCs w:val="22"/>
      <w:lang w:val="en-GB"/>
    </w:rPr>
  </w:style>
  <w:style w:type="paragraph" w:styleId="Footer">
    <w:name w:val="footer"/>
    <w:basedOn w:val="Normal"/>
    <w:link w:val="FooterChar"/>
    <w:uiPriority w:val="99"/>
    <w:rsid w:val="001225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562"/>
    <w:rPr>
      <w:rFonts w:ascii="Calibri" w:eastAsia="Calibri" w:hAnsi="Calibri" w:cs="Times New Roman"/>
      <w:spacing w:val="-10"/>
      <w:szCs w:val="22"/>
      <w:lang w:val="en-GB"/>
    </w:rPr>
  </w:style>
  <w:style w:type="paragraph" w:styleId="TOCHeading">
    <w:name w:val="TOC Heading"/>
    <w:basedOn w:val="Heading1"/>
    <w:next w:val="Normal"/>
    <w:uiPriority w:val="39"/>
    <w:unhideWhenUsed/>
    <w:rsid w:val="00122562"/>
    <w:pPr>
      <w:spacing w:before="480" w:after="0"/>
      <w:ind w:left="0" w:firstLine="0"/>
      <w:outlineLvl w:val="9"/>
    </w:pPr>
    <w:rPr>
      <w:rFonts w:asciiTheme="majorHAnsi" w:hAnsiTheme="majorHAnsi"/>
      <w:color w:val="365F91" w:themeColor="accent1" w:themeShade="BF"/>
      <w:spacing w:val="0"/>
      <w:sz w:val="28"/>
      <w:szCs w:val="28"/>
      <w:lang w:val="fr-FR"/>
    </w:rPr>
  </w:style>
  <w:style w:type="paragraph" w:styleId="TOC2">
    <w:name w:val="toc 2"/>
    <w:basedOn w:val="Normal"/>
    <w:next w:val="Normal"/>
    <w:autoRedefine/>
    <w:uiPriority w:val="39"/>
    <w:rsid w:val="00122562"/>
    <w:pPr>
      <w:tabs>
        <w:tab w:val="left" w:pos="709"/>
        <w:tab w:val="right" w:leader="dot" w:pos="10188"/>
      </w:tabs>
      <w:spacing w:after="100"/>
    </w:pPr>
    <w:rPr>
      <w:noProof/>
      <w:szCs w:val="26"/>
    </w:rPr>
  </w:style>
  <w:style w:type="paragraph" w:styleId="TOC3">
    <w:name w:val="toc 3"/>
    <w:basedOn w:val="Normal"/>
    <w:next w:val="Normal"/>
    <w:autoRedefine/>
    <w:uiPriority w:val="39"/>
    <w:rsid w:val="00122562"/>
    <w:pPr>
      <w:tabs>
        <w:tab w:val="left" w:pos="709"/>
        <w:tab w:val="right" w:leader="dot" w:pos="10188"/>
      </w:tabs>
      <w:spacing w:after="100"/>
    </w:pPr>
    <w:rPr>
      <w:noProof/>
      <w:sz w:val="20"/>
      <w:szCs w:val="26"/>
    </w:rPr>
  </w:style>
  <w:style w:type="character" w:styleId="Hyperlink">
    <w:name w:val="Hyperlink"/>
    <w:basedOn w:val="DefaultParagraphFont"/>
    <w:uiPriority w:val="99"/>
    <w:unhideWhenUsed/>
    <w:rsid w:val="0012256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1225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22562"/>
    <w:rPr>
      <w:rFonts w:ascii="Tahoma" w:eastAsia="Calibri" w:hAnsi="Tahoma" w:cs="Tahoma"/>
      <w:spacing w:val="-10"/>
      <w:sz w:val="16"/>
      <w:szCs w:val="16"/>
      <w:lang w:val="en-GB"/>
    </w:rPr>
  </w:style>
  <w:style w:type="paragraph" w:styleId="TOC1">
    <w:name w:val="toc 1"/>
    <w:basedOn w:val="Normal"/>
    <w:next w:val="Normal"/>
    <w:autoRedefine/>
    <w:uiPriority w:val="39"/>
    <w:rsid w:val="00122562"/>
    <w:pPr>
      <w:tabs>
        <w:tab w:val="left" w:pos="709"/>
        <w:tab w:val="right" w:leader="dot" w:pos="10188"/>
      </w:tabs>
      <w:spacing w:after="100"/>
      <w:jc w:val="left"/>
    </w:pPr>
    <w:rPr>
      <w:noProof/>
      <w:sz w:val="28"/>
      <w:szCs w:val="30"/>
    </w:rPr>
  </w:style>
  <w:style w:type="paragraph" w:styleId="TOC4">
    <w:name w:val="toc 4"/>
    <w:basedOn w:val="Normal"/>
    <w:next w:val="Normal"/>
    <w:autoRedefine/>
    <w:uiPriority w:val="39"/>
    <w:rsid w:val="00122562"/>
    <w:pPr>
      <w:tabs>
        <w:tab w:val="left" w:pos="709"/>
        <w:tab w:val="right" w:leader="dot" w:pos="10188"/>
      </w:tabs>
      <w:spacing w:after="100"/>
    </w:pPr>
    <w:rPr>
      <w:noProof/>
      <w:color w:val="404040" w:themeColor="text1" w:themeTint="BF"/>
    </w:rPr>
  </w:style>
  <w:style w:type="paragraph" w:styleId="TOC5">
    <w:name w:val="toc 5"/>
    <w:basedOn w:val="Normal"/>
    <w:next w:val="Normal"/>
    <w:autoRedefine/>
    <w:uiPriority w:val="39"/>
    <w:rsid w:val="00122562"/>
    <w:pPr>
      <w:tabs>
        <w:tab w:val="left" w:pos="709"/>
        <w:tab w:val="right" w:leader="dot" w:pos="10188"/>
      </w:tabs>
      <w:spacing w:after="100"/>
      <w:ind w:left="29" w:hanging="29"/>
    </w:pPr>
    <w:rPr>
      <w:noProof/>
      <w:color w:val="404040" w:themeColor="text1" w:themeTint="BF"/>
    </w:rPr>
  </w:style>
  <w:style w:type="paragraph" w:customStyle="1" w:styleId="Titretableau">
    <w:name w:val="Titre tableau"/>
    <w:basedOn w:val="Normal"/>
    <w:rsid w:val="00122562"/>
    <w:pPr>
      <w:numPr>
        <w:numId w:val="4"/>
      </w:numPr>
      <w:spacing w:after="0" w:line="240" w:lineRule="auto"/>
      <w:jc w:val="center"/>
    </w:pPr>
    <w:rPr>
      <w:rFonts w:cstheme="minorBidi"/>
      <w:b/>
      <w:bCs/>
      <w:color w:val="595959" w:themeColor="text1" w:themeTint="A6"/>
      <w:spacing w:val="-14"/>
      <w:szCs w:val="16"/>
      <w:lang w:val="fr-FR"/>
    </w:rPr>
  </w:style>
  <w:style w:type="paragraph" w:styleId="Title">
    <w:name w:val="Title"/>
    <w:basedOn w:val="Normal"/>
    <w:next w:val="Normal"/>
    <w:link w:val="TitleChar"/>
    <w:rsid w:val="0012256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0"/>
      <w:szCs w:val="30"/>
    </w:rPr>
  </w:style>
  <w:style w:type="character" w:customStyle="1" w:styleId="TitleChar">
    <w:name w:val="Title Char"/>
    <w:basedOn w:val="DefaultParagraphFont"/>
    <w:link w:val="Title"/>
    <w:rsid w:val="001225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0"/>
      <w:szCs w:val="30"/>
      <w:lang w:val="en-GB"/>
    </w:rPr>
  </w:style>
  <w:style w:type="paragraph" w:customStyle="1" w:styleId="Sommaire">
    <w:name w:val="Sommaire"/>
    <w:basedOn w:val="Normal"/>
    <w:rsid w:val="00122562"/>
    <w:rPr>
      <w:b/>
      <w:color w:val="71787D"/>
      <w:sz w:val="32"/>
      <w:szCs w:val="32"/>
    </w:rPr>
  </w:style>
  <w:style w:type="paragraph" w:styleId="ListBullet">
    <w:name w:val="List Bullet"/>
    <w:basedOn w:val="ListParagraph"/>
    <w:qFormat/>
    <w:rsid w:val="00122562"/>
    <w:pPr>
      <w:keepNext w:val="0"/>
      <w:ind w:left="1066" w:hanging="357"/>
    </w:pPr>
  </w:style>
  <w:style w:type="paragraph" w:styleId="ListBullet2">
    <w:name w:val="List Bullet 2"/>
    <w:basedOn w:val="ListParagraph"/>
    <w:qFormat/>
    <w:rsid w:val="00122562"/>
    <w:pPr>
      <w:keepNext w:val="0"/>
      <w:numPr>
        <w:ilvl w:val="1"/>
      </w:numPr>
      <w:ind w:left="1775" w:hanging="357"/>
    </w:pPr>
  </w:style>
  <w:style w:type="table" w:styleId="TableClassic1">
    <w:name w:val="Table Classic 1"/>
    <w:basedOn w:val="TableNormal"/>
    <w:rsid w:val="00122562"/>
    <w:pPr>
      <w:spacing w:after="12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Bullet3">
    <w:name w:val="List Bullet 3"/>
    <w:basedOn w:val="ListParagraph"/>
    <w:qFormat/>
    <w:rsid w:val="00122562"/>
    <w:pPr>
      <w:keepNext w:val="0"/>
      <w:numPr>
        <w:ilvl w:val="2"/>
      </w:numPr>
      <w:ind w:left="2483" w:hanging="357"/>
    </w:pPr>
  </w:style>
  <w:style w:type="paragraph" w:styleId="List3">
    <w:name w:val="List 3"/>
    <w:basedOn w:val="ListBullet3"/>
    <w:rsid w:val="00122562"/>
  </w:style>
  <w:style w:type="paragraph" w:customStyle="1" w:styleId="Default">
    <w:name w:val="Default"/>
    <w:rsid w:val="00122562"/>
    <w:pPr>
      <w:autoSpaceDE w:val="0"/>
      <w:autoSpaceDN w:val="0"/>
      <w:adjustRightInd w:val="0"/>
      <w:spacing w:line="240" w:lineRule="auto"/>
      <w:jc w:val="left"/>
    </w:pPr>
    <w:rPr>
      <w:rFonts w:ascii="Times New Roman" w:eastAsia="Calibri" w:hAnsi="Times New Roman" w:cs="Times New Roman"/>
      <w:color w:val="000000"/>
      <w:lang w:eastAsia="fr-FR"/>
    </w:rPr>
  </w:style>
  <w:style w:type="paragraph" w:styleId="TableofFigures">
    <w:name w:val="table of figures"/>
    <w:basedOn w:val="Normal"/>
    <w:next w:val="Normal"/>
    <w:uiPriority w:val="99"/>
    <w:rsid w:val="00122562"/>
    <w:pPr>
      <w:spacing w:after="0"/>
    </w:pPr>
  </w:style>
  <w:style w:type="paragraph" w:customStyle="1" w:styleId="Titregraphique">
    <w:name w:val="Titre graphique"/>
    <w:basedOn w:val="TOC1"/>
    <w:rsid w:val="00122562"/>
    <w:pPr>
      <w:numPr>
        <w:numId w:val="3"/>
      </w:numPr>
      <w:jc w:val="center"/>
    </w:pPr>
    <w:rPr>
      <w:b/>
      <w:sz w:val="24"/>
      <w:lang w:val="fr-FR"/>
    </w:rPr>
  </w:style>
  <w:style w:type="paragraph" w:styleId="TOC6">
    <w:name w:val="toc 6"/>
    <w:basedOn w:val="Normal"/>
    <w:next w:val="Normal"/>
    <w:autoRedefine/>
    <w:uiPriority w:val="39"/>
    <w:rsid w:val="00122562"/>
    <w:pPr>
      <w:tabs>
        <w:tab w:val="left" w:pos="2393"/>
        <w:tab w:val="right" w:leader="dot" w:pos="10188"/>
      </w:tabs>
      <w:spacing w:after="100"/>
      <w:jc w:val="left"/>
    </w:pPr>
    <w:rPr>
      <w:noProof/>
      <w:color w:val="404040" w:themeColor="text1" w:themeTint="BF"/>
    </w:rPr>
  </w:style>
  <w:style w:type="paragraph" w:styleId="Caption">
    <w:name w:val="caption"/>
    <w:basedOn w:val="Normal"/>
    <w:next w:val="Normal"/>
    <w:uiPriority w:val="35"/>
    <w:qFormat/>
    <w:rsid w:val="00122562"/>
    <w:pPr>
      <w:spacing w:after="200" w:line="240" w:lineRule="auto"/>
    </w:pPr>
    <w:rPr>
      <w:b/>
      <w:bCs/>
      <w:color w:val="71787D"/>
      <w:szCs w:val="18"/>
    </w:rPr>
  </w:style>
  <w:style w:type="paragraph" w:styleId="ListParagraph">
    <w:name w:val="List Paragraph"/>
    <w:aliases w:val="_CC_Bullet,Paragraphe de liste1"/>
    <w:basedOn w:val="Normal"/>
    <w:link w:val="ListParagraphChar"/>
    <w:uiPriority w:val="34"/>
    <w:rsid w:val="00122562"/>
    <w:pPr>
      <w:keepNext/>
      <w:numPr>
        <w:numId w:val="7"/>
      </w:numPr>
    </w:pPr>
  </w:style>
  <w:style w:type="character" w:customStyle="1" w:styleId="ListParagraphChar">
    <w:name w:val="List Paragraph Char"/>
    <w:aliases w:val="_CC_Bullet Char,Paragraphe de liste1 Char"/>
    <w:basedOn w:val="DefaultParagraphFont"/>
    <w:link w:val="ListParagraph"/>
    <w:uiPriority w:val="34"/>
    <w:rsid w:val="00122562"/>
    <w:rPr>
      <w:rFonts w:ascii="Calibri" w:eastAsia="Calibri" w:hAnsi="Calibri" w:cs="Times New Roman"/>
      <w:spacing w:val="-10"/>
      <w:szCs w:val="22"/>
      <w:lang w:val="en-GB"/>
    </w:rPr>
  </w:style>
  <w:style w:type="paragraph" w:customStyle="1" w:styleId="Titrepagegarde">
    <w:name w:val="Titre page garde"/>
    <w:basedOn w:val="Normal"/>
    <w:rsid w:val="00122562"/>
    <w:pPr>
      <w:spacing w:before="120"/>
    </w:pPr>
    <w:rPr>
      <w:b/>
      <w:color w:val="71787D"/>
      <w:sz w:val="32"/>
    </w:rPr>
  </w:style>
  <w:style w:type="table" w:styleId="TableClassic2">
    <w:name w:val="Table Classic 2"/>
    <w:basedOn w:val="TableNormal"/>
    <w:rsid w:val="00122562"/>
    <w:pPr>
      <w:spacing w:after="12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122562"/>
    <w:pPr>
      <w:spacing w:after="12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auVert">
    <w:name w:val="TableauVert"/>
    <w:basedOn w:val="TableNormal"/>
    <w:uiPriority w:val="99"/>
    <w:qFormat/>
    <w:rsid w:val="00122562"/>
    <w:pPr>
      <w:spacing w:before="80" w:after="80" w:line="240" w:lineRule="auto"/>
      <w:jc w:val="left"/>
    </w:pPr>
    <w:rPr>
      <w:sz w:val="20"/>
      <w:szCs w:val="22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A6A6A6"/>
      </w:tblBorders>
      <w:tblCellMar>
        <w:top w:w="57" w:type="dxa"/>
        <w:bottom w:w="57" w:type="dxa"/>
      </w:tblCellMar>
    </w:tblPr>
    <w:tcPr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75B000"/>
      </w:tcPr>
    </w:tblStylePr>
    <w:tblStylePr w:type="firstCol">
      <w:rPr>
        <w:b/>
      </w:rPr>
    </w:tblStylePr>
    <w:tblStylePr w:type="band1Vert">
      <w:tblPr/>
      <w:tcPr>
        <w:shd w:val="clear" w:color="auto" w:fill="D7ECAE"/>
      </w:tcPr>
    </w:tblStylePr>
    <w:tblStylePr w:type="band2Horz">
      <w:tblPr/>
      <w:tcPr>
        <w:shd w:val="clear" w:color="auto" w:fill="D7ECAE"/>
      </w:tcPr>
    </w:tblStylePr>
  </w:style>
  <w:style w:type="table" w:styleId="TableColumns2">
    <w:name w:val="Table Columns 2"/>
    <w:basedOn w:val="TableNormal"/>
    <w:rsid w:val="00122562"/>
    <w:pPr>
      <w:spacing w:after="12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Grid3-Accent6">
    <w:name w:val="Medium Grid 3 Accent 6"/>
    <w:basedOn w:val="TableNormal"/>
    <w:rsid w:val="001225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paragraph" w:styleId="BodyText">
    <w:name w:val="Body Text"/>
    <w:basedOn w:val="Normal"/>
    <w:link w:val="BodyTextChar"/>
    <w:rsid w:val="00122562"/>
  </w:style>
  <w:style w:type="character" w:customStyle="1" w:styleId="BodyTextChar">
    <w:name w:val="Body Text Char"/>
    <w:basedOn w:val="DefaultParagraphFont"/>
    <w:link w:val="BodyText"/>
    <w:rsid w:val="00122562"/>
    <w:rPr>
      <w:rFonts w:ascii="Calibri" w:eastAsia="Calibri" w:hAnsi="Calibri" w:cs="Times New Roman"/>
      <w:spacing w:val="-10"/>
      <w:szCs w:val="22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122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2562"/>
    <w:pPr>
      <w:spacing w:line="276" w:lineRule="auto"/>
    </w:pPr>
    <w:rPr>
      <w:color w:val="404040"/>
      <w:spacing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2562"/>
    <w:rPr>
      <w:rFonts w:ascii="Calibri" w:eastAsia="Calibri" w:hAnsi="Calibri" w:cs="Times New Roman"/>
      <w:color w:val="404040"/>
      <w:sz w:val="20"/>
      <w:szCs w:val="20"/>
      <w:lang w:val="en-GB"/>
    </w:rPr>
  </w:style>
  <w:style w:type="paragraph" w:customStyle="1" w:styleId="Normalbullets">
    <w:name w:val="Normal+bullets"/>
    <w:basedOn w:val="ListParagraph"/>
    <w:rsid w:val="00122562"/>
    <w:pPr>
      <w:keepNext w:val="0"/>
      <w:numPr>
        <w:numId w:val="6"/>
      </w:numPr>
      <w:spacing w:after="0" w:line="240" w:lineRule="auto"/>
      <w:contextualSpacing/>
    </w:pPr>
    <w:rPr>
      <w:color w:val="404040"/>
      <w:spacing w:val="0"/>
      <w:sz w:val="22"/>
      <w:lang w:eastAsia="fr-FR"/>
    </w:rPr>
  </w:style>
  <w:style w:type="paragraph" w:customStyle="1" w:styleId="Report">
    <w:name w:val="Report"/>
    <w:basedOn w:val="Heading2"/>
    <w:link w:val="ReportCar"/>
    <w:qFormat/>
    <w:rsid w:val="00122562"/>
    <w:pPr>
      <w:spacing w:before="240" w:after="120" w:line="276" w:lineRule="auto"/>
      <w:ind w:left="576" w:hanging="576"/>
    </w:pPr>
    <w:rPr>
      <w:rFonts w:cs="OTNEJMQuadraat"/>
      <w:color w:val="404040"/>
      <w:sz w:val="28"/>
      <w:szCs w:val="28"/>
      <w:lang w:val="en-US" w:eastAsia="fr-FR"/>
    </w:rPr>
  </w:style>
  <w:style w:type="character" w:customStyle="1" w:styleId="ReportCar">
    <w:name w:val="Report Car"/>
    <w:basedOn w:val="Heading2Char"/>
    <w:link w:val="Report"/>
    <w:rsid w:val="00122562"/>
    <w:rPr>
      <w:rFonts w:ascii="Calibri" w:eastAsia="Calibri" w:hAnsi="Calibri" w:cs="OTNEJMQuadraat"/>
      <w:b/>
      <w:color w:val="404040"/>
      <w:spacing w:val="-10"/>
      <w:sz w:val="28"/>
      <w:szCs w:val="28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122562"/>
    <w:pPr>
      <w:spacing w:line="240" w:lineRule="auto"/>
    </w:pPr>
    <w:rPr>
      <w:b/>
      <w:bCs/>
      <w:spacing w:val="-10"/>
    </w:rPr>
  </w:style>
  <w:style w:type="character" w:customStyle="1" w:styleId="CommentSubjectChar">
    <w:name w:val="Comment Subject Char"/>
    <w:basedOn w:val="CommentTextChar"/>
    <w:link w:val="CommentSubject"/>
    <w:rsid w:val="00122562"/>
    <w:rPr>
      <w:rFonts w:ascii="Calibri" w:eastAsia="Calibri" w:hAnsi="Calibri" w:cs="Times New Roman"/>
      <w:b/>
      <w:bCs/>
      <w:color w:val="404040"/>
      <w:spacing w:val="-10"/>
      <w:sz w:val="20"/>
      <w:szCs w:val="20"/>
      <w:lang w:val="en-GB"/>
    </w:rPr>
  </w:style>
  <w:style w:type="character" w:styleId="IntenseEmphasis">
    <w:name w:val="Intense Emphasis"/>
    <w:basedOn w:val="DefaultParagraphFont"/>
    <w:uiPriority w:val="21"/>
    <w:rsid w:val="00122562"/>
    <w:rPr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2256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pacing w:val="0"/>
      <w:szCs w:val="24"/>
      <w:lang w:eastAsia="en-GB"/>
    </w:rPr>
  </w:style>
  <w:style w:type="paragraph" w:customStyle="1" w:styleId="TEXTECOURANT">
    <w:name w:val="TEXTE COURANT"/>
    <w:basedOn w:val="Normal"/>
    <w:link w:val="TEXTECOURANTCar"/>
    <w:rsid w:val="00122562"/>
    <w:rPr>
      <w:color w:val="404040"/>
    </w:rPr>
  </w:style>
  <w:style w:type="character" w:customStyle="1" w:styleId="TEXTECOURANTCar">
    <w:name w:val="TEXTE COURANT Car"/>
    <w:basedOn w:val="DefaultParagraphFont"/>
    <w:link w:val="TEXTECOURANT"/>
    <w:rsid w:val="00122562"/>
    <w:rPr>
      <w:rFonts w:ascii="Calibri" w:eastAsia="Calibri" w:hAnsi="Calibri" w:cs="Times New Roman"/>
      <w:color w:val="404040"/>
      <w:spacing w:val="-10"/>
      <w:szCs w:val="22"/>
      <w:lang w:val="en-GB"/>
    </w:rPr>
  </w:style>
  <w:style w:type="table" w:styleId="LightList-Accent1">
    <w:name w:val="Light List Accent 1"/>
    <w:basedOn w:val="TableNormal"/>
    <w:rsid w:val="00122562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C-CBODYTEXT">
    <w:name w:val="_C-C BODY TEXT"/>
    <w:basedOn w:val="Normal"/>
    <w:link w:val="C-CBODYTEXTChar"/>
    <w:rsid w:val="00122562"/>
    <w:rPr>
      <w:color w:val="404040"/>
      <w:sz w:val="22"/>
    </w:rPr>
  </w:style>
  <w:style w:type="character" w:customStyle="1" w:styleId="C-CBODYTEXTChar">
    <w:name w:val="_C-C BODY TEXT Char"/>
    <w:basedOn w:val="DefaultParagraphFont"/>
    <w:link w:val="C-CBODYTEXT"/>
    <w:rsid w:val="00122562"/>
    <w:rPr>
      <w:rFonts w:ascii="Calibri" w:eastAsia="Calibri" w:hAnsi="Calibri" w:cs="Times New Roman"/>
      <w:color w:val="404040"/>
      <w:spacing w:val="-10"/>
      <w:sz w:val="22"/>
      <w:szCs w:val="22"/>
      <w:lang w:val="en-GB"/>
    </w:rPr>
  </w:style>
  <w:style w:type="table" w:customStyle="1" w:styleId="Highlight">
    <w:name w:val="Highlight"/>
    <w:basedOn w:val="TableNormal"/>
    <w:uiPriority w:val="99"/>
    <w:qFormat/>
    <w:rsid w:val="00122562"/>
    <w:pPr>
      <w:spacing w:line="240" w:lineRule="auto"/>
      <w:jc w:val="left"/>
    </w:pPr>
    <w:tblPr/>
  </w:style>
  <w:style w:type="table" w:customStyle="1" w:styleId="BlueTable1">
    <w:name w:val="BlueTable1"/>
    <w:basedOn w:val="TableNormal"/>
    <w:uiPriority w:val="99"/>
    <w:qFormat/>
    <w:rsid w:val="00AA629C"/>
    <w:pPr>
      <w:spacing w:before="80" w:after="80" w:line="240" w:lineRule="auto"/>
      <w:jc w:val="left"/>
    </w:pPr>
    <w:rPr>
      <w:rFonts w:ascii="Calibri" w:eastAsia="Calibri" w:hAnsi="Calibri" w:cs="Times New Roman"/>
      <w:sz w:val="20"/>
      <w:szCs w:val="22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bottom w:w="57" w:type="dxa"/>
      </w:tblCellMar>
    </w:tblPr>
    <w:tcPr>
      <w:vAlign w:val="center"/>
    </w:tcPr>
    <w:tblStylePr w:type="firstRow">
      <w:rPr>
        <w:b/>
        <w:color w:val="FFFFFF" w:themeColor="background1"/>
        <w:sz w:val="22"/>
        <w:szCs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paragraph" w:styleId="FootnoteText">
    <w:name w:val="footnote text"/>
    <w:basedOn w:val="Normal"/>
    <w:link w:val="FootnoteTextChar"/>
    <w:rsid w:val="00DE48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E48E8"/>
    <w:rPr>
      <w:rFonts w:ascii="Calibri" w:eastAsia="Calibri" w:hAnsi="Calibri" w:cs="Times New Roman"/>
      <w:spacing w:val="-10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DE48E8"/>
    <w:rPr>
      <w:vertAlign w:val="superscript"/>
    </w:rPr>
  </w:style>
  <w:style w:type="paragraph" w:styleId="EndnoteText">
    <w:name w:val="endnote text"/>
    <w:basedOn w:val="Normal"/>
    <w:link w:val="EndnoteTextChar"/>
    <w:rsid w:val="00DE48E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DE48E8"/>
    <w:rPr>
      <w:rFonts w:ascii="Calibri" w:eastAsia="Calibri" w:hAnsi="Calibri" w:cs="Times New Roman"/>
      <w:spacing w:val="-10"/>
      <w:sz w:val="20"/>
      <w:szCs w:val="20"/>
      <w:lang w:val="en-US"/>
    </w:rPr>
  </w:style>
  <w:style w:type="character" w:styleId="EndnoteReference">
    <w:name w:val="endnote reference"/>
    <w:basedOn w:val="DefaultParagraphFont"/>
    <w:rsid w:val="00DE48E8"/>
    <w:rPr>
      <w:vertAlign w:val="superscript"/>
    </w:rPr>
  </w:style>
  <w:style w:type="paragraph" w:styleId="PlainText">
    <w:name w:val="Plain Text"/>
    <w:basedOn w:val="Normal"/>
    <w:link w:val="PlainTextChar"/>
    <w:rsid w:val="0011445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114456"/>
    <w:rPr>
      <w:rFonts w:ascii="Consolas" w:eastAsia="Calibri" w:hAnsi="Consolas" w:cs="Consolas"/>
      <w:spacing w:val="-10"/>
      <w:sz w:val="21"/>
      <w:szCs w:val="21"/>
      <w:lang w:val="en-US"/>
    </w:rPr>
  </w:style>
  <w:style w:type="character" w:styleId="FollowedHyperlink">
    <w:name w:val="FollowedHyperlink"/>
    <w:basedOn w:val="DefaultParagraphFont"/>
    <w:uiPriority w:val="99"/>
    <w:rsid w:val="00A25998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D54A3"/>
  </w:style>
  <w:style w:type="paragraph" w:styleId="Revision">
    <w:name w:val="Revision"/>
    <w:hidden/>
    <w:rsid w:val="007B7A1A"/>
    <w:pPr>
      <w:spacing w:line="240" w:lineRule="auto"/>
      <w:jc w:val="left"/>
    </w:pPr>
    <w:rPr>
      <w:rFonts w:ascii="Calibri" w:eastAsia="Calibri" w:hAnsi="Calibri" w:cs="Times New Roman"/>
      <w:spacing w:val="-10"/>
      <w:szCs w:val="22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17F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pacing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7FC0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07217C"/>
    <w:pPr>
      <w:spacing w:after="100" w:line="276" w:lineRule="auto"/>
      <w:ind w:left="1320"/>
      <w:jc w:val="left"/>
    </w:pPr>
    <w:rPr>
      <w:rFonts w:asciiTheme="minorHAnsi" w:eastAsiaTheme="minorEastAsia" w:hAnsiTheme="minorHAnsi" w:cstheme="minorBidi"/>
      <w:spacing w:val="0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07217C"/>
    <w:pPr>
      <w:spacing w:after="100" w:line="276" w:lineRule="auto"/>
      <w:ind w:left="1540"/>
      <w:jc w:val="left"/>
    </w:pPr>
    <w:rPr>
      <w:rFonts w:asciiTheme="minorHAnsi" w:eastAsiaTheme="minorEastAsia" w:hAnsiTheme="minorHAnsi" w:cstheme="minorBidi"/>
      <w:spacing w:val="0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07217C"/>
    <w:pPr>
      <w:spacing w:after="100" w:line="276" w:lineRule="auto"/>
      <w:ind w:left="1760"/>
      <w:jc w:val="left"/>
    </w:pPr>
    <w:rPr>
      <w:rFonts w:asciiTheme="minorHAnsi" w:eastAsiaTheme="minorEastAsia" w:hAnsiTheme="minorHAnsi" w:cstheme="minorBidi"/>
      <w:spacing w:val="0"/>
      <w:sz w:val="22"/>
    </w:rPr>
  </w:style>
  <w:style w:type="character" w:styleId="Emphasis">
    <w:name w:val="Emphasis"/>
    <w:basedOn w:val="DefaultParagraphFont"/>
    <w:uiPriority w:val="20"/>
    <w:qFormat/>
    <w:rsid w:val="00AD2B56"/>
    <w:rPr>
      <w:i/>
      <w:iCs/>
    </w:rPr>
  </w:style>
  <w:style w:type="paragraph" w:customStyle="1" w:styleId="ReportStyle">
    <w:name w:val="Report Style"/>
    <w:basedOn w:val="Heading1"/>
    <w:link w:val="ReportStyleCar"/>
    <w:autoRedefine/>
    <w:qFormat/>
    <w:rsid w:val="00BE325B"/>
    <w:pPr>
      <w:keepNext/>
      <w:pageBreakBefore w:val="0"/>
      <w:numPr>
        <w:numId w:val="0"/>
      </w:numPr>
      <w:pBdr>
        <w:bottom w:val="single" w:sz="12" w:space="1" w:color="008FC2"/>
      </w:pBdr>
      <w:spacing w:before="360" w:after="240"/>
    </w:pPr>
    <w:rPr>
      <w:rFonts w:ascii="Cambria" w:eastAsia="Times New Roman" w:hAnsi="Cambria"/>
      <w:bCs/>
      <w:color w:val="000000" w:themeColor="text1"/>
      <w:kern w:val="32"/>
      <w:sz w:val="28"/>
      <w:szCs w:val="28"/>
    </w:rPr>
  </w:style>
  <w:style w:type="character" w:customStyle="1" w:styleId="ReportStyleCar">
    <w:name w:val="Report Style Car"/>
    <w:basedOn w:val="Heading1Char"/>
    <w:link w:val="ReportStyle"/>
    <w:rsid w:val="00BE325B"/>
    <w:rPr>
      <w:rFonts w:ascii="Cambria" w:eastAsia="Times New Roman" w:hAnsi="Cambria" w:cs="Times New Roman"/>
      <w:b/>
      <w:bCs/>
      <w:color w:val="000000" w:themeColor="text1"/>
      <w:spacing w:val="-10"/>
      <w:kern w:val="32"/>
      <w:sz w:val="28"/>
      <w:szCs w:val="28"/>
      <w:lang w:val="en-GB" w:eastAsia="en-GB"/>
    </w:rPr>
  </w:style>
  <w:style w:type="character" w:styleId="LineNumber">
    <w:name w:val="line number"/>
    <w:basedOn w:val="DefaultParagraphFont"/>
    <w:rsid w:val="00AA41A1"/>
  </w:style>
  <w:style w:type="paragraph" w:customStyle="1" w:styleId="xl65">
    <w:name w:val="xl65"/>
    <w:basedOn w:val="Normal"/>
    <w:rsid w:val="00026C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66">
    <w:name w:val="xl66"/>
    <w:basedOn w:val="Normal"/>
    <w:rsid w:val="00026C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67">
    <w:name w:val="xl67"/>
    <w:basedOn w:val="Normal"/>
    <w:rsid w:val="00026C64"/>
    <w:pPr>
      <w:pBdr>
        <w:top w:val="single" w:sz="4" w:space="0" w:color="808080"/>
        <w:left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68">
    <w:name w:val="xl68"/>
    <w:basedOn w:val="Normal"/>
    <w:rsid w:val="00026C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69">
    <w:name w:val="xl69"/>
    <w:basedOn w:val="Normal"/>
    <w:rsid w:val="00026C64"/>
    <w:pPr>
      <w:pBdr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70">
    <w:name w:val="xl70"/>
    <w:basedOn w:val="Normal"/>
    <w:rsid w:val="00026C64"/>
    <w:pPr>
      <w:pBdr>
        <w:top w:val="single" w:sz="4" w:space="0" w:color="808080"/>
        <w:left w:val="single" w:sz="4" w:space="0" w:color="808080"/>
        <w:bottom w:val="single" w:sz="8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71">
    <w:name w:val="xl71"/>
    <w:basedOn w:val="Normal"/>
    <w:rsid w:val="00026C64"/>
    <w:pPr>
      <w:pBdr>
        <w:top w:val="single" w:sz="4" w:space="0" w:color="808080"/>
        <w:left w:val="single" w:sz="4" w:space="0" w:color="808080"/>
        <w:bottom w:val="single" w:sz="8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72">
    <w:name w:val="xl72"/>
    <w:basedOn w:val="Normal"/>
    <w:rsid w:val="00026C64"/>
    <w:pPr>
      <w:pBdr>
        <w:top w:val="single" w:sz="8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73">
    <w:name w:val="xl73"/>
    <w:basedOn w:val="Normal"/>
    <w:rsid w:val="00026C64"/>
    <w:pPr>
      <w:pBdr>
        <w:top w:val="single" w:sz="8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74">
    <w:name w:val="xl74"/>
    <w:basedOn w:val="Normal"/>
    <w:rsid w:val="00026C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F2F2F2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bCs/>
      <w:spacing w:val="0"/>
      <w:sz w:val="20"/>
      <w:szCs w:val="20"/>
    </w:rPr>
  </w:style>
  <w:style w:type="paragraph" w:customStyle="1" w:styleId="xl75">
    <w:name w:val="xl75"/>
    <w:basedOn w:val="Normal"/>
    <w:rsid w:val="00026C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bCs/>
      <w:spacing w:val="0"/>
      <w:sz w:val="20"/>
      <w:szCs w:val="20"/>
    </w:rPr>
  </w:style>
  <w:style w:type="paragraph" w:customStyle="1" w:styleId="xl76">
    <w:name w:val="xl76"/>
    <w:basedOn w:val="Normal"/>
    <w:rsid w:val="00026C64"/>
    <w:pPr>
      <w:pBdr>
        <w:top w:val="single" w:sz="8" w:space="0" w:color="808080"/>
        <w:left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77">
    <w:name w:val="xl77"/>
    <w:basedOn w:val="Normal"/>
    <w:rsid w:val="00026C64"/>
    <w:pPr>
      <w:pBdr>
        <w:top w:val="single" w:sz="8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78">
    <w:name w:val="xl78"/>
    <w:basedOn w:val="Normal"/>
    <w:rsid w:val="00026C64"/>
    <w:pPr>
      <w:pBdr>
        <w:top w:val="single" w:sz="8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79">
    <w:name w:val="xl79"/>
    <w:basedOn w:val="Normal"/>
    <w:rsid w:val="00026C64"/>
    <w:pPr>
      <w:pBdr>
        <w:top w:val="single" w:sz="4" w:space="0" w:color="808080"/>
        <w:left w:val="single" w:sz="4" w:space="0" w:color="808080"/>
        <w:bottom w:val="single" w:sz="8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0">
    <w:name w:val="xl80"/>
    <w:basedOn w:val="Normal"/>
    <w:rsid w:val="00026C64"/>
    <w:pPr>
      <w:pBdr>
        <w:top w:val="single" w:sz="4" w:space="0" w:color="808080"/>
        <w:left w:val="single" w:sz="4" w:space="0" w:color="808080"/>
        <w:bottom w:val="single" w:sz="8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1">
    <w:name w:val="xl81"/>
    <w:basedOn w:val="Normal"/>
    <w:rsid w:val="00026C64"/>
    <w:pPr>
      <w:pBdr>
        <w:top w:val="single" w:sz="8" w:space="0" w:color="808080"/>
        <w:left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2">
    <w:name w:val="xl82"/>
    <w:basedOn w:val="Normal"/>
    <w:rsid w:val="00026C64"/>
    <w:pPr>
      <w:pBdr>
        <w:left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3">
    <w:name w:val="xl83"/>
    <w:basedOn w:val="Normal"/>
    <w:rsid w:val="00026C64"/>
    <w:pPr>
      <w:pBdr>
        <w:left w:val="single" w:sz="4" w:space="0" w:color="808080"/>
        <w:bottom w:val="single" w:sz="8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4">
    <w:name w:val="xl84"/>
    <w:basedOn w:val="Normal"/>
    <w:rsid w:val="00026C64"/>
    <w:pPr>
      <w:pBdr>
        <w:top w:val="single" w:sz="8" w:space="0" w:color="808080"/>
        <w:left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5">
    <w:name w:val="xl85"/>
    <w:basedOn w:val="Normal"/>
    <w:rsid w:val="00026C64"/>
    <w:pPr>
      <w:pBdr>
        <w:left w:val="single" w:sz="4" w:space="0" w:color="808080"/>
        <w:bottom w:val="single" w:sz="8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6">
    <w:name w:val="xl86"/>
    <w:basedOn w:val="Normal"/>
    <w:rsid w:val="00026C64"/>
    <w:pPr>
      <w:pBdr>
        <w:top w:val="single" w:sz="8" w:space="0" w:color="808080"/>
        <w:left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7">
    <w:name w:val="xl87"/>
    <w:basedOn w:val="Normal"/>
    <w:rsid w:val="00026C64"/>
    <w:pPr>
      <w:pBdr>
        <w:left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8">
    <w:name w:val="xl88"/>
    <w:basedOn w:val="Normal"/>
    <w:rsid w:val="00026C64"/>
    <w:pPr>
      <w:pBdr>
        <w:left w:val="single" w:sz="4" w:space="0" w:color="808080"/>
        <w:bottom w:val="single" w:sz="8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9">
    <w:name w:val="xl89"/>
    <w:basedOn w:val="Normal"/>
    <w:rsid w:val="00026C64"/>
    <w:pPr>
      <w:pBdr>
        <w:top w:val="single" w:sz="8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0">
    <w:name w:val="xl90"/>
    <w:basedOn w:val="Normal"/>
    <w:rsid w:val="00026C64"/>
    <w:pPr>
      <w:pBdr>
        <w:bottom w:val="single" w:sz="8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1">
    <w:name w:val="xl91"/>
    <w:basedOn w:val="Normal"/>
    <w:rsid w:val="00026C64"/>
    <w:pPr>
      <w:pBdr>
        <w:left w:val="single" w:sz="4" w:space="0" w:color="808080"/>
        <w:bottom w:val="single" w:sz="8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2">
    <w:name w:val="xl92"/>
    <w:basedOn w:val="Normal"/>
    <w:rsid w:val="00026C64"/>
    <w:pPr>
      <w:pBdr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3">
    <w:name w:val="xl93"/>
    <w:basedOn w:val="Normal"/>
    <w:rsid w:val="00026C64"/>
    <w:pPr>
      <w:pBdr>
        <w:left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4">
    <w:name w:val="xl94"/>
    <w:basedOn w:val="Normal"/>
    <w:rsid w:val="00026C64"/>
    <w:pPr>
      <w:pBdr>
        <w:left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5">
    <w:name w:val="xl95"/>
    <w:basedOn w:val="Normal"/>
    <w:rsid w:val="00026C64"/>
    <w:pPr>
      <w:pBdr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6">
    <w:name w:val="xl96"/>
    <w:basedOn w:val="Normal"/>
    <w:rsid w:val="00026C64"/>
    <w:pPr>
      <w:pBdr>
        <w:top w:val="single" w:sz="8" w:space="0" w:color="808080"/>
        <w:left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7">
    <w:name w:val="xl97"/>
    <w:basedOn w:val="Normal"/>
    <w:rsid w:val="00026C64"/>
    <w:pPr>
      <w:pBdr>
        <w:left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8">
    <w:name w:val="xl98"/>
    <w:basedOn w:val="Normal"/>
    <w:rsid w:val="00026C64"/>
    <w:pPr>
      <w:pBdr>
        <w:left w:val="single" w:sz="4" w:space="0" w:color="808080"/>
        <w:bottom w:val="single" w:sz="8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9">
    <w:name w:val="xl99"/>
    <w:basedOn w:val="Normal"/>
    <w:rsid w:val="00026C64"/>
    <w:pPr>
      <w:pBdr>
        <w:top w:val="single" w:sz="4" w:space="0" w:color="808080"/>
        <w:left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100">
    <w:name w:val="xl100"/>
    <w:basedOn w:val="Normal"/>
    <w:rsid w:val="00026C64"/>
    <w:pPr>
      <w:pBdr>
        <w:left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101">
    <w:name w:val="xl101"/>
    <w:basedOn w:val="Normal"/>
    <w:rsid w:val="00026C64"/>
    <w:pPr>
      <w:pBdr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character" w:customStyle="1" w:styleId="st">
    <w:name w:val="st"/>
    <w:basedOn w:val="DefaultParagraphFont"/>
    <w:rsid w:val="002E7973"/>
  </w:style>
  <w:style w:type="table" w:customStyle="1" w:styleId="BlueTable11">
    <w:name w:val="BlueTable11"/>
    <w:basedOn w:val="TableNormal"/>
    <w:uiPriority w:val="99"/>
    <w:qFormat/>
    <w:rsid w:val="002D7A7D"/>
    <w:pPr>
      <w:spacing w:before="80" w:after="80" w:line="240" w:lineRule="auto"/>
      <w:jc w:val="left"/>
    </w:pPr>
    <w:rPr>
      <w:rFonts w:ascii="Calibri" w:eastAsia="Calibri" w:hAnsi="Calibri" w:cs="Times New Roman"/>
      <w:sz w:val="20"/>
      <w:szCs w:val="22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bottom w:w="57" w:type="dxa"/>
      </w:tblCellMar>
    </w:tblPr>
    <w:tcPr>
      <w:vAlign w:val="center"/>
    </w:tcPr>
    <w:tblStylePr w:type="firstRow">
      <w:rPr>
        <w:b/>
        <w:color w:val="FFFFFF" w:themeColor="background1"/>
        <w:sz w:val="22"/>
        <w:szCs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paragraph" w:customStyle="1" w:styleId="font5">
    <w:name w:val="font5"/>
    <w:basedOn w:val="Normal"/>
    <w:rsid w:val="00EB3221"/>
    <w:pPr>
      <w:spacing w:before="100" w:beforeAutospacing="1" w:after="100" w:afterAutospacing="1" w:line="240" w:lineRule="auto"/>
      <w:jc w:val="left"/>
    </w:pPr>
    <w:rPr>
      <w:rFonts w:eastAsia="Times New Roman"/>
      <w:color w:val="404040"/>
      <w:spacing w:val="0"/>
      <w:sz w:val="22"/>
    </w:rPr>
  </w:style>
  <w:style w:type="paragraph" w:customStyle="1" w:styleId="font6">
    <w:name w:val="font6"/>
    <w:basedOn w:val="Normal"/>
    <w:rsid w:val="00EB3221"/>
    <w:pPr>
      <w:spacing w:before="100" w:beforeAutospacing="1" w:after="100" w:afterAutospacing="1" w:line="240" w:lineRule="auto"/>
      <w:jc w:val="left"/>
    </w:pPr>
    <w:rPr>
      <w:rFonts w:eastAsia="Times New Roman"/>
      <w:spacing w:val="0"/>
      <w:sz w:val="22"/>
    </w:rPr>
  </w:style>
  <w:style w:type="paragraph" w:customStyle="1" w:styleId="xl102">
    <w:name w:val="xl102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79646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03">
    <w:name w:val="xl103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79646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04">
    <w:name w:val="xl104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05">
    <w:name w:val="xl105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pacing w:val="0"/>
      <w:szCs w:val="24"/>
    </w:rPr>
  </w:style>
  <w:style w:type="paragraph" w:customStyle="1" w:styleId="font0">
    <w:name w:val="font0"/>
    <w:basedOn w:val="Normal"/>
    <w:rsid w:val="00EB3221"/>
    <w:pPr>
      <w:spacing w:before="100" w:beforeAutospacing="1" w:after="100" w:afterAutospacing="1" w:line="240" w:lineRule="auto"/>
      <w:jc w:val="left"/>
    </w:pPr>
    <w:rPr>
      <w:rFonts w:eastAsia="Times New Roman"/>
      <w:color w:val="000000"/>
      <w:spacing w:val="0"/>
      <w:sz w:val="22"/>
    </w:rPr>
  </w:style>
  <w:style w:type="paragraph" w:customStyle="1" w:styleId="font7">
    <w:name w:val="font7"/>
    <w:basedOn w:val="Normal"/>
    <w:rsid w:val="00EB3221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color w:val="000000"/>
      <w:spacing w:val="0"/>
      <w:sz w:val="18"/>
      <w:szCs w:val="18"/>
    </w:rPr>
  </w:style>
  <w:style w:type="paragraph" w:customStyle="1" w:styleId="font8">
    <w:name w:val="font8"/>
    <w:basedOn w:val="Normal"/>
    <w:rsid w:val="00EB3221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b/>
      <w:bCs/>
      <w:color w:val="000000"/>
      <w:spacing w:val="0"/>
      <w:sz w:val="18"/>
      <w:szCs w:val="18"/>
    </w:rPr>
  </w:style>
  <w:style w:type="paragraph" w:customStyle="1" w:styleId="xl106">
    <w:name w:val="xl106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07">
    <w:name w:val="xl107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08">
    <w:name w:val="xl108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09">
    <w:name w:val="xl109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79646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10">
    <w:name w:val="xl110"/>
    <w:basedOn w:val="Normal"/>
    <w:rsid w:val="00EB322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11">
    <w:name w:val="xl111"/>
    <w:basedOn w:val="Normal"/>
    <w:rsid w:val="00EB322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12">
    <w:name w:val="xl112"/>
    <w:basedOn w:val="Normal"/>
    <w:rsid w:val="00EB3221"/>
    <w:pPr>
      <w:shd w:val="clear" w:color="000000" w:fill="B7DEE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13">
    <w:name w:val="xl113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color w:val="76933C"/>
      <w:spacing w:val="0"/>
      <w:szCs w:val="24"/>
    </w:rPr>
  </w:style>
  <w:style w:type="paragraph" w:customStyle="1" w:styleId="xl114">
    <w:name w:val="xl114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color w:val="FF0000"/>
      <w:spacing w:val="0"/>
      <w:szCs w:val="24"/>
    </w:rPr>
  </w:style>
  <w:style w:type="paragraph" w:customStyle="1" w:styleId="xl115">
    <w:name w:val="xl115"/>
    <w:basedOn w:val="Normal"/>
    <w:rsid w:val="00EB322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16">
    <w:name w:val="xl116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8FC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bCs/>
      <w:color w:val="FFFFFF"/>
      <w:spacing w:val="0"/>
      <w:szCs w:val="24"/>
    </w:rPr>
  </w:style>
  <w:style w:type="paragraph" w:customStyle="1" w:styleId="xl117">
    <w:name w:val="xl117"/>
    <w:basedOn w:val="Normal"/>
    <w:rsid w:val="00EB3221"/>
    <w:pPr>
      <w:pBdr>
        <w:top w:val="single" w:sz="4" w:space="0" w:color="auto"/>
        <w:bottom w:val="single" w:sz="4" w:space="0" w:color="auto"/>
      </w:pBdr>
      <w:shd w:val="clear" w:color="000000" w:fill="008FC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bCs/>
      <w:color w:val="FFFFFF"/>
      <w:spacing w:val="0"/>
      <w:szCs w:val="24"/>
    </w:rPr>
  </w:style>
  <w:style w:type="paragraph" w:customStyle="1" w:styleId="xl118">
    <w:name w:val="xl118"/>
    <w:basedOn w:val="Normal"/>
    <w:rsid w:val="00EB322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008FC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bCs/>
      <w:color w:val="FFFFFF"/>
      <w:spacing w:val="0"/>
      <w:szCs w:val="24"/>
    </w:rPr>
  </w:style>
  <w:style w:type="paragraph" w:customStyle="1" w:styleId="Title1">
    <w:name w:val="Title1"/>
    <w:basedOn w:val="Normal"/>
    <w:rsid w:val="00E9469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pacing w:val="0"/>
      <w:szCs w:val="24"/>
      <w:lang w:eastAsia="en-GB"/>
    </w:rPr>
  </w:style>
  <w:style w:type="paragraph" w:customStyle="1" w:styleId="desc">
    <w:name w:val="desc"/>
    <w:basedOn w:val="Normal"/>
    <w:rsid w:val="00E9469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pacing w:val="0"/>
      <w:szCs w:val="24"/>
      <w:lang w:eastAsia="en-GB"/>
    </w:rPr>
  </w:style>
  <w:style w:type="paragraph" w:customStyle="1" w:styleId="details">
    <w:name w:val="details"/>
    <w:basedOn w:val="Normal"/>
    <w:rsid w:val="00E9469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pacing w:val="0"/>
      <w:szCs w:val="24"/>
      <w:lang w:eastAsia="en-GB"/>
    </w:rPr>
  </w:style>
  <w:style w:type="character" w:customStyle="1" w:styleId="jrnl">
    <w:name w:val="jrnl"/>
    <w:basedOn w:val="DefaultParagraphFont"/>
    <w:rsid w:val="00E94698"/>
  </w:style>
  <w:style w:type="paragraph" w:customStyle="1" w:styleId="EndNoteBibliographyTitle">
    <w:name w:val="EndNote Bibliography Title"/>
    <w:basedOn w:val="Normal"/>
    <w:link w:val="EndNoteBibliographyTitleChar"/>
    <w:rsid w:val="00225625"/>
    <w:pPr>
      <w:spacing w:after="0"/>
      <w:jc w:val="center"/>
    </w:pPr>
    <w:rPr>
      <w:rFonts w:ascii="Cambria" w:hAnsi="Cambria"/>
      <w:noProof/>
      <w:sz w:val="2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5625"/>
    <w:rPr>
      <w:rFonts w:ascii="Cambria" w:eastAsia="Calibri" w:hAnsi="Cambria" w:cs="Times New Roman"/>
      <w:noProof/>
      <w:spacing w:val="-10"/>
      <w:sz w:val="28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5625"/>
    <w:pPr>
      <w:spacing w:line="240" w:lineRule="exact"/>
    </w:pPr>
    <w:rPr>
      <w:rFonts w:ascii="Cambria" w:hAnsi="Cambria"/>
      <w:noProof/>
      <w:sz w:val="2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5625"/>
    <w:rPr>
      <w:rFonts w:ascii="Cambria" w:eastAsia="Calibri" w:hAnsi="Cambria" w:cs="Times New Roman"/>
      <w:noProof/>
      <w:spacing w:val="-10"/>
      <w:sz w:val="28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line="300" w:lineRule="exact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nhideWhenUsed="0" w:qFormat="1"/>
    <w:lsdException w:name="heading 5" w:semiHidden="0" w:uiPriority="9" w:unhideWhenUsed="0" w:qFormat="1"/>
    <w:lsdException w:name="heading 6" w:semiHidden="0" w:uiPriority="9" w:unhideWhenUsed="0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List Bullet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qFormat="1"/>
    <w:lsdException w:name="List Bullet 3" w:qFormat="1"/>
    <w:lsdException w:name="Title" w:semiHidden="0" w:unhideWhenUsed="0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HTML Preformatted" w:uiPriority="99"/>
    <w:lsdException w:name="No List" w:uiPriority="99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122562"/>
    <w:pPr>
      <w:spacing w:after="120"/>
    </w:pPr>
    <w:rPr>
      <w:rFonts w:ascii="Calibri" w:eastAsia="Calibri" w:hAnsi="Calibri" w:cs="Times New Roman"/>
      <w:spacing w:val="-10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562"/>
    <w:pPr>
      <w:pageBreakBefore/>
      <w:numPr>
        <w:numId w:val="2"/>
      </w:numPr>
      <w:pBdr>
        <w:bottom w:val="single" w:sz="4" w:space="1" w:color="auto"/>
      </w:pBdr>
      <w:spacing w:after="300"/>
      <w:ind w:left="782" w:hanging="782"/>
      <w:outlineLvl w:val="0"/>
    </w:pPr>
    <w:rPr>
      <w:rFonts w:ascii="Rockwell" w:hAnsi="Rockwell"/>
      <w:b/>
      <w:color w:val="008FC1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122562"/>
    <w:pPr>
      <w:numPr>
        <w:ilvl w:val="1"/>
        <w:numId w:val="2"/>
      </w:numPr>
      <w:spacing w:before="400" w:after="240"/>
      <w:ind w:left="794" w:hanging="794"/>
      <w:outlineLvl w:val="1"/>
    </w:pPr>
    <w:rPr>
      <w:b/>
      <w:color w:val="008FC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122562"/>
    <w:pPr>
      <w:numPr>
        <w:ilvl w:val="2"/>
        <w:numId w:val="2"/>
      </w:numPr>
      <w:spacing w:before="200"/>
      <w:ind w:left="771" w:hanging="771"/>
      <w:outlineLvl w:val="2"/>
    </w:pPr>
    <w:rPr>
      <w:b/>
      <w:color w:val="71787D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122562"/>
    <w:pPr>
      <w:numPr>
        <w:ilvl w:val="3"/>
        <w:numId w:val="2"/>
      </w:numPr>
      <w:spacing w:before="100"/>
      <w:ind w:left="754" w:hanging="754"/>
      <w:outlineLvl w:val="3"/>
    </w:pPr>
    <w:rPr>
      <w:b/>
      <w:color w:val="71787D"/>
    </w:rPr>
  </w:style>
  <w:style w:type="paragraph" w:styleId="Heading5">
    <w:name w:val="heading 5"/>
    <w:basedOn w:val="Normal"/>
    <w:next w:val="Normal"/>
    <w:link w:val="Heading5Char"/>
    <w:uiPriority w:val="9"/>
    <w:qFormat/>
    <w:rsid w:val="00122562"/>
    <w:pPr>
      <w:numPr>
        <w:ilvl w:val="4"/>
        <w:numId w:val="2"/>
      </w:numPr>
      <w:spacing w:before="100"/>
      <w:ind w:left="851" w:hanging="851"/>
      <w:outlineLvl w:val="4"/>
    </w:pPr>
    <w:rPr>
      <w:color w:val="595959" w:themeColor="text1" w:themeTint="A6"/>
      <w:sz w:val="22"/>
    </w:rPr>
  </w:style>
  <w:style w:type="paragraph" w:styleId="Heading6">
    <w:name w:val="heading 6"/>
    <w:basedOn w:val="Normal"/>
    <w:next w:val="Normal"/>
    <w:link w:val="Heading6Char"/>
    <w:uiPriority w:val="9"/>
    <w:rsid w:val="00122562"/>
    <w:pPr>
      <w:numPr>
        <w:ilvl w:val="5"/>
        <w:numId w:val="2"/>
      </w:numPr>
      <w:spacing w:before="100"/>
      <w:ind w:left="1021" w:hanging="1021"/>
      <w:outlineLvl w:val="5"/>
    </w:pPr>
    <w:rPr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rsid w:val="00122562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rsid w:val="00122562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rsid w:val="0012256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UCESCC">
    <w:name w:val="PUCES CC"/>
    <w:basedOn w:val="NoList"/>
    <w:uiPriority w:val="99"/>
    <w:rsid w:val="00122562"/>
    <w:pPr>
      <w:numPr>
        <w:numId w:val="5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122562"/>
    <w:rPr>
      <w:rFonts w:ascii="Rockwell" w:eastAsia="Calibri" w:hAnsi="Rockwell" w:cs="Times New Roman"/>
      <w:b/>
      <w:color w:val="008FC1"/>
      <w:spacing w:val="-10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22562"/>
    <w:rPr>
      <w:rFonts w:ascii="Calibri" w:eastAsia="Calibri" w:hAnsi="Calibri" w:cs="Times New Roman"/>
      <w:b/>
      <w:color w:val="008FC1"/>
      <w:spacing w:val="-10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22562"/>
    <w:rPr>
      <w:rFonts w:ascii="Calibri" w:eastAsia="Calibri" w:hAnsi="Calibri" w:cs="Times New Roman"/>
      <w:b/>
      <w:color w:val="71787D"/>
      <w:spacing w:val="-10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rsid w:val="00122562"/>
    <w:rPr>
      <w:rFonts w:ascii="Calibri" w:eastAsia="Calibri" w:hAnsi="Calibri" w:cs="Times New Roman"/>
      <w:b/>
      <w:color w:val="71787D"/>
      <w:spacing w:val="-10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122562"/>
    <w:rPr>
      <w:rFonts w:ascii="Calibri" w:eastAsia="Calibri" w:hAnsi="Calibri" w:cs="Times New Roman"/>
      <w:color w:val="595959" w:themeColor="text1" w:themeTint="A6"/>
      <w:spacing w:val="-10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122562"/>
    <w:rPr>
      <w:rFonts w:ascii="Calibri" w:eastAsia="Calibri" w:hAnsi="Calibri" w:cs="Times New Roman"/>
      <w:color w:val="595959" w:themeColor="text1" w:themeTint="A6"/>
      <w:spacing w:val="-10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122562"/>
    <w:rPr>
      <w:rFonts w:asciiTheme="majorHAnsi" w:eastAsiaTheme="majorEastAsia" w:hAnsiTheme="majorHAnsi" w:cstheme="majorBidi"/>
      <w:i/>
      <w:iCs/>
      <w:color w:val="404040" w:themeColor="text1" w:themeTint="BF"/>
      <w:spacing w:val="-10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122562"/>
    <w:rPr>
      <w:rFonts w:asciiTheme="majorHAnsi" w:eastAsiaTheme="majorEastAsia" w:hAnsiTheme="majorHAnsi" w:cstheme="majorBidi"/>
      <w:color w:val="363636" w:themeColor="text1" w:themeTint="C9"/>
      <w:spacing w:val="-1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122562"/>
    <w:rPr>
      <w:rFonts w:asciiTheme="majorHAnsi" w:eastAsiaTheme="majorEastAsia" w:hAnsiTheme="majorHAnsi" w:cstheme="majorBidi"/>
      <w:i/>
      <w:iCs/>
      <w:color w:val="363636" w:themeColor="text1" w:themeTint="C9"/>
      <w:spacing w:val="-10"/>
      <w:sz w:val="20"/>
      <w:szCs w:val="20"/>
      <w:lang w:val="en-GB"/>
    </w:rPr>
  </w:style>
  <w:style w:type="character" w:styleId="PageNumber">
    <w:name w:val="page number"/>
    <w:basedOn w:val="DefaultParagraphFont"/>
    <w:rsid w:val="00122562"/>
  </w:style>
  <w:style w:type="table" w:customStyle="1" w:styleId="SmallBlueTable">
    <w:name w:val="SmallBlueTable"/>
    <w:basedOn w:val="BlueTable"/>
    <w:uiPriority w:val="99"/>
    <w:qFormat/>
    <w:rsid w:val="00122562"/>
    <w:rPr>
      <w:sz w:val="16"/>
      <w:szCs w:val="20"/>
      <w:lang w:val="en-GB" w:eastAsia="fr-FR"/>
    </w:rPr>
    <w:tblPr>
      <w:tblBorders>
        <w:bottom w:val="none" w:sz="0" w:space="0" w:color="auto"/>
        <w:insideH w:val="single" w:sz="4" w:space="0" w:color="A6A6A6"/>
      </w:tblBorders>
    </w:tblPr>
    <w:tcPr>
      <w:shd w:val="clear" w:color="auto" w:fill="auto"/>
    </w:tcPr>
    <w:tblStylePr w:type="firstRow">
      <w:rPr>
        <w:b/>
        <w:color w:val="FFFFFF" w:themeColor="background1"/>
        <w:sz w:val="16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">
    <w:name w:val="BlueTable"/>
    <w:basedOn w:val="TableNormal"/>
    <w:uiPriority w:val="99"/>
    <w:qFormat/>
    <w:rsid w:val="00122562"/>
    <w:pPr>
      <w:spacing w:before="80" w:after="80" w:line="240" w:lineRule="auto"/>
      <w:jc w:val="left"/>
    </w:pPr>
    <w:rPr>
      <w:sz w:val="20"/>
      <w:szCs w:val="22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styleId="TableGrid">
    <w:name w:val="Table Grid"/>
    <w:basedOn w:val="TableNormal"/>
    <w:uiPriority w:val="59"/>
    <w:rsid w:val="00122562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EXTEEXERGUE">
    <w:name w:val="TEXTE EXERGUE"/>
    <w:rsid w:val="00122562"/>
    <w:rPr>
      <w:rFonts w:ascii="Calibri" w:eastAsia="Calibri" w:hAnsi="Calibri" w:cs="Times New Roman"/>
      <w:b/>
      <w:color w:val="FFFFFF" w:themeColor="background1"/>
      <w:spacing w:val="-10"/>
      <w:szCs w:val="22"/>
      <w:lang w:val="en-US" w:eastAsia="en-GB"/>
    </w:rPr>
  </w:style>
  <w:style w:type="paragraph" w:customStyle="1" w:styleId="carreTexteTABLEAUPHOTO">
    <w:name w:val="carre Texte  TABLEAU PHOTO"/>
    <w:basedOn w:val="Normal"/>
    <w:rsid w:val="00122562"/>
    <w:pPr>
      <w:spacing w:before="240" w:line="240" w:lineRule="auto"/>
      <w:ind w:left="680" w:right="284"/>
      <w:jc w:val="left"/>
    </w:pPr>
    <w:rPr>
      <w:b/>
      <w:color w:val="FFFFFF" w:themeColor="background1"/>
      <w:sz w:val="32"/>
    </w:rPr>
  </w:style>
  <w:style w:type="paragraph" w:customStyle="1" w:styleId="TITRECHAPITRE">
    <w:name w:val="TITRE CHAPITRE"/>
    <w:rsid w:val="00122562"/>
    <w:pPr>
      <w:autoSpaceDE w:val="0"/>
      <w:autoSpaceDN w:val="0"/>
      <w:adjustRightInd w:val="0"/>
      <w:spacing w:line="300" w:lineRule="atLeast"/>
    </w:pPr>
    <w:rPr>
      <w:rFonts w:ascii="Rockwell" w:eastAsia="Calibri" w:hAnsi="Rockwell" w:cs="Times New Roman"/>
      <w:b/>
      <w:color w:val="404040"/>
      <w:spacing w:val="-10"/>
      <w:sz w:val="48"/>
      <w:szCs w:val="22"/>
      <w:vertAlign w:val="subscript"/>
      <w:lang w:val="en-US"/>
    </w:rPr>
  </w:style>
  <w:style w:type="paragraph" w:customStyle="1" w:styleId="Pagedegarde">
    <w:name w:val="Page de garde"/>
    <w:basedOn w:val="Normal"/>
    <w:rsid w:val="00122562"/>
  </w:style>
  <w:style w:type="paragraph" w:styleId="Header">
    <w:name w:val="header"/>
    <w:basedOn w:val="Normal"/>
    <w:link w:val="HeaderChar"/>
    <w:rsid w:val="001225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22562"/>
    <w:rPr>
      <w:rFonts w:ascii="Calibri" w:eastAsia="Calibri" w:hAnsi="Calibri" w:cs="Times New Roman"/>
      <w:spacing w:val="-10"/>
      <w:szCs w:val="22"/>
      <w:lang w:val="en-GB"/>
    </w:rPr>
  </w:style>
  <w:style w:type="paragraph" w:styleId="Footer">
    <w:name w:val="footer"/>
    <w:basedOn w:val="Normal"/>
    <w:link w:val="FooterChar"/>
    <w:uiPriority w:val="99"/>
    <w:rsid w:val="001225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562"/>
    <w:rPr>
      <w:rFonts w:ascii="Calibri" w:eastAsia="Calibri" w:hAnsi="Calibri" w:cs="Times New Roman"/>
      <w:spacing w:val="-10"/>
      <w:szCs w:val="22"/>
      <w:lang w:val="en-GB"/>
    </w:rPr>
  </w:style>
  <w:style w:type="paragraph" w:styleId="TOCHeading">
    <w:name w:val="TOC Heading"/>
    <w:basedOn w:val="Heading1"/>
    <w:next w:val="Normal"/>
    <w:uiPriority w:val="39"/>
    <w:unhideWhenUsed/>
    <w:rsid w:val="00122562"/>
    <w:pPr>
      <w:spacing w:before="480" w:after="0"/>
      <w:ind w:left="0" w:firstLine="0"/>
      <w:outlineLvl w:val="9"/>
    </w:pPr>
    <w:rPr>
      <w:rFonts w:asciiTheme="majorHAnsi" w:hAnsiTheme="majorHAnsi"/>
      <w:color w:val="365F91" w:themeColor="accent1" w:themeShade="BF"/>
      <w:spacing w:val="0"/>
      <w:sz w:val="28"/>
      <w:szCs w:val="28"/>
      <w:lang w:val="fr-FR"/>
    </w:rPr>
  </w:style>
  <w:style w:type="paragraph" w:styleId="TOC2">
    <w:name w:val="toc 2"/>
    <w:basedOn w:val="Normal"/>
    <w:next w:val="Normal"/>
    <w:autoRedefine/>
    <w:uiPriority w:val="39"/>
    <w:rsid w:val="00122562"/>
    <w:pPr>
      <w:tabs>
        <w:tab w:val="left" w:pos="709"/>
        <w:tab w:val="right" w:leader="dot" w:pos="10188"/>
      </w:tabs>
      <w:spacing w:after="100"/>
    </w:pPr>
    <w:rPr>
      <w:noProof/>
      <w:szCs w:val="26"/>
    </w:rPr>
  </w:style>
  <w:style w:type="paragraph" w:styleId="TOC3">
    <w:name w:val="toc 3"/>
    <w:basedOn w:val="Normal"/>
    <w:next w:val="Normal"/>
    <w:autoRedefine/>
    <w:uiPriority w:val="39"/>
    <w:rsid w:val="00122562"/>
    <w:pPr>
      <w:tabs>
        <w:tab w:val="left" w:pos="709"/>
        <w:tab w:val="right" w:leader="dot" w:pos="10188"/>
      </w:tabs>
      <w:spacing w:after="100"/>
    </w:pPr>
    <w:rPr>
      <w:noProof/>
      <w:sz w:val="20"/>
      <w:szCs w:val="26"/>
    </w:rPr>
  </w:style>
  <w:style w:type="character" w:styleId="Hyperlink">
    <w:name w:val="Hyperlink"/>
    <w:basedOn w:val="DefaultParagraphFont"/>
    <w:uiPriority w:val="99"/>
    <w:unhideWhenUsed/>
    <w:rsid w:val="0012256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1225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22562"/>
    <w:rPr>
      <w:rFonts w:ascii="Tahoma" w:eastAsia="Calibri" w:hAnsi="Tahoma" w:cs="Tahoma"/>
      <w:spacing w:val="-10"/>
      <w:sz w:val="16"/>
      <w:szCs w:val="16"/>
      <w:lang w:val="en-GB"/>
    </w:rPr>
  </w:style>
  <w:style w:type="paragraph" w:styleId="TOC1">
    <w:name w:val="toc 1"/>
    <w:basedOn w:val="Normal"/>
    <w:next w:val="Normal"/>
    <w:autoRedefine/>
    <w:uiPriority w:val="39"/>
    <w:rsid w:val="00122562"/>
    <w:pPr>
      <w:tabs>
        <w:tab w:val="left" w:pos="709"/>
        <w:tab w:val="right" w:leader="dot" w:pos="10188"/>
      </w:tabs>
      <w:spacing w:after="100"/>
      <w:jc w:val="left"/>
    </w:pPr>
    <w:rPr>
      <w:noProof/>
      <w:sz w:val="28"/>
      <w:szCs w:val="30"/>
    </w:rPr>
  </w:style>
  <w:style w:type="paragraph" w:styleId="TOC4">
    <w:name w:val="toc 4"/>
    <w:basedOn w:val="Normal"/>
    <w:next w:val="Normal"/>
    <w:autoRedefine/>
    <w:uiPriority w:val="39"/>
    <w:rsid w:val="00122562"/>
    <w:pPr>
      <w:tabs>
        <w:tab w:val="left" w:pos="709"/>
        <w:tab w:val="right" w:leader="dot" w:pos="10188"/>
      </w:tabs>
      <w:spacing w:after="100"/>
    </w:pPr>
    <w:rPr>
      <w:noProof/>
      <w:color w:val="404040" w:themeColor="text1" w:themeTint="BF"/>
    </w:rPr>
  </w:style>
  <w:style w:type="paragraph" w:styleId="TOC5">
    <w:name w:val="toc 5"/>
    <w:basedOn w:val="Normal"/>
    <w:next w:val="Normal"/>
    <w:autoRedefine/>
    <w:uiPriority w:val="39"/>
    <w:rsid w:val="00122562"/>
    <w:pPr>
      <w:tabs>
        <w:tab w:val="left" w:pos="709"/>
        <w:tab w:val="right" w:leader="dot" w:pos="10188"/>
      </w:tabs>
      <w:spacing w:after="100"/>
      <w:ind w:left="29" w:hanging="29"/>
    </w:pPr>
    <w:rPr>
      <w:noProof/>
      <w:color w:val="404040" w:themeColor="text1" w:themeTint="BF"/>
    </w:rPr>
  </w:style>
  <w:style w:type="paragraph" w:customStyle="1" w:styleId="Titretableau">
    <w:name w:val="Titre tableau"/>
    <w:basedOn w:val="Normal"/>
    <w:rsid w:val="00122562"/>
    <w:pPr>
      <w:numPr>
        <w:numId w:val="4"/>
      </w:numPr>
      <w:spacing w:after="0" w:line="240" w:lineRule="auto"/>
      <w:jc w:val="center"/>
    </w:pPr>
    <w:rPr>
      <w:rFonts w:cstheme="minorBidi"/>
      <w:b/>
      <w:bCs/>
      <w:color w:val="595959" w:themeColor="text1" w:themeTint="A6"/>
      <w:spacing w:val="-14"/>
      <w:szCs w:val="16"/>
      <w:lang w:val="fr-FR"/>
    </w:rPr>
  </w:style>
  <w:style w:type="paragraph" w:styleId="Title">
    <w:name w:val="Title"/>
    <w:basedOn w:val="Normal"/>
    <w:next w:val="Normal"/>
    <w:link w:val="TitleChar"/>
    <w:rsid w:val="0012256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0"/>
      <w:szCs w:val="30"/>
    </w:rPr>
  </w:style>
  <w:style w:type="character" w:customStyle="1" w:styleId="TitleChar">
    <w:name w:val="Title Char"/>
    <w:basedOn w:val="DefaultParagraphFont"/>
    <w:link w:val="Title"/>
    <w:rsid w:val="001225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0"/>
      <w:szCs w:val="30"/>
      <w:lang w:val="en-GB"/>
    </w:rPr>
  </w:style>
  <w:style w:type="paragraph" w:customStyle="1" w:styleId="Sommaire">
    <w:name w:val="Sommaire"/>
    <w:basedOn w:val="Normal"/>
    <w:rsid w:val="00122562"/>
    <w:rPr>
      <w:b/>
      <w:color w:val="71787D"/>
      <w:sz w:val="32"/>
      <w:szCs w:val="32"/>
    </w:rPr>
  </w:style>
  <w:style w:type="paragraph" w:styleId="ListBullet">
    <w:name w:val="List Bullet"/>
    <w:basedOn w:val="ListParagraph"/>
    <w:qFormat/>
    <w:rsid w:val="00122562"/>
    <w:pPr>
      <w:keepNext w:val="0"/>
      <w:ind w:left="1066" w:hanging="357"/>
    </w:pPr>
  </w:style>
  <w:style w:type="paragraph" w:styleId="ListBullet2">
    <w:name w:val="List Bullet 2"/>
    <w:basedOn w:val="ListParagraph"/>
    <w:qFormat/>
    <w:rsid w:val="00122562"/>
    <w:pPr>
      <w:keepNext w:val="0"/>
      <w:numPr>
        <w:ilvl w:val="1"/>
      </w:numPr>
      <w:ind w:left="1775" w:hanging="357"/>
    </w:pPr>
  </w:style>
  <w:style w:type="table" w:styleId="TableClassic1">
    <w:name w:val="Table Classic 1"/>
    <w:basedOn w:val="TableNormal"/>
    <w:rsid w:val="00122562"/>
    <w:pPr>
      <w:spacing w:after="12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Bullet3">
    <w:name w:val="List Bullet 3"/>
    <w:basedOn w:val="ListParagraph"/>
    <w:qFormat/>
    <w:rsid w:val="00122562"/>
    <w:pPr>
      <w:keepNext w:val="0"/>
      <w:numPr>
        <w:ilvl w:val="2"/>
      </w:numPr>
      <w:ind w:left="2483" w:hanging="357"/>
    </w:pPr>
  </w:style>
  <w:style w:type="paragraph" w:styleId="List3">
    <w:name w:val="List 3"/>
    <w:basedOn w:val="ListBullet3"/>
    <w:rsid w:val="00122562"/>
  </w:style>
  <w:style w:type="paragraph" w:customStyle="1" w:styleId="Default">
    <w:name w:val="Default"/>
    <w:rsid w:val="00122562"/>
    <w:pPr>
      <w:autoSpaceDE w:val="0"/>
      <w:autoSpaceDN w:val="0"/>
      <w:adjustRightInd w:val="0"/>
      <w:spacing w:line="240" w:lineRule="auto"/>
      <w:jc w:val="left"/>
    </w:pPr>
    <w:rPr>
      <w:rFonts w:ascii="Times New Roman" w:eastAsia="Calibri" w:hAnsi="Times New Roman" w:cs="Times New Roman"/>
      <w:color w:val="000000"/>
      <w:lang w:eastAsia="fr-FR"/>
    </w:rPr>
  </w:style>
  <w:style w:type="paragraph" w:styleId="TableofFigures">
    <w:name w:val="table of figures"/>
    <w:basedOn w:val="Normal"/>
    <w:next w:val="Normal"/>
    <w:uiPriority w:val="99"/>
    <w:rsid w:val="00122562"/>
    <w:pPr>
      <w:spacing w:after="0"/>
    </w:pPr>
  </w:style>
  <w:style w:type="paragraph" w:customStyle="1" w:styleId="Titregraphique">
    <w:name w:val="Titre graphique"/>
    <w:basedOn w:val="TOC1"/>
    <w:rsid w:val="00122562"/>
    <w:pPr>
      <w:numPr>
        <w:numId w:val="3"/>
      </w:numPr>
      <w:jc w:val="center"/>
    </w:pPr>
    <w:rPr>
      <w:b/>
      <w:sz w:val="24"/>
      <w:lang w:val="fr-FR"/>
    </w:rPr>
  </w:style>
  <w:style w:type="paragraph" w:styleId="TOC6">
    <w:name w:val="toc 6"/>
    <w:basedOn w:val="Normal"/>
    <w:next w:val="Normal"/>
    <w:autoRedefine/>
    <w:uiPriority w:val="39"/>
    <w:rsid w:val="00122562"/>
    <w:pPr>
      <w:tabs>
        <w:tab w:val="left" w:pos="2393"/>
        <w:tab w:val="right" w:leader="dot" w:pos="10188"/>
      </w:tabs>
      <w:spacing w:after="100"/>
      <w:jc w:val="left"/>
    </w:pPr>
    <w:rPr>
      <w:noProof/>
      <w:color w:val="404040" w:themeColor="text1" w:themeTint="BF"/>
    </w:rPr>
  </w:style>
  <w:style w:type="paragraph" w:styleId="Caption">
    <w:name w:val="caption"/>
    <w:basedOn w:val="Normal"/>
    <w:next w:val="Normal"/>
    <w:uiPriority w:val="35"/>
    <w:qFormat/>
    <w:rsid w:val="00122562"/>
    <w:pPr>
      <w:spacing w:after="200" w:line="240" w:lineRule="auto"/>
    </w:pPr>
    <w:rPr>
      <w:b/>
      <w:bCs/>
      <w:color w:val="71787D"/>
      <w:szCs w:val="18"/>
    </w:rPr>
  </w:style>
  <w:style w:type="paragraph" w:styleId="ListParagraph">
    <w:name w:val="List Paragraph"/>
    <w:aliases w:val="_CC_Bullet,Paragraphe de liste1"/>
    <w:basedOn w:val="Normal"/>
    <w:link w:val="ListParagraphChar"/>
    <w:uiPriority w:val="34"/>
    <w:rsid w:val="00122562"/>
    <w:pPr>
      <w:keepNext/>
      <w:numPr>
        <w:numId w:val="7"/>
      </w:numPr>
    </w:pPr>
  </w:style>
  <w:style w:type="character" w:customStyle="1" w:styleId="ListParagraphChar">
    <w:name w:val="List Paragraph Char"/>
    <w:aliases w:val="_CC_Bullet Char,Paragraphe de liste1 Char"/>
    <w:basedOn w:val="DefaultParagraphFont"/>
    <w:link w:val="ListParagraph"/>
    <w:uiPriority w:val="34"/>
    <w:rsid w:val="00122562"/>
    <w:rPr>
      <w:rFonts w:ascii="Calibri" w:eastAsia="Calibri" w:hAnsi="Calibri" w:cs="Times New Roman"/>
      <w:spacing w:val="-10"/>
      <w:szCs w:val="22"/>
      <w:lang w:val="en-GB"/>
    </w:rPr>
  </w:style>
  <w:style w:type="paragraph" w:customStyle="1" w:styleId="Titrepagegarde">
    <w:name w:val="Titre page garde"/>
    <w:basedOn w:val="Normal"/>
    <w:rsid w:val="00122562"/>
    <w:pPr>
      <w:spacing w:before="120"/>
    </w:pPr>
    <w:rPr>
      <w:b/>
      <w:color w:val="71787D"/>
      <w:sz w:val="32"/>
    </w:rPr>
  </w:style>
  <w:style w:type="table" w:styleId="TableClassic2">
    <w:name w:val="Table Classic 2"/>
    <w:basedOn w:val="TableNormal"/>
    <w:rsid w:val="00122562"/>
    <w:pPr>
      <w:spacing w:after="12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122562"/>
    <w:pPr>
      <w:spacing w:after="12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auVert">
    <w:name w:val="TableauVert"/>
    <w:basedOn w:val="TableNormal"/>
    <w:uiPriority w:val="99"/>
    <w:qFormat/>
    <w:rsid w:val="00122562"/>
    <w:pPr>
      <w:spacing w:before="80" w:after="80" w:line="240" w:lineRule="auto"/>
      <w:jc w:val="left"/>
    </w:pPr>
    <w:rPr>
      <w:sz w:val="20"/>
      <w:szCs w:val="22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A6A6A6"/>
      </w:tblBorders>
      <w:tblCellMar>
        <w:top w:w="57" w:type="dxa"/>
        <w:bottom w:w="57" w:type="dxa"/>
      </w:tblCellMar>
    </w:tblPr>
    <w:tcPr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75B000"/>
      </w:tcPr>
    </w:tblStylePr>
    <w:tblStylePr w:type="firstCol">
      <w:rPr>
        <w:b/>
      </w:rPr>
    </w:tblStylePr>
    <w:tblStylePr w:type="band1Vert">
      <w:tblPr/>
      <w:tcPr>
        <w:shd w:val="clear" w:color="auto" w:fill="D7ECAE"/>
      </w:tcPr>
    </w:tblStylePr>
    <w:tblStylePr w:type="band2Horz">
      <w:tblPr/>
      <w:tcPr>
        <w:shd w:val="clear" w:color="auto" w:fill="D7ECAE"/>
      </w:tcPr>
    </w:tblStylePr>
  </w:style>
  <w:style w:type="table" w:styleId="TableColumns2">
    <w:name w:val="Table Columns 2"/>
    <w:basedOn w:val="TableNormal"/>
    <w:rsid w:val="00122562"/>
    <w:pPr>
      <w:spacing w:after="12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Grid3-Accent6">
    <w:name w:val="Medium Grid 3 Accent 6"/>
    <w:basedOn w:val="TableNormal"/>
    <w:rsid w:val="001225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paragraph" w:styleId="BodyText">
    <w:name w:val="Body Text"/>
    <w:basedOn w:val="Normal"/>
    <w:link w:val="BodyTextChar"/>
    <w:rsid w:val="00122562"/>
  </w:style>
  <w:style w:type="character" w:customStyle="1" w:styleId="BodyTextChar">
    <w:name w:val="Body Text Char"/>
    <w:basedOn w:val="DefaultParagraphFont"/>
    <w:link w:val="BodyText"/>
    <w:rsid w:val="00122562"/>
    <w:rPr>
      <w:rFonts w:ascii="Calibri" w:eastAsia="Calibri" w:hAnsi="Calibri" w:cs="Times New Roman"/>
      <w:spacing w:val="-10"/>
      <w:szCs w:val="22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122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2562"/>
    <w:pPr>
      <w:spacing w:line="276" w:lineRule="auto"/>
    </w:pPr>
    <w:rPr>
      <w:color w:val="404040"/>
      <w:spacing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2562"/>
    <w:rPr>
      <w:rFonts w:ascii="Calibri" w:eastAsia="Calibri" w:hAnsi="Calibri" w:cs="Times New Roman"/>
      <w:color w:val="404040"/>
      <w:sz w:val="20"/>
      <w:szCs w:val="20"/>
      <w:lang w:val="en-GB"/>
    </w:rPr>
  </w:style>
  <w:style w:type="paragraph" w:customStyle="1" w:styleId="Normalbullets">
    <w:name w:val="Normal+bullets"/>
    <w:basedOn w:val="ListParagraph"/>
    <w:rsid w:val="00122562"/>
    <w:pPr>
      <w:keepNext w:val="0"/>
      <w:numPr>
        <w:numId w:val="6"/>
      </w:numPr>
      <w:spacing w:after="0" w:line="240" w:lineRule="auto"/>
      <w:contextualSpacing/>
    </w:pPr>
    <w:rPr>
      <w:color w:val="404040"/>
      <w:spacing w:val="0"/>
      <w:sz w:val="22"/>
      <w:lang w:eastAsia="fr-FR"/>
    </w:rPr>
  </w:style>
  <w:style w:type="paragraph" w:customStyle="1" w:styleId="Report">
    <w:name w:val="Report"/>
    <w:basedOn w:val="Heading2"/>
    <w:link w:val="ReportCar"/>
    <w:qFormat/>
    <w:rsid w:val="00122562"/>
    <w:pPr>
      <w:spacing w:before="240" w:after="120" w:line="276" w:lineRule="auto"/>
      <w:ind w:left="576" w:hanging="576"/>
    </w:pPr>
    <w:rPr>
      <w:rFonts w:cs="OTNEJMQuadraat"/>
      <w:color w:val="404040"/>
      <w:sz w:val="28"/>
      <w:szCs w:val="28"/>
      <w:lang w:val="en-US" w:eastAsia="fr-FR"/>
    </w:rPr>
  </w:style>
  <w:style w:type="character" w:customStyle="1" w:styleId="ReportCar">
    <w:name w:val="Report Car"/>
    <w:basedOn w:val="Heading2Char"/>
    <w:link w:val="Report"/>
    <w:rsid w:val="00122562"/>
    <w:rPr>
      <w:rFonts w:ascii="Calibri" w:eastAsia="Calibri" w:hAnsi="Calibri" w:cs="OTNEJMQuadraat"/>
      <w:b/>
      <w:color w:val="404040"/>
      <w:spacing w:val="-10"/>
      <w:sz w:val="28"/>
      <w:szCs w:val="28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122562"/>
    <w:pPr>
      <w:spacing w:line="240" w:lineRule="auto"/>
    </w:pPr>
    <w:rPr>
      <w:b/>
      <w:bCs/>
      <w:spacing w:val="-10"/>
    </w:rPr>
  </w:style>
  <w:style w:type="character" w:customStyle="1" w:styleId="CommentSubjectChar">
    <w:name w:val="Comment Subject Char"/>
    <w:basedOn w:val="CommentTextChar"/>
    <w:link w:val="CommentSubject"/>
    <w:rsid w:val="00122562"/>
    <w:rPr>
      <w:rFonts w:ascii="Calibri" w:eastAsia="Calibri" w:hAnsi="Calibri" w:cs="Times New Roman"/>
      <w:b/>
      <w:bCs/>
      <w:color w:val="404040"/>
      <w:spacing w:val="-10"/>
      <w:sz w:val="20"/>
      <w:szCs w:val="20"/>
      <w:lang w:val="en-GB"/>
    </w:rPr>
  </w:style>
  <w:style w:type="character" w:styleId="IntenseEmphasis">
    <w:name w:val="Intense Emphasis"/>
    <w:basedOn w:val="DefaultParagraphFont"/>
    <w:uiPriority w:val="21"/>
    <w:rsid w:val="00122562"/>
    <w:rPr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2256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pacing w:val="0"/>
      <w:szCs w:val="24"/>
      <w:lang w:eastAsia="en-GB"/>
    </w:rPr>
  </w:style>
  <w:style w:type="paragraph" w:customStyle="1" w:styleId="TEXTECOURANT">
    <w:name w:val="TEXTE COURANT"/>
    <w:basedOn w:val="Normal"/>
    <w:link w:val="TEXTECOURANTCar"/>
    <w:rsid w:val="00122562"/>
    <w:rPr>
      <w:color w:val="404040"/>
    </w:rPr>
  </w:style>
  <w:style w:type="character" w:customStyle="1" w:styleId="TEXTECOURANTCar">
    <w:name w:val="TEXTE COURANT Car"/>
    <w:basedOn w:val="DefaultParagraphFont"/>
    <w:link w:val="TEXTECOURANT"/>
    <w:rsid w:val="00122562"/>
    <w:rPr>
      <w:rFonts w:ascii="Calibri" w:eastAsia="Calibri" w:hAnsi="Calibri" w:cs="Times New Roman"/>
      <w:color w:val="404040"/>
      <w:spacing w:val="-10"/>
      <w:szCs w:val="22"/>
      <w:lang w:val="en-GB"/>
    </w:rPr>
  </w:style>
  <w:style w:type="table" w:styleId="LightList-Accent1">
    <w:name w:val="Light List Accent 1"/>
    <w:basedOn w:val="TableNormal"/>
    <w:rsid w:val="00122562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C-CBODYTEXT">
    <w:name w:val="_C-C BODY TEXT"/>
    <w:basedOn w:val="Normal"/>
    <w:link w:val="C-CBODYTEXTChar"/>
    <w:rsid w:val="00122562"/>
    <w:rPr>
      <w:color w:val="404040"/>
      <w:sz w:val="22"/>
    </w:rPr>
  </w:style>
  <w:style w:type="character" w:customStyle="1" w:styleId="C-CBODYTEXTChar">
    <w:name w:val="_C-C BODY TEXT Char"/>
    <w:basedOn w:val="DefaultParagraphFont"/>
    <w:link w:val="C-CBODYTEXT"/>
    <w:rsid w:val="00122562"/>
    <w:rPr>
      <w:rFonts w:ascii="Calibri" w:eastAsia="Calibri" w:hAnsi="Calibri" w:cs="Times New Roman"/>
      <w:color w:val="404040"/>
      <w:spacing w:val="-10"/>
      <w:sz w:val="22"/>
      <w:szCs w:val="22"/>
      <w:lang w:val="en-GB"/>
    </w:rPr>
  </w:style>
  <w:style w:type="table" w:customStyle="1" w:styleId="Highlight">
    <w:name w:val="Highlight"/>
    <w:basedOn w:val="TableNormal"/>
    <w:uiPriority w:val="99"/>
    <w:qFormat/>
    <w:rsid w:val="00122562"/>
    <w:pPr>
      <w:spacing w:line="240" w:lineRule="auto"/>
      <w:jc w:val="left"/>
    </w:pPr>
    <w:tblPr/>
  </w:style>
  <w:style w:type="table" w:customStyle="1" w:styleId="BlueTable1">
    <w:name w:val="BlueTable1"/>
    <w:basedOn w:val="TableNormal"/>
    <w:uiPriority w:val="99"/>
    <w:qFormat/>
    <w:rsid w:val="00AA629C"/>
    <w:pPr>
      <w:spacing w:before="80" w:after="80" w:line="240" w:lineRule="auto"/>
      <w:jc w:val="left"/>
    </w:pPr>
    <w:rPr>
      <w:rFonts w:ascii="Calibri" w:eastAsia="Calibri" w:hAnsi="Calibri" w:cs="Times New Roman"/>
      <w:sz w:val="20"/>
      <w:szCs w:val="22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bottom w:w="57" w:type="dxa"/>
      </w:tblCellMar>
    </w:tblPr>
    <w:tcPr>
      <w:vAlign w:val="center"/>
    </w:tcPr>
    <w:tblStylePr w:type="firstRow">
      <w:rPr>
        <w:b/>
        <w:color w:val="FFFFFF" w:themeColor="background1"/>
        <w:sz w:val="22"/>
        <w:szCs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paragraph" w:styleId="FootnoteText">
    <w:name w:val="footnote text"/>
    <w:basedOn w:val="Normal"/>
    <w:link w:val="FootnoteTextChar"/>
    <w:rsid w:val="00DE48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E48E8"/>
    <w:rPr>
      <w:rFonts w:ascii="Calibri" w:eastAsia="Calibri" w:hAnsi="Calibri" w:cs="Times New Roman"/>
      <w:spacing w:val="-10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DE48E8"/>
    <w:rPr>
      <w:vertAlign w:val="superscript"/>
    </w:rPr>
  </w:style>
  <w:style w:type="paragraph" w:styleId="EndnoteText">
    <w:name w:val="endnote text"/>
    <w:basedOn w:val="Normal"/>
    <w:link w:val="EndnoteTextChar"/>
    <w:rsid w:val="00DE48E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DE48E8"/>
    <w:rPr>
      <w:rFonts w:ascii="Calibri" w:eastAsia="Calibri" w:hAnsi="Calibri" w:cs="Times New Roman"/>
      <w:spacing w:val="-10"/>
      <w:sz w:val="20"/>
      <w:szCs w:val="20"/>
      <w:lang w:val="en-US"/>
    </w:rPr>
  </w:style>
  <w:style w:type="character" w:styleId="EndnoteReference">
    <w:name w:val="endnote reference"/>
    <w:basedOn w:val="DefaultParagraphFont"/>
    <w:rsid w:val="00DE48E8"/>
    <w:rPr>
      <w:vertAlign w:val="superscript"/>
    </w:rPr>
  </w:style>
  <w:style w:type="paragraph" w:styleId="PlainText">
    <w:name w:val="Plain Text"/>
    <w:basedOn w:val="Normal"/>
    <w:link w:val="PlainTextChar"/>
    <w:rsid w:val="0011445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114456"/>
    <w:rPr>
      <w:rFonts w:ascii="Consolas" w:eastAsia="Calibri" w:hAnsi="Consolas" w:cs="Consolas"/>
      <w:spacing w:val="-10"/>
      <w:sz w:val="21"/>
      <w:szCs w:val="21"/>
      <w:lang w:val="en-US"/>
    </w:rPr>
  </w:style>
  <w:style w:type="character" w:styleId="FollowedHyperlink">
    <w:name w:val="FollowedHyperlink"/>
    <w:basedOn w:val="DefaultParagraphFont"/>
    <w:uiPriority w:val="99"/>
    <w:rsid w:val="00A25998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D54A3"/>
  </w:style>
  <w:style w:type="paragraph" w:styleId="Revision">
    <w:name w:val="Revision"/>
    <w:hidden/>
    <w:rsid w:val="007B7A1A"/>
    <w:pPr>
      <w:spacing w:line="240" w:lineRule="auto"/>
      <w:jc w:val="left"/>
    </w:pPr>
    <w:rPr>
      <w:rFonts w:ascii="Calibri" w:eastAsia="Calibri" w:hAnsi="Calibri" w:cs="Times New Roman"/>
      <w:spacing w:val="-10"/>
      <w:szCs w:val="22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17F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pacing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7FC0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07217C"/>
    <w:pPr>
      <w:spacing w:after="100" w:line="276" w:lineRule="auto"/>
      <w:ind w:left="1320"/>
      <w:jc w:val="left"/>
    </w:pPr>
    <w:rPr>
      <w:rFonts w:asciiTheme="minorHAnsi" w:eastAsiaTheme="minorEastAsia" w:hAnsiTheme="minorHAnsi" w:cstheme="minorBidi"/>
      <w:spacing w:val="0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07217C"/>
    <w:pPr>
      <w:spacing w:after="100" w:line="276" w:lineRule="auto"/>
      <w:ind w:left="1540"/>
      <w:jc w:val="left"/>
    </w:pPr>
    <w:rPr>
      <w:rFonts w:asciiTheme="minorHAnsi" w:eastAsiaTheme="minorEastAsia" w:hAnsiTheme="minorHAnsi" w:cstheme="minorBidi"/>
      <w:spacing w:val="0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07217C"/>
    <w:pPr>
      <w:spacing w:after="100" w:line="276" w:lineRule="auto"/>
      <w:ind w:left="1760"/>
      <w:jc w:val="left"/>
    </w:pPr>
    <w:rPr>
      <w:rFonts w:asciiTheme="minorHAnsi" w:eastAsiaTheme="minorEastAsia" w:hAnsiTheme="minorHAnsi" w:cstheme="minorBidi"/>
      <w:spacing w:val="0"/>
      <w:sz w:val="22"/>
    </w:rPr>
  </w:style>
  <w:style w:type="character" w:styleId="Emphasis">
    <w:name w:val="Emphasis"/>
    <w:basedOn w:val="DefaultParagraphFont"/>
    <w:uiPriority w:val="20"/>
    <w:qFormat/>
    <w:rsid w:val="00AD2B56"/>
    <w:rPr>
      <w:i/>
      <w:iCs/>
    </w:rPr>
  </w:style>
  <w:style w:type="paragraph" w:customStyle="1" w:styleId="ReportStyle">
    <w:name w:val="Report Style"/>
    <w:basedOn w:val="Heading1"/>
    <w:link w:val="ReportStyleCar"/>
    <w:autoRedefine/>
    <w:qFormat/>
    <w:rsid w:val="00BE325B"/>
    <w:pPr>
      <w:keepNext/>
      <w:pageBreakBefore w:val="0"/>
      <w:numPr>
        <w:numId w:val="0"/>
      </w:numPr>
      <w:pBdr>
        <w:bottom w:val="single" w:sz="12" w:space="1" w:color="008FC2"/>
      </w:pBdr>
      <w:spacing w:before="360" w:after="240"/>
    </w:pPr>
    <w:rPr>
      <w:rFonts w:ascii="Cambria" w:eastAsia="Times New Roman" w:hAnsi="Cambria"/>
      <w:bCs/>
      <w:color w:val="000000" w:themeColor="text1"/>
      <w:kern w:val="32"/>
      <w:sz w:val="28"/>
      <w:szCs w:val="28"/>
    </w:rPr>
  </w:style>
  <w:style w:type="character" w:customStyle="1" w:styleId="ReportStyleCar">
    <w:name w:val="Report Style Car"/>
    <w:basedOn w:val="Heading1Char"/>
    <w:link w:val="ReportStyle"/>
    <w:rsid w:val="00BE325B"/>
    <w:rPr>
      <w:rFonts w:ascii="Cambria" w:eastAsia="Times New Roman" w:hAnsi="Cambria" w:cs="Times New Roman"/>
      <w:b/>
      <w:bCs/>
      <w:color w:val="000000" w:themeColor="text1"/>
      <w:spacing w:val="-10"/>
      <w:kern w:val="32"/>
      <w:sz w:val="28"/>
      <w:szCs w:val="28"/>
      <w:lang w:val="en-GB" w:eastAsia="en-GB"/>
    </w:rPr>
  </w:style>
  <w:style w:type="character" w:styleId="LineNumber">
    <w:name w:val="line number"/>
    <w:basedOn w:val="DefaultParagraphFont"/>
    <w:rsid w:val="00AA41A1"/>
  </w:style>
  <w:style w:type="paragraph" w:customStyle="1" w:styleId="xl65">
    <w:name w:val="xl65"/>
    <w:basedOn w:val="Normal"/>
    <w:rsid w:val="00026C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66">
    <w:name w:val="xl66"/>
    <w:basedOn w:val="Normal"/>
    <w:rsid w:val="00026C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67">
    <w:name w:val="xl67"/>
    <w:basedOn w:val="Normal"/>
    <w:rsid w:val="00026C64"/>
    <w:pPr>
      <w:pBdr>
        <w:top w:val="single" w:sz="4" w:space="0" w:color="808080"/>
        <w:left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68">
    <w:name w:val="xl68"/>
    <w:basedOn w:val="Normal"/>
    <w:rsid w:val="00026C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69">
    <w:name w:val="xl69"/>
    <w:basedOn w:val="Normal"/>
    <w:rsid w:val="00026C64"/>
    <w:pPr>
      <w:pBdr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70">
    <w:name w:val="xl70"/>
    <w:basedOn w:val="Normal"/>
    <w:rsid w:val="00026C64"/>
    <w:pPr>
      <w:pBdr>
        <w:top w:val="single" w:sz="4" w:space="0" w:color="808080"/>
        <w:left w:val="single" w:sz="4" w:space="0" w:color="808080"/>
        <w:bottom w:val="single" w:sz="8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71">
    <w:name w:val="xl71"/>
    <w:basedOn w:val="Normal"/>
    <w:rsid w:val="00026C64"/>
    <w:pPr>
      <w:pBdr>
        <w:top w:val="single" w:sz="4" w:space="0" w:color="808080"/>
        <w:left w:val="single" w:sz="4" w:space="0" w:color="808080"/>
        <w:bottom w:val="single" w:sz="8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72">
    <w:name w:val="xl72"/>
    <w:basedOn w:val="Normal"/>
    <w:rsid w:val="00026C64"/>
    <w:pPr>
      <w:pBdr>
        <w:top w:val="single" w:sz="8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73">
    <w:name w:val="xl73"/>
    <w:basedOn w:val="Normal"/>
    <w:rsid w:val="00026C64"/>
    <w:pPr>
      <w:pBdr>
        <w:top w:val="single" w:sz="8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74">
    <w:name w:val="xl74"/>
    <w:basedOn w:val="Normal"/>
    <w:rsid w:val="00026C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F2F2F2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bCs/>
      <w:spacing w:val="0"/>
      <w:sz w:val="20"/>
      <w:szCs w:val="20"/>
    </w:rPr>
  </w:style>
  <w:style w:type="paragraph" w:customStyle="1" w:styleId="xl75">
    <w:name w:val="xl75"/>
    <w:basedOn w:val="Normal"/>
    <w:rsid w:val="00026C64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bCs/>
      <w:spacing w:val="0"/>
      <w:sz w:val="20"/>
      <w:szCs w:val="20"/>
    </w:rPr>
  </w:style>
  <w:style w:type="paragraph" w:customStyle="1" w:styleId="xl76">
    <w:name w:val="xl76"/>
    <w:basedOn w:val="Normal"/>
    <w:rsid w:val="00026C64"/>
    <w:pPr>
      <w:pBdr>
        <w:top w:val="single" w:sz="8" w:space="0" w:color="808080"/>
        <w:left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77">
    <w:name w:val="xl77"/>
    <w:basedOn w:val="Normal"/>
    <w:rsid w:val="00026C64"/>
    <w:pPr>
      <w:pBdr>
        <w:top w:val="single" w:sz="8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78">
    <w:name w:val="xl78"/>
    <w:basedOn w:val="Normal"/>
    <w:rsid w:val="00026C64"/>
    <w:pPr>
      <w:pBdr>
        <w:top w:val="single" w:sz="8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79">
    <w:name w:val="xl79"/>
    <w:basedOn w:val="Normal"/>
    <w:rsid w:val="00026C64"/>
    <w:pPr>
      <w:pBdr>
        <w:top w:val="single" w:sz="4" w:space="0" w:color="808080"/>
        <w:left w:val="single" w:sz="4" w:space="0" w:color="808080"/>
        <w:bottom w:val="single" w:sz="8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0">
    <w:name w:val="xl80"/>
    <w:basedOn w:val="Normal"/>
    <w:rsid w:val="00026C64"/>
    <w:pPr>
      <w:pBdr>
        <w:top w:val="single" w:sz="4" w:space="0" w:color="808080"/>
        <w:left w:val="single" w:sz="4" w:space="0" w:color="808080"/>
        <w:bottom w:val="single" w:sz="8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1">
    <w:name w:val="xl81"/>
    <w:basedOn w:val="Normal"/>
    <w:rsid w:val="00026C64"/>
    <w:pPr>
      <w:pBdr>
        <w:top w:val="single" w:sz="8" w:space="0" w:color="808080"/>
        <w:left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2">
    <w:name w:val="xl82"/>
    <w:basedOn w:val="Normal"/>
    <w:rsid w:val="00026C64"/>
    <w:pPr>
      <w:pBdr>
        <w:left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3">
    <w:name w:val="xl83"/>
    <w:basedOn w:val="Normal"/>
    <w:rsid w:val="00026C64"/>
    <w:pPr>
      <w:pBdr>
        <w:left w:val="single" w:sz="4" w:space="0" w:color="808080"/>
        <w:bottom w:val="single" w:sz="8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4">
    <w:name w:val="xl84"/>
    <w:basedOn w:val="Normal"/>
    <w:rsid w:val="00026C64"/>
    <w:pPr>
      <w:pBdr>
        <w:top w:val="single" w:sz="8" w:space="0" w:color="808080"/>
        <w:left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5">
    <w:name w:val="xl85"/>
    <w:basedOn w:val="Normal"/>
    <w:rsid w:val="00026C64"/>
    <w:pPr>
      <w:pBdr>
        <w:left w:val="single" w:sz="4" w:space="0" w:color="808080"/>
        <w:bottom w:val="single" w:sz="8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6">
    <w:name w:val="xl86"/>
    <w:basedOn w:val="Normal"/>
    <w:rsid w:val="00026C64"/>
    <w:pPr>
      <w:pBdr>
        <w:top w:val="single" w:sz="8" w:space="0" w:color="808080"/>
        <w:left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7">
    <w:name w:val="xl87"/>
    <w:basedOn w:val="Normal"/>
    <w:rsid w:val="00026C64"/>
    <w:pPr>
      <w:pBdr>
        <w:left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8">
    <w:name w:val="xl88"/>
    <w:basedOn w:val="Normal"/>
    <w:rsid w:val="00026C64"/>
    <w:pPr>
      <w:pBdr>
        <w:left w:val="single" w:sz="4" w:space="0" w:color="808080"/>
        <w:bottom w:val="single" w:sz="8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89">
    <w:name w:val="xl89"/>
    <w:basedOn w:val="Normal"/>
    <w:rsid w:val="00026C64"/>
    <w:pPr>
      <w:pBdr>
        <w:top w:val="single" w:sz="8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0">
    <w:name w:val="xl90"/>
    <w:basedOn w:val="Normal"/>
    <w:rsid w:val="00026C64"/>
    <w:pPr>
      <w:pBdr>
        <w:bottom w:val="single" w:sz="8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1">
    <w:name w:val="xl91"/>
    <w:basedOn w:val="Normal"/>
    <w:rsid w:val="00026C64"/>
    <w:pPr>
      <w:pBdr>
        <w:left w:val="single" w:sz="4" w:space="0" w:color="808080"/>
        <w:bottom w:val="single" w:sz="8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2">
    <w:name w:val="xl92"/>
    <w:basedOn w:val="Normal"/>
    <w:rsid w:val="00026C64"/>
    <w:pPr>
      <w:pBdr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3">
    <w:name w:val="xl93"/>
    <w:basedOn w:val="Normal"/>
    <w:rsid w:val="00026C64"/>
    <w:pPr>
      <w:pBdr>
        <w:left w:val="single" w:sz="4" w:space="0" w:color="808080"/>
        <w:right w:val="single" w:sz="4" w:space="0" w:color="808080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4">
    <w:name w:val="xl94"/>
    <w:basedOn w:val="Normal"/>
    <w:rsid w:val="00026C64"/>
    <w:pPr>
      <w:pBdr>
        <w:left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5">
    <w:name w:val="xl95"/>
    <w:basedOn w:val="Normal"/>
    <w:rsid w:val="00026C64"/>
    <w:pPr>
      <w:pBdr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6">
    <w:name w:val="xl96"/>
    <w:basedOn w:val="Normal"/>
    <w:rsid w:val="00026C64"/>
    <w:pPr>
      <w:pBdr>
        <w:top w:val="single" w:sz="8" w:space="0" w:color="808080"/>
        <w:left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7">
    <w:name w:val="xl97"/>
    <w:basedOn w:val="Normal"/>
    <w:rsid w:val="00026C64"/>
    <w:pPr>
      <w:pBdr>
        <w:left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8">
    <w:name w:val="xl98"/>
    <w:basedOn w:val="Normal"/>
    <w:rsid w:val="00026C64"/>
    <w:pPr>
      <w:pBdr>
        <w:left w:val="single" w:sz="4" w:space="0" w:color="808080"/>
        <w:bottom w:val="single" w:sz="8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99">
    <w:name w:val="xl99"/>
    <w:basedOn w:val="Normal"/>
    <w:rsid w:val="00026C64"/>
    <w:pPr>
      <w:pBdr>
        <w:top w:val="single" w:sz="4" w:space="0" w:color="808080"/>
        <w:left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100">
    <w:name w:val="xl100"/>
    <w:basedOn w:val="Normal"/>
    <w:rsid w:val="00026C64"/>
    <w:pPr>
      <w:pBdr>
        <w:left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paragraph" w:customStyle="1" w:styleId="xl101">
    <w:name w:val="xl101"/>
    <w:basedOn w:val="Normal"/>
    <w:rsid w:val="00026C64"/>
    <w:pPr>
      <w:pBdr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spacing w:val="0"/>
      <w:sz w:val="20"/>
      <w:szCs w:val="20"/>
    </w:rPr>
  </w:style>
  <w:style w:type="character" w:customStyle="1" w:styleId="st">
    <w:name w:val="st"/>
    <w:basedOn w:val="DefaultParagraphFont"/>
    <w:rsid w:val="002E7973"/>
  </w:style>
  <w:style w:type="table" w:customStyle="1" w:styleId="BlueTable11">
    <w:name w:val="BlueTable11"/>
    <w:basedOn w:val="TableNormal"/>
    <w:uiPriority w:val="99"/>
    <w:qFormat/>
    <w:rsid w:val="002D7A7D"/>
    <w:pPr>
      <w:spacing w:before="80" w:after="80" w:line="240" w:lineRule="auto"/>
      <w:jc w:val="left"/>
    </w:pPr>
    <w:rPr>
      <w:rFonts w:ascii="Calibri" w:eastAsia="Calibri" w:hAnsi="Calibri" w:cs="Times New Roman"/>
      <w:sz w:val="20"/>
      <w:szCs w:val="22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bottom w:w="57" w:type="dxa"/>
      </w:tblCellMar>
    </w:tblPr>
    <w:tcPr>
      <w:vAlign w:val="center"/>
    </w:tcPr>
    <w:tblStylePr w:type="firstRow">
      <w:rPr>
        <w:b/>
        <w:color w:val="FFFFFF" w:themeColor="background1"/>
        <w:sz w:val="22"/>
        <w:szCs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paragraph" w:customStyle="1" w:styleId="font5">
    <w:name w:val="font5"/>
    <w:basedOn w:val="Normal"/>
    <w:rsid w:val="00EB3221"/>
    <w:pPr>
      <w:spacing w:before="100" w:beforeAutospacing="1" w:after="100" w:afterAutospacing="1" w:line="240" w:lineRule="auto"/>
      <w:jc w:val="left"/>
    </w:pPr>
    <w:rPr>
      <w:rFonts w:eastAsia="Times New Roman"/>
      <w:color w:val="404040"/>
      <w:spacing w:val="0"/>
      <w:sz w:val="22"/>
    </w:rPr>
  </w:style>
  <w:style w:type="paragraph" w:customStyle="1" w:styleId="font6">
    <w:name w:val="font6"/>
    <w:basedOn w:val="Normal"/>
    <w:rsid w:val="00EB3221"/>
    <w:pPr>
      <w:spacing w:before="100" w:beforeAutospacing="1" w:after="100" w:afterAutospacing="1" w:line="240" w:lineRule="auto"/>
      <w:jc w:val="left"/>
    </w:pPr>
    <w:rPr>
      <w:rFonts w:eastAsia="Times New Roman"/>
      <w:spacing w:val="0"/>
      <w:sz w:val="22"/>
    </w:rPr>
  </w:style>
  <w:style w:type="paragraph" w:customStyle="1" w:styleId="xl102">
    <w:name w:val="xl102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79646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03">
    <w:name w:val="xl103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79646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04">
    <w:name w:val="xl104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05">
    <w:name w:val="xl105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pacing w:val="0"/>
      <w:szCs w:val="24"/>
    </w:rPr>
  </w:style>
  <w:style w:type="paragraph" w:customStyle="1" w:styleId="font0">
    <w:name w:val="font0"/>
    <w:basedOn w:val="Normal"/>
    <w:rsid w:val="00EB3221"/>
    <w:pPr>
      <w:spacing w:before="100" w:beforeAutospacing="1" w:after="100" w:afterAutospacing="1" w:line="240" w:lineRule="auto"/>
      <w:jc w:val="left"/>
    </w:pPr>
    <w:rPr>
      <w:rFonts w:eastAsia="Times New Roman"/>
      <w:color w:val="000000"/>
      <w:spacing w:val="0"/>
      <w:sz w:val="22"/>
    </w:rPr>
  </w:style>
  <w:style w:type="paragraph" w:customStyle="1" w:styleId="font7">
    <w:name w:val="font7"/>
    <w:basedOn w:val="Normal"/>
    <w:rsid w:val="00EB3221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color w:val="000000"/>
      <w:spacing w:val="0"/>
      <w:sz w:val="18"/>
      <w:szCs w:val="18"/>
    </w:rPr>
  </w:style>
  <w:style w:type="paragraph" w:customStyle="1" w:styleId="font8">
    <w:name w:val="font8"/>
    <w:basedOn w:val="Normal"/>
    <w:rsid w:val="00EB3221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b/>
      <w:bCs/>
      <w:color w:val="000000"/>
      <w:spacing w:val="0"/>
      <w:sz w:val="18"/>
      <w:szCs w:val="18"/>
    </w:rPr>
  </w:style>
  <w:style w:type="paragraph" w:customStyle="1" w:styleId="xl106">
    <w:name w:val="xl106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07">
    <w:name w:val="xl107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08">
    <w:name w:val="xl108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09">
    <w:name w:val="xl109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79646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10">
    <w:name w:val="xl110"/>
    <w:basedOn w:val="Normal"/>
    <w:rsid w:val="00EB322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11">
    <w:name w:val="xl111"/>
    <w:basedOn w:val="Normal"/>
    <w:rsid w:val="00EB322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12">
    <w:name w:val="xl112"/>
    <w:basedOn w:val="Normal"/>
    <w:rsid w:val="00EB3221"/>
    <w:pPr>
      <w:shd w:val="clear" w:color="000000" w:fill="B7DEE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13">
    <w:name w:val="xl113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color w:val="76933C"/>
      <w:spacing w:val="0"/>
      <w:szCs w:val="24"/>
    </w:rPr>
  </w:style>
  <w:style w:type="paragraph" w:customStyle="1" w:styleId="xl114">
    <w:name w:val="xl114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color w:val="FF0000"/>
      <w:spacing w:val="0"/>
      <w:szCs w:val="24"/>
    </w:rPr>
  </w:style>
  <w:style w:type="paragraph" w:customStyle="1" w:styleId="xl115">
    <w:name w:val="xl115"/>
    <w:basedOn w:val="Normal"/>
    <w:rsid w:val="00EB322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pacing w:val="0"/>
      <w:szCs w:val="24"/>
    </w:rPr>
  </w:style>
  <w:style w:type="paragraph" w:customStyle="1" w:styleId="xl116">
    <w:name w:val="xl116"/>
    <w:basedOn w:val="Normal"/>
    <w:rsid w:val="00EB322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8FC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bCs/>
      <w:color w:val="FFFFFF"/>
      <w:spacing w:val="0"/>
      <w:szCs w:val="24"/>
    </w:rPr>
  </w:style>
  <w:style w:type="paragraph" w:customStyle="1" w:styleId="xl117">
    <w:name w:val="xl117"/>
    <w:basedOn w:val="Normal"/>
    <w:rsid w:val="00EB3221"/>
    <w:pPr>
      <w:pBdr>
        <w:top w:val="single" w:sz="4" w:space="0" w:color="auto"/>
        <w:bottom w:val="single" w:sz="4" w:space="0" w:color="auto"/>
      </w:pBdr>
      <w:shd w:val="clear" w:color="000000" w:fill="008FC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bCs/>
      <w:color w:val="FFFFFF"/>
      <w:spacing w:val="0"/>
      <w:szCs w:val="24"/>
    </w:rPr>
  </w:style>
  <w:style w:type="paragraph" w:customStyle="1" w:styleId="xl118">
    <w:name w:val="xl118"/>
    <w:basedOn w:val="Normal"/>
    <w:rsid w:val="00EB322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008FC2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bCs/>
      <w:color w:val="FFFFFF"/>
      <w:spacing w:val="0"/>
      <w:szCs w:val="24"/>
    </w:rPr>
  </w:style>
  <w:style w:type="paragraph" w:customStyle="1" w:styleId="Title1">
    <w:name w:val="Title1"/>
    <w:basedOn w:val="Normal"/>
    <w:rsid w:val="00E9469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pacing w:val="0"/>
      <w:szCs w:val="24"/>
      <w:lang w:eastAsia="en-GB"/>
    </w:rPr>
  </w:style>
  <w:style w:type="paragraph" w:customStyle="1" w:styleId="desc">
    <w:name w:val="desc"/>
    <w:basedOn w:val="Normal"/>
    <w:rsid w:val="00E9469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pacing w:val="0"/>
      <w:szCs w:val="24"/>
      <w:lang w:eastAsia="en-GB"/>
    </w:rPr>
  </w:style>
  <w:style w:type="paragraph" w:customStyle="1" w:styleId="details">
    <w:name w:val="details"/>
    <w:basedOn w:val="Normal"/>
    <w:rsid w:val="00E9469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pacing w:val="0"/>
      <w:szCs w:val="24"/>
      <w:lang w:eastAsia="en-GB"/>
    </w:rPr>
  </w:style>
  <w:style w:type="character" w:customStyle="1" w:styleId="jrnl">
    <w:name w:val="jrnl"/>
    <w:basedOn w:val="DefaultParagraphFont"/>
    <w:rsid w:val="00E94698"/>
  </w:style>
  <w:style w:type="paragraph" w:customStyle="1" w:styleId="EndNoteBibliographyTitle">
    <w:name w:val="EndNote Bibliography Title"/>
    <w:basedOn w:val="Normal"/>
    <w:link w:val="EndNoteBibliographyTitleChar"/>
    <w:rsid w:val="00225625"/>
    <w:pPr>
      <w:spacing w:after="0"/>
      <w:jc w:val="center"/>
    </w:pPr>
    <w:rPr>
      <w:rFonts w:ascii="Cambria" w:hAnsi="Cambria"/>
      <w:noProof/>
      <w:sz w:val="2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5625"/>
    <w:rPr>
      <w:rFonts w:ascii="Cambria" w:eastAsia="Calibri" w:hAnsi="Cambria" w:cs="Times New Roman"/>
      <w:noProof/>
      <w:spacing w:val="-10"/>
      <w:sz w:val="28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5625"/>
    <w:pPr>
      <w:spacing w:line="240" w:lineRule="exact"/>
    </w:pPr>
    <w:rPr>
      <w:rFonts w:ascii="Cambria" w:hAnsi="Cambria"/>
      <w:noProof/>
      <w:sz w:val="2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5625"/>
    <w:rPr>
      <w:rFonts w:ascii="Cambria" w:eastAsia="Calibri" w:hAnsi="Cambria" w:cs="Times New Roman"/>
      <w:noProof/>
      <w:spacing w:val="-10"/>
      <w:sz w:val="28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240676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85086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2279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18788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66707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67749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59590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4268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43583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36027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99269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836927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29421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89768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00442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0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20848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1403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6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2229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09813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60082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93374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22143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7276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47291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7131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68379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9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057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63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143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2130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890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5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99077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3643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7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348786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3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33679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5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11237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1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9305">
          <w:marLeft w:val="54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8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334405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77771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72758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82387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3517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00492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2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5608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03775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12082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1011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1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354754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5401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7442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6875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4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72971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7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85927">
          <w:marLeft w:val="54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4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474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14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6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1844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64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8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7257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60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580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2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0626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84789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30289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79676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4491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53196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53173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89984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52560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96159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80675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69892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7925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3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8377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5155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08112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79115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538450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77346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1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365537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6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8261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32484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7227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7148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29893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59736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93918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22089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5421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90782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00808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20196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26124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34841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3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7291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8832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8508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455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670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3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79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75769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3119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5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73843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02992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5754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21297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89683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6311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70230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51630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7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338993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6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22819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4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730127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6832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2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976074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4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823744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8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78624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5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07218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955673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5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82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7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542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997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078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0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78924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0641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6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03566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2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759398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2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86034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9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6192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5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58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5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09840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30144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13484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41444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15245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8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15096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505224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1726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5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254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644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0130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9927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20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14028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2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10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139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8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562712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7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9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6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0182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3527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7210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59102">
          <w:marLeft w:val="180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95738">
          <w:marLeft w:val="180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98418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75137">
          <w:marLeft w:val="180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38337">
          <w:marLeft w:val="180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4614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31119">
          <w:marLeft w:val="180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03290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60656">
          <w:marLeft w:val="180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61065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78457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7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238956">
          <w:marLeft w:val="54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1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83169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4561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0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23032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62319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57337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40199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0278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03259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6248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10371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45148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69457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58519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2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10326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30095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34289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95679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26195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5656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2623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6169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0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821026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4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735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8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16637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9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6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2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758352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2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be\AppData\Roaming\Microsoft\Templates\2_Document_Template_Main.dotx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16D067-D7B7-4195-9317-33001AFE4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_Document_Template_Main</Template>
  <TotalTime>3</TotalTime>
  <Pages>3</Pages>
  <Words>984</Words>
  <Characters>5610</Characters>
  <Application>Microsoft Office Word</Application>
  <DocSecurity>0</DocSecurity>
  <Lines>46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BECKER</Company>
  <LinksUpToDate>false</LinksUpToDate>
  <CharactersWithSpaces>6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eh Ferchichi</dc:creator>
  <cp:lastModifiedBy>Aurélie Millier</cp:lastModifiedBy>
  <cp:revision>5</cp:revision>
  <cp:lastPrinted>2014-01-03T15:25:00Z</cp:lastPrinted>
  <dcterms:created xsi:type="dcterms:W3CDTF">2017-05-04T09:17:00Z</dcterms:created>
  <dcterms:modified xsi:type="dcterms:W3CDTF">2017-05-05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